
<file path=Configurations2/accelerator/current.xml>
</file>

<file path=META-INF/manifest.xml><?xml version="1.0" encoding="utf-8"?>
<manifest:manifest xmlns:manifest="urn:oasis:names:tc:opendocument:xmlns:manifest:1.0" manifest:version="1.2">
  <manifest:file-entry manifest:media-type="application/vnd.oasis.opendocument.text" manifest:version="1.2" manifest:full-path="/"/>
  <manifest:file-entry manifest:media-type="" manifest:full-path="Configurations2/accelerator/current.xml"/>
  <manifest:file-entry manifest:media-type="application/vnd.sun.xml.ui.configuration" manifest:full-path="Configurations2/"/>
  <manifest:file-entry manifest:media-type="image/png" manifest:full-path="Thumbnails/thumbnail.png"/>
  <manifest:file-entry manifest:media-type="text/xml" manifest:full-path="content.xml"/>
  <manifest:file-entry manifest:media-type="application/binary" manifest:full-path="layout-cache"/>
  <manifest:file-entry manifest:media-type="image/png" manifest:full-path="Pictures/100002010000058A0000058C887453B6.png"/>
  <manifest:file-entry manifest:media-type="text/xml" manifest:full-path="settings.xml"/>
  <manifest:file-entry manifest:media-type="text/xml" manifest:full-path="styles.xml"/>
  <manifest:file-entry manifest:media-type="application/rdf+xml" manifest:full-path="manifest.rdf"/>
  <manifest:file-entry manifest:media-type="text/xml" manifest:full-path="meta.xml"/>
</manifest:manifest>
</file>

<file path=content.xml><?xml version="1.0" encoding="utf-8"?>
<office:document-content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xforms="http://www.w3.org/2002/xforms" xmlns:xsd="http://www.w3.org/2001/XMLSchema" xmlns:xsi="http://www.w3.org/2001/XMLSchema-instance" xmlns:rpt="http://openoffice.org/2005/report" xmlns:of="urn:oasis:names:tc:opendocument:xmlns:of:1.2" xmlns:xhtml="http://www.w3.org/1999/xhtml" xmlns:grddl="http://www.w3.org/2003/g/data-view#" xmlns:tableooo="http://openoffice.org/2009/table" xmlns:textooo="http://openoffice.org/2013/office" xmlns:field="urn:openoffice:names:experimental:ooo-ms-interop:xmlns:field:1.0" office:version="1.2">
  <office:scripts/>
  <office:font-face-decls>
    <style:font-face style:name="Lucida Sans1" svg:font-family="'Lucida Sans'" style:font-family-generic="swiss"/>
    <style:font-face style:name="Arial1" svg:font-family="Arial" style:font-family-generic="roman" style:font-pitch="variable"/>
    <style:font-face style:name="Calibri" svg:font-family="Calibri" style:font-family-generic="roman" style:font-pitch="variable"/>
    <style:font-face style:name="Calibri Light" svg:font-family="'Calibri Light'" style:font-family-generic="roman" style:font-pitch="variable"/>
    <style:font-face style:name="Cambria Math" svg:font-family="'Cambria Math'" style:font-family-generic="roman" style:font-pitch="variable"/>
    <style:font-face style:name="Times New Roman" svg:font-family="'Times New Roman'" style:font-family-generic="roman" style:font-pitch="variable"/>
    <style:font-face style:name="Arial" svg:font-family="Arial" style:font-family-generic="swiss" style:font-pitch="variable"/>
    <style:font-face style:name="F" svg:font-family="" style:font-family-generic="system" style:font-pitch="variable"/>
    <style:font-face style:name="Arial2" svg:font-family="Arial" style:font-family-generic="system" style:font-pitch="variable"/>
    <style:font-face style:name="Calibri1" svg:font-family="Calibri" style:font-family-generic="system" style:font-pitch="variable"/>
    <style:font-face style:name="Cambria Math1" svg:font-family="'Cambria Math'" style:font-family-generic="system" style:font-pitch="variable"/>
    <style:font-face style:name="Courier New" svg:font-family="'Courier New'" style:font-family-generic="system" style:font-pitch="variable"/>
    <style:font-face style:name="Lucida Sans" svg:font-family="'Lucida Sans'" style:font-family-generic="system" style:font-pitch="variable"/>
    <style:font-face style:name="Microsoft YaHei" svg:font-family="'Microsoft YaHei'" style:font-family-generic="system" style:font-pitch="variable"/>
    <style:font-face style:name="SimSun" svg:font-family="SimSun" style:font-family-generic="system" style:font-pitch="variable"/>
    <style:font-face style:name="Times New Roman1" svg:font-family="'Times New Roman'" style:font-family-generic="system" style:font-pitch="variable"/>
  </office:font-face-decls>
  <office:automatic-styles>
    <style:style style:name="Table1" style:family="table">
      <style:table-properties style:width="15.921cm" fo:margin-left="-0.191cm" fo:margin-top="0cm" fo:margin-bottom="0cm" table:align="left" style:writing-mode="lr-tb"/>
    </style:style>
    <style:style style:name="Table1.A" style:family="table-column">
      <style:table-column-properties style:column-width="6.585cm"/>
    </style:style>
    <style:style style:name="Table1.B" style:family="table-column">
      <style:table-column-properties style:column-width="2.591cm"/>
    </style:style>
    <style:style style:name="Table1.C" style:family="table-column">
      <style:table-column-properties style:column-width="2.593cm"/>
    </style:style>
    <style:style style:name="Table1.D" style:family="table-column">
      <style:table-column-properties style:column-width="2.589cm"/>
    </style:style>
    <style:style style:name="Table1.E" style:family="table-column">
      <style:table-column-properties style:column-width="1.563cm"/>
    </style:style>
    <style:style style:name="Table1.1" style:family="table-row">
      <style:table-row-properties style:keep-together="true" fo:keep-together="auto"/>
    </style:style>
    <style:style style:name="Table1.A1" style:family="table-cell">
      <style:table-cell-properties style:vertical-align="middle" fo:background-color="#ffffff" fo:padding-left="0.191cm" fo:padding-right="0.191cm" fo:padding-top="0cm" fo:padding-bottom="0cm" fo:border-left="none" fo:border-right="none" fo:border-top="0.018cm solid #00000a" fo:border-bottom="none">
        <style:background-image/>
      </style:table-cell-properties>
    </style:style>
    <style:style style:name="Table1.B1" style:family="table-cell">
      <style:table-cell-properties fo:padding-left="0.191cm" fo:padding-right="0.191cm" fo:padding-top="0cm" fo:padding-bottom="0cm" fo:border-left="none" fo:border-right="none" fo:border-top="0.018cm solid #00000a" fo:border-bottom="none"/>
    </style:style>
    <style:style style:name="Table1.A2" style:family="table-cell">
      <style:table-cell-properties style:vertical-align="middle" fo:background-color="#ffffff" fo:padding-left="0.191cm" fo:padding-right="0.191cm" fo:padding-top="0cm" fo:padding-bottom="0cm" fo:border="none">
        <style:background-image/>
      </style:table-cell-properties>
    </style:style>
    <style:style style:name="Table1.B2" style:family="table-cell">
      <style:table-cell-properties fo:padding-left="0.191cm" fo:padding-right="0.191cm" fo:padding-top="0cm" fo:padding-bottom="0cm" fo:border="none"/>
    </style:style>
    <style:style style:name="Table2" style:family="table">
      <style:table-properties style:width="17.56cm" fo:margin-left="-0.45cm" fo:margin-top="0cm" fo:margin-bottom="0cm" table:align="left" style:writing-mode="lr-tb"/>
    </style:style>
    <style:style style:name="Table2.A" style:family="table-column">
      <style:table-column-properties style:column-width="3.865cm"/>
    </style:style>
    <style:style style:name="Table2.B" style:family="table-column">
      <style:table-column-properties style:column-width="4.138cm"/>
    </style:style>
    <style:style style:name="Table2.C" style:family="table-column">
      <style:table-column-properties style:column-width="2.245cm"/>
    </style:style>
    <style:style style:name="Table2.D" style:family="table-column">
      <style:table-column-properties style:column-width="2.635cm"/>
    </style:style>
    <style:style style:name="Table2.E" style:family="table-column">
      <style:table-column-properties style:column-width="3.034cm"/>
    </style:style>
    <style:style style:name="Table2.1" style:family="table-row">
      <style:table-row-properties style:min-row-height="0.508cm" style:keep-together="true" fo:keep-together="auto"/>
    </style:style>
    <style:style style:name="Table2.A1" style:family="table-cell">
      <style:table-cell-properties style:vertical-align="middle" fo:padding-left="0.191cm" fo:padding-right="0.191cm" fo:padding-top="0cm" fo:padding-bottom="0cm" fo:border="0.018cm solid #00000a"/>
    </style:style>
    <style:style style:name="Table2.8" style:family="table-row">
      <style:table-row-properties style:min-row-height="0.529cm" style:keep-together="true" fo:keep-together="auto"/>
    </style:style>
    <style:style style:name="Table2.A8" style:family="table-cell">
      <style:table-cell-properties style:vertical-align="bottom" fo:padding-left="0.191cm" fo:padding-right="0.191cm" fo:padding-top="0cm" fo:padding-bottom="0cm" fo:border="0.018cm solid #00000a"/>
    </style:style>
    <style:style style:name="Table2.C8" style:family="table-cell">
      <style:table-cell-properties fo:padding-left="0.191cm" fo:padding-right="0.191cm" fo:padding-top="0cm" fo:padding-bottom="0cm" fo:border="0.018cm solid #00000a"/>
    </style:style>
    <style:style style:name="Table2.A16" style:family="table-cell">
      <style:table-cell-properties style:vertical-align="bottom" fo:padding-left="0.191cm" fo:padding-right="0.191cm" fo:padding-top="0cm" fo:padding-bottom="0cm" fo:border-left="0.018cm solid #00000a" fo:border-right="0.018cm solid #00000a" fo:border-top="0.018cm solid #00000a" fo:border-bottom="none"/>
    </style:style>
    <style:style style:name="Table2.C16" style:family="table-cell">
      <style:table-cell-properties fo:padding-left="0.191cm" fo:padding-right="0.191cm" fo:padding-top="0cm" fo:padding-bottom="0cm" fo:border-left="0.018cm solid #00000a" fo:border-right="none" fo:border-top="0.018cm solid #00000a" fo:border-bottom="none"/>
    </style:style>
    <style:style style:name="Table2.D16" style:family="table-cell">
      <style:table-cell-properties fo:padding-left="0.191cm" fo:padding-right="0.191cm" fo:padding-top="0cm" fo:padding-bottom="0cm" fo:border-left="none" fo:border-right="none" fo:border-top="0.018cm solid #00000a" fo:border-bottom="none"/>
    </style:style>
    <style:style style:name="Table2.F16" style:family="table-cell">
      <style:table-cell-properties fo:padding-left="0.191cm" fo:padding-right="0.191cm" fo:padding-top="0cm" fo:padding-bottom="0cm" fo:border-left="none" fo:border-right="0.018cm solid #00000a" fo:border-top="0.018cm solid #00000a" fo:border-bottom="none"/>
    </style:style>
    <style:style style:name="Table2.25" style:family="table-row">
      <style:table-row-properties style:min-row-height="0.143cm" style:keep-together="true" fo:keep-together="auto"/>
    </style:style>
    <style:style style:name="Table2.B25" style:family="table-cell">
      <style:table-cell-properties style:vertical-align="middle" fo:padding-left="0.191cm" fo:padding-right="0.191cm" fo:padding-top="0cm" fo:padding-bottom="0cm" fo:border-left="0.018cm solid #00000a" fo:border-right="none" fo:border-top="0.018cm solid #00000a" fo:border-bottom="none"/>
    </style:style>
    <style:style style:name="Table2.C25" style:family="table-cell">
      <style:table-cell-properties style:vertical-align="middle" fo:padding-left="0.191cm" fo:padding-right="0.191cm" fo:padding-top="0cm" fo:padding-bottom="0cm" fo:border-left="none" fo:border-right="none" fo:border-top="0.018cm solid #00000a" fo:border-bottom="none"/>
    </style:style>
    <style:style style:name="Table2.E25" style:family="table-cell">
      <style:table-cell-properties style:vertical-align="middle" fo:padding-left="0.191cm" fo:padding-right="0.191cm" fo:padding-top="0cm" fo:padding-bottom="0cm" fo:border-left="none" fo:border-right="0.018cm solid #00000a" fo:border-top="0.018cm solid #00000a" fo:border-bottom="none"/>
    </style:style>
    <style:style style:name="Table2.26" style:family="table-row">
      <style:table-row-properties style:min-row-height="0.141cm" style:keep-together="true" fo:keep-together="auto"/>
    </style:style>
    <style:style style:name="Table2.B26" style:family="table-cell">
      <style:table-cell-properties style:vertical-align="middle" fo:padding-left="0.191cm" fo:padding-right="0.191cm" fo:padding-top="0cm" fo:padding-bottom="0cm" fo:border-left="0.018cm solid #00000a" fo:border-right="none" fo:border-top="none" fo:border-bottom="none"/>
    </style:style>
    <style:style style:name="Table2.C26" style:family="table-cell">
      <style:table-cell-properties style:vertical-align="middle" fo:padding-left="0.191cm" fo:padding-right="0.191cm" fo:padding-top="0cm" fo:padding-bottom="0cm" fo:border="none"/>
    </style:style>
    <style:style style:name="Table2.E26" style:family="table-cell">
      <style:table-cell-properties style:vertical-align="middle" fo:padding-left="0.191cm" fo:padding-right="0.191cm" fo:padding-top="0cm" fo:padding-bottom="0cm" fo:border-left="none" fo:border-right="0.018cm solid #00000a" fo:border-top="none" fo:border-bottom="none"/>
    </style:style>
    <style:style style:name="Table2.A29" style:family="table-cell">
      <style:table-cell-properties style:vertical-align="middle" fo:padding-left="0.191cm" fo:padding-right="0.191cm" fo:padding-top="0cm" fo:padding-bottom="0cm" fo:border-left="0.018cm solid #00000a" fo:border-right="0.018cm solid #00000a" fo:border-top="0.018cm solid #00000a" fo:border-bottom="none"/>
    </style:style>
    <style:style style:name="Table2.B29" style:family="table-cell">
      <style:table-cell-properties style:vertical-align="middle" fo:padding-left="0.191cm" fo:padding-right="0.191cm" fo:padding-top="0cm" fo:padding-bottom="0cm" fo:border-left="0.018cm solid #00000a" fo:border-right="none" fo:border-top="none" fo:border-bottom="0.018cm solid #00000a"/>
    </style:style>
    <style:style style:name="Table2.C29" style:family="table-cell">
      <style:table-cell-properties style:vertical-align="middle" fo:padding-left="0.191cm" fo:padding-right="0.191cm" fo:padding-top="0cm" fo:padding-bottom="0cm" fo:border-left="none" fo:border-right="none" fo:border-top="none" fo:border-bottom="0.018cm solid #00000a"/>
    </style:style>
    <style:style style:name="Table2.E29" style:family="table-cell">
      <style:table-cell-properties style:vertical-align="middle" fo:padding-left="0.191cm" fo:padding-right="0.191cm" fo:padding-top="0cm" fo:padding-bottom="0cm" fo:border-left="none" fo:border-right="0.018cm solid #00000a" fo:border-top="none" fo:border-bottom="0.018cm solid #00000a"/>
    </style:style>
    <style:style style:name="Table2.30" style:family="table-row">
      <style:table-row-properties style:min-row-height="0.212cm" style:keep-together="true" fo:keep-together="auto"/>
    </style:style>
    <style:style style:name="Table3" style:family="table">
      <style:table-properties style:width="17.494cm" fo:margin-left="-0.191cm" fo:margin-top="0cm" fo:margin-bottom="0cm" table:align="left" style:writing-mode="lr-tb"/>
    </style:style>
    <style:style style:name="Table3.A" style:family="table-column">
      <style:table-column-properties style:column-width="2.503cm"/>
    </style:style>
    <style:style style:name="Table3.B" style:family="table-column">
      <style:table-column-properties style:column-width="2.508cm"/>
    </style:style>
    <style:style style:name="Table3.C" style:family="table-column">
      <style:table-column-properties style:column-width="3.482cm"/>
    </style:style>
    <style:style style:name="Table3.D" style:family="table-column">
      <style:table-column-properties style:column-width="3.745cm"/>
    </style:style>
    <style:style style:name="Table3.E" style:family="table-column">
      <style:table-column-properties style:column-width="3.251cm"/>
    </style:style>
    <style:style style:name="Table3.1" style:family="table-row">
      <style:table-row-properties style:min-row-height="0.529cm" style:keep-together="true" fo:keep-together="auto"/>
    </style:style>
    <style:style style:name="Table3.A1" style:family="table-cell">
      <style:table-cell-properties fo:padding-left="0.191cm" fo:padding-right="0.191cm" fo:padding-top="0cm" fo:padding-bottom="0cm" fo:border="0.018cm solid #00000a"/>
    </style:style>
    <style:style style:name="Table3.C4" style:family="table-cell">
      <style:table-cell-properties style:vertical-align="bottom" fo:padding-left="0.191cm" fo:padding-right="0.191cm" fo:padding-top="0cm" fo:padding-bottom="0cm" fo:border="0.018cm solid #00000a"/>
    </style:style>
    <style:style style:name="Table3.77" style:family="table-row">
      <style:table-row-properties style:min-row-height="0.074cm" style:keep-together="true" fo:keep-together="auto"/>
    </style:style>
    <style:style style:name="Table3.83" style:family="table-row">
      <style:table-row-properties style:min-row-height="0.143cm" style:keep-together="true" fo:keep-together="auto"/>
    </style:style>
    <style:style style:name="Table3.84" style:family="table-row">
      <style:table-row-properties style:min-row-height="0.141cm" style:keep-together="true" fo:keep-together="auto"/>
    </style:style>
    <style:style style:name="Table3.88" style:family="table-row">
      <style:table-row-properties style:min-row-height="0.333cm" style:keep-together="true" fo:keep-together="auto"/>
    </style:style>
    <style:style style:name="Table4" style:family="table">
      <style:table-properties style:width="15.903cm" fo:margin-left="-0.191cm" fo:margin-top="0cm" fo:margin-bottom="0cm" table:align="left" style:writing-mode="lr-tb"/>
    </style:style>
    <style:style style:name="Table4.A" style:family="table-column">
      <style:table-column-properties style:column-width="7.856cm"/>
    </style:style>
    <style:style style:name="Table4.B" style:family="table-column">
      <style:table-column-properties style:column-width="3.096cm"/>
    </style:style>
    <style:style style:name="Table4.C" style:family="table-column">
      <style:table-column-properties style:column-width="3.092cm"/>
    </style:style>
    <style:style style:name="Table4.D" style:family="table-column">
      <style:table-column-properties style:column-width="1.857cm"/>
    </style:style>
    <style:style style:name="Table4.1" style:family="table-row">
      <style:table-row-properties style:min-row-height="0.732cm" style:keep-together="true" fo:keep-together="auto"/>
    </style:style>
    <style:style style:name="Table4.A1" style:family="table-cell">
      <style:table-cell-properties style:vertical-align="middle" fo:padding-left="0.191cm" fo:padding-right="0.191cm" fo:padding-top="0cm" fo:padding-bottom="0cm" fo:border="0.018cm solid #00000a"/>
    </style:style>
    <style:style style:name="Table4.2" style:family="table-row">
      <style:table-row-properties style:min-row-height="0.757cm" style:keep-together="true" fo:keep-together="auto"/>
    </style:style>
    <style:style style:name="Table5" style:family="table">
      <style:table-properties style:width="15.903cm" fo:margin-left="-0.191cm" fo:margin-top="0cm" fo:margin-bottom="0cm" table:align="left" style:writing-mode="lr-tb"/>
    </style:style>
    <style:style style:name="Table5.A" style:family="table-column">
      <style:table-column-properties style:column-width="7.856cm"/>
    </style:style>
    <style:style style:name="Table5.B" style:family="table-column">
      <style:table-column-properties style:column-width="3.096cm"/>
    </style:style>
    <style:style style:name="Table5.C" style:family="table-column">
      <style:table-column-properties style:column-width="3.092cm"/>
    </style:style>
    <style:style style:name="Table5.D" style:family="table-column">
      <style:table-column-properties style:column-width="1.857cm"/>
    </style:style>
    <style:style style:name="Table5.1" style:family="table-row">
      <style:table-row-properties style:min-row-height="0.732cm" style:keep-together="true" fo:keep-together="auto"/>
    </style:style>
    <style:style style:name="Table5.A1" style:family="table-cell">
      <style:table-cell-properties style:vertical-align="middle" fo:padding-left="0.191cm" fo:padding-right="0.191cm" fo:padding-top="0cm" fo:padding-bottom="0cm" fo:border="0.018cm solid #00000a"/>
    </style:style>
    <style:style style:name="Table5.2" style:family="table-row">
      <style:table-row-properties style:min-row-height="0.757cm" style:keep-together="true" fo:keep-together="auto"/>
    </style:style>
    <style:style style:name="Table6" style:family="table">
      <style:table-properties style:width="15.903cm" fo:margin-left="-0.191cm" fo:margin-top="0cm" fo:margin-bottom="0cm" table:align="left" style:writing-mode="lr-tb"/>
    </style:style>
    <style:style style:name="Table6.A" style:family="table-column">
      <style:table-column-properties style:column-width="7.856cm"/>
    </style:style>
    <style:style style:name="Table6.B" style:family="table-column">
      <style:table-column-properties style:column-width="3.096cm"/>
    </style:style>
    <style:style style:name="Table6.C" style:family="table-column">
      <style:table-column-properties style:column-width="3.092cm"/>
    </style:style>
    <style:style style:name="Table6.D" style:family="table-column">
      <style:table-column-properties style:column-width="1.857cm"/>
    </style:style>
    <style:style style:name="Table6.1" style:family="table-row">
      <style:table-row-properties style:min-row-height="0.732cm" style:keep-together="true" fo:keep-together="auto"/>
    </style:style>
    <style:style style:name="Table6.A1" style:family="table-cell">
      <style:table-cell-properties style:vertical-align="middle" fo:padding-left="0.191cm" fo:padding-right="0.191cm" fo:padding-top="0cm" fo:padding-bottom="0cm" fo:border="0.018cm solid #00000a"/>
    </style:style>
    <style:style style:name="Table6.2" style:family="table-row">
      <style:table-row-properties style:min-row-height="0.757cm" style:keep-together="true" fo:keep-together="auto"/>
    </style:style>
    <style:style style:name="Table7" style:family="table">
      <style:table-properties style:width="15.903cm" fo:margin-left="-0.191cm" fo:margin-top="0cm" fo:margin-bottom="0cm" table:align="left" style:writing-mode="lr-tb"/>
    </style:style>
    <style:style style:name="Table7.A" style:family="table-column">
      <style:table-column-properties style:column-width="7.856cm"/>
    </style:style>
    <style:style style:name="Table7.B" style:family="table-column">
      <style:table-column-properties style:column-width="3.096cm"/>
    </style:style>
    <style:style style:name="Table7.C" style:family="table-column">
      <style:table-column-properties style:column-width="3.092cm"/>
    </style:style>
    <style:style style:name="Table7.D" style:family="table-column">
      <style:table-column-properties style:column-width="1.857cm"/>
    </style:style>
    <style:style style:name="Table7.1" style:family="table-row">
      <style:table-row-properties style:min-row-height="0.732cm" style:keep-together="true" fo:keep-together="auto"/>
    </style:style>
    <style:style style:name="Table7.A1" style:family="table-cell">
      <style:table-cell-properties style:vertical-align="middle" fo:padding-left="0.191cm" fo:padding-right="0.191cm" fo:padding-top="0cm" fo:padding-bottom="0cm" fo:border="0.018cm solid #00000a"/>
    </style:style>
    <style:style style:name="Table7.2" style:family="table-row">
      <style:table-row-properties style:min-row-height="0.757cm" style:keep-together="true" fo:keep-together="auto"/>
    </style:style>
    <style:style style:name="Table8" style:family="table">
      <style:table-properties style:width="15.903cm" fo:margin-left="-0.191cm" fo:margin-top="0cm" fo:margin-bottom="0cm" table:align="left" style:writing-mode="lr-tb"/>
    </style:style>
    <style:style style:name="Table8.A" style:family="table-column">
      <style:table-column-properties style:column-width="7.856cm"/>
    </style:style>
    <style:style style:name="Table8.B" style:family="table-column">
      <style:table-column-properties style:column-width="3.096cm"/>
    </style:style>
    <style:style style:name="Table8.C" style:family="table-column">
      <style:table-column-properties style:column-width="3.092cm"/>
    </style:style>
    <style:style style:name="Table8.D" style:family="table-column">
      <style:table-column-properties style:column-width="1.857cm"/>
    </style:style>
    <style:style style:name="Table8.1" style:family="table-row">
      <style:table-row-properties style:min-row-height="0.732cm" style:keep-together="true" fo:keep-together="auto"/>
    </style:style>
    <style:style style:name="Table8.A1" style:family="table-cell">
      <style:table-cell-properties style:vertical-align="middle" fo:padding-left="0.191cm" fo:padding-right="0.191cm" fo:padding-top="0cm" fo:padding-bottom="0cm" fo:border="0.018cm solid #00000a"/>
    </style:style>
    <style:style style:name="Table8.2" style:family="table-row">
      <style:table-row-properties style:min-row-height="0.757cm" style:keep-together="true" fo:keep-together="auto"/>
    </style:style>
    <style:style style:name="Table9" style:family="table">
      <style:table-properties style:width="15.903cm" fo:margin-left="-0.191cm" fo:margin-top="0cm" fo:margin-bottom="0cm" table:align="left" style:writing-mode="lr-tb"/>
    </style:style>
    <style:style style:name="Table9.A" style:family="table-column">
      <style:table-column-properties style:column-width="7.856cm"/>
    </style:style>
    <style:style style:name="Table9.B" style:family="table-column">
      <style:table-column-properties style:column-width="3.096cm"/>
    </style:style>
    <style:style style:name="Table9.C" style:family="table-column">
      <style:table-column-properties style:column-width="3.092cm"/>
    </style:style>
    <style:style style:name="Table9.D" style:family="table-column">
      <style:table-column-properties style:column-width="1.857cm"/>
    </style:style>
    <style:style style:name="Table9.1" style:family="table-row">
      <style:table-row-properties style:min-row-height="0.732cm" style:keep-together="true" fo:keep-together="auto"/>
    </style:style>
    <style:style style:name="Table9.A1" style:family="table-cell">
      <style:table-cell-properties style:vertical-align="middle" fo:padding-left="0.191cm" fo:padding-right="0.191cm" fo:padding-top="0cm" fo:padding-bottom="0cm" fo:border="0.018cm solid #00000a"/>
    </style:style>
    <style:style style:name="Table9.2" style:family="table-row">
      <style:table-row-properties style:min-row-height="0.757cm" style:keep-together="true" fo:keep-together="auto"/>
    </style:style>
    <style:style style:name="P1" style:family="paragraph" style:parent-style-name="Standard">
      <style:text-properties fo:color="#000000" fo:language="en" fo:country="US"/>
    </style:style>
    <style:style style:name="P2" style:family="paragraph" style:parent-style-name="Standard">
      <style:text-properties fo:color="#000000" style:font-name="Arial1" fo:language="en" fo:country="US" style:font-name-complex="Arial2"/>
    </style:style>
    <style:style style:name="P3" style:family="paragraph" style:parent-style-name="Standard">
      <style:text-properties fo:color="#000000" style:font-name="Arial1" fo:font-size="10pt" fo:language="en" fo:country="US" style:font-size-asian="10pt" style:font-name-complex="Arial2" style:font-size-complex="10pt"/>
    </style:style>
    <style:style style:name="P4" style:family="paragraph" style:parent-style-name="Standard">
      <style:text-properties fo:color="#000000" style:font-name="Arial1" fo:font-size="10pt" fo:language="en" fo:country="US" fo:font-style="italic" style:font-size-asian="10pt" style:font-style-asian="italic" style:font-name-complex="Arial2" style:font-size-complex="10pt" style:font-style-complex="italic"/>
    </style:style>
    <style:style style:name="P5" style:family="paragraph" style:parent-style-name="Standard">
      <style:text-properties fo:color="#000000" style:font-name="Arial1" fo:font-size="10pt" fo:language="en" fo:country="US" fo:font-style="italic" fo:font-weight="bold" style:font-size-asian="10pt" style:font-style-asian="italic" style:font-weight-asian="bold" style:font-name-complex="Arial2" style:font-size-complex="10pt" style:font-style-complex="italic" style:font-weight-complex="bold"/>
    </style:style>
    <style:style style:name="P6" style:family="paragraph" style:parent-style-name="Standard">
      <style:paragraph-properties fo:line-height="115%"/>
      <style:text-properties fo:color="#000000" style:font-name="Arial1" fo:font-size="10pt" fo:language="en" fo:country="US" fo:font-style="italic" fo:font-weight="bold" style:font-size-asian="10pt" style:font-style-asian="italic" style:font-weight-asian="bold" style:font-name-complex="Arial2" style:font-size-complex="10pt" style:font-style-complex="italic" style:font-weight-complex="bold"/>
    </style:style>
    <style:style style:name="P7" style:family="paragraph" style:parent-style-name="Standard">
      <style:paragraph-properties fo:text-align="center" style:justify-single-word="false"/>
      <style:text-properties fo:color="#000000" style:font-name="Arial1" fo:font-size="10pt" fo:language="en" fo:country="US" fo:font-weight="bold" style:letter-kerning="true" style:font-name-asian="Times New Roman1" style:font-size-asian="10pt" style:language-asian="it" style:country-asian="IT" style:font-weight-asian="bold" style:font-name-complex="Arial2" style:font-size-complex="10pt" style:font-weight-complex="bold"/>
    </style:style>
    <style:style style:name="P8" style:family="paragraph" style:parent-style-name="Standard">
      <style:text-properties fo:color="#000000" style:font-name="Arial1" fo:font-size="10pt" fo:language="en" fo:country="US" style:letter-kerning="true" style:font-size-asian="10pt" style:font-name-complex="Arial2" style:font-size-complex="10pt"/>
    </style:style>
    <style:style style:name="P9" style:family="paragraph" style:parent-style-name="Standard">
      <style:text-properties fo:color="#000000" style:font-name="Arial1" fo:font-size="10pt" fo:language="en" fo:country="US" style:letter-kerning="true" style:font-name-asian="Times New Roman1" style:font-size-asian="10pt" style:language-asian="it" style:country-asian="IT" style:font-name-complex="Arial2" style:font-size-complex="10pt"/>
    </style:style>
    <style:style style:name="P10" style:family="paragraph" style:parent-style-name="Standard">
      <style:text-properties fo:color="#000000" style:font-name="Arial1" fo:font-size="11pt" fo:language="it" fo:country="IT" fo:font-weight="bold" style:letter-kerning="true" style:font-name-asian="Times New Roman1" style:font-size-asian="11pt" style:language-asian="it" style:country-asian="IT" style:font-weight-asian="bold" style:font-name-complex="Arial2" style:font-size-complex="11pt" style:font-weight-complex="bold"/>
    </style:style>
    <style:style style:name="P11" style:family="paragraph" style:parent-style-name="Standard">
      <style:paragraph-properties fo:text-align="center" style:justify-single-word="false"/>
      <style:text-properties fo:color="#000000" style:font-name="Arial1" fo:font-size="11pt" fo:language="it" fo:country="IT" fo:font-weight="bold" style:letter-kerning="true" style:font-name-asian="Times New Roman1" style:font-size-asian="11pt" style:language-asian="it" style:country-asian="IT" style:font-weight-asian="bold" style:font-name-complex="Arial2" style:font-size-complex="11pt" style:font-weight-complex="bold"/>
    </style:style>
    <style:style style:name="P12" style:family="paragraph" style:parent-style-name="Standard">
      <style:paragraph-properties fo:text-align="justify" style:justify-single-word="false"/>
      <style:text-properties fo:color="#000000" style:font-name="Arial1" fo:font-size="11pt" fo:language="it" fo:country="IT" fo:font-weight="bold" style:letter-kerning="true" style:font-name-asian="Times New Roman1" style:font-size-asian="11pt" style:language-asian="it" style:country-asian="IT" style:font-weight-asian="bold" style:font-name-complex="Arial2" style:font-size-complex="11pt" style:font-weight-complex="bold"/>
    </style:style>
    <style:style style:name="P13" style:family="paragraph" style:parent-style-name="Standard">
      <style:paragraph-properties fo:text-align="center" style:justify-single-word="false"/>
      <style:text-properties fo:color="#000000" style:font-name="Arial1" fo:font-size="11pt" fo:language="it" fo:country="IT" style:letter-kerning="true" style:font-size-asian="11pt" style:font-name-complex="Arial2" style:font-size-complex="11pt"/>
    </style:style>
    <style:style style:name="P14" style:family="paragraph" style:parent-style-name="Standard">
      <style:text-properties fo:color="#000000" style:font-name="Arial1" fo:font-size="11pt" fo:language="it" fo:country="IT" style:letter-kerning="true" style:font-name-asian="Times New Roman1" style:font-size-asian="11pt" style:language-asian="it" style:country-asian="IT" style:font-name-complex="Arial2" style:font-size-complex="11pt"/>
    </style:style>
    <style:style style:name="P15" style:family="paragraph" style:parent-style-name="Standard">
      <style:paragraph-properties fo:text-align="center" style:justify-single-word="false"/>
      <style:text-properties fo:color="#000000" style:font-name="Arial1" fo:font-size="11pt" fo:language="it" fo:country="IT" style:letter-kerning="true" style:font-name-asian="Times New Roman1" style:font-size-asian="11pt" style:language-asian="it" style:country-asian="IT" style:font-name-complex="Arial2" style:font-size-complex="11pt"/>
    </style:style>
    <style:style style:name="P16" style:family="paragraph" style:parent-style-name="Standard">
      <style:paragraph-properties fo:line-height="115%"/>
    </style:style>
    <style:style style:name="P17" style:family="paragraph" style:parent-style-name="Standard">
      <style:paragraph-properties fo:line-height="115%" fo:text-align="justify" style:justify-single-word="false"/>
    </style:style>
    <style:style style:name="P18" style:family="paragraph" style:parent-style-name="Standard">
      <style:text-properties style:letter-kerning="true"/>
    </style:style>
    <style:style style:name="P19" style:family="paragraph" style:parent-style-name="Standard">
      <style:paragraph-properties fo:text-align="center" style:justify-single-word="false"/>
      <style:text-properties style:letter-kerning="true"/>
    </style:style>
    <style:style style:name="P20" style:family="paragraph" style:parent-style-name="Standard">
      <style:paragraph-properties fo:text-align="justify" style:justify-single-word="false"/>
      <style:text-properties style:letter-kerning="true"/>
    </style:style>
    <style:style style:name="P21" style:family="paragraph" style:parent-style-name="Standard">
      <style:text-properties fo:language="it" fo:country="IT" style:letter-kerning="true"/>
    </style:style>
    <style:style style:name="P22" style:family="paragraph" style:parent-style-name="Standard">
      <style:text-properties fo:font-size="11pt" fo:language="it" fo:country="IT" style:letter-kerning="true" style:font-size-asian="11pt" style:font-size-complex="11pt"/>
    </style:style>
    <style:style style:name="P23" style:family="paragraph" style:parent-style-name="Standard">
      <style:paragraph-properties fo:margin-top="0.176cm" fo:margin-bottom="0.176cm" fo:line-height="115%" fo:text-align="justify" style:justify-single-word="false"/>
    </style:style>
    <style:style style:name="P24" style:family="paragraph" style:parent-style-name="Standard">
      <style:paragraph-properties fo:margin-top="0cm" fo:margin-bottom="0.282cm" fo:line-height="108%"/>
      <style:text-properties fo:color="#000000" style:font-name="Arial1" fo:font-size="10pt" fo:language="it" fo:country="IT" style:letter-kerning="true" style:font-size-asian="10pt" style:font-name-complex="Arial2" style:font-size-complex="10pt"/>
    </style:style>
    <style:style style:name="P25" style:family="paragraph" style:parent-style-name="Standard">
      <style:paragraph-properties fo:margin-top="0cm" fo:margin-bottom="0.282cm" fo:line-height="108%"/>
      <style:text-properties style:letter-kerning="true"/>
    </style:style>
    <style:style style:name="P26" style:family="paragraph" style:parent-style-name="Standard">
      <style:paragraph-properties fo:margin-top="0cm" fo:margin-bottom="0.282cm"/>
      <style:text-properties fo:language="it" fo:country="IT" style:letter-kerning="true"/>
    </style:style>
    <style:style style:name="P27" style:family="paragraph" style:parent-style-name="Standard">
      <style:paragraph-properties fo:margin-top="0cm" fo:margin-bottom="0.282cm" fo:line-height="108%"/>
      <style:text-properties fo:language="it" fo:country="IT" style:letter-kerning="true"/>
    </style:style>
    <style:style style:name="P28" style:family="paragraph" style:parent-style-name="Standard">
      <style:paragraph-properties fo:margin-left="1.27cm" fo:margin-right="0cm" fo:text-indent="0cm" style:auto-text-indent="false"/>
      <style:text-properties style:letter-kerning="true"/>
    </style:style>
    <style:style style:name="P29" style:family="paragraph" style:parent-style-name="List_20_Paragraph">
      <style:text-properties fo:color="#000000" style:font-name="Arial1" fo:font-size="10pt" fo:language="en" fo:country="US" style:letter-kerning="true" style:font-size-asian="10pt" style:font-name-complex="Arial2" style:font-size-complex="10pt"/>
    </style:style>
    <style:style style:name="P30" style:family="paragraph" style:parent-style-name="p2">
      <style:paragraph-properties fo:line-height="115%"/>
    </style:style>
    <style:style style:name="P31" style:family="paragraph" style:parent-style-name="p2">
      <style:paragraph-properties fo:line-height="115%"/>
      <style:text-properties fo:color="#303030" fo:font-size="12pt" fo:language="en" fo:country="US" fo:font-weight="bold" style:font-size-asian="12pt" style:font-weight-asian="bold" style:font-size-complex="12pt" style:font-weight-complex="bold"/>
    </style:style>
    <style:style style:name="P32" style:family="paragraph" style:parent-style-name="p2">
      <style:paragraph-properties fo:line-height="115%"/>
      <style:text-properties fo:font-size="12pt" style:font-size-asian="12pt" style:font-size-complex="12pt"/>
    </style:style>
    <style:style style:name="P33" style:family="paragraph" style:parent-style-name="p2">
      <style:paragraph-properties fo:line-height="115%"/>
      <style:text-properties fo:font-size="12pt" fo:language="en" fo:country="US" fo:font-weight="bold" style:font-size-asian="12pt" style:font-weight-asian="bold" style:font-size-complex="12pt" style:font-weight-complex="bold"/>
    </style:style>
    <style:style style:name="P34" style:family="paragraph" style:parent-style-name="p2">
      <style:paragraph-properties fo:line-height="115%"/>
      <style:text-properties fo:font-size="12pt" fo:font-weight="bold" style:font-size-asian="12pt" style:font-weight-asian="bold" style:font-size-complex="12pt" style:font-weight-complex="bold"/>
    </style:style>
    <style:style style:name="P35" style:family="paragraph" style:parent-style-name="p2">
      <style:paragraph-properties fo:line-height="115%"/>
      <style:text-properties fo:color="#000000" fo:font-size="12pt" fo:font-weight="bold" style:font-size-asian="12pt" style:font-weight-asian="bold" style:font-size-complex="12pt" style:font-weight-complex="bold"/>
    </style:style>
    <style:style style:name="P36" style:family="paragraph" style:parent-style-name="p2">
      <style:paragraph-properties fo:line-height="115%"/>
      <style:text-properties fo:color="#000000" fo:font-size="12pt" fo:language="en" fo:country="US" fo:font-weight="bold" style:font-size-asian="12pt" style:font-weight-asian="bold" style:font-size-complex="12pt" style:font-weight-complex="bold"/>
    </style:style>
    <style:style style:name="P37" style:family="paragraph" style:parent-style-name="p2" style:master-page-name="Standard">
      <style:paragraph-properties fo:line-height="115%" fo:text-align="center" style:justify-single-word="false" style:page-number="auto"/>
    </style:style>
    <style:style style:name="P38" style:family="paragraph">
      <style:paragraph-properties fo:text-align="center"/>
      <style:text-properties fo:font-size="18pt"/>
    </style:style>
    <style:style style:name="T1" style:family="text">
      <style:text-properties fo:color="#303030" fo:font-size="12pt" fo:language="en" fo:country="US" fo:font-weight="bold" style:font-size-asian="12pt" style:font-weight-asian="bold" style:font-size-complex="12pt" style:font-weight-complex="bold"/>
    </style:style>
    <style:style style:name="T2" style:family="text">
      <style:text-properties fo:font-size="12pt" style:font-size-asian="12pt" style:font-size-complex="12pt"/>
    </style:style>
    <style:style style:name="T3" style:family="text">
      <style:text-properties fo:font-size="12pt" style:font-size-asian="12pt" style:font-name-complex="F" style:font-size-complex="12pt"/>
    </style:style>
    <style:style style:name="T4" style:family="text">
      <style:text-properties fo:font-size="12pt" fo:font-weight="bold" style:font-size-asian="12pt" style:font-weight-asian="bold" style:font-size-complex="12pt" style:font-weight-complex="bold"/>
    </style:style>
    <style:style style:name="T5" style:family="text">
      <style:text-properties fo:font-size="12pt" fo:font-style="italic" style:font-size-asian="12pt" style:font-style-asian="italic" style:font-size-complex="12pt" style:font-style-complex="italic"/>
    </style:style>
    <style:style style:name="T6" style:family="text">
      <style:text-properties fo:font-size="12pt" fo:language="en" fo:country="US" style:font-size-asian="12pt" style:font-size-complex="12pt"/>
    </style:style>
    <style:style style:name="T7" style:family="text">
      <style:text-properties fo:font-size="12pt" fo:language="en" fo:country="US" fo:font-weight="bold" style:font-size-asian="12pt" style:font-weight-asian="bold" style:font-size-complex="12pt" style:font-weight-complex="bold"/>
    </style:style>
    <style:style style:name="T8" style:family="text">
      <style:text-properties style:text-position="super 58%" fo:font-size="12pt" style:font-size-asian="12pt" style:font-name-complex="F" style:font-size-complex="12pt"/>
    </style:style>
    <style:style style:name="T9" style:family="text">
      <style:text-properties style:text-position="super 58%" fo:font-size="12pt" style:font-size-asian="12pt" style:font-size-complex="12pt"/>
    </style:style>
    <style:style style:name="T10" style:family="text">
      <style:text-properties fo:color="#000000" fo:font-size="12pt" style:font-size-asian="12pt" style:font-size-complex="12pt"/>
    </style:style>
    <style:style style:name="T11" style:family="text">
      <style:text-properties fo:color="#000000" fo:font-size="12pt" style:font-size-asian="12pt" style:font-name-complex="F" style:font-size-complex="12pt"/>
    </style:style>
    <style:style style:name="T12" style:family="text">
      <style:text-properties fo:color="#000000" fo:font-size="12pt" fo:font-style="italic" style:font-size-asian="12pt" style:font-style-asian="italic" style:font-size-complex="12pt" style:font-style-complex="italic"/>
    </style:style>
    <style:style style:name="T13" style:family="text">
      <style:text-properties fo:color="#000000" fo:font-size="12pt" fo:language="en" fo:country="US" style:font-size-asian="12pt" style:font-size-complex="12pt"/>
    </style:style>
    <style:style style:name="T14" style:family="text">
      <style:text-properties fo:color="#000000" fo:font-size="12pt" fo:language="en" fo:country="US" style:font-size-asian="12pt" style:font-name-complex="F" style:font-size-complex="12pt"/>
    </style:style>
    <style:style style:name="T15" style:family="text">
      <style:text-properties fo:color="#000000" fo:font-size="12pt" fo:language="en" fo:country="US" fo:font-weight="bold" style:font-size-asian="12pt" style:font-weight-asian="bold" style:font-size-complex="12pt" style:font-weight-complex="bold"/>
    </style:style>
    <style:style style:name="T16" style:family="text">
      <style:text-properties fo:color="#000000" style:text-position="super 58%" fo:font-size="12pt" fo:language="en" fo:country="US" style:font-size-asian="12pt" style:font-size-complex="12pt"/>
    </style:style>
    <style:style style:name="T17" style:family="text">
      <style:text-properties fo:color="#000000" style:text-position="super 58%" style:font-name="Arial1" fo:font-size="10pt" fo:background-color="#ffff00" style:font-size-asian="10pt" style:font-name-complex="Arial2" style:font-size-complex="10pt"/>
    </style:style>
    <style:style style:name="T18" style:family="text">
      <style:text-properties fo:color="#000000" style:text-position="super 58%" style:font-name="Arial1" fo:font-size="10pt" fo:language="en" fo:country="US" style:font-name-asian="Times New Roman1" style:font-size-asian="10pt" style:language-asian="it" style:country-asian="IT" style:font-name-complex="Arial2" style:font-size-complex="10pt"/>
    </style:style>
    <style:style style:name="T19" style:family="text">
      <style:text-properties fo:color="#000000" style:text-position="super 58%" style:font-name="Arial1" fo:font-size="10pt" fo:language="en" fo:country="US" fo:background-color="#ffff00" style:font-size-asian="10pt" style:font-name-complex="Arial2" style:font-size-complex="10pt"/>
    </style:style>
    <style:style style:name="T20" style:family="text">
      <style:text-properties fo:color="#000000" style:font-name="Arial1" fo:language="en" fo:country="US" fo:font-weight="bold" style:letter-kerning="true" style:font-name-asian="Times New Roman1" style:language-asian="it" style:country-asian="IT" style:font-weight-asian="bold" style:font-name-complex="Arial2" style:font-weight-complex="bold"/>
    </style:style>
    <style:style style:name="T21" style:family="text">
      <style:text-properties fo:color="#000000" style:font-name="Arial1" fo:language="en" fo:country="US" fo:font-weight="bold" style:font-weight-asian="bold" style:font-name-complex="Arial2" style:font-weight-complex="bold"/>
    </style:style>
    <style:style style:name="T22" style:family="text">
      <style:text-properties fo:color="#000000" style:font-name="Arial1" fo:language="en" fo:country="US" style:font-name-complex="Arial2"/>
    </style:style>
    <style:style style:name="T23" style:family="text">
      <style:text-properties fo:color="#000000" style:font-name="Arial1" style:font-name-complex="Arial2"/>
    </style:style>
    <style:style style:name="T24" style:family="text">
      <style:text-properties fo:color="#000000" style:font-name="Arial1" fo:font-size="10pt" style:font-size-asian="10pt" style:font-name-complex="Arial2" style:font-size-complex="10pt"/>
    </style:style>
    <style:style style:name="T25" style:family="text">
      <style:text-properties fo:color="#000000" style:font-name="Arial1" fo:font-size="10pt" fo:font-weight="bold" style:font-size-asian="10pt" style:font-weight-asian="bold" style:font-name-complex="Arial2" style:font-size-complex="10pt" style:font-weight-complex="bold"/>
    </style:style>
    <style:style style:name="T26" style:family="text">
      <style:text-properties fo:color="#000000" style:font-name="Arial1" fo:font-size="10pt" fo:background-color="#ffff00" style:font-size-asian="10pt" style:font-name-complex="Arial2" style:font-size-complex="10pt"/>
    </style:style>
    <style:style style:name="T27" style:family="text">
      <style:text-properties fo:color="#000000" style:font-name="Arial1" fo:font-size="10pt" fo:language="en" fo:country="US" fo:background-color="#ffff00" style:font-size-asian="10pt" style:font-name-complex="Arial2" style:font-size-complex="10pt"/>
    </style:style>
    <style:style style:name="T28" style:family="text">
      <style:text-properties fo:color="#000000" style:font-name="Arial1" fo:font-size="10pt" fo:language="en" fo:country="US" fo:background-color="#ffff00" style:font-name-asian="Times New Roman1" style:font-size-asian="10pt" style:language-asian="it" style:country-asian="IT" style:font-name-complex="Arial2" style:font-size-complex="10pt"/>
    </style:style>
    <style:style style:name="T29" style:family="text">
      <style:text-properties fo:color="#000000" style:font-name="Arial1" fo:font-size="10pt" fo:language="en" fo:country="US" style:font-size-asian="10pt" style:font-name-complex="Arial2" style:font-size-complex="10pt"/>
    </style:style>
    <style:style style:name="T30" style:family="text">
      <style:text-properties fo:color="#000000" style:font-name="Arial1" fo:font-size="10pt" fo:language="en" fo:country="US" fo:font-style="italic" style:font-size-asian="10pt" style:font-style-asian="italic" style:font-name-complex="Arial2" style:font-size-complex="10pt" style:font-style-complex="italic"/>
    </style:style>
    <style:style style:name="T31" style:family="text">
      <style:text-properties fo:color="#000000" style:font-name="Arial1" fo:font-size="10pt" fo:language="en" fo:country="US" fo:font-style="italic" fo:font-weight="bold" style:font-size-asian="10pt" style:font-style-asian="italic" style:font-weight-asian="bold" style:font-name-complex="Arial2" style:font-size-complex="10pt" style:font-style-complex="italic" style:font-weight-complex="bold"/>
    </style:style>
    <style:style style:name="T32" style:family="text">
      <style:text-properties fo:color="#000000" style:font-name="Arial1" fo:font-size="10pt" fo:language="en" fo:country="US" fo:font-style="italic" fo:font-weight="normal" style:font-size-asian="10pt" style:font-style-asian="italic" style:font-weight-asian="normal" style:font-name-complex="Arial2" style:font-size-complex="10pt" style:font-style-complex="italic" style:font-weight-complex="normal"/>
    </style:style>
    <style:style style:name="T33" style:family="text">
      <style:text-properties fo:color="#000000" style:font-name="Arial1" fo:font-size="10pt" fo:language="en" fo:country="US" style:font-name-asian="Times New Roman1" style:font-size-asian="10pt" style:language-asian="it" style:country-asian="IT" style:font-name-complex="Arial2" style:font-size-complex="10pt"/>
    </style:style>
    <style:style style:name="T34" style:family="text">
      <style:text-properties fo:color="#000000" style:font-name="Arial1" fo:font-size="10pt" fo:language="en" fo:country="US" fo:font-weight="bold" style:font-name-asian="Times New Roman1" style:font-size-asian="10pt" style:language-asian="it" style:country-asian="IT" style:font-weight-asian="bold" style:font-name-complex="Arial2" style:font-size-complex="10pt" style:font-weight-complex="bold"/>
    </style:style>
    <style:style style:name="T35" style:family="text">
      <style:text-properties fo:color="#000000" style:font-name="Arial1" fo:font-size="10pt" fo:language="en" fo:country="US" fo:font-weight="bold" style:font-size-asian="10pt" style:font-weight-asian="bold" style:font-name-complex="Arial2" style:font-size-complex="10pt" style:font-weight-complex="bold"/>
    </style:style>
    <style:style style:name="T36" style:family="text">
      <style:text-properties fo:color="#000000" style:font-name="Arial1" fo:font-size="10pt" fo:font-style="italic" style:font-size-asian="10pt" style:font-style-asian="italic" style:font-name-complex="Arial2" style:font-size-complex="10pt" style:font-style-complex="italic"/>
    </style:style>
    <style:style style:name="T37" style:family="text">
      <style:text-properties fo:color="#000000" style:font-name="Arial1" fo:font-size="10pt" fo:font-style="italic" fo:font-weight="normal" style:font-size-asian="10pt" style:font-style-asian="italic" style:font-weight-asian="normal" style:font-name-complex="Arial2" style:font-size-complex="10pt" style:font-style-complex="italic" style:font-weight-complex="normal"/>
    </style:style>
    <style:style style:name="T38" style:family="text">
      <style:text-properties fo:color="#000000" style:text-position="sub 58%" style:font-name="Arial1" fo:font-size="10pt" style:font-size-asian="10pt" style:font-name-complex="Arial2" style:font-size-complex="10pt"/>
    </style:style>
    <style:style style:name="T39" style:family="text">
      <style:text-properties fo:color="#000000" style:text-position="sub 58%" style:font-name="Arial1" fo:font-size="10pt" fo:background-color="#ffff00" style:font-size-asian="10pt" style:font-name-complex="Arial2" style:font-size-complex="10pt"/>
    </style:style>
    <style:style style:name="T40" style:family="text">
      <style:text-properties fo:color="#000000" style:text-position="sub 58%" style:font-name="Arial1" fo:font-size="10pt" fo:language="en" fo:country="US" style:font-size-asian="10pt" style:font-name-complex="Arial2" style:font-size-complex="10pt"/>
    </style:style>
    <style:style style:name="T41" style:family="text">
      <style:text-properties fo:color="#000000" style:text-position="sub 58%" style:font-name="Arial1" fo:font-size="10pt" fo:language="en" fo:country="US" style:font-name-asian="Times New Roman1" style:font-size-asian="10pt" style:language-asian="it" style:country-asian="IT" style:font-name-complex="Arial2" style:font-size-complex="10pt"/>
    </style:style>
    <style:style style:name="T42" style:family="text">
      <style:text-properties fo:color="#000000" style:text-position="sub 58%" style:font-name="Arial1" fo:font-size="10pt" fo:language="en" fo:country="US" fo:background-color="#ffff00" style:font-size-asian="10pt" style:font-name-complex="Arial2" style:font-size-complex="10pt"/>
    </style:style>
    <style:style style:name="T43" style:family="text">
      <style:text-properties fo:color="#000000" style:font-name="Cambria Math" fo:font-size="10pt" fo:language="en" fo:country="US" fo:font-style="italic" style:font-size-asian="10pt" style:font-style-asian="italic" style:font-name-complex="Cambria Math1" style:font-size-complex="10pt" style:font-style-complex="italic"/>
    </style:style>
    <style:style style:name="T44" style:family="text">
      <style:text-properties fo:color="#000000" fo:language="en" fo:country="US"/>
    </style:style>
    <style:style style:name="T45" style:family="text">
      <style:text-properties fo:color="#000000" fo:language="en" fo:country="US" fo:font-weight="bold" style:font-weight-asian="bold" style:font-weight-complex="bold"/>
    </style:style>
    <style:style style:name="fr1" style:family="graphic" style:parent-style-name="Graphics">
      <style:graphic-properties style:vertical-pos="top" style:vertical-rel="baseline" fo:padding="0cm" fo:border="none" style:mirror="none" fo:clip="rect(1.63cm, 20.055cm, 18.895cm, 0.363cm)" draw:luminance="0%" draw:contrast="0%" draw:red="0%" draw:green="0%" draw:blue="0%" draw:gamma="100%" draw:color-inversion="false" draw:image-opacity="100%" draw:color-mode="standard"/>
    </style:style>
    <style:style style:name="fr2" style:family="graphic" style:parent-style-name="Graphics">
      <style:graphic-properties style:vertical-pos="top" style:vertical-rel="baseline" fo:padding="0cm" fo:border="none" style:mirror="none" fo:clip="rect(15.201cm, 20.038cm, 5.322cm, 0.399cm)" draw:luminance="0%" draw:contrast="0%" draw:red="0%" draw:green="0%" draw:blue="0%" draw:gamma="100%" draw:color-inversion="false" draw:image-opacity="100%" draw:color-mode="standard"/>
    </style:style>
    <style:style style:name="fr3" style:family="graphic" style:parent-style-name="Graphics">
      <style:graphic-properties style:vertical-pos="top" style:vertical-rel="baseline" fo:padding="0cm" fo:border="none" style:mirror="none" fo:clip="rect(10.677cm, 20.071cm, 9.844cm, 0.363cm)" draw:luminance="0%" draw:contrast="0%" draw:red="0%" draw:green="0%" draw:blue="0%" draw:gamma="100%" draw:color-inversion="false" draw:image-opacity="100%" draw:color-mode="standard"/>
    </style:style>
    <style:style style:name="fr4" style:family="graphic" style:parent-style-name="Graphics">
      <style:graphic-properties style:vertical-pos="top" style:vertical-rel="baseline" fo:padding="0cm" fo:border="none" style:mirror="none" fo:clip="rect(19.674cm, 20.055cm, 0.485cm, 0.381cm)" draw:luminance="0%" draw:contrast="0%" draw:red="0%" draw:green="0%" draw:blue="0%" draw:gamma="100%" draw:color-inversion="false" draw:image-opacity="100%" draw:color-mode="standard"/>
    </style:style>
    <style:style style:name="gr1" style:family="graphic">
      <style:graphic-properties draw:stroke="none" svg:stroke-width="0cm" draw:fill="none" draw:textarea-horizontal-align="center" draw:textarea-vertical-align="middle" draw:auto-grow-height="false" fo:padding-top="0.125cm" fo:padding-bottom="0.125cm" fo:padding-left="0.25cm" fo:padding-right="0.25cm" fo:wrap-option="wrap" draw:color-mode="standard" draw:luminance="0%" draw:contrast="0%" draw:gamma="100%" draw:red="0%" draw:green="0%" draw:blue="0%" fo:clip="rect(1.629cm, 20.055cm, 18.894cm, 0.363cm)" draw:image-opacity="100%" style:mirror="none" style:run-through="background" style:vertical-pos="from-top" style:vertical-rel="page" style:horizontal-pos="from-left" style:horizontal-rel="paragraph" draw:wrap-influence-on-position="once-concurrent" style:flow-with-text="false"/>
    </style:style>
    <style:style style:name="gr2" style:family="graphic">
      <style:graphic-properties draw:stroke="none" svg:stroke-width="0cm" draw:fill="none" draw:textarea-horizontal-align="center" draw:textarea-vertical-align="middle" draw:auto-grow-height="false" fo:padding-top="0.125cm" fo:padding-bottom="0.125cm" fo:padding-left="0.25cm" fo:padding-right="0.25cm" fo:wrap-option="wrap" draw:color-mode="standard" draw:luminance="0%" draw:contrast="0%" draw:gamma="100%" draw:red="0%" draw:green="0%" draw:blue="0%" fo:clip="rect(15.202cm, 20.037cm, 5.321cm, 0.398cm)" draw:image-opacity="100%" style:mirror="none" style:run-through="background" style:vertical-pos="from-top" style:vertical-rel="page" style:horizontal-pos="from-left" style:horizontal-rel="paragraph" draw:wrap-influence-on-position="once-concurrent" style:flow-with-text="false"/>
    </style:style>
    <style:style style:name="gr3" style:family="graphic">
      <style:graphic-properties draw:stroke="none" svg:stroke-width="0cm" draw:fill="none" draw:textarea-horizontal-align="center" draw:textarea-vertical-align="middle" draw:auto-grow-height="false" fo:padding-top="0.125cm" fo:padding-bottom="0.125cm" fo:padding-left="0.25cm" fo:padding-right="0.25cm" fo:wrap-option="wrap" draw:color-mode="standard" draw:luminance="0%" draw:contrast="0%" draw:gamma="100%" draw:red="0%" draw:green="0%" draw:blue="0%" fo:clip="rect(10.677cm, 20.072cm, 9.845cm, 0.363cm)" draw:image-opacity="100%" style:mirror="none" style:run-through="background" style:vertical-pos="from-top" style:vertical-rel="page" style:horizontal-pos="from-left" style:horizontal-rel="paragraph" draw:wrap-influence-on-position="once-concurrent" style:flow-with-text="false"/>
    </style:style>
    <style:style style:name="gr4" style:family="graphic">
      <style:graphic-properties draw:stroke="none" svg:stroke-width="0cm" draw:fill="none" draw:textarea-horizontal-align="center" draw:textarea-vertical-align="middle" draw:auto-grow-height="false" fo:padding-top="0.125cm" fo:padding-bottom="0.125cm" fo:padding-left="0.25cm" fo:padding-right="0.25cm" fo:wrap-option="wrap" draw:color-mode="standard" draw:luminance="0%" draw:contrast="0%" draw:gamma="100%" draw:red="0%" draw:green="0%" draw:blue="0%" fo:clip="rect(19.674cm, 20.055cm, 0.485cm, 0.381cm)" draw:image-opacity="100%" style:mirror="none" style:run-through="background" style:vertical-pos="from-top" style:vertical-rel="page" style:horizontal-pos="from-left" style:horizontal-rel="paragraph" draw:wrap-influence-on-position="once-concurrent" style:flow-with-text="false"/>
    </style:style>
  </office:automatic-styles>
  <office:body>
    <office:text text:use-soft-page-breaks="true">
      <text:sequence-decls>
        <text:sequence-decl text:display-outline-level="0" text:name="Illustration"/>
        <text:sequence-decl text:display-outline-level="0" text:name="Table"/>
        <text:sequence-decl text:display-outline-level="0" text:name="Text"/>
        <text:sequence-decl text:display-outline-level="0" text:name="Drawing"/>
      </text:sequence-decls>
      <draw:frame text:anchor-type="page" text:anchor-page-number="0" draw:z-index="0" draw:name="Immagine 1726555267" draw:style-name="gr1" draw:text-style-name="P38" svg:width="3.031cm" svg:height="2.985cm" svg:x="0cm" svg:y="0cm">
        <draw:image xlink:href="Pictures/100002010000058A0000058C887453B6.png" xlink:type="simple" xlink:show="embed" xlink:actuate="onLoad">
          <text:p/>
        </draw:image>
      </draw:frame>
      <draw:frame text:anchor-type="page" text:anchor-page-number="0" draw:z-index="2" draw:name="Immagine 1726555267" draw:style-name="gr2" draw:text-style-name="P38" svg:width="3.019cm" svg:height="2.985cm" svg:x="0cm" svg:y="0cm">
        <draw:image xlink:href="Pictures/100002010000058A0000058C887453B6.png" xlink:type="simple" xlink:show="embed" xlink:actuate="onLoad">
          <text:p/>
        </draw:image>
      </draw:frame>
      <draw:frame text:anchor-type="page" text:anchor-page-number="0" draw:z-index="4" draw:name="Immagine 1726555267" draw:style-name="gr3" draw:text-style-name="P38" svg:width="3.019cm" svg:height="2.985cm" svg:x="0cm" svg:y="0cm">
        <draw:image xlink:href="Pictures/100002010000058A0000058C887453B6.png" xlink:type="simple" xlink:show="embed" xlink:actuate="onLoad">
          <text:p/>
        </draw:image>
      </draw:frame>
      <draw:frame text:anchor-type="page" text:anchor-page-number="0" draw:z-index="6" draw:name="Immagine 1726555267" draw:style-name="gr4" draw:text-style-name="P38" svg:width="3.019cm" svg:height="3.225cm" svg:x="0cm" svg:y="0cm">
        <draw:image xlink:href="Pictures/100002010000058A0000058C887453B6.png" xlink:type="simple" xlink:show="embed" xlink:actuate="onLoad">
          <text:p/>
        </draw:image>
      </draw:frame>
      <text:p text:style-name="P37">
        <text:span text:style-name="T1">SUPPLEMENTARY MATERIAL</text:span>
      </text:p>
      <text:p text:style-name="P31"/>
      <text:p text:style-name="P30">
        <text:span text:style-name="T1">Sex-Related Differences in Lung Injury distribution and Outcomes in COVID-19 Acute Respiratory Failure: Insights from the CT-COVID19 Multicenter Study Group</text:span>
      </text:p>
      <text:p text:style-name="P31"/>
      <text:p text:style-name="P30">
        <text:span text:style-name="T1">Running Head: Sex and Lung CT in COVID-19 Respiratory Failure</text:span>
      </text:p>
      <text:p text:style-name="P33"/>
      <text:p text:style-name="P30">
        <text:span text:style-name="T4">Authors</text:span>
      </text:p>
      <text:p text:style-name="P32"/>
      <text:p text:style-name="P30">
        <text:span text:style-name="T2">Davide Signori</text:span>
        <text:span text:style-name="s2">
          <text:span text:style-name="T8">1</text:span>
        </text:span>
        <text:span text:style-name="s2">
          <text:span text:style-name="T3">*</text:span>
        </text:span>
        <text:span text:style-name="T2">, Alice Nova</text:span>
        <text:span text:style-name="s2">
          <text:span text:style-name="T8">2,3</text:span>
        </text:span>
        <text:span text:style-name="s2">
          <text:span text:style-name="T3">*</text:span>
        </text:span>
        <text:span text:style-name="T2">, Yi Xin</text:span>
        <text:span text:style-name="s2">
          <text:span text:style-name="T8">4,5</text:span>
        </text:span>
        <text:span text:style-name="T2">, Sarah E. Gerard</text:span>
        <text:span text:style-name="s2">
          <text:span text:style-name="T8">6</text:span>
        </text:span>
        <text:span text:style-name="T2">, Aurora Magliocca</text:span>
        <text:span text:style-name="s2">
          <text:span text:style-name="T8">7,8</text:span>
        </text:span>
        <text:span text:style-name="T2">, Giovanni Vitale</text:span>
        <text:span text:style-name="s2">
          <text:span text:style-name="T8">7</text:span>
        </text:span>
        <text:span text:style-name="T2">, Linda Mussoni</text:span>
        <text:span text:style-name="s2">
          <text:span text:style-name="T8">9</text:span>
        </text:span>
        <text:span text:style-name="T2">, Jonathan Montomoli</text:span>
        <text:span text:style-name="s2">
          <text:span text:style-name="T8">10,11</text:span>
        </text:span>
        <text:span text:style-name="T2">, Matteo Subert</text:span>
        <text:span text:style-name="s2">
          <text:span text:style-name="T8">12</text:span>
        </text:span>
        <text:span text:style-name="T2">, Alessandra Ponti</text:span>
        <text:span text:style-name="s2">
          <text:span text:style-name="T8">7</text:span>
        </text:span>
        <text:span text:style-name="T2">, Savino Spadaro</text:span>
        <text:span text:style-name="s2">
          <text:span text:style-name="T8">13,14</text:span>
        </text:span>
        <text:span text:style-name="T2">, Giancarla Poli</text:span>
        <text:span text:style-name="s2">
          <text:span text:style-name="T8">15</text:span>
        </text:span>
        <text:span text:style-name="T2">, Francesco Casola</text:span>
        <text:span text:style-name="s2">
          <text:span text:style-name="T8">16,17</text:span>
        </text:span>
        <text:span text:style-name="T2">, Roberta Garberi</text:span>
        <text:span text:style-name="s2">
          <text:span text:style-name="T8">2,3</text:span>
        </text:span>
        <text:span text:style-name="T2">, Andrea Restivo</text:span>
        <text:span text:style-name="T9">2,3</text:span>
        <text:span text:style-name="T2">,</text:span>
        <text:span text:style-name="T5"> </text:span>
        <text:span text:style-name="T2">Davide Raimondi Cominesi</text:span>
        <text:span text:style-name="s2">
          <text:span text:style-name="T8">2,3</text:span>
        </text:span>
        <text:span text:style-name="T2">, Marco Giani</text:span>
        <text:span text:style-name="s2">
          <text:span text:style-name="T8">2,3</text:span>
        </text:span>
        <text:span text:style-name="T2">, Vanessa Zambelli</text:span>
        <text:span text:style-name="s2">
          <text:span text:style-name="T8">2</text:span>
        </text:span>
        <text:span text:style-name="T2">, Giuseppe Foti</text:span>
        <text:span text:style-name="s2">
          <text:span text:style-name="T8">2,3</text:span>
        </text:span>
        <text:span text:style-name="T2">, John G. Laffey</text:span>
        <text:span text:style-name="s2">
          <text:span text:style-name="T8">18,19</text:span>
        </text:span>
        <text:span text:style-name="T2">, Maurizio Cereda</text:span>
        <text:span text:style-name="T9">#</text:span>
        <text:span text:style-name="s2">
          <text:span text:style-name="T8">4,5</text:span>
        </text:span>
        <text:span text:style-name="s2">
          <text:span text:style-name="T3">, </text:span>
        </text:span>
        <text:span text:style-name="T2">Emanuele Rezoagli</text:span>
        <text:span text:style-name="T9">#</text:span>
        <text:span text:style-name="s2">
          <text:span text:style-name="T8">2,3</text:span>
        </text:span>
        <text:span text:style-name="T2">, and for the CT-COVID19 Multicenter Study Group</text:span>
      </text:p>
      <text:p text:style-name="P34"/>
      <text:p text:style-name="P30">
        <text:span text:style-name="T7">CT-COVID19 multicenter study group collaborators:</text:span>
      </text:p>
      <text:p text:style-name="P30">
        <text:span text:style-name="T2">Department of Anaesthesia and Critical Care Medicine, Papa Giovanni XXIII Hospital, Bergamo, Italy</text:span>
        <text:span text:style-name="T5">: Pietro Bonaffini, Matteo Cazzaniga, Ferdinando Luca Lorini</text:span>
        <text:span text:style-name="T2">;</text:span>
      </text:p>
      <text:p text:style-name="P30">
        <text:span text:style-name="T2">Department of Translational Medicine, University of Ferrara, Ferrara, Italy</text:span>
        <text:span text:style-name="T5">: Irene Ottaviani</text:span>
        <text:span text:style-name="T2">;</text:span>
      </text:p>
      <text:p text:style-name="P30">
        <text:span text:style-name="T2">Department of Anesthesiology and Intensive Care, ASST Lecco, Lecco, Italy</text:span>
        <text:span text:style-name="T5">: Asia Borgo,</text:span>
        <text:span text:style-name="T2"> </text:span>
        <text:span text:style-name="T5">Mario Tavola</text:span>
        <text:span text:style-name="T2">;</text:span>
      </text:p>
      <text:p text:style-name="P30">
        <text:span text:style-name="T2">Department of Anesthesia and Intensive Care Medicine, Melzo-Gorgonzola Hospital, Azienda Socio-Sanitaria Territoriale Melegnano e della Martesana, Melegnano, Milan, Italy</text:span>
        <text:span text:style-name="T5">: Livio Ferraris</text:span>
        <text:span text:style-name="T2">;</text:span>
      </text:p>
      <text:p text:style-name="P30">
        <text:span text:style-name="T2">Department of Emergency and Intensive Care and Department of Radiology, Fondazione IRCCS San Gerardo dei Tintori Hospital, Monza, Italy</text:span>
        <text:span text:style-name="T5">: Giacomo Bellani, Stefano Gatti, Davide Ippolito, Filippo Serra</text:span>
        <text:span text:style-name="T2">;</text:span>
      </text:p>
      <text:p text:style-name="P30">
        <text:span text:style-name="T2">Istituto per la Sicurezza Sociale, San Marino, San Marino</text:span>
        <text:span text:style-name="T5">: Massimo Arlotti, Marino Gatti,</text:span>
        <text:span text:style-name="T2"> </text:span>
        <text:span text:style-name="T5">Beatrice Tamagnini</text:span>
        <text:span text:style-name="T2">;</text:span>
      </text:p>
      <text:p text:style-name="P30">
        <text:span text:style-name="T2">Department of Anesthesia and Intensive Care, Infermi Hospital, AUSL Romagna, Rimini, Italy</text:span>
        <text:span text:style-name="T5">: Enrico Cavagna, Emiliano Gamberini</text:span>
        <text:span text:style-name="T2">;</text:span>
      </text:p>
      <text:p text:style-name="P30">
        <text:span text:style-name="T2">Department of </text:span>
        <text:span text:style-name="T10">Anesthesia and Intensive Care Medicine, Policlinico San Marco, Gruppo Ospedaliero San Donato, Bergamo, Italy</text:span>
        <text:span text:style-name="T12">: Davide De Ponti, Giuseppe Galbiati, Matteo</text:span>
        <text:span text:style-name="T10"> </text:span>
        <text:span text:style-name="T12">Giacomini</text:span>
        <text:span text:style-name="T10">.</text:span>
      </text:p>
      <text:p text:style-name="P35"/>
      <text:p text:style-name="P30">
        <text:span text:style-name="T13">*Davide Signori and Alice Nova shared co-first authorship</text:span>
      </text:p>
      <text:p text:style-name="P30">
        <text:span text:style-name="T16">#</text:span>
        <text:span text:style-name="T13">Emanuele Rezoagli and Maurizio Cereda shared co-senior authorship</text:span>
      </text:p>
      <text:p text:style-name="P36"/>
      <text:p text:style-name="P30">
        <text:span text:style-name="T15">Author Affiliations</text:span>
      </text:p>
      <text:p text:style-name="P30">
        <text:soft-page-break/>
        <text:span text:style-name="s2">
          <text:span text:style-name="T14">1 </text:span>
        </text:span>
        <text:span text:style-name="T13">Department of Anesthesia and Intensive Care, Azienda Socio Sanitaria Territoriale Bergamo Est, Seriate, Italy</text:span>
      </text:p>
      <text:p text:style-name="P30">
        <text:span text:style-name="s2">
          <text:span text:style-name="T14">2 </text:span>
        </text:span>
        <text:span text:style-name="T13">School of Medicine and Surgery, University of Milano-Bicocca, Monza, Italy</text:span>
      </text:p>
      <text:p text:style-name="P30">
        <text:span text:style-name="s2">
          <text:span text:style-name="T14">3 </text:span>
        </text:span>
        <text:span text:style-name="T13">Department of Emergency and Intensive Care, Fondazione IRCCS San Gerardo dei Tintori Hospital, Monza, Italy</text:span>
      </text:p>
      <text:p text:style-name="P30">
        <text:span text:style-name="s2">
          <text:span text:style-name="T14">4 </text:span>
        </text:span>
        <text:span text:style-name="T13">Department of Anesthesiology, Critical Care, and Pain Medicine, Massachusetts General Hospital, Harvard Medical School, Boston, Massachusetts, USA</text:span>
      </text:p>
      <text:p text:style-name="P30">
        <text:span text:style-name="s2">
          <text:span text:style-name="T14">5 </text:span>
        </text:span>
        <text:span text:style-name="T13">Department of Anesthesiology and Critical Care, University of Pennsylvania, Philadelphia, USA</text:span>
      </text:p>
      <text:p text:style-name="P30">
        <text:span text:style-name="s2">
          <text:span text:style-name="T14">6 </text:span>
        </text:span>
        <text:span text:style-name="T13">Roy J. Carver Department of Biomedical Engineering, University of Iowa, Iowa City, Iowa, USA</text:span>
      </text:p>
      <text:p text:style-name="P30">
        <text:span text:style-name="s2">
          <text:span text:style-name="T11">7 </text:span>
        </text:span>
        <text:span text:style-name="T10">Department of Anesthesia and Intensive Care Medicine, Policlinico San Marco, Gruppo Ospedaliero San Donato, Bergamo, Italy</text:span>
      </text:p>
      <text:p text:style-name="P30">
        <text:span text:style-name="s2">
          <text:span text:style-name="T14">8 </text:span>
        </text:span>
        <text:span text:style-name="T13">Department of Pathophysiology and Transplantation, University of Milan, Milan, Italy</text:span>
      </text:p>
      <text:p text:style-name="P30">
        <text:span text:style-name="s2">
          <text:span text:style-name="T11">9 </text:span>
        </text:span>
        <text:span text:style-name="T10">Istituto per la Sicurezza Sociale, San Marino, San Marino, Italy</text:span>
      </text:p>
      <text:p text:style-name="P30">
        <text:span text:style-name="s2">
          <text:span text:style-name="T14">10 </text:span>
        </text:span>
        <text:span text:style-name="T13">Department of Anesthesia and Intensive Care, Infermi Hospital, AUSL Romagna, Rimini, Italy</text:span>
      </text:p>
      <text:p text:style-name="P30">
        <text:span text:style-name="s2">
          <text:span text:style-name="T14">11 </text:span>
        </text:span>
        <text:span text:style-name="T13">Health Services Research, Evaluation and Policy Unit, Romagna Local Health Authority, Rimini, Italy</text:span>
      </text:p>
      <text:p text:style-name="P30">
        <text:span text:style-name="s2">
          <text:span text:style-name="T11">12 </text:span>
        </text:span>
        <text:span text:style-name="T10">Department of Anesthesia and Intensive Care Medicine, Melzo-Gorgonzola Hospital, Azienda Socio-Sanitaria Territoriale Melegnano e della Martesana, Melegnano, Milan, Italy</text:span>
      </text:p>
      <text:p text:style-name="P30">
        <text:span text:style-name="s2">
          <text:span text:style-name="T11">13 </text:span>
        </text:span>
        <text:span text:style-name="T10">Department of Anesthesia and Intensive Care Medicine, Azienda Ospedaliero-Universitaria of Ferrara, Ferrara, Italy</text:span>
      </text:p>
      <text:p text:style-name="P30">
        <text:span text:style-name="s2">
          <text:span text:style-name="T14">14</text:span>
        </text:span>
        <text:span text:style-name="T13">Department of Translational Medicine, University of Ferrara, Ferrara, Italy</text:span>
      </text:p>
      <text:p text:style-name="P30">
        <text:span text:style-name="s2">
          <text:span text:style-name="T14">15 </text:span>
        </text:span>
        <text:span text:style-name="T13">Department of Anaesthesia and Critical Care Medicine, Papa Giovanni XXIII Hospital, Bergamo, Italy</text:span>
      </text:p>
      <text:p text:style-name="P30">
        <text:span text:style-name="s2">
          <text:span text:style-name="T14">16 </text:span>
        </text:span>
        <text:span text:style-name="T13">Department of Physics, Harvard University, Cambridge, Massachusetts, USA</text:span>
      </text:p>
      <text:p text:style-name="P30">
        <text:span text:style-name="s2">
          <text:span text:style-name="T14">17 </text:span>
        </text:span>
        <text:span text:style-name="T13">Harvard-Smithsonian Centre for Astrophysics, Cambridge, Massachusetts, USA</text:span>
      </text:p>
      <text:p text:style-name="P30">
        <text:span text:style-name="s2">
          <text:span text:style-name="T14">18 </text:span>
        </text:span>
        <text:span text:style-name="T13">School of Medicine, National University of Ireland Galway, Galway, Ireland</text:span>
      </text:p>
      <text:p text:style-name="P30">
        <text:span text:style-name="s2">
          <text:span text:style-name="T14">19 </text:span>
        </text:span>
        <text:span text:style-name="T13">Department of Anaesthesia and Intensive Care Medicine, Galway University Hospitals, Galway, Ireland</text:span>
      </text:p>
      <text:p text:style-name="P1"/>
      <text:h text:style-name="P23" text:outline-level="3">
        <text:span text:style-name="T20">Materials and Methods</text:span>
      </text:h>
      <text:p text:style-name="P17">
        <text:span text:style-name="T21">Ethical consideration and data acquisition</text:span>
        <text:span text:style-name="T22"> </text:span>
      </text:p>
      <text:p text:style-name="P17">
        <text:span text:style-name="T22">The study was performed under the Declaration of Helsinki and in agreement with the Italian good clinical practice recommendations (D.M. Sanità del 15/07/97 e s.m.i.) and with the applied healthcare hospital protocols, as we previously described (1). No change of current clinical practice or clinical protocols in use were taken in place in the enrolled study population. Considering the retrospective nature of the proposed study, we did not anticipate risks nor benefits that might be added to the patients. Moreover, in the presence of technical difficulties related to the emergency </text:span>
        <text:soft-page-break/>
        <text:span text:style-name="T22">health context to obtain an informed consent from patients in that period of pandemic, informed con- sent was waived. For this reason and for the great public interest of the project, the research was conducted in the context of the authorizations guaranteed by Article 89 of the GDPR EU Regulation 2016/679, which guaran- tees the treatment for purposes of public interest, scientific or historical research or for statistical purposes of health data. Personal data were handled in compliance with the European Regulation on the Protection of Personal Data (GDPR), the Legislative Decree 196/2003 and subsequent amendments and additions, and any other Italian law applicable to the protection of personal data (henceforth referred to as the “applicable data protection law”). Data were collected in a pseudo-anonymous way through paper case report forms, digitalized on a University of Milano-Bicocca Institutional Google drive account and analyzed by the scientific coordinator of the project (E.R.). </text:span>
        <text:span text:style-name="T23">Favorable judgment for the execution of the study was obtained before data acquisition from the local institutional review board of the coordinating center Fondazione IRCCS San Gerardo dei Tintori, Monza, Italy (Approval date: 24/04/2020; number 3375) and from the local institutional review board of each enrolled center (Policlinico San Marco, Gruppo Ospedaliero San Donato, Zingonia, Bergamo, Italy; Ospedale Infermi, Rimini, Italy; Ospedale Papa Giovanni XXIII, Bergamo, Italy; Ospedale Alessandro Manzoni, Lecco, Italy; Arcispedale Sant’Anna, Ferrara, Italy; Ospedale Santa Maria delle Stelle, Melzo, Italy; Istituto Sicureza Sociale, Repubblica di San Marino). </text:span>
        <text:span text:style-name="T22">
          Baseline characteristics (age, sex, body mass index, comorbidities) and clinical illness severity (Sequential Organ Failure Assessment (SOFA) and pH) were collected, together with laboratory biomarkers, blood gas analysis, respiratory assistance, and hemodynamic data at hospital admission. Lung CT scans acquired for clinical purposes within the first week since hospital admission were obtained. Data on drug treatments and complications during hospital admissions, outcomes including length of stay (in ICU and in hospital), use of non-invasive respiratory support, mechanical ventilation-free days, limitation of life sustaining measures, ICU mortality, and hospital mortality were recorded. 
          <text:s text:c="30"/>
        </text:span>
      </text:p>
      <text:p text:style-name="P2"/>
      <table:table table:name="Table1" table:style-name="Table1">
        <table:table-column table:style-name="Table1.A"/>
        <table:table-column table:style-name="Table1.B"/>
        <table:table-column table:style-name="Table1.C"/>
        <table:table-column table:style-name="Table1.D"/>
        <table:table-column table:style-name="Table1.E"/>
        <table:table-row table:style-name="Table1.1">
          <table:table-cell table:style-name="Table1.A1" office:value-type="string">
            <text:p text:style-name="P27">
              <text:span text:style-name="T25">Variable</text:span>
            </text:p>
          </table:table-cell>
          <table:table-cell table:style-name="Table1.B1" office:value-type="string">
            <text:p text:style-name="P27">
              <text:span text:style-name="T25">N</text:span>
            </text:p>
          </table:table-cell>
          <table:table-cell table:style-name="Table1.A1" office:value-type="string">
            <text:p text:style-name="P27">
              <text:span text:style-name="T25">OR</text:span>
            </text:p>
          </table:table-cell>
          <table:table-cell table:style-name="Table1.A1" office:value-type="string">
            <text:p text:style-name="P27">
              <text:span text:style-name="T25">95% CI</text:span>
            </text:p>
          </table:table-cell>
          <table:table-cell table:style-name="Table1.A1" office:value-type="string">
            <text:p text:style-name="P27">
              <text:span text:style-name="T25">p</text:span>
            </text:p>
          </table:table-cell>
        </table:table-row>
        <table:table-row table:style-name="Table1.1">
          <table:table-cell table:style-name="Table1.A2" office:value-type="string">
            <text:p text:style-name="P25">
              <text:span text:style-name="T24">Age </text:span>
              <text:span text:style-name="T27">(1 year increase)</text:span>
            </text:p>
          </table:table-cell>
          <table:table-cell table:style-name="Table1.B2" office:value-type="string">
            <text:p text:style-name="P27">
              <text:span text:style-name="T24">850</text:span>
            </text:p>
          </table:table-cell>
          <table:table-cell table:style-name="Table1.A2" office:value-type="string">
            <text:p text:style-name="P27">
              <text:span text:style-name="T24">1.08</text:span>
            </text:p>
          </table:table-cell>
          <table:table-cell table:style-name="Table1.A2" office:value-type="string">
            <text:p text:style-name="P27">
              <text:span text:style-name="T24">1.06-1.09</text:span>
            </text:p>
          </table:table-cell>
          <table:table-cell table:style-name="Table1.A2" office:value-type="string">
            <text:p text:style-name="P27">
              <text:span text:style-name="T24">&lt;0.001</text:span>
            </text:p>
          </table:table-cell>
        </table:table-row>
        <table:table-row table:style-name="Table1.1">
          <table:table-cell table:style-name="Table1.A2" office:value-type="string">
            <text:p text:style-name="P25">
              <text:span text:style-name="T24">Any comorbidities </text:span>
              <text:span text:style-name="T27">(Ref. No)</text:span>
            </text:p>
          </table:table-cell>
          <table:table-cell table:style-name="Table1.B2" office:value-type="string">
            <text:p text:style-name="P27">
              <text:span text:style-name="T24">850</text:span>
            </text:p>
          </table:table-cell>
          <table:table-cell table:style-name="Table1.A2" office:value-type="string">
            <text:p text:style-name="P27">
              <text:span text:style-name="T24">3.28</text:span>
            </text:p>
          </table:table-cell>
          <table:table-cell table:style-name="Table1.A2" office:value-type="string">
            <text:p text:style-name="P27">
              <text:span text:style-name="T24">2.29-4.71</text:span>
            </text:p>
          </table:table-cell>
          <table:table-cell table:style-name="Table1.A2" office:value-type="string">
            <text:p text:style-name="P27">
              <text:span text:style-name="T24">&lt;0.001</text:span>
            </text:p>
          </table:table-cell>
        </table:table-row>
        <table:table-row table:style-name="Table1.1">
          <table:table-cell table:style-name="Table1.A2" office:value-type="string">
            <text:p text:style-name="P27">
              <text:span text:style-name="T24">Creatinine </text:span>
              <text:span text:style-name="T26">(1 mg/dL)</text:span>
            </text:p>
          </table:table-cell>
          <table:table-cell table:style-name="Table1.B2" office:value-type="string">
            <text:p text:style-name="P27">
              <text:span text:style-name="T24">826</text:span>
            </text:p>
          </table:table-cell>
          <table:table-cell table:style-name="Table1.A2" office:value-type="string">
            <text:p text:style-name="P27">
              <text:span text:style-name="T24">2.20</text:span>
            </text:p>
          </table:table-cell>
          <table:table-cell table:style-name="Table1.A2" office:value-type="string">
            <text:p text:style-name="P27">
              <text:span text:style-name="T24">1.72-2.83</text:span>
            </text:p>
          </table:table-cell>
          <table:table-cell table:style-name="Table1.A2" office:value-type="string">
            <text:p text:style-name="P27">
              <text:span text:style-name="T24">&lt;0.001</text:span>
            </text:p>
          </table:table-cell>
        </table:table-row>
        <table:table-row table:style-name="Table1.1">
          <table:table-cell table:style-name="Table1.A2" office:value-type="string">
            <text:p text:style-name="P27">
              <text:span text:style-name="T24">Bilirubin </text:span>
              <text:span text:style-name="T26">(1 mg/dL)</text:span>
            </text:p>
          </table:table-cell>
          <table:table-cell table:style-name="Table1.B2" office:value-type="string">
            <text:p text:style-name="P27">
              <text:span text:style-name="T24">686</text:span>
            </text:p>
          </table:table-cell>
          <table:table-cell table:style-name="Table1.A2" office:value-type="string">
            <text:p text:style-name="P27">
              <text:span text:style-name="T24">1.48</text:span>
            </text:p>
          </table:table-cell>
          <table:table-cell table:style-name="Table1.A2" office:value-type="string">
            <text:p text:style-name="P27">
              <text:span text:style-name="T24">0.96-2.29</text:span>
            </text:p>
          </table:table-cell>
          <table:table-cell table:style-name="Table1.A2" office:value-type="string">
            <text:p text:style-name="P27">
              <text:span text:style-name="T24">0.076</text:span>
            </text:p>
          </table:table-cell>
        </table:table-row>
        <table:table-row table:style-name="Table1.1">
          <table:table-cell table:style-name="Table1.A2" office:value-type="string">
            <text:p text:style-name="P27">
              <text:span text:style-name="T24">Platelets </text:span>
              <text:span text:style-name="T26">(n*10</text:span>
              <text:span text:style-name="T17">3</text:span>
              <text:span text:style-name="T26">)</text:span>
            </text:p>
          </table:table-cell>
          <table:table-cell table:style-name="Table1.B2" office:value-type="string">
            <text:p text:style-name="P27">
              <text:span text:style-name="T24">829</text:span>
            </text:p>
          </table:table-cell>
          <table:table-cell table:style-name="Table1.A2" office:value-type="string">
            <text:p text:style-name="P27">
              <text:span text:style-name="T24">0.99</text:span>
            </text:p>
          </table:table-cell>
          <table:table-cell table:style-name="Table1.A2" office:value-type="string">
            <text:p text:style-name="P27">
              <text:span text:style-name="T24">0.99-1.00</text:span>
            </text:p>
          </table:table-cell>
          <table:table-cell table:style-name="Table1.A2" office:value-type="string">
            <text:p text:style-name="P27">
              <text:span text:style-name="T24">0.588</text:span>
            </text:p>
          </table:table-cell>
        </table:table-row>
        <table:table-row table:style-name="Table1.1">
          <table:table-cell table:style-name="Table1.A2" office:value-type="string">
            <text:p text:style-name="P27">
              <text:span text:style-name="T24">PaO</text:span>
              <text:span text:style-name="T38">2</text:span>
              <text:span text:style-name="T24">/FiO</text:span>
              <text:span text:style-name="T38">2 </text:span>
              <text:span text:style-name="T26">(1 mmHg)</text:span>
            </text:p>
          </table:table-cell>
          <table:table-cell table:style-name="Table1.B2" office:value-type="string">
            <text:p text:style-name="P27">
              <text:span text:style-name="T24">744</text:span>
            </text:p>
          </table:table-cell>
          <table:table-cell table:style-name="Table1.A2" office:value-type="string">
            <text:p text:style-name="P27">
              <text:span text:style-name="T24">0.99</text:span>
            </text:p>
          </table:table-cell>
          <table:table-cell table:style-name="Table1.A2" office:value-type="string">
            <text:p text:style-name="P27">
              <text:span text:style-name="T24">0.98-0.99</text:span>
            </text:p>
          </table:table-cell>
          <table:table-cell table:style-name="Table1.A2" office:value-type="string">
            <text:p text:style-name="P27">
              <text:span text:style-name="T24">&lt;0.001</text:span>
            </text:p>
          </table:table-cell>
        </table:table-row>
        <table:table-row table:style-name="Table1.1">
          <table:table-cell table:style-name="Table1.A2" office:value-type="string">
            <text:p text:style-name="P25">
              <text:span text:style-name="T29">White Blood Cells </text:span>
              <text:span text:style-name="T26">(n*10</text:span>
              <text:span text:style-name="T17">3</text:span>
              <text:span text:style-name="T26">)</text:span>
            </text:p>
          </table:table-cell>
          <table:table-cell table:style-name="Table1.B2" office:value-type="string">
            <text:p text:style-name="P27">
              <text:span text:style-name="T24">831</text:span>
            </text:p>
          </table:table-cell>
          <table:table-cell table:style-name="Table1.A2" office:value-type="string">
            <text:p text:style-name="P26">
              <text:span text:style-name="T24">1.08</text:span>
            </text:p>
          </table:table-cell>
          <table:table-cell table:style-name="Table1.A2" office:value-type="string">
            <text:p text:style-name="P26">
              <text:span text:style-name="T24">1.04-1.12</text:span>
            </text:p>
          </table:table-cell>
          <table:table-cell table:style-name="Table1.A2" office:value-type="string">
            <text:p text:style-name="P26">
              <text:span text:style-name="T24">&lt;0.001</text:span>
            </text:p>
          </table:table-cell>
        </table:table-row>
        <table:table-row table:style-name="Table1.1">
          <table:table-cell table:style-name="Table1.A2" office:value-type="string">
            <text:p text:style-name="P25">
              <text:span text:style-name="T29">CRP </text:span>
              <text:span text:style-name="T26">(1 mg/dL)</text:span>
            </text:p>
          </table:table-cell>
          <table:table-cell table:style-name="Table1.B2" office:value-type="string">
            <text:p text:style-name="P27">
              <text:span text:style-name="T24">811</text:span>
            </text:p>
          </table:table-cell>
          <table:table-cell table:style-name="Table1.A2" office:value-type="string">
            <text:p text:style-name="P26">
              <text:span text:style-name="T24">1.06</text:span>
            </text:p>
          </table:table-cell>
          <table:table-cell table:style-name="Table1.A2" office:value-type="string">
            <text:p text:style-name="P26">
              <text:span text:style-name="T24">1.04-1.08</text:span>
            </text:p>
          </table:table-cell>
          <table:table-cell table:style-name="Table1.A2" office:value-type="string">
            <text:p text:style-name="P26">
              <text:span text:style-name="T24">&lt;0.001</text:span>
            </text:p>
          </table:table-cell>
        </table:table-row>
        <table:table-row table:style-name="Table1.1">
          <table:table-cell table:style-name="Table1.A2" office:value-type="string">
            <text:p text:style-name="P25">
              <text:span text:style-name="T29">Limitation of care (Ref. No)</text:span>
            </text:p>
          </table:table-cell>
          <table:table-cell table:style-name="Table1.B2" office:value-type="string">
            <text:p text:style-name="P27">
              <text:span text:style-name="T24">731</text:span>
            </text:p>
          </table:table-cell>
          <table:table-cell table:style-name="Table1.A2" office:value-type="string">
            <text:p text:style-name="P27">
              <text:span text:style-name="T24">232.35</text:span>
            </text:p>
          </table:table-cell>
          <table:table-cell table:style-name="Table1.A2" office:value-type="string">
            <text:p text:style-name="P27">
              <text:span text:style-name="T24">92.08-586.33</text:span>
            </text:p>
          </table:table-cell>
          <table:table-cell table:style-name="Table1.A2" office:value-type="string">
            <text:p text:style-name="P27">
              <text:span text:style-name="T24">&lt;0.001</text:span>
            </text:p>
          </table:table-cell>
        </table:table-row>
        <table:table-row table:style-name="Table1.1">
          <table:table-cell table:style-name="Table1.A2" office:value-type="string">
            <text:p text:style-name="P25">
              <text:span text:style-name="T24">Positive Pressure Ventilation </text:span>
              <text:span text:style-name="T29">(Ref. No)</text:span>
            </text:p>
          </table:table-cell>
          <table:table-cell table:style-name="Table1.B2" office:value-type="string">
            <text:p text:style-name="P27">
              <text:span text:style-name="T24">827</text:span>
            </text:p>
          </table:table-cell>
          <table:table-cell table:style-name="Table1.A2" office:value-type="string">
            <text:p text:style-name="P27">
              <text:span text:style-name="T24">3.85</text:span>
            </text:p>
          </table:table-cell>
          <table:table-cell table:style-name="Table1.A2" office:value-type="string">
            <text:p text:style-name="P27">
              <text:span text:style-name="T24">1.77-8.34</text:span>
            </text:p>
          </table:table-cell>
          <table:table-cell table:style-name="Table1.A2" office:value-type="string">
            <text:p text:style-name="P27">
              <text:span text:style-name="T24">0.001</text:span>
              <text:soft-page-break/>
            </text:p>
          </table:table-cell>
        </table:table-row>
        <table:table-row table:style-name="Table1.1">
          <table:table-cell table:style-name="Table1.A2" office:value-type="string">
            <text:p text:style-name="P27">
              <text:span text:style-name="T24">Global Superimposed Pressure </text:span>
              <text:span text:style-name="T26">(1 cmH</text:span>
              <text:span text:style-name="T39">2</text:span>
              <text:span text:style-name="T26">O)</text:span>
            </text:p>
          </table:table-cell>
          <table:table-cell table:style-name="Table1.B2" office:value-type="string">
            <text:p text:style-name="P27">
              <text:span text:style-name="T24">850</text:span>
            </text:p>
          </table:table-cell>
          <table:table-cell table:style-name="Table1.A2" office:value-type="string">
            <text:p text:style-name="P27">
              <text:span text:style-name="T24">1.37</text:span>
            </text:p>
          </table:table-cell>
          <table:table-cell table:style-name="Table1.A2" office:value-type="string">
            <text:p text:style-name="P27">
              <text:span text:style-name="T24">1.28-1.46</text:span>
            </text:p>
          </table:table-cell>
          <table:table-cell table:style-name="Table1.A2" office:value-type="string">
            <text:p text:style-name="P27">
              <text:span text:style-name="T24">&lt;0.001</text:span>
            </text:p>
          </table:table-cell>
        </table:table-row>
        <table:table-row table:style-name="Table1.1">
          <table:table-cell table:style-name="Table1.A2" office:value-type="string">
            <text:p text:style-name="P25">
              <text:span text:style-name="T29">Sex (Ref. Female)</text:span>
            </text:p>
          </table:table-cell>
          <table:table-cell table:style-name="Table1.B2" office:value-type="string">
            <text:p text:style-name="P27">
              <text:span text:style-name="T24">850</text:span>
            </text:p>
          </table:table-cell>
          <table:table-cell table:style-name="Table1.A2" office:value-type="string">
            <text:p text:style-name="P27">
              <text:span text:style-name="T24">1.62</text:span>
            </text:p>
          </table:table-cell>
          <table:table-cell table:style-name="Table1.A2" office:value-type="string">
            <text:p text:style-name="P27">
              <text:span text:style-name="T24">1.18-2.24</text:span>
            </text:p>
          </table:table-cell>
          <table:table-cell table:style-name="Table1.A2" office:value-type="string">
            <text:p text:style-name="P27">
              <text:span text:style-name="T24">0.003</text:span>
            </text:p>
          </table:table-cell>
        </table:table-row>
        <table:table-row table:style-name="Table1.1">
          <table:table-cell table:style-name="Table1.A2" office:value-type="string">
            <text:p text:style-name="P18">
              <text:span text:style-name="T29">Composite SOFA score </text:span>
            </text:p>
            <text:p text:style-name="P28">
              <text:span text:style-name="T29">1 (ref. 0)</text:span>
            </text:p>
            <text:p text:style-name="P25">
              <text:span text:style-name="T29">
                <text:s text:c="14"/>
                ≥ 2 (ref. 0)
              </text:span>
            </text:p>
          </table:table-cell>
          <table:table-cell table:style-name="Table1.B2" office:value-type="string">
            <text:p text:style-name="P24"/>
            <text:p text:style-name="P27">
              <text:span text:style-name="T24">683</text:span>
            </text:p>
            <text:p text:style-name="P24"/>
          </table:table-cell>
          <table:table-cell table:style-name="Table1.A2" office:value-type="string">
            <text:p text:style-name="P24"/>
            <text:p text:style-name="P27">
              <text:span text:style-name="T24">
                3.24 
                <text:s text:c="15"/>
                4.61
              </text:span>
            </text:p>
          </table:table-cell>
          <table:table-cell table:style-name="Table1.A2" office:value-type="string">
            <text:p text:style-name="P24"/>
            <text:p text:style-name="P27">
              <text:span text:style-name="T24">
                2.20-4.77 
                <text:s text:c="2"/>
                2.90-7.34
              </text:span>
            </text:p>
          </table:table-cell>
          <table:table-cell table:style-name="Table1.A2" office:value-type="string">
            <text:p text:style-name="P24"/>
            <text:p text:style-name="P27">
              <text:span text:style-name="T24">&lt;0.001 &lt;0.001</text:span>
            </text:p>
          </table:table-cell>
        </table:table-row>
      </table:table>
      <text:p text:style-name="P16">
        <text:span text:style-name="T31">Table S1. Exploratory univariable analysis of factors which may be independently associated with probability of mortality in the overall population. </text:span>
        <text:span text:style-name="T36">Positive pressure ventilation refers to non-invasive respiratory support</text:span>
        <text:span text:style-name="T30"> (e.g., </text:span>
        <text:span text:style-name="T36">CPAP or BiPAP</text:span>
        <text:span text:style-name="T30">) </text:span>
        <text:span text:style-name="T36">applied prior to CT acquisition.</text:span>
        <text:span text:style-name="T30"> List of abbreviation: CRP: C-reactive protein; PaO</text:span>
        <text:span text:style-name="T43">₂</text:span>
        <text:span text:style-name="T30"> /FiO</text:span>
        <text:span text:style-name="T43">₂</text:span>
        <text:span text:style-name="T30">: ratio of arterial oxygen partial pressure to fraction of inspired oxygen; SOFA: Sequential Organ Failure Assessment.</text:span>
      </text:p>
      <text:p text:style-name="P6"/>
      <text:p text:style-name="P16">
        <text:span text:style-name="T21">Results</text:span>
      </text:p>
      <text:p text:style-name="P16">
        <text:span text:style-name="T21">Tables</text:span>
      </text:p>
      <table:table table:name="Table2" table:style-name="Table2">
        <table:table-column table:style-name="Table2.A"/>
        <table:table-column table:style-name="Table2.B"/>
        <table:table-column table:style-name="Table2.C"/>
        <table:table-column table:style-name="Table2.D"/>
        <table:table-column table:style-name="Table2.E"/>
        <table:table-row table:style-name="Table2.1">
          <table:table-cell table:style-name="Table2.A1" table:number-columns-spanned="2" office:value-type="string">
            <text:p text:style-name="P11"/>
          </table:table-cell>
          <table:covered-table-cell/>
          <table:table-cell table:style-name="Table2.A1" office:value-type="string">
            <text:p text:style-name="P19">
              <text:span text:style-name="T34">Overall</text:span>
            </text:p>
            <text:p text:style-name="P19">
              <text:span text:style-name="T34">N = 850</text:span>
            </text:p>
          </table:table-cell>
          <table:table-cell table:style-name="Table2.A1" office:value-type="string">
            <text:p text:style-name="P19">
              <text:span text:style-name="T34">Female</text:span>
            </text:p>
            <text:p text:style-name="P19">
              <text:span text:style-name="T34">N=296 (35%)</text:span>
            </text:p>
          </table:table-cell>
          <table:table-cell table:style-name="Table2.A1" office:value-type="string">
            <text:p text:style-name="P19">
              <text:span text:style-name="T34">Male</text:span>
            </text:p>
            <text:p text:style-name="P19">
              <text:span text:style-name="T34">N=554 (65%)</text:span>
            </text:p>
          </table:table-cell>
          <table:table-cell table:style-name="Table2.A1" table:number-columns-spanned="0" office:value-type="string">
            <text:p text:style-name="P19">
              <text:span text:style-name="T34">P-value</text:span>
            </text:p>
          </table:table-cell>
        </table:table-row>
        <table:table-row table:style-name="Table2.1">
          <table:table-cell table:style-name="Table2.A1" table:number-columns-spanned="2" office:value-type="string">
            <text:p text:style-name="P18">
              <text:span text:style-name="T34">Reason of hospital admission</text:span>
            </text:p>
          </table:table-cell>
          <table:covered-table-cell/>
          <table:table-cell table:style-name="Table2.A1" office:value-type="string">
            <text:p text:style-name="P11"/>
          </table:table-cell>
          <table:table-cell table:style-name="Table2.A1" office:value-type="string">
            <text:p text:style-name="P11"/>
          </table:table-cell>
          <table:table-cell table:style-name="Table2.A1" office:value-type="string">
            <text:p text:style-name="P11"/>
          </table:table-cell>
          <table:table-cell table:style-name="Table2.A1" table:number-columns-spanned="0" office:value-type="string">
            <text:p text:style-name="P11"/>
          </table:table-cell>
        </table:table-row>
        <table:table-row table:style-name="Table2.1">
          <table:table-cell table:style-name="Table2.A1" table:number-columns-spanned="2" office:value-type="string">
            <text:p text:style-name="P18">
              <text:span text:style-name="T33">Respiratory failure, n (%)</text:span>
            </text:p>
          </table:table-cell>
          <table:covered-table-cell/>
          <table:table-cell table:style-name="Table2.A1" office:value-type="string">
            <text:p text:style-name="P19">
              <text:span text:style-name="T33">850 (100)</text:span>
            </text:p>
          </table:table-cell>
          <table:table-cell table:style-name="Table2.A1" office:value-type="string">
            <text:p text:style-name="P19">
              <text:span text:style-name="T33">296 (100)</text:span>
            </text:p>
          </table:table-cell>
          <table:table-cell table:style-name="Table2.A1" office:value-type="string">
            <text:p text:style-name="P19">
              <text:span text:style-name="T33">554 (100)</text:span>
            </text:p>
          </table:table-cell>
          <table:table-cell table:style-name="Table2.A1" table:number-columns-spanned="0" office:value-type="string">
            <text:p text:style-name="P19">
              <text:span text:style-name="T33">-</text:span>
            </text:p>
          </table:table-cell>
        </table:table-row>
        <table:table-row table:style-name="Table2.1">
          <table:table-cell table:style-name="Table2.A1" table:number-columns-spanned="2" office:value-type="string">
            <text:p text:style-name="P18">
              <text:span text:style-name="T34">Baseline characteristics</text:span>
            </text:p>
          </table:table-cell>
          <table:covered-table-cell/>
          <table:table-cell table:style-name="Table2.A1" office:value-type="string">
            <text:p text:style-name="P11"/>
          </table:table-cell>
          <table:table-cell table:style-name="Table2.A1" office:value-type="string">
            <text:p text:style-name="P11"/>
          </table:table-cell>
          <table:table-cell table:style-name="Table2.A1" office:value-type="string">
            <text:p text:style-name="P11"/>
          </table:table-cell>
          <table:table-cell table:style-name="Table2.A1" table:number-columns-spanned="0" office:value-type="string">
            <text:p text:style-name="P11"/>
          </table:table-cell>
        </table:table-row>
        <table:table-row table:style-name="Table2.1">
          <table:table-cell table:style-name="Table2.A1" table:number-columns-spanned="2" office:value-type="string">
            <text:p text:style-name="P18">
              <text:span text:style-name="T33">BMI, kg/m</text:span>
              <text:span text:style-name="T18">2</text:span>
              <text:span text:style-name="T33">; N=359</text:span>
            </text:p>
          </table:table-cell>
          <table:covered-table-cell/>
          <table:table-cell table:style-name="Table2.A1" office:value-type="string">
            <text:p text:style-name="P19">
              <text:span text:style-name="T33">27.5 [24.7;0.5]</text:span>
            </text:p>
          </table:table-cell>
          <table:table-cell table:style-name="Table2.A1" office:value-type="string">
            <text:p text:style-name="P19">
              <text:span text:style-name="T33">27.3 [24.3;31.2]</text:span>
            </text:p>
          </table:table-cell>
          <table:table-cell table:style-name="Table2.A1" office:value-type="string">
            <text:p text:style-name="P19">
              <text:span text:style-name="T33">27.6 [24.7;30.1]</text:span>
            </text:p>
          </table:table-cell>
          <table:table-cell table:style-name="Table2.A1" table:number-columns-spanned="0" office:value-type="string">
            <text:p text:style-name="P19">
              <text:span text:style-name="T33">0.635</text:span>
            </text:p>
          </table:table-cell>
        </table:table-row>
        <table:table-row table:style-name="Table2.1">
          <table:table-cell table:style-name="Table2.A1" table:number-columns-spanned="2" office:value-type="string">
            <text:p text:style-name="P18">
              <text:span text:style-name="T33">Time between admission and CT scan, days</text:span>
            </text:p>
          </table:table-cell>
          <table:covered-table-cell/>
          <table:table-cell table:style-name="Table2.A1" office:value-type="string">
            <text:p text:style-name="P19">
              <text:span text:style-name="T33">0 [0;0]</text:span>
            </text:p>
          </table:table-cell>
          <table:table-cell table:style-name="Table2.A1" office:value-type="string">
            <text:p text:style-name="P19">
              <text:span text:style-name="T33">0 [0;0]</text:span>
            </text:p>
          </table:table-cell>
          <table:table-cell table:style-name="Table2.A1" office:value-type="string">
            <text:p text:style-name="P19">
              <text:span text:style-name="T33">0 [0;1]</text:span>
            </text:p>
          </table:table-cell>
          <table:table-cell table:style-name="Table2.A1" table:number-columns-spanned="0" office:value-type="string">
            <text:p text:style-name="P19">
              <text:span text:style-name="T33">0.138</text:span>
            </text:p>
          </table:table-cell>
        </table:table-row>
        <table:table-row table:style-name="Table2.1">
          <table:table-cell table:style-name="Table2.A1" table:number-columns-spanned="2" office:value-type="string">
            <text:p text:style-name="P18">
              <text:span text:style-name="T34">Comorbidities</text:span>
            </text:p>
          </table:table-cell>
          <table:covered-table-cell/>
          <table:table-cell table:style-name="Table2.A1" office:value-type="string">
            <text:p text:style-name="P11"/>
          </table:table-cell>
          <table:table-cell table:style-name="Table2.A1" office:value-type="string">
            <text:p text:style-name="P11"/>
          </table:table-cell>
          <table:table-cell table:style-name="Table2.A1" office:value-type="string">
            <text:p text:style-name="P11"/>
          </table:table-cell>
          <table:table-cell table:style-name="Table2.A1" table:number-columns-spanned="0" office:value-type="string">
            <text:p text:style-name="P11"/>
          </table:table-cell>
        </table:table-row>
        <table:table-row table:style-name="Table2.8">
          <table:table-cell table:style-name="Table2.A8" table:number-columns-spanned="2" office:value-type="string">
            <text:p text:style-name="P18">
              <text:span text:style-name="T29">COPD</text:span>
              <text:span text:style-name="T33">, n (%)</text:span>
            </text:p>
          </table:table-cell>
          <table:covered-table-cell/>
          <table:table-cell table:style-name="Table2.C8" office:value-type="string">
            <text:p text:style-name="P19">
              <text:span text:style-name="T33">50 (6)</text:span>
            </text:p>
          </table:table-cell>
          <table:table-cell table:style-name="Table2.C8" office:value-type="string">
            <text:p text:style-name="P19">
              <text:span text:style-name="T33">15 (5)</text:span>
            </text:p>
          </table:table-cell>
          <table:table-cell table:style-name="Table2.C8" office:value-type="string">
            <text:p text:style-name="P19">
              <text:span text:style-name="T33">35 (6)</text:span>
            </text:p>
          </table:table-cell>
          <table:table-cell table:style-name="Table2.C8" table:number-columns-spanned="0" office:value-type="string">
            <text:p text:style-name="P19">
              <text:span text:style-name="T33">0.461</text:span>
            </text:p>
          </table:table-cell>
        </table:table-row>
        <table:table-row table:style-name="Table2.8">
          <table:table-cell table:style-name="Table2.A8" table:number-columns-spanned="2" office:value-type="string">
            <text:p text:style-name="P18">
              <text:span text:style-name="T29">Asthma</text:span>
              <text:span text:style-name="T33">, n (%)</text:span>
            </text:p>
          </table:table-cell>
          <table:covered-table-cell/>
          <table:table-cell table:style-name="Table2.C8" office:value-type="string">
            <text:p text:style-name="P19">
              <text:span text:style-name="T29">34 (4)</text:span>
            </text:p>
          </table:table-cell>
          <table:table-cell table:style-name="Table2.C8" office:value-type="string">
            <text:p text:style-name="P19">
              <text:span text:style-name="T29">16 (5)</text:span>
            </text:p>
          </table:table-cell>
          <table:table-cell table:style-name="Table2.C8" office:value-type="string">
            <text:p text:style-name="P19">
              <text:span text:style-name="T29">18 (5)</text:span>
            </text:p>
          </table:table-cell>
          <table:table-cell table:style-name="Table2.C8" table:number-columns-spanned="0" office:value-type="string">
            <text:p text:style-name="P19">
              <text:span text:style-name="T29">0.126</text:span>
            </text:p>
          </table:table-cell>
        </table:table-row>
        <table:table-row table:style-name="Table2.8">
          <table:table-cell table:style-name="Table2.A8" table:number-columns-spanned="2" office:value-type="string">
            <text:p text:style-name="P18">
              <text:span text:style-name="T29">Congestive heart failure</text:span>
              <text:span text:style-name="T33">, n (%)</text:span>
            </text:p>
          </table:table-cell>
          <table:covered-table-cell/>
          <table:table-cell table:style-name="Table2.C8" office:value-type="string">
            <text:p text:style-name="P19">
              <text:span text:style-name="T29">36 (4)</text:span>
            </text:p>
          </table:table-cell>
          <table:table-cell table:style-name="Table2.C8" office:value-type="string">
            <text:p text:style-name="P19">
              <text:span text:style-name="T29">9 (3)</text:span>
            </text:p>
          </table:table-cell>
          <table:table-cell table:style-name="Table2.C8" office:value-type="string">
            <text:p text:style-name="P19">
              <text:span text:style-name="T29">27 (5)</text:span>
            </text:p>
          </table:table-cell>
          <table:table-cell table:style-name="Table2.C8" table:number-columns-spanned="0" office:value-type="string">
            <text:p text:style-name="P19">
              <text:span text:style-name="T29">0.206</text:span>
            </text:p>
          </table:table-cell>
        </table:table-row>
        <table:table-row table:style-name="Table2.8">
          <table:table-cell table:style-name="Table2.A8" table:number-columns-spanned="2" office:value-type="string">
            <text:p text:style-name="P18">
              <text:span text:style-name="T29">Chronic kidney disease</text:span>
              <text:span text:style-name="T33">, n (%)</text:span>
            </text:p>
          </table:table-cell>
          <table:covered-table-cell/>
          <table:table-cell table:style-name="Table2.C8" office:value-type="string">
            <text:p text:style-name="P19">
              <text:span text:style-name="T29">51 (6)</text:span>
            </text:p>
          </table:table-cell>
          <table:table-cell table:style-name="Table2.C8" office:value-type="string">
            <text:p text:style-name="P19">
              <text:span text:style-name="T29">12 (4)</text:span>
            </text:p>
          </table:table-cell>
          <table:table-cell table:style-name="Table2.C8" office:value-type="string">
            <text:p text:style-name="P19">
              <text:span text:style-name="T29">39 (7)</text:span>
            </text:p>
          </table:table-cell>
          <table:table-cell table:style-name="Table2.C8" table:number-columns-spanned="0" office:value-type="string">
            <text:p text:style-name="P19">
              <text:span text:style-name="T29">0.081</text:span>
            </text:p>
          </table:table-cell>
        </table:table-row>
        <table:table-row table:style-name="Table2.8">
          <table:table-cell table:style-name="Table2.A8" table:number-columns-spanned="2" office:value-type="string">
            <text:p text:style-name="P18">
              <text:span text:style-name="T29">Chronic liver failure</text:span>
              <text:span text:style-name="T33">, n (%)</text:span>
            </text:p>
          </table:table-cell>
          <table:covered-table-cell/>
          <table:table-cell table:style-name="Table2.C8" office:value-type="string">
            <text:p text:style-name="P19">
              <text:span text:style-name="T29">5 (0.6)</text:span>
            </text:p>
          </table:table-cell>
          <table:table-cell table:style-name="Table2.C8" office:value-type="string">
            <text:p text:style-name="P19">
              <text:span text:style-name="T29">2 (0.7)</text:span>
            </text:p>
          </table:table-cell>
          <table:table-cell table:style-name="Table2.C8" office:value-type="string">
            <text:p text:style-name="P19">
              <text:span text:style-name="T29">3 (0.5)</text:span>
            </text:p>
          </table:table-cell>
          <table:table-cell table:style-name="Table2.C8" table:number-columns-spanned="0" office:value-type="string">
            <text:p text:style-name="P19">
              <text:span text:style-name="T29">0.807</text:span>
            </text:p>
          </table:table-cell>
        </table:table-row>
        <table:table-row table:style-name="Table2.8">
          <table:table-cell table:style-name="Table2.A8" table:number-columns-spanned="2" office:value-type="string">
            <text:p text:style-name="P18">
              <text:span text:style-name="T29">Immune mediated disease</text:span>
              <text:span text:style-name="T33">, n (%)</text:span>
            </text:p>
          </table:table-cell>
          <table:covered-table-cell/>
          <table:table-cell table:style-name="Table2.C8" office:value-type="string">
            <text:p text:style-name="P19">
              <text:span text:style-name="T29">32 (4)</text:span>
            </text:p>
          </table:table-cell>
          <table:table-cell table:style-name="Table2.C8" office:value-type="string">
            <text:p text:style-name="P19">
              <text:span text:style-name="T29">18 (6)</text:span>
            </text:p>
          </table:table-cell>
          <table:table-cell table:style-name="Table2.C8" office:value-type="string">
            <text:p text:style-name="P19">
              <text:span text:style-name="T29">14 (2)</text:span>
            </text:p>
          </table:table-cell>
          <table:table-cell table:style-name="Table2.C8" table:number-columns-spanned="0" office:value-type="string">
            <text:p text:style-name="P19">
              <text:span text:style-name="T29">0.010</text:span>
            </text:p>
          </table:table-cell>
        </table:table-row>
        <table:table-row table:style-name="Table2.8">
          <table:table-cell table:style-name="Table2.A8" table:number-columns-spanned="2" office:value-type="string">
            <text:p text:style-name="P18">
              <text:span text:style-name="T29">Diabetes</text:span>
              <text:span text:style-name="T33">, n (%)</text:span>
            </text:p>
          </table:table-cell>
          <table:covered-table-cell/>
          <table:table-cell table:style-name="Table2.C8" office:value-type="string">
            <text:p text:style-name="P19">
              <text:span text:style-name="T29">143 (17)</text:span>
            </text:p>
          </table:table-cell>
          <table:table-cell table:style-name="Table2.C8" office:value-type="string">
            <text:p text:style-name="P19">
              <text:span text:style-name="T29">44 (15)</text:span>
            </text:p>
          </table:table-cell>
          <table:table-cell table:style-name="Table2.C8" office:value-type="string">
            <text:p text:style-name="P19">
              <text:span text:style-name="T29">99 (18)</text:span>
            </text:p>
          </table:table-cell>
          <table:table-cell table:style-name="Table2.C8" table:number-columns-spanned="0" office:value-type="string">
            <text:p text:style-name="P19">
              <text:span text:style-name="T29">0.264</text:span>
            </text:p>
          </table:table-cell>
        </table:table-row>
        <table:table-row table:style-name="Table2.8">
          <table:table-cell table:style-name="Table2.A8" table:number-columns-spanned="2" office:value-type="string">
            <text:p text:style-name="P18">
              <text:span text:style-name="T29">Systemic hypertension</text:span>
              <text:span text:style-name="T33">, n (%)</text:span>
            </text:p>
          </table:table-cell>
          <table:covered-table-cell/>
          <table:table-cell table:style-name="Table2.C8" office:value-type="string">
            <text:p text:style-name="P19">
              <text:span text:style-name="T29">419 (49)</text:span>
            </text:p>
          </table:table-cell>
          <table:table-cell table:style-name="Table2.C8" office:value-type="string">
            <text:p text:style-name="P19">
              <text:span text:style-name="T29">145 (49)</text:span>
            </text:p>
          </table:table-cell>
          <table:table-cell table:style-name="Table2.C8" office:value-type="string">
            <text:p text:style-name="P19">
              <text:span text:style-name="T29">274 (49)</text:span>
            </text:p>
          </table:table-cell>
          <table:table-cell table:style-name="Table2.C8" table:number-columns-spanned="0" office:value-type="string">
            <text:p text:style-name="P19">
              <text:span text:style-name="T29">0.896</text:span>
            </text:p>
          </table:table-cell>
        </table:table-row>
        <table:table-row table:style-name="Table2.8">
          <table:table-cell table:style-name="Table2.A16" table:number-columns-spanned="2" office:value-type="string">
            <text:p text:style-name="P18">
              <text:span text:style-name="T29">OSAS</text:span>
              <text:span text:style-name="T33">, n (%)</text:span>
            </text:p>
          </table:table-cell>
          <table:covered-table-cell/>
          <table:table-cell table:style-name="Table2.C16" office:value-type="string">
            <text:p text:style-name="P19">
              <text:span text:style-name="T29">13 (1.5)</text:span>
            </text:p>
          </table:table-cell>
          <table:table-cell table:style-name="Table2.D16" office:value-type="string">
            <text:p text:style-name="P19">
              <text:span text:style-name="T29">0 (0)</text:span>
            </text:p>
          </table:table-cell>
          <table:table-cell table:style-name="Table2.D16" office:value-type="string">
            <text:p text:style-name="P19">
              <text:span text:style-name="T29">13 (2)</text:span>
            </text:p>
          </table:table-cell>
          <table:table-cell table:style-name="Table2.F16" table:number-columns-spanned="0" office:value-type="string">
            <text:p text:style-name="P19">
              <text:span text:style-name="T29">0.008</text:span>
            </text:p>
          </table:table-cell>
        </table:table-row>
        <table:table-row table:style-name="Table2.8">
          <table:table-cell table:style-name="Table2.A8" table:number-columns-spanned="2" office:value-type="string">
            <text:p text:style-name="P18">
              <text:span text:style-name="T29">Thyroid dysfunction, n (%)</text:span>
            </text:p>
          </table:table-cell>
          <table:covered-table-cell/>
          <table:table-cell table:style-name="Table2.C8" office:value-type="string">
            <text:p text:style-name="P19">
              <text:span text:style-name="T29">36 (6)</text:span>
            </text:p>
          </table:table-cell>
          <table:table-cell table:style-name="Table2.C8" office:value-type="string">
            <text:p text:style-name="P19">
              <text:span text:style-name="T29">22 (11)</text:span>
            </text:p>
          </table:table-cell>
          <table:table-cell table:style-name="Table2.C8" office:value-type="string">
            <text:p text:style-name="P19">
              <text:span text:style-name="T29">14 (3.5)</text:span>
            </text:p>
          </table:table-cell>
          <table:table-cell table:style-name="Table2.C8" table:number-columns-spanned="0" office:value-type="string">
            <text:p text:style-name="P19">
              <text:span text:style-name="T29">&lt;0.001</text:span>
            </text:p>
          </table:table-cell>
        </table:table-row>
        <table:table-row table:style-name="Table2.8">
          <table:table-cell table:style-name="Table2.A8" table:number-columns-spanned="2" office:value-type="string">
            <text:p text:style-name="P18">
              <text:span text:style-name="T29">Any comorbidities</text:span>
              <text:span text:style-name="T33">, n (%)</text:span>
            </text:p>
          </table:table-cell>
          <table:covered-table-cell/>
          <table:table-cell table:style-name="Table2.C8" office:value-type="string">
            <text:p text:style-name="P19">
              <text:span text:style-name="T29">556 (65)</text:span>
            </text:p>
          </table:table-cell>
          <table:table-cell table:style-name="Table2.C8" office:value-type="string">
            <text:p text:style-name="P19">
              <text:span text:style-name="T29">190 (64)</text:span>
            </text:p>
          </table:table-cell>
          <table:table-cell table:style-name="Table2.C8" office:value-type="string">
            <text:p text:style-name="P19">
              <text:span text:style-name="T29">366 (66)</text:span>
            </text:p>
          </table:table-cell>
          <table:table-cell table:style-name="Table2.C8" table:number-columns-spanned="0" office:value-type="string">
            <text:p text:style-name="P19">
              <text:span text:style-name="T29">0.584</text:span>
            </text:p>
          </table:table-cell>
        </table:table-row>
        <table:table-row table:style-name="Table2.8">
          <table:table-cell table:style-name="Table2.A8" table:number-columns-spanned="2" office:value-type="string">
            <text:p text:style-name="P18">
              <text:span text:style-name="T35">Clinical illness severity</text:span>
            </text:p>
          </table:table-cell>
          <table:covered-table-cell/>
          <table:table-cell table:style-name="Table2.C8" office:value-type="string">
            <text:p text:style-name="P13"/>
          </table:table-cell>
          <table:table-cell table:style-name="Table2.C8" office:value-type="string">
            <text:p text:style-name="P13"/>
          </table:table-cell>
          <table:table-cell table:style-name="Table2.C8" office:value-type="string">
            <text:p text:style-name="P13"/>
          </table:table-cell>
          <table:table-cell table:style-name="Table2.C8" table:number-columns-spanned="0" office:value-type="string">
            <text:p text:style-name="P13"/>
          </table:table-cell>
        </table:table-row>
        <table:table-row table:style-name="Table2.8">
          <table:table-cell table:style-name="Table2.A8" table:number-columns-spanned="2" office:value-type="string">
            <text:p text:style-name="P18">
              <text:span text:style-name="T29">pH, N=732</text:span>
            </text:p>
          </table:table-cell>
          <table:covered-table-cell/>
          <table:table-cell table:style-name="Table2.C8" office:value-type="string">
            <text:p text:style-name="P19">
              <text:span text:style-name="T29">7.47 [7.44;7.49]</text:span>
            </text:p>
          </table:table-cell>
          <table:table-cell table:style-name="Table2.C8" office:value-type="string">
            <text:p text:style-name="P19">
              <text:span text:style-name="T29">7.47 [7.43;7.49]</text:span>
            </text:p>
          </table:table-cell>
          <table:table-cell table:style-name="Table2.C8" office:value-type="string">
            <text:p text:style-name="P19">
              <text:span text:style-name="T29">7.47 [7.44;7.49]</text:span>
            </text:p>
          </table:table-cell>
          <table:table-cell table:style-name="Table2.C8" table:number-columns-spanned="0" office:value-type="string">
            <text:p text:style-name="P18">
              <text:span text:style-name="T29">0.761</text:span>
            </text:p>
          </table:table-cell>
        </table:table-row>
        <table:table-row table:style-name="Table2.8">
          <table:table-cell table:style-name="Table2.A8" table:number-columns-spanned="2" office:value-type="string">
            <text:p text:style-name="P18">
              <text:span text:style-name="T29">PaO</text:span>
              <text:span text:style-name="T40">2</text:span>
              <text:span text:style-name="T29">/FiO</text:span>
              <text:span text:style-name="T40">2</text:span>
              <text:span text:style-name="T29">, mmHg, N=744</text:span>
            </text:p>
          </table:table-cell>
          <table:covered-table-cell/>
          <table:table-cell table:style-name="Table2.C8" office:value-type="string">
            <text:p text:style-name="P19">
              <text:span text:style-name="T29">263 [160;323.5]</text:span>
            </text:p>
          </table:table-cell>
          <table:table-cell table:style-name="Table2.C8" office:value-type="string">
            <text:p text:style-name="P19">
              <text:span text:style-name="T29">282 [187;340]</text:span>
            </text:p>
          </table:table-cell>
          <table:table-cell table:style-name="Table2.C8" office:value-type="string">
            <text:p text:style-name="P19">
              <text:span text:style-name="T29">255 [145;315]</text:span>
            </text:p>
          </table:table-cell>
          <table:table-cell table:style-name="Table2.C8" table:number-columns-spanned="0" office:value-type="string">
            <text:p text:style-name="P19">
              <text:span text:style-name="T29">&lt;0.001</text:span>
            </text:p>
          </table:table-cell>
        </table:table-row>
        <table:table-row table:style-name="Table2.8">
          <table:table-cell table:style-name="Table2.A8" table:number-columns-spanned="2" office:value-type="string">
            <text:p text:style-name="P18">
              <text:span text:style-name="T29">PaCO</text:span>
              <text:span text:style-name="T40">2</text:span>
              <text:span text:style-name="T29"> (mmHg); N=742</text:span>
            </text:p>
          </table:table-cell>
          <table:covered-table-cell/>
          <table:table-cell table:style-name="Table2.A1" office:value-type="string">
            <text:p text:style-name="P19">
              <text:span text:style-name="T29">32 [29;36]</text:span>
            </text:p>
          </table:table-cell>
          <table:table-cell table:style-name="Table2.C8" office:value-type="string">
            <text:p text:style-name="P19">
              <text:span text:style-name="T29">33 [30;37]</text:span>
            </text:p>
          </table:table-cell>
          <table:table-cell table:style-name="Table2.C8" office:value-type="string">
            <text:p text:style-name="P19">
              <text:span text:style-name="T29">32 [29;36]</text:span>
            </text:p>
          </table:table-cell>
          <table:table-cell table:style-name="Table2.C8" table:number-columns-spanned="0" office:value-type="string">
            <text:p text:style-name="P19">
              <text:span text:style-name="T29">&lt;0.001</text:span>
            </text:p>
          </table:table-cell>
        </table:table-row>
        <table:table-row table:style-name="Table2.8">
          <table:table-cell table:style-name="Table2.A8" table:number-columns-spanned="2" office:value-type="string">
            <text:p text:style-name="P18">
              <text:span text:style-name="T29">Bicarbonate, mEq/L, N=731</text:span>
            </text:p>
          </table:table-cell>
          <table:covered-table-cell/>
          <table:table-cell table:style-name="Table2.C8" office:value-type="string">
            <text:p text:style-name="P19">
              <text:span text:style-name="T29">22.8 [20.9;24.7]</text:span>
            </text:p>
          </table:table-cell>
          <table:table-cell table:style-name="Table2.C8" office:value-type="string">
            <text:p text:style-name="P19">
              <text:span text:style-name="T29">23.4 [21.4;25.3]</text:span>
            </text:p>
          </table:table-cell>
          <table:table-cell table:style-name="Table2.C8" office:value-type="string">
            <text:p text:style-name="P19">
              <text:span text:style-name="T29">22.7 [20.6;24.5]</text:span>
            </text:p>
          </table:table-cell>
          <table:table-cell table:style-name="Table2.C8" table:number-columns-spanned="0" office:value-type="string">
            <text:p text:style-name="P19">
              <text:span text:style-name="T29">0.003</text:span>
            </text:p>
          </table:table-cell>
        </table:table-row>
        <table:table-row table:style-name="Table2.8">
          <table:table-cell table:style-name="Table2.A8" table:number-columns-spanned="2" office:value-type="string">
            <text:p text:style-name="P21">
              <text:span text:style-name="T24">D-Dimer, µg/mL, n=376</text:span>
            </text:p>
          </table:table-cell>
          <table:covered-table-cell/>
          <table:table-cell table:style-name="Table2.C8" office:value-type="string">
            <text:p text:style-name="P19">
              <text:span text:style-name="T29">0.95 </text:span>
              <text:soft-page-break/>
              <text:span text:style-name="T29">[0.57;1.99]</text:span>
            </text:p>
          </table:table-cell>
          <table:table-cell table:style-name="Table2.C8" office:value-type="string">
            <text:p text:style-name="P19">
              <text:span text:style-name="T29">0.94 </text:span>
              <text:soft-page-break/>
              <text:span text:style-name="T29">[0.66;2.06]</text:span>
            </text:p>
          </table:table-cell>
          <table:table-cell table:style-name="Table2.C8" office:value-type="string">
            <text:p text:style-name="P19">
              <text:span text:style-name="T29">0.95 [0.56;1.87]</text:span>
            </text:p>
          </table:table-cell>
          <table:table-cell table:style-name="Table2.C8" table:number-columns-spanned="0" office:value-type="string">
            <text:p text:style-name="P19">
              <text:span text:style-name="T29">0.623</text:span>
            </text:p>
          </table:table-cell>
        </table:table-row>
        <table:table-row table:style-name="Table2.25">
          <table:table-cell table:style-name="Table2.A1" table:number-rows-spanned="5" office:value-type="string">
            <text:p text:style-name="P18">
              <text:span text:style-name="T34">Respiratory support, N=827</text:span>
            </text:p>
          </table:table-cell>
          <table:table-cell table:style-name="Table2.B25" office:value-type="string">
            <text:p text:style-name="P20">
              <text:span text:style-name="T33">Room Air, n (%)</text:span>
            </text:p>
          </table:table-cell>
          <table:table-cell table:style-name="Table2.C25" office:value-type="string">
            <text:p text:style-name="P19">
              <text:span text:style-name="T33">527 (64)</text:span>
            </text:p>
          </table:table-cell>
          <table:table-cell table:style-name="Table2.C25" office:value-type="string">
            <text:p text:style-name="P19">
              <text:span text:style-name="T33">196 (69)</text:span>
            </text:p>
          </table:table-cell>
          <table:table-cell table:style-name="Table2.E25" office:value-type="string">
            <text:p text:style-name="P19">
              <text:span text:style-name="T33">331 (61)</text:span>
            </text:p>
          </table:table-cell>
          <table:table-cell table:style-name="Table2.A1" table:number-rows-spanned="5" table:number-columns-spanned="0" office:value-type="string">
            <text:p text:style-name="P7"/>
            <text:p text:style-name="P19">
              <text:span text:style-name="T33">0.095</text:span>
            </text:p>
          </table:table-cell>
        </table:table-row>
        <table:table-row table:style-name="Table2.26">
          <table:covered-table-cell/>
          <table:table-cell table:style-name="Table2.B26" office:value-type="string">
            <text:p text:style-name="P20">
              <text:span text:style-name="T33">Low Flow Oxygen, n (%)</text:span>
            </text:p>
          </table:table-cell>
          <table:table-cell table:style-name="Table2.C26" office:value-type="string">
            <text:p text:style-name="P19">
              <text:span text:style-name="T33">272 (33)</text:span>
            </text:p>
          </table:table-cell>
          <table:table-cell table:style-name="Table2.C26" office:value-type="string">
            <text:p text:style-name="P19">
              <text:span text:style-name="T33">79 (28)</text:span>
            </text:p>
          </table:table-cell>
          <table:table-cell table:style-name="Table2.E26" office:value-type="string">
            <text:p text:style-name="P19">
              <text:span text:style-name="T33">193 (35)</text:span>
            </text:p>
          </table:table-cell>
          <table:covered-table-cell/>
        </table:table-row>
        <table:table-row table:style-name="Table2.26">
          <table:covered-table-cell/>
          <table:table-cell table:style-name="Table2.B26" office:value-type="string">
            <text:p text:style-name="P20">
              <text:span text:style-name="T33">NIMV – BiPAP, n (%)</text:span>
            </text:p>
          </table:table-cell>
          <table:table-cell table:style-name="Table2.C26" office:value-type="string">
            <text:p text:style-name="P19">
              <text:span text:style-name="T33">1 (0.1)</text:span>
            </text:p>
          </table:table-cell>
          <table:table-cell table:style-name="Table2.C26" office:value-type="string">
            <text:p text:style-name="P19">
              <text:span text:style-name="T33">0 (0)</text:span>
            </text:p>
          </table:table-cell>
          <table:table-cell table:style-name="Table2.E26" office:value-type="string">
            <text:p text:style-name="P19">
              <text:span text:style-name="T33">1 (0.2)</text:span>
            </text:p>
          </table:table-cell>
          <table:covered-table-cell/>
        </table:table-row>
        <table:table-row table:style-name="Table2.26">
          <table:covered-table-cell/>
          <table:table-cell table:style-name="Table2.B26" office:value-type="string">
            <text:p text:style-name="P20">
              <text:span text:style-name="T33">NIMV – CPAP, n (%)</text:span>
            </text:p>
          </table:table-cell>
          <table:table-cell table:style-name="Table2.C26" office:value-type="string">
            <text:p text:style-name="P19">
              <text:span text:style-name="T33">23 (3)</text:span>
            </text:p>
          </table:table-cell>
          <table:table-cell table:style-name="Table2.C26" office:value-type="string">
            <text:p text:style-name="P19">
              <text:span text:style-name="T33">8 (3)</text:span>
            </text:p>
          </table:table-cell>
          <table:table-cell table:style-name="Table2.E26" office:value-type="string">
            <text:p text:style-name="P19">
              <text:span text:style-name="T33">15 (3)</text:span>
            </text:p>
          </table:table-cell>
          <table:covered-table-cell/>
        </table:table-row>
        <table:table-row table:style-name="Table2.26">
          <table:covered-table-cell/>
          <table:table-cell table:style-name="Table2.B29" office:value-type="string">
            <text:p text:style-name="P20">
              <text:span text:style-name="T33">IMV, n (%)</text:span>
            </text:p>
          </table:table-cell>
          <table:table-cell table:style-name="Table2.C29" office:value-type="string">
            <text:p text:style-name="P19">
              <text:span text:style-name="T33">4 (0.5)</text:span>
            </text:p>
          </table:table-cell>
          <table:table-cell table:style-name="Table2.C29" office:value-type="string">
            <text:p text:style-name="P19">
              <text:span text:style-name="T33">0 (0)</text:span>
            </text:p>
          </table:table-cell>
          <table:table-cell table:style-name="Table2.E29" office:value-type="string">
            <text:p text:style-name="P19">
              <text:span text:style-name="T33">4 (0.7)</text:span>
            </text:p>
          </table:table-cell>
          <table:covered-table-cell/>
        </table:table-row>
        <table:table-row table:style-name="Table2.30">
          <table:table-cell table:style-name="Table2.A1" table:number-columns-spanned="2" office:value-type="string">
            <text:p text:style-name="P18">
              <text:span text:style-name="T35">Laboratory parameters at hospital admission</text:span>
            </text:p>
          </table:table-cell>
          <table:covered-table-cell/>
          <table:table-cell table:style-name="Table2.A1" office:value-type="string">
            <text:p text:style-name="P13"/>
          </table:table-cell>
          <table:table-cell table:style-name="Table2.A1" office:value-type="string">
            <text:p text:style-name="P13"/>
          </table:table-cell>
          <table:table-cell table:style-name="Table2.A1" office:value-type="string">
            <text:p text:style-name="P13"/>
          </table:table-cell>
          <table:table-cell table:style-name="Table2.A1" table:number-columns-spanned="0" office:value-type="string">
            <text:p text:style-name="P11"/>
          </table:table-cell>
        </table:table-row>
        <table:table-row table:style-name="Table2.30">
          <table:table-cell table:style-name="Table2.A1" table:number-columns-spanned="2" office:value-type="string">
            <text:p text:style-name="P18">
              <text:span text:style-name="T29">WBCs (x1000/μL); N=831</text:span>
            </text:p>
          </table:table-cell>
          <table:covered-table-cell/>
          <table:table-cell table:style-name="Table2.A1" office:value-type="string">
            <text:p text:style-name="P19">
              <text:span text:style-name="T29">6.5 [4.9;9.0]</text:span>
            </text:p>
          </table:table-cell>
          <table:table-cell table:style-name="Table2.A1" office:value-type="string">
            <text:p text:style-name="P19">
              <text:span text:style-name="T29">6.2 [4.8;8.3]</text:span>
            </text:p>
          </table:table-cell>
          <table:table-cell table:style-name="Table2.A1" office:value-type="string">
            <text:p text:style-name="P19">
              <text:span text:style-name="T29">6.7 [4.9;9.3]</text:span>
            </text:p>
          </table:table-cell>
          <table:table-cell table:style-name="Table2.A1" table:number-columns-spanned="0" office:value-type="string">
            <text:p text:style-name="P19">
              <text:span text:style-name="T33">0.021</text:span>
            </text:p>
          </table:table-cell>
        </table:table-row>
        <table:table-row table:style-name="Table2.30">
          <table:table-cell table:style-name="Table2.A8" table:number-columns-spanned="2" office:value-type="string">
            <text:p text:style-name="P18">
              <text:span text:style-name="T29">Platelets (x1000/μL); N=829</text:span>
            </text:p>
          </table:table-cell>
          <table:covered-table-cell/>
          <table:table-cell table:style-name="Table2.A1" office:value-type="string">
            <text:p text:style-name="P19">
              <text:span text:style-name="T29">188 [147;248]</text:span>
            </text:p>
          </table:table-cell>
          <table:table-cell table:style-name="Table2.A1" office:value-type="string">
            <text:p text:style-name="P19">
              <text:span text:style-name="T29">204 [163;281]</text:span>
            </text:p>
          </table:table-cell>
          <table:table-cell table:style-name="Table2.A1" office:value-type="string">
            <text:p text:style-name="P19">
              <text:span text:style-name="T29">180 [139;238]</text:span>
            </text:p>
          </table:table-cell>
          <table:table-cell table:style-name="Table2.A1" table:number-columns-spanned="0" office:value-type="string">
            <text:p text:style-name="P19">
              <text:span text:style-name="T33">&lt;0.001</text:span>
            </text:p>
          </table:table-cell>
        </table:table-row>
        <table:table-row table:style-name="Table2.30">
          <table:table-cell table:style-name="Table2.A8" table:number-columns-spanned="2" office:value-type="string">
            <text:p text:style-name="P18">
              <text:span text:style-name="T29">INR; N=753</text:span>
            </text:p>
          </table:table-cell>
          <table:covered-table-cell/>
          <table:table-cell table:style-name="Table2.A1" office:value-type="string">
            <text:p text:style-name="P19">
              <text:span text:style-name="T29">1.04 [0.99;1.14]</text:span>
            </text:p>
          </table:table-cell>
          <table:table-cell table:style-name="Table2.A1" office:value-type="string">
            <text:p text:style-name="P19">
              <text:span text:style-name="T29">1.02 [0.98;1.10]</text:span>
            </text:p>
          </table:table-cell>
          <table:table-cell table:style-name="Table2.A1" office:value-type="string">
            <text:p text:style-name="P19">
              <text:span text:style-name="T29">1.06 [1.00;1.15]</text:span>
            </text:p>
          </table:table-cell>
          <table:table-cell table:style-name="Table2.A1" table:number-columns-spanned="0" office:value-type="string">
            <text:p text:style-name="P19">
              <text:span text:style-name="T33">&lt;0.001</text:span>
            </text:p>
          </table:table-cell>
        </table:table-row>
        <table:table-row table:style-name="Table2.30">
          <table:table-cell table:style-name="Table2.A8" table:number-columns-spanned="2" office:value-type="string">
            <text:p text:style-name="P18">
              <text:span text:style-name="T29">Tn-I (ng/ml); N=378</text:span>
            </text:p>
          </table:table-cell>
          <table:covered-table-cell/>
          <table:table-cell table:style-name="Table2.A1" office:value-type="string">
            <text:p text:style-name="P19">
              <text:span text:style-name="T29">0.20 [0.20;0.18]</text:span>
            </text:p>
          </table:table-cell>
          <table:table-cell table:style-name="Table2.A1" office:value-type="string">
            <text:p text:style-name="P19">
              <text:span text:style-name="T29">0.03 [0.02;0.44]</text:span>
            </text:p>
          </table:table-cell>
          <table:table-cell table:style-name="Table2.A1" office:value-type="string">
            <text:p text:style-name="P19">
              <text:span text:style-name="T29">0.20 [0.20;0.13]</text:span>
            </text:p>
          </table:table-cell>
          <table:table-cell table:style-name="Table2.A1" table:number-columns-spanned="0" office:value-type="string">
            <text:p text:style-name="P19">
              <text:span text:style-name="T33">0.077</text:span>
            </text:p>
          </table:table-cell>
        </table:table-row>
        <table:table-row table:style-name="Table2.30">
          <table:table-cell table:style-name="Table2.A8" table:number-columns-spanned="2" office:value-type="string">
            <text:p text:style-name="P18">
              <text:span text:style-name="T29">LDH (UI/l); N=511</text:span>
            </text:p>
          </table:table-cell>
          <table:covered-table-cell/>
          <table:table-cell table:style-name="Table2.A1" office:value-type="string">
            <text:p text:style-name="P19">
              <text:span text:style-name="T29">379 [272;517]</text:span>
            </text:p>
          </table:table-cell>
          <table:table-cell table:style-name="Table2.A1" office:value-type="string">
            <text:p text:style-name="P19">
              <text:span text:style-name="T29">354 [245;515]</text:span>
            </text:p>
          </table:table-cell>
          <table:table-cell table:style-name="Table2.A1" office:value-type="string">
            <text:p text:style-name="P19">
              <text:span text:style-name="T29">392.5 [283;521]</text:span>
            </text:p>
          </table:table-cell>
          <table:table-cell table:style-name="Table2.A1" table:number-columns-spanned="0" office:value-type="string">
            <text:p text:style-name="P19">
              <text:span text:style-name="T33">0.056</text:span>
            </text:p>
          </table:table-cell>
        </table:table-row>
        <table:table-row table:style-name="Table2.30">
          <table:table-cell table:style-name="Table2.A8" table:number-columns-spanned="2" office:value-type="string">
            <text:p text:style-name="P18">
              <text:span text:style-name="T29">CPK (UI/l); N=398</text:span>
            </text:p>
          </table:table-cell>
          <table:covered-table-cell/>
          <table:table-cell table:style-name="Table2.A1" office:value-type="string">
            <text:p text:style-name="P19">
              <text:span text:style-name="T29">134 [72;296]</text:span>
            </text:p>
          </table:table-cell>
          <table:table-cell table:style-name="Table2.A1" office:value-type="string">
            <text:p text:style-name="P19">
              <text:span text:style-name="T29">102.5 [49;246]</text:span>
            </text:p>
          </table:table-cell>
          <table:table-cell table:style-name="Table2.A1" office:value-type="string">
            <text:p text:style-name="P19">
              <text:span text:style-name="T29">149.5 [85;308]</text:span>
            </text:p>
          </table:table-cell>
          <table:table-cell table:style-name="Table2.A1" table:number-columns-spanned="0" office:value-type="string">
            <text:p text:style-name="P19">
              <text:span text:style-name="T33">0.001</text:span>
            </text:p>
          </table:table-cell>
        </table:table-row>
        <table:table-row table:style-name="Table2.30">
          <table:table-cell table:style-name="Table2.A8" table:number-columns-spanned="2" office:value-type="string">
            <text:p text:style-name="P18">
              <text:span text:style-name="T29">IL-6 (pg/ml); N=19</text:span>
            </text:p>
          </table:table-cell>
          <table:covered-table-cell/>
          <table:table-cell table:style-name="Table2.A1" office:value-type="string">
            <text:p text:style-name="P19">
              <text:span text:style-name="T29">82.4 [46.8;148.0]</text:span>
            </text:p>
          </table:table-cell>
          <table:table-cell table:style-name="Table2.A1" office:value-type="string">
            <text:p text:style-name="P19">
              <text:span text:style-name="T29">46.8 [36.4;83.6]</text:span>
            </text:p>
          </table:table-cell>
          <table:table-cell table:style-name="Table2.A1" office:value-type="string">
            <text:p text:style-name="P19">
              <text:span text:style-name="T29">102.2 [54.9;149.0]</text:span>
            </text:p>
          </table:table-cell>
          <table:table-cell table:style-name="Table2.A1" table:number-columns-spanned="0" office:value-type="string">
            <text:p text:style-name="P19">
              <text:span text:style-name="T33">0.130</text:span>
            </text:p>
          </table:table-cell>
        </table:table-row>
        <table:table-row table:style-name="Table2.30">
          <table:table-cell table:style-name="Table2.A8" table:number-columns-spanned="2" office:value-type="string">
            <text:p text:style-name="P18">
              <text:span text:style-name="T29">Bilirubin total (mg/dl); N=686</text:span>
            </text:p>
          </table:table-cell>
          <table:covered-table-cell/>
          <table:table-cell table:style-name="Table2.A1" office:value-type="string">
            <text:p text:style-name="P19">
              <text:span text:style-name="T29">0.56 [0.40;0.76]</text:span>
            </text:p>
          </table:table-cell>
          <table:table-cell table:style-name="Table2.A1" office:value-type="string">
            <text:p text:style-name="P19">
              <text:span text:style-name="T29">0.47 [0.34;0.61]</text:span>
            </text:p>
          </table:table-cell>
          <table:table-cell table:style-name="Table2.A1" office:value-type="string">
            <text:p text:style-name="P19">
              <text:span text:style-name="T29">0.61 [0.45;0.82]</text:span>
            </text:p>
          </table:table-cell>
          <table:table-cell table:style-name="Table2.A1" table:number-columns-spanned="0" office:value-type="string">
            <text:p text:style-name="P19">
              <text:span text:style-name="T33">&lt;0.001</text:span>
            </text:p>
          </table:table-cell>
        </table:table-row>
        <table:table-row table:style-name="Table2.30">
          <table:table-cell table:style-name="Table2.A8" table:number-columns-spanned="2" office:value-type="string">
            <text:p text:style-name="P18">
              <text:span text:style-name="T29">Creatinine (mg/dl); N=826</text:span>
            </text:p>
          </table:table-cell>
          <table:covered-table-cell/>
          <table:table-cell table:style-name="Table2.A1" office:value-type="string">
            <text:p text:style-name="P19">
              <text:span text:style-name="T29">1.06 [0.88;1.38]</text:span>
            </text:p>
          </table:table-cell>
          <table:table-cell table:style-name="Table2.A1" office:value-type="string">
            <text:p text:style-name="P19">
              <text:span text:style-name="T29">0.87 [0.72;1.12]</text:span>
            </text:p>
          </table:table-cell>
          <table:table-cell table:style-name="Table2.A1" office:value-type="string">
            <text:p text:style-name="P19">
              <text:span text:style-name="T29">1.12 [0.97;1.46]</text:span>
            </text:p>
          </table:table-cell>
          <table:table-cell table:style-name="Table2.A1" table:number-columns-spanned="0" office:value-type="string">
            <text:p text:style-name="P19">
              <text:span text:style-name="T33">&lt;0.001</text:span>
            </text:p>
          </table:table-cell>
        </table:table-row>
        <table:table-row table:style-name="Table2.30">
          <table:table-cell table:style-name="Table2.A8" table:number-columns-spanned="2" office:value-type="string">
            <text:p text:style-name="P18">
              <text:span text:style-name="T29">Temperature (°C); N=824</text:span>
            </text:p>
          </table:table-cell>
          <table:covered-table-cell/>
          <table:table-cell table:style-name="Table2.A1" office:value-type="string">
            <text:p text:style-name="P19">
              <text:span text:style-name="T29">37.6 [36.8;38.3]</text:span>
            </text:p>
          </table:table-cell>
          <table:table-cell table:style-name="Table2.A1" office:value-type="string">
            <text:p text:style-name="P19">
              <text:span text:style-name="T29">37.45 [36.6;38.05] </text:span>
            </text:p>
          </table:table-cell>
          <table:table-cell table:style-name="Table2.A1" office:value-type="string">
            <text:p text:style-name="P19">
              <text:span text:style-name="T29">37.7 [36.9;38.3]</text:span>
            </text:p>
          </table:table-cell>
          <table:table-cell table:style-name="Table2.A1" table:number-columns-spanned="0" office:value-type="string">
            <text:p text:style-name="P19">
              <text:span text:style-name="T33">0.002</text:span>
            </text:p>
          </table:table-cell>
        </table:table-row>
        <table:table-row table:style-name="Table2.30">
          <table:table-cell table:style-name="Table2.A1" table:number-columns-spanned="2" office:value-type="string">
            <text:p text:style-name="P18">
              <text:span text:style-name="T35">Complications</text:span>
            </text:p>
          </table:table-cell>
          <table:covered-table-cell/>
          <table:table-cell table:style-name="Table2.C8" office:value-type="string">
            <text:p text:style-name="P13"/>
          </table:table-cell>
          <table:table-cell table:style-name="Table2.C8" office:value-type="string">
            <text:p text:style-name="P13"/>
          </table:table-cell>
          <table:table-cell table:style-name="Table2.C8" office:value-type="string">
            <text:p text:style-name="P13"/>
          </table:table-cell>
          <table:table-cell table:style-name="Table2.C8" table:number-columns-spanned="0" office:value-type="string">
            <text:p text:style-name="P11"/>
          </table:table-cell>
        </table:table-row>
        <table:table-row table:style-name="Table2.30">
          <table:table-cell table:style-name="Table2.A1" table:number-columns-spanned="2" office:value-type="string">
            <text:p text:style-name="P18">
              <text:span text:style-name="T29">All Bacterial overinfections, n (%); N=830</text:span>
            </text:p>
          </table:table-cell>
          <table:covered-table-cell/>
          <table:table-cell table:style-name="Table2.C8" office:value-type="string">
            <text:p text:style-name="P19">
              <text:span text:style-name="T29">121 (15)</text:span>
            </text:p>
          </table:table-cell>
          <table:table-cell table:style-name="Table2.C8" office:value-type="string">
            <text:p text:style-name="P19">
              <text:span text:style-name="T29">35 (12)</text:span>
            </text:p>
          </table:table-cell>
          <table:table-cell table:style-name="Table2.C8" office:value-type="string">
            <text:p text:style-name="P19">
              <text:span text:style-name="T29">86 (16)</text:span>
            </text:p>
          </table:table-cell>
          <table:table-cell table:style-name="Table2.C8" table:number-columns-spanned="0" office:value-type="string">
            <text:p text:style-name="P19">
              <text:span text:style-name="T29">0.141</text:span>
            </text:p>
          </table:table-cell>
        </table:table-row>
        <table:table-row table:style-name="Table2.30">
          <table:table-cell table:style-name="Table2.A1" table:number-columns-spanned="2" office:value-type="string">
            <text:p text:style-name="P18">
              <text:span text:style-name="T29">Venous thromboembolism, n (%); N=830</text:span>
            </text:p>
          </table:table-cell>
          <table:covered-table-cell/>
          <table:table-cell table:style-name="Table2.C8" office:value-type="string">
            <text:p text:style-name="P19">
              <text:span text:style-name="T29">17 (2)</text:span>
            </text:p>
          </table:table-cell>
          <table:table-cell table:style-name="Table2.C8" office:value-type="string">
            <text:p text:style-name="P19">
              <text:span text:style-name="T29">2 (1)</text:span>
            </text:p>
          </table:table-cell>
          <table:table-cell table:style-name="Table2.C8" office:value-type="string">
            <text:p text:style-name="P19">
              <text:span text:style-name="T29">15 (3)</text:span>
            </text:p>
          </table:table-cell>
          <table:table-cell table:style-name="Table2.C8" table:number-columns-spanned="0" office:value-type="string">
            <text:p text:style-name="P19">
              <text:span text:style-name="T29">0.045</text:span>
            </text:p>
          </table:table-cell>
        </table:table-row>
        <table:table-row table:style-name="Table2.30">
          <table:table-cell table:style-name="Table2.A1" table:number-columns-spanned="2" office:value-type="string">
            <text:p text:style-name="P18">
              <text:span text:style-name="T29">Pulmonary thromboembolism, n (%); N=809</text:span>
            </text:p>
          </table:table-cell>
          <table:covered-table-cell/>
          <table:table-cell table:style-name="Table2.C8" office:value-type="string">
            <text:p text:style-name="P19">
              <text:span text:style-name="T29">27 (3)</text:span>
            </text:p>
          </table:table-cell>
          <table:table-cell table:style-name="Table2.C8" office:value-type="string">
            <text:p text:style-name="P19">
              <text:span text:style-name="T29">6 (2)</text:span>
            </text:p>
          </table:table-cell>
          <table:table-cell table:style-name="Table2.C8" office:value-type="string">
            <text:p text:style-name="P19">
              <text:span text:style-name="T29">21 (4)</text:span>
            </text:p>
          </table:table-cell>
          <table:table-cell table:style-name="Table2.C8" table:number-columns-spanned="0" office:value-type="string">
            <text:p text:style-name="P19">
              <text:span text:style-name="T29">0.157</text:span>
            </text:p>
          </table:table-cell>
        </table:table-row>
        <table:table-row table:style-name="Table2.30">
          <table:table-cell table:style-name="Table2.A1" table:number-columns-spanned="2" office:value-type="string">
            <text:p text:style-name="P18">
              <text:span text:style-name="T29">Pneumothorax, n (%); N=850</text:span>
            </text:p>
          </table:table-cell>
          <table:covered-table-cell/>
          <table:table-cell table:style-name="Table2.C8" office:value-type="string">
            <text:p text:style-name="P19">
              <text:span text:style-name="T29">10 (1)</text:span>
            </text:p>
          </table:table-cell>
          <table:table-cell table:style-name="Table2.C8" office:value-type="string">
            <text:p text:style-name="P19">
              <text:span text:style-name="T29">1 (0.3)</text:span>
            </text:p>
          </table:table-cell>
          <table:table-cell table:style-name="Table2.C8" office:value-type="string">
            <text:p text:style-name="P19">
              <text:span text:style-name="T29">9 (2)</text:span>
            </text:p>
          </table:table-cell>
          <table:table-cell table:style-name="Table2.C8" table:number-columns-spanned="0" office:value-type="string">
            <text:p text:style-name="P19">
              <text:span text:style-name="T29">0.097</text:span>
            </text:p>
          </table:table-cell>
        </table:table-row>
        <table:table-row table:style-name="Table2.30">
          <table:table-cell table:style-name="Table2.A1" table:number-columns-spanned="2" office:value-type="string">
            <text:p text:style-name="P18">
              <text:span text:style-name="T35">Outcomes</text:span>
            </text:p>
          </table:table-cell>
          <table:covered-table-cell/>
          <table:table-cell table:style-name="Table2.C8" office:value-type="string">
            <text:p text:style-name="P13"/>
          </table:table-cell>
          <table:table-cell table:style-name="Table2.C8" office:value-type="string">
            <text:p text:style-name="P13"/>
          </table:table-cell>
          <table:table-cell table:style-name="Table2.C8" office:value-type="string">
            <text:p text:style-name="P13"/>
          </table:table-cell>
          <table:table-cell table:style-name="Table2.C8" table:number-columns-spanned="0" office:value-type="string">
            <text:p text:style-name="P13"/>
          </table:table-cell>
        </table:table-row>
        <table:table-row table:style-name="Table2.30">
          <table:table-cell table:style-name="Table2.A1" table:number-columns-spanned="2" office:value-type="string">
            <text:p text:style-name="P18">
              <text:span text:style-name="T29">Limitation of care, n (%); N=730</text:span>
            </text:p>
          </table:table-cell>
          <table:covered-table-cell/>
          <table:table-cell table:style-name="Table2.A8" office:value-type="string">
            <text:p text:style-name="P19">
              <text:span text:style-name="T29">163 (22)</text:span>
            </text:p>
          </table:table-cell>
          <table:table-cell table:style-name="Table2.A8" office:value-type="string">
            <text:p text:style-name="P19">
              <text:span text:style-name="T29">47 (18)</text:span>
            </text:p>
          </table:table-cell>
          <table:table-cell table:style-name="Table2.A8" office:value-type="string">
            <text:p text:style-name="P19">
              <text:span text:style-name="T29">116 (25)</text:span>
            </text:p>
          </table:table-cell>
          <table:table-cell table:style-name="Table2.A8" table:number-columns-spanned="0" office:value-type="string">
            <text:p text:style-name="P19">
              <text:span text:style-name="T29">0.049</text:span>
            </text:p>
          </table:table-cell>
        </table:table-row>
        <table:table-row table:style-name="Table2.30">
          <table:table-cell table:style-name="Table2.A1" table:number-columns-spanned="2" office:value-type="string">
            <text:p text:style-name="P18">
              <text:span text:style-name="T29">ICU admission, n (%); N=850</text:span>
            </text:p>
          </table:table-cell>
          <table:covered-table-cell/>
          <table:table-cell table:style-name="Table2.A8" office:value-type="string">
            <text:p text:style-name="P19">
              <text:span text:style-name="T29">139 (16)</text:span>
            </text:p>
          </table:table-cell>
          <table:table-cell table:style-name="Table2.A8" office:value-type="string">
            <text:p text:style-name="P19">
              <text:span text:style-name="T29">34 (11)</text:span>
            </text:p>
          </table:table-cell>
          <table:table-cell table:style-name="Table2.A8" office:value-type="string">
            <text:p text:style-name="P19">
              <text:span text:style-name="T29">105 (19)</text:span>
            </text:p>
          </table:table-cell>
          <table:table-cell table:style-name="Table2.A8" table:number-columns-spanned="0" office:value-type="string">
            <text:p text:style-name="P19">
              <text:span text:style-name="T29">0.005</text:span>
            </text:p>
          </table:table-cell>
        </table:table-row>
        <table:table-row table:style-name="Table2.30">
          <table:table-cell table:style-name="Table2.A1" table:number-columns-spanned="2" office:value-type="string">
            <text:p text:style-name="P18">
              <text:span text:style-name="T29">Endotracheal intubation during ICU stay, n (%); N=647</text:span>
            </text:p>
          </table:table-cell>
          <table:covered-table-cell/>
          <table:table-cell table:style-name="Table2.A8" office:value-type="string">
            <text:p text:style-name="P18">
              <text:span text:style-name="T29">119 (18)</text:span>
            </text:p>
          </table:table-cell>
          <table:table-cell table:style-name="Table2.A8" office:value-type="string">
            <text:p text:style-name="P19">
              <text:span text:style-name="T29">30 (14)</text:span>
            </text:p>
          </table:table-cell>
          <table:table-cell table:style-name="Table2.A8" office:value-type="string">
            <text:p text:style-name="P19">
              <text:span text:style-name="T29">89 (21)</text:span>
            </text:p>
          </table:table-cell>
          <table:table-cell table:style-name="Table2.A8" table:number-columns-spanned="0" office:value-type="string">
            <text:p text:style-name="P19">
              <text:span text:style-name="T33">0.044</text:span>
            </text:p>
          </table:table-cell>
        </table:table-row>
        <table:table-row table:style-name="Table2.30">
          <table:table-cell table:style-name="Table2.A1" table:number-columns-spanned="2" office:value-type="string">
            <text:p text:style-name="P18">
              <text:span text:style-name="T29">ICU mortality, n (%); N=131</text:span>
            </text:p>
          </table:table-cell>
          <table:covered-table-cell/>
          <table:table-cell table:style-name="Table2.A8" office:value-type="string">
            <text:p text:style-name="P19">
              <text:span text:style-name="T29">53 (40)</text:span>
            </text:p>
          </table:table-cell>
          <table:table-cell table:style-name="Table2.A8" office:value-type="string">
            <text:p text:style-name="P19">
              <text:span text:style-name="T29">7 (23)</text:span>
            </text:p>
          </table:table-cell>
          <table:table-cell table:style-name="Table2.A8" office:value-type="string">
            <text:p text:style-name="P19">
              <text:span text:style-name="T29">46 (45)</text:span>
            </text:p>
          </table:table-cell>
          <table:table-cell table:style-name="Table2.A8" table:number-columns-spanned="0" office:value-type="string">
            <text:p text:style-name="P19">
              <text:span text:style-name="T33">0.030</text:span>
            </text:p>
          </table:table-cell>
        </table:table-row>
        <table:table-row table:style-name="Table2.30">
          <table:table-cell table:style-name="Table2.A1" table:number-columns-spanned="2" office:value-type="string">
            <text:p text:style-name="P18">
              <text:span text:style-name="T29">Hospital mortality, n (%); N=811</text:span>
            </text:p>
          </table:table-cell>
          <table:covered-table-cell/>
          <table:table-cell table:style-name="Table2.A8" office:value-type="string">
            <text:p text:style-name="P19">
              <text:span text:style-name="T29">190 (23)</text:span>
            </text:p>
          </table:table-cell>
          <table:table-cell table:style-name="Table2.A8" office:value-type="string">
            <text:p text:style-name="P19">
              <text:span text:style-name="T29">57 (20)</text:span>
            </text:p>
          </table:table-cell>
          <table:table-cell table:style-name="Table2.A8" office:value-type="string">
            <text:p text:style-name="P19">
              <text:span text:style-name="T29">133 (25)</text:span>
            </text:p>
          </table:table-cell>
          <table:table-cell table:style-name="Table2.A8" table:number-columns-spanned="0" office:value-type="string">
            <text:p text:style-name="P19">
              <text:span text:style-name="T33">0.106</text:span>
            </text:p>
          </table:table-cell>
        </table:table-row>
        <table:table-row table:style-name="Table2.30">
          <table:table-cell table:style-name="Table2.C8" table:number-columns-spanned="2" office:value-type="string">
            <text:p text:style-name="P18">
              <text:span text:style-name="T33">Overall mortality, n (%), N=850</text:span>
            </text:p>
          </table:table-cell>
          <table:covered-table-cell/>
          <table:table-cell table:style-name="Table2.A1" office:value-type="string">
            <text:p text:style-name="P19">
              <text:span text:style-name="T29">252 (30)</text:span>
            </text:p>
          </table:table-cell>
          <table:table-cell table:style-name="Table2.A1" office:value-type="string">
            <text:p text:style-name="P19">
              <text:span text:style-name="T29">69 (23)</text:span>
            </text:p>
          </table:table-cell>
          <table:table-cell table:style-name="Table2.A1" office:value-type="string">
            <text:p text:style-name="P19">
              <text:span text:style-name="T29">183 (33)</text:span>
            </text:p>
          </table:table-cell>
          <table:table-cell table:style-name="Table2.A1" table:number-columns-spanned="0" office:value-type="string">
            <text:p text:style-name="P19">
              <text:span text:style-name="T33">0.002</text:span>
            </text:p>
          </table:table-cell>
        </table:table-row>
      </table:table>
      <text:p text:style-name="Standard">
        <text:span text:style-name="T31">Table S2. Baseline characteristics, clinical illness severity, and respiratory support at hospital admission stratified by sex. </text:span>
        <text:span text:style-name="T30">Continuous data are presented as mean ± SD or median [IQR], as appropriate; categorical variables are reported as count (proportion). P for T-test, Mann–Whitney Test or Chi square test, as appropriate. List of abbreviations: ALT: alanine aminotransferase; aPTT: activated partial thromboplastin time; AST: aspartate aminotransferase; BMI: body mass index; COPD: chronic obstructive pulmonary disease; CPAP: continuous positive airway pressure; CPK: creatine phosphokinase; CRRT: continuous renal replacement therapy; GT (GGT): gamma-glutamyl transferase; ICU: intensive care unit; IL-6: interleukin-6; INR: international normalized ratio; LDH: lactate dehydrogenase; LOS: length of stay; OSAS: obstructive sleep apnea syndrome; PaCO</text:span>
        <text:span text:style-name="T43">₂</text:span>
        <text:span text:style-name="T30">: arterial partial pressure of carbon dioxide; PaO</text:span>
        <text:span text:style-name="T43">₂ </text:span>
        <text:span text:style-name="T30">/FiO</text:span>
        <text:span text:style-name="T43">₂</text:span>
        <text:span text:style-name="T30">: ratio of arterial oxygen partial pressure to </text:span>
        <text:soft-page-break/>
        <text:span text:style-name="T30">fraction of inspired oxygen; Tn-I: troponin I; Tn-T: troponin T; V-A ECMO: veno-arterial extracorporeal membrane oxygenation; V-V ECMO: veno-venous extracorporeal membrane oxygenation. </text:span>
      </text:p>
      <text:p text:style-name="P3"/>
      <table:table table:name="Table3" table:style-name="Table3">
        <table:table-column table:style-name="Table3.A"/>
        <table:table-column table:style-name="Table3.B"/>
        <table:table-column table:style-name="Table3.C"/>
        <table:table-column table:style-name="Table3.D"/>
        <table:table-column table:style-name="Table3.E"/>
        <table:table-row table:style-name="Table3.1">
          <table:table-cell table:style-name="Table3.A1" table:number-columns-spanned="2" office:value-type="string">
            <text:p text:style-name="P10"/>
          </table:table-cell>
          <table:covered-table-cell/>
          <table:table-cell table:style-name="Table3.A1" office:value-type="string">
            <text:p text:style-name="P19">
              <text:span text:style-name="T34">Overall</text:span>
            </text:p>
            <text:p text:style-name="P19">
              <text:span text:style-name="T34">N = 850</text:span>
            </text:p>
          </table:table-cell>
          <table:table-cell table:style-name="Table3.A1" office:value-type="string">
            <text:p text:style-name="P19">
              <text:span text:style-name="T34">Female</text:span>
            </text:p>
            <text:p text:style-name="P19">
              <text:span text:style-name="T34">N=296 (35%)</text:span>
            </text:p>
          </table:table-cell>
          <table:table-cell table:style-name="Table3.A1" office:value-type="string">
            <text:p text:style-name="P19">
              <text:span text:style-name="T34">Male</text:span>
            </text:p>
            <text:p text:style-name="P19">
              <text:span text:style-name="T34">N=554 (65%)</text:span>
            </text:p>
          </table:table-cell>
          <table:table-cell table:style-name="Table3.A1" table:number-columns-spanned="0" office:value-type="string">
            <text:p text:style-name="P19">
              <text:span text:style-name="T35">P-value</text:span>
            </text:p>
          </table:table-cell>
        </table:table-row>
        <table:table-row table:style-name="Table3.1">
          <table:table-cell table:style-name="Table3.A1" table:number-columns-spanned="2" office:value-type="string">
            <text:p text:style-name="P22">
              <draw:frame draw:style-name="fr1" text:anchor-type="as-char" svg:width="3.03cm" svg:height="2.986cm" draw:z-index="1">
                <draw:image xlink:href="Pictures/100002010000058A0000058C887453B6.png" xlink:type="simple" xlink:show="embed" xlink:actuate="onLoad"/>
              </draw:frame>
            </text:p>
          </table:table-cell>
          <table:covered-table-cell/>
          <table:table-cell table:style-name="Table3.A1" office:value-type="string">
            <text:p text:style-name="P13"/>
          </table:table-cell>
          <table:table-cell table:style-name="Table3.A1" office:value-type="string">
            <text:p text:style-name="P13"/>
          </table:table-cell>
          <table:table-cell table:style-name="Table3.A1" office:value-type="string">
            <text:p text:style-name="P13"/>
          </table:table-cell>
          <table:table-cell table:style-name="Table3.A1" table:number-columns-spanned="0" office:value-type="string">
            <text:p text:style-name="P13"/>
          </table:table-cell>
        </table:table-row>
        <table:table-row table:style-name="Table3.1">
          <table:table-cell table:style-name="Table3.A1" table:number-columns-spanned="2" office:value-type="string">
            <text:p text:style-name="P18">
              <text:span text:style-name="T34">Whole lung</text:span>
            </text:p>
          </table:table-cell>
          <table:covered-table-cell/>
          <table:table-cell table:style-name="Table3.A1" office:value-type="string">
            <text:p text:style-name="P13"/>
          </table:table-cell>
          <table:table-cell table:style-name="Table3.A1" office:value-type="string">
            <text:p text:style-name="P13"/>
          </table:table-cell>
          <table:table-cell table:style-name="Table3.A1" office:value-type="string">
            <text:p text:style-name="P13"/>
          </table:table-cell>
          <table:table-cell table:style-name="Table3.A1" table:number-columns-spanned="0" office:value-type="string">
            <text:p text:style-name="P13"/>
          </table:table-cell>
        </table:table-row>
        <table:table-row table:style-name="Table3.1">
          <table:table-cell table:style-name="Table3.A1" table:number-columns-spanned="2" office:value-type="string">
            <text:p text:style-name="P18">
              <text:span text:style-name="T33">Lung density (HU)</text:span>
            </text:p>
          </table:table-cell>
          <table:covered-table-cell/>
          <table:table-cell table:style-name="Table3.C4" office:value-type="string">
            <text:p text:style-name="P19">
              <text:span text:style-name="T29">716 [-788;-632]</text:span>
            </text:p>
          </table:table-cell>
          <table:table-cell table:style-name="Table3.C4" office:value-type="string">
            <text:p text:style-name="P19">
              <text:span text:style-name="T29">-715 [-798;-638]</text:span>
            </text:p>
          </table:table-cell>
          <table:table-cell table:style-name="Table3.C4" office:value-type="string">
            <text:p text:style-name="P19">
              <text:span text:style-name="T29">-716 [-783;-631]</text:span>
            </text:p>
          </table:table-cell>
          <table:table-cell table:style-name="Table3.C4" table:number-columns-spanned="0" office:value-type="string">
            <text:p text:style-name="P19">
              <text:span text:style-name="T29">0.691</text:span>
            </text:p>
          </table:table-cell>
        </table:table-row>
        <table:table-row table:style-name="Table3.1">
          <table:table-cell table:style-name="Table3.A1" table:number-columns-spanned="2" office:value-type="string">
            <text:p text:style-name="P18">
              <text:span text:style-name="T33">Lung gas volume (L)</text:span>
            </text:p>
          </table:table-cell>
          <table:covered-table-cell/>
          <table:table-cell table:style-name="Table3.C4" office:value-type="string">
            <text:p text:style-name="P19">
              <text:span text:style-name="T29">2.68 [2.01;3.73]</text:span>
            </text:p>
          </table:table-cell>
          <table:table-cell table:style-name="Table3.C4" office:value-type="string">
            <text:p text:style-name="P19">
              <text:span text:style-name="T29">2.28 [1.63;3.29]</text:span>
            </text:p>
          </table:table-cell>
          <table:table-cell table:style-name="Table3.C4" office:value-type="string">
            <text:p text:style-name="P19">
              <text:span text:style-name="T29">2.91 [2.21;3.94]</text:span>
            </text:p>
          </table:table-cell>
          <table:table-cell table:style-name="Table3.C4" table:number-columns-spanned="0" office:value-type="string">
            <text:p text:style-name="P19">
              <text:span text:style-name="T29">&lt;0.001</text:span>
            </text:p>
          </table:table-cell>
        </table:table-row>
        <table:table-row table:style-name="Table3.1">
          <table:table-cell table:style-name="Table3.A1" table:number-columns-spanned="2" office:value-type="string">
            <text:p text:style-name="P18">
              <text:span text:style-name="T33">Lung mass (kg)</text:span>
            </text:p>
          </table:table-cell>
          <table:covered-table-cell/>
          <table:table-cell table:style-name="Table3.C4" office:value-type="string">
            <text:p text:style-name="P19">
              <text:span text:style-name="T29">1.05 [0.88;1.30]</text:span>
            </text:p>
          </table:table-cell>
          <table:table-cell table:style-name="Table3.C4" office:value-type="string">
            <text:p text:style-name="P19">
              <text:span text:style-name="T29">0.93 [0.77; 1.08]</text:span>
            </text:p>
          </table:table-cell>
          <table:table-cell table:style-name="Table3.C4" office:value-type="string">
            <text:p text:style-name="P19">
              <text:span text:style-name="T29">1.14 [0.95; 1.41]</text:span>
            </text:p>
          </table:table-cell>
          <table:table-cell table:style-name="Table3.C4" table:number-columns-spanned="0" office:value-type="string">
            <text:p text:style-name="P19">
              <text:span text:style-name="T29">&lt;0.001</text:span>
            </text:p>
          </table:table-cell>
        </table:table-row>
        <table:table-row table:style-name="Table3.1">
          <table:table-cell table:style-name="Table3.A1" table:number-columns-spanned="2" office:value-type="string">
            <text:p text:style-name="P18">
              <text:span text:style-name="T33">Total injury, fraction</text:span>
            </text:p>
          </table:table-cell>
          <table:covered-table-cell/>
          <table:table-cell table:style-name="Table3.C4" office:value-type="string">
            <text:p text:style-name="P19">
              <text:span text:style-name="T29">0.41 [0.26;0.57]</text:span>
            </text:p>
          </table:table-cell>
          <table:table-cell table:style-name="Table3.C4" office:value-type="string">
            <text:p text:style-name="P19">
              <text:span text:style-name="T29">0.40 [0.23; 0.57]</text:span>
            </text:p>
          </table:table-cell>
          <table:table-cell table:style-name="Table3.C4" office:value-type="string">
            <text:p text:style-name="P19">
              <text:span text:style-name="T29">0.42 [0.27;0.58]</text:span>
            </text:p>
          </table:table-cell>
          <table:table-cell table:style-name="Table3.C4" table:number-columns-spanned="0" office:value-type="string">
            <text:p text:style-name="P19">
              <text:span text:style-name="T29">0.412</text:span>
            </text:p>
          </table:table-cell>
        </table:table-row>
        <table:table-row table:style-name="Table3.1">
          <table:table-cell table:style-name="Table3.A1" table:number-columns-spanned="2" office:value-type="string">
            <text:p text:style-name="P18">
              <text:span text:style-name="T33">GGO, fraction</text:span>
            </text:p>
          </table:table-cell>
          <table:covered-table-cell/>
          <table:table-cell table:style-name="Table3.C4" office:value-type="string">
            <text:p text:style-name="P19">
              <text:span text:style-name="T29">0.35 [0.22;0.48]</text:span>
            </text:p>
          </table:table-cell>
          <table:table-cell table:style-name="Table3.C4" office:value-type="string">
            <text:p text:style-name="P19">
              <text:span text:style-name="T29">0.34 [0.20;0.47]</text:span>
            </text:p>
          </table:table-cell>
          <table:table-cell table:style-name="Table3.C4" office:value-type="string">
            <text:p text:style-name="P19">
              <text:span text:style-name="T29">0.36 [0.23; 0.48]</text:span>
            </text:p>
          </table:table-cell>
          <table:table-cell table:style-name="Table3.C4" table:number-columns-spanned="0" office:value-type="string">
            <text:p text:style-name="P19">
              <text:span text:style-name="T29">0.265</text:span>
            </text:p>
          </table:table-cell>
        </table:table-row>
        <table:table-row table:style-name="Table3.1">
          <table:table-cell table:style-name="Table3.A1" table:number-columns-spanned="2" office:value-type="string">
            <text:p text:style-name="P18">
              <text:span text:style-name="T33">Consolidation, fraction</text:span>
            </text:p>
          </table:table-cell>
          <table:covered-table-cell/>
          <table:table-cell table:style-name="Table3.C4" office:value-type="string">
            <text:p text:style-name="P19">
              <text:span text:style-name="T29">0.05 [0.03;0.09]</text:span>
            </text:p>
          </table:table-cell>
          <table:table-cell table:style-name="Table3.C4" office:value-type="string">
            <text:p text:style-name="P19">
              <text:span text:style-name="T29">0.05 [0.03;0.09]</text:span>
            </text:p>
          </table:table-cell>
          <table:table-cell table:style-name="Table3.C4" office:value-type="string">
            <text:p text:style-name="P19">
              <text:span text:style-name="T29">0.05 [0.03;0.09]</text:span>
            </text:p>
          </table:table-cell>
          <table:table-cell table:style-name="Table3.C4" table:number-columns-spanned="0" office:value-type="string">
            <text:p text:style-name="P19">
              <text:span text:style-name="T29">0.765</text:span>
            </text:p>
          </table:table-cell>
        </table:table-row>
        <table:table-row table:style-name="Table3.1">
          <table:table-cell table:style-name="Table3.A1" table:number-columns-spanned="2" office:value-type="string">
            <text:p text:style-name="P18">
              <text:span text:style-name="T33">Lung height, cm</text:span>
            </text:p>
          </table:table-cell>
          <table:covered-table-cell/>
          <table:table-cell table:style-name="Table3.C4" office:value-type="string">
            <text:p text:style-name="P19">
              <text:span text:style-name="T29">19.98 ± 2.13</text:span>
            </text:p>
          </table:table-cell>
          <table:table-cell table:style-name="Table3.C4" office:value-type="string">
            <text:p text:style-name="P19">
              <text:span text:style-name="T29">19.70 ± 1.93</text:span>
            </text:p>
          </table:table-cell>
          <table:table-cell table:style-name="Table3.C4" office:value-type="string">
            <text:p text:style-name="P19">
              <text:span text:style-name="T29">20.66 ± 1.90</text:span>
            </text:p>
          </table:table-cell>
          <table:table-cell table:style-name="Table3.C4" table:number-columns-spanned="0" office:value-type="string">
            <text:p text:style-name="P19">
              <text:span text:style-name="T29">&lt;0.001</text:span>
            </text:p>
          </table:table-cell>
        </table:table-row>
        <table:table-row table:style-name="Table3.1">
          <table:table-cell table:style-name="Table3.A1" table:number-columns-spanned="2" office:value-type="string">
            <text:p text:style-name="P18">
              <text:span text:style-name="T33">SP, cmH</text:span>
              <text:span text:style-name="T41">2</text:span>
              <text:span text:style-name="T33">O</text:span>
            </text:p>
          </table:table-cell>
          <table:covered-table-cell/>
          <table:table-cell table:style-name="Table3.C4" office:value-type="string">
            <text:p text:style-name="P19">
              <text:span text:style-name="T29">5.60 [4.19;7.37]</text:span>
            </text:p>
          </table:table-cell>
          <table:table-cell table:style-name="Table3.C4" office:value-type="string">
            <text:p text:style-name="P19">
              <text:span text:style-name="T29">5.21 [3.86;6.84]</text:span>
            </text:p>
          </table:table-cell>
          <table:table-cell table:style-name="Table3.C4" office:value-type="string">
            <text:p text:style-name="P19">
              <text:span text:style-name="T29">5.79 [4.35;7.67]</text:span>
            </text:p>
          </table:table-cell>
          <table:table-cell table:style-name="Table3.C4" table:number-columns-spanned="0" office:value-type="string">
            <text:p text:style-name="P19">
              <text:span text:style-name="T29">&lt;0.001</text:span>
            </text:p>
          </table:table-cell>
        </table:table-row>
        <table:table-row table:style-name="Table3.1">
          <table:table-cell table:style-name="Table3.A1" table:number-columns-spanned="2" office:value-type="string">
            <text:p text:style-name="P22">
              <draw:frame draw:style-name="fr2" text:anchor-type="as-char" svg:width="3.02cm" svg:height="2.986cm" draw:z-index="3">
                <draw:image xlink:href="Pictures/100002010000058A0000058C887453B6.png" xlink:type="simple" xlink:show="embed" xlink:actuate="onLoad"/>
              </draw:frame>
            </text:p>
          </table:table-cell>
          <table:covered-table-cell/>
          <table:table-cell table:style-name="Table3.A1" office:value-type="string">
            <text:p text:style-name="P15"/>
          </table:table-cell>
          <table:table-cell table:style-name="Table3.A1" office:value-type="string">
            <text:p text:style-name="P15"/>
          </table:table-cell>
          <table:table-cell table:style-name="Table3.A1" office:value-type="string">
            <text:p text:style-name="P15"/>
          </table:table-cell>
          <table:table-cell table:style-name="Table3.A1" table:number-columns-spanned="0" office:value-type="string">
            <text:p text:style-name="P15"/>
          </table:table-cell>
        </table:table-row>
        <table:table-row table:style-name="Table3.1">
          <table:table-cell table:style-name="Table3.A1" table:number-columns-spanned="2" office:value-type="string">
            <text:p text:style-name="P18">
              <text:span text:style-name="T34">Basal</text:span>
            </text:p>
          </table:table-cell>
          <table:covered-table-cell/>
          <table:table-cell table:style-name="Table3.A1" office:value-type="string">
            <text:p text:style-name="P13"/>
          </table:table-cell>
          <table:table-cell table:style-name="Table3.A1" office:value-type="string">
            <text:p text:style-name="P13"/>
          </table:table-cell>
          <table:table-cell table:style-name="Table3.A1" office:value-type="string">
            <text:p text:style-name="P13"/>
          </table:table-cell>
          <table:table-cell table:style-name="Table3.A1" table:number-columns-spanned="0" office:value-type="string">
            <text:p text:style-name="P13"/>
          </table:table-cell>
        </table:table-row>
        <table:table-row table:style-name="Table3.1">
          <table:table-cell table:style-name="Table3.A1" table:number-columns-spanned="2" office:value-type="string">
            <text:p text:style-name="P18">
              <text:span text:style-name="T33">Lung density (HU)</text:span>
            </text:p>
          </table:table-cell>
          <table:covered-table-cell/>
          <table:table-cell table:style-name="Table3.C4" office:value-type="string">
            <text:p text:style-name="P19">
              <text:span text:style-name="T29">-694 [-779;592] </text:span>
            </text:p>
          </table:table-cell>
          <table:table-cell table:style-name="Table3.C4" office:value-type="string">
            <text:p text:style-name="P19">
              <text:span text:style-name="T29">-688 [-785; -691]</text:span>
            </text:p>
          </table:table-cell>
          <table:table-cell table:style-name="Table3.C4" office:value-type="string">
            <text:p text:style-name="P19">
              <text:span text:style-name="T29">-695 [-775; -592]</text:span>
            </text:p>
          </table:table-cell>
          <table:table-cell table:style-name="Table3.C4" table:number-columns-spanned="0" office:value-type="string">
            <text:p text:style-name="P19">
              <text:span text:style-name="T29">0.979</text:span>
            </text:p>
          </table:table-cell>
        </table:table-row>
        <table:table-row table:style-name="Table3.1">
          <table:table-cell table:style-name="Table3.A1" table:number-columns-spanned="2" office:value-type="string">
            <text:p text:style-name="P18">
              <text:span text:style-name="T33">Lung gas volume (L)</text:span>
            </text:p>
          </table:table-cell>
          <table:covered-table-cell/>
          <table:table-cell table:style-name="Table3.C4" office:value-type="string">
            <text:p text:style-name="P19">
              <text:span text:style-name="T29">0.86 [0.62;1.19]</text:span>
            </text:p>
          </table:table-cell>
          <table:table-cell table:style-name="Table3.C4" office:value-type="string">
            <text:p text:style-name="P19">
              <text:span text:style-name="T29">0.73 [0.51;1.06]</text:span>
            </text:p>
          </table:table-cell>
          <table:table-cell table:style-name="Table3.C4" office:value-type="string">
            <text:p text:style-name="P19">
              <text:span text:style-name="T29">0.92 [0.69;1.27]</text:span>
            </text:p>
          </table:table-cell>
          <table:table-cell table:style-name="Table3.C4" table:number-columns-spanned="0" office:value-type="string">
            <text:p text:style-name="P19">
              <text:span text:style-name="T29">&lt;0.001</text:span>
            </text:p>
          </table:table-cell>
        </table:table-row>
        <table:table-row table:style-name="Table3.1">
          <table:table-cell table:style-name="Table3.A1" table:number-columns-spanned="2" office:value-type="string">
            <text:p text:style-name="P18">
              <text:span text:style-name="T33">Lung mass (kg)</text:span>
            </text:p>
          </table:table-cell>
          <table:covered-table-cell/>
          <table:table-cell table:style-name="Table3.C4" office:value-type="string">
            <text:p text:style-name="P19">
              <text:span text:style-name="T29">0.36 [0.30;0.46]</text:span>
            </text:p>
          </table:table-cell>
          <table:table-cell table:style-name="Table3.C4" office:value-type="string">
            <text:p text:style-name="P19">
              <text:span text:style-name="T29">0.32 [0.27;0.39]</text:span>
            </text:p>
          </table:table-cell>
          <table:table-cell table:style-name="Table3.C4" office:value-type="string">
            <text:p text:style-name="P19">
              <text:span text:style-name="T29">0.40 [0.33;0.51]</text:span>
            </text:p>
          </table:table-cell>
          <table:table-cell table:style-name="Table3.C4" table:number-columns-spanned="0" office:value-type="string">
            <text:p text:style-name="P19">
              <text:span text:style-name="T29">&lt;0.001</text:span>
            </text:p>
          </table:table-cell>
        </table:table-row>
        <table:table-row table:style-name="Table3.1">
          <table:table-cell table:style-name="Table3.A1" table:number-columns-spanned="2" office:value-type="string">
            <text:p text:style-name="P18">
              <text:span text:style-name="T33">Total injury, fraction</text:span>
            </text:p>
          </table:table-cell>
          <table:covered-table-cell/>
          <table:table-cell table:style-name="Table3.C4" office:value-type="string">
            <text:p text:style-name="P19">
              <text:span text:style-name="T29">0.46 [0.28;0.64]</text:span>
            </text:p>
          </table:table-cell>
          <table:table-cell table:style-name="Table3.C4" office:value-type="string">
            <text:p text:style-name="P19">
              <text:span text:style-name="T29">0.46 [0.26;0.65]</text:span>
            </text:p>
          </table:table-cell>
          <table:table-cell table:style-name="Table3.C4" office:value-type="string">
            <text:p text:style-name="P19">
              <text:span text:style-name="T29">0.47 [0.29;0.64]</text:span>
            </text:p>
          </table:table-cell>
          <table:table-cell table:style-name="Table3.C4" table:number-columns-spanned="0" office:value-type="string">
            <text:p text:style-name="P19">
              <text:span text:style-name="T29">0.749</text:span>
            </text:p>
          </table:table-cell>
        </table:table-row>
        <table:table-row table:style-name="Table3.1">
          <table:table-cell table:style-name="Table3.A1" table:number-columns-spanned="2" office:value-type="string">
            <text:p text:style-name="P18">
              <text:span text:style-name="T33">GGO, fraction</text:span>
            </text:p>
          </table:table-cell>
          <table:covered-table-cell/>
          <table:table-cell table:style-name="Table3.C4" office:value-type="string">
            <text:p text:style-name="P19">
              <text:span text:style-name="T29">0.38 [0.24;0.51]</text:span>
            </text:p>
          </table:table-cell>
          <table:table-cell table:style-name="Table3.C4" office:value-type="string">
            <text:p text:style-name="P19">
              <text:span text:style-name="T29">0.38 [0.22;0.51]</text:span>
            </text:p>
          </table:table-cell>
          <table:table-cell table:style-name="Table3.C4" office:value-type="string">
            <text:p text:style-name="P19">
              <text:span text:style-name="T29">0.39 [0.25;0.50]</text:span>
            </text:p>
          </table:table-cell>
          <table:table-cell table:style-name="Table3.C4" table:number-columns-spanned="0" office:value-type="string">
            <text:p text:style-name="P19">
              <text:span text:style-name="T29">0.528</text:span>
            </text:p>
          </table:table-cell>
        </table:table-row>
        <table:table-row table:style-name="Table3.1">
          <table:table-cell table:style-name="Table3.A1" table:number-columns-spanned="2" office:value-type="string">
            <text:p text:style-name="P18">
              <text:span text:style-name="T33">Consolidation, fraction</text:span>
            </text:p>
          </table:table-cell>
          <table:covered-table-cell/>
          <table:table-cell table:style-name="Table3.C4" office:value-type="string">
            <text:p text:style-name="P19">
              <text:span text:style-name="T29">0.05 [0.03;0.11]</text:span>
            </text:p>
          </table:table-cell>
          <table:table-cell table:style-name="Table3.C4" office:value-type="string">
            <text:p text:style-name="P19">
              <text:span text:style-name="T29">0.05 [0.03;0.11]</text:span>
            </text:p>
          </table:table-cell>
          <table:table-cell table:style-name="Table3.C4" office:value-type="string">
            <text:p text:style-name="P19">
              <text:span text:style-name="T29">0.05 [0.03;0.10]</text:span>
            </text:p>
          </table:table-cell>
          <table:table-cell table:style-name="Table3.C4" table:number-columns-spanned="0" office:value-type="string">
            <text:p text:style-name="P19">
              <text:span text:style-name="T29">0.710</text:span>
            </text:p>
          </table:table-cell>
        </table:table-row>
        <table:table-row table:style-name="Table3.1">
          <table:table-cell table:style-name="Table3.A1" table:number-columns-spanned="2" office:value-type="string">
            <text:p text:style-name="P18">
              <text:span text:style-name="T34">Basal-Apical</text:span>
            </text:p>
          </table:table-cell>
          <table:covered-table-cell/>
          <table:table-cell table:style-name="Table3.A1" office:value-type="string">
            <text:p text:style-name="P15"/>
          </table:table-cell>
          <table:table-cell table:style-name="Table3.A1" office:value-type="string">
            <text:p text:style-name="P15"/>
          </table:table-cell>
          <table:table-cell table:style-name="Table3.A1" office:value-type="string">
            <text:p text:style-name="P15"/>
          </table:table-cell>
          <table:table-cell table:style-name="Table3.A1" table:number-columns-spanned="0" office:value-type="string">
            <text:p text:style-name="P15"/>
          </table:table-cell>
        </table:table-row>
        <table:table-row table:style-name="Table3.1">
          <table:table-cell table:style-name="Table3.A1" table:number-columns-spanned="2" office:value-type="string">
            <text:p text:style-name="P18">
              <text:span text:style-name="T33">Lung density (HU)</text:span>
            </text:p>
          </table:table-cell>
          <table:covered-table-cell/>
          <table:table-cell table:style-name="Table3.C4" office:value-type="string">
            <text:p text:style-name="P19">
              <text:span text:style-name="T29">-712 [-785;-621]</text:span>
            </text:p>
          </table:table-cell>
          <table:table-cell table:style-name="Table3.C4" office:value-type="string">
            <text:p text:style-name="P19">
              <text:span text:style-name="T29">-712 [-791;-618]</text:span>
            </text:p>
          </table:table-cell>
          <table:table-cell table:style-name="Table3.C4" office:value-type="string">
            <text:p text:style-name="P19">
              <text:span text:style-name="T29">-712 [-782;-622]</text:span>
            </text:p>
          </table:table-cell>
          <table:table-cell table:style-name="Table3.C4" table:number-columns-spanned="0" office:value-type="string">
            <text:p text:style-name="P19">
              <text:span text:style-name="T29">0.602</text:span>
            </text:p>
          </table:table-cell>
        </table:table-row>
        <table:table-row table:style-name="Table3.1">
          <table:table-cell table:style-name="Table3.A1" table:number-columns-spanned="2" office:value-type="string">
            <text:p text:style-name="P18">
              <text:span text:style-name="T33">Lung gas volume (L)</text:span>
            </text:p>
          </table:table-cell>
          <table:covered-table-cell/>
          <table:table-cell table:style-name="Table3.C4" office:value-type="string">
            <text:p text:style-name="P19">
              <text:span text:style-name="T29">0.87 [0.66;1.23]</text:span>
            </text:p>
          </table:table-cell>
          <table:table-cell table:style-name="Table3.C4" office:value-type="string">
            <text:p text:style-name="P19">
              <text:span text:style-name="T33">0.75 [0.53;1.08]</text:span>
            </text:p>
          </table:table-cell>
          <table:table-cell table:style-name="Table3.C4" office:value-type="string">
            <text:p text:style-name="P19">
              <text:span text:style-name="T29">0.95 [0.73;1.30]</text:span>
            </text:p>
          </table:table-cell>
          <table:table-cell table:style-name="Table3.C4" table:number-columns-spanned="0" office:value-type="string">
            <text:p text:style-name="P19">
              <text:span text:style-name="T29">&lt;0.001</text:span>
            </text:p>
          </table:table-cell>
        </table:table-row>
        <table:table-row table:style-name="Table3.1">
          <table:table-cell table:style-name="Table3.A1" table:number-columns-spanned="2" office:value-type="string">
            <text:p text:style-name="P18">
              <text:span text:style-name="T33">Lung mass (kg)</text:span>
            </text:p>
          </table:table-cell>
          <table:covered-table-cell/>
          <table:table-cell table:style-name="Table3.C4" office:value-type="string">
            <text:p text:style-name="P19">
              <text:span text:style-name="T29">0.36 [0.30;0.46]</text:span>
            </text:p>
          </table:table-cell>
          <table:table-cell table:style-name="Table3.C4" office:value-type="string">
            <text:p text:style-name="P19">
              <text:span text:style-name="T29">0.31 [0.26;0.37]</text:span>
            </text:p>
          </table:table-cell>
          <table:table-cell table:style-name="Table3.C4" office:value-type="string">
            <text:p text:style-name="P19">
              <text:span text:style-name="T29">0.39 [0.32;0.49]</text:span>
            </text:p>
          </table:table-cell>
          <table:table-cell table:style-name="Table3.C4" table:number-columns-spanned="0" office:value-type="string">
            <text:p text:style-name="P19">
              <text:span text:style-name="T29">&lt;0.001</text:span>
            </text:p>
          </table:table-cell>
        </table:table-row>
        <table:table-row table:style-name="Table3.1">
          <table:table-cell table:style-name="Table3.A1" table:number-columns-spanned="2" office:value-type="string">
            <text:p text:style-name="P18">
              <text:span text:style-name="T33">Total injury, fraction</text:span>
            </text:p>
          </table:table-cell>
          <table:covered-table-cell/>
          <table:table-cell table:style-name="Table3.C4" office:value-type="string">
            <text:p text:style-name="P19">
              <text:span text:style-name="T29">0.42 [0.25,0.58]</text:span>
            </text:p>
          </table:table-cell>
          <table:table-cell table:style-name="Table3.C4" office:value-type="string">
            <text:p text:style-name="P19">
              <text:span text:style-name="T29">0.40 [0.23;0.58]</text:span>
            </text:p>
          </table:table-cell>
          <table:table-cell table:style-name="Table3.C4" office:value-type="string">
            <text:p text:style-name="P19">
              <text:span text:style-name="T29">0.43 [0.25;0.59]</text:span>
            </text:p>
          </table:table-cell>
          <table:table-cell table:style-name="Table3.C4" table:number-columns-spanned="0" office:value-type="string">
            <text:p text:style-name="P19">
              <text:span text:style-name="T29">0.331</text:span>
            </text:p>
          </table:table-cell>
        </table:table-row>
        <table:table-row table:style-name="Table3.1">
          <table:table-cell table:style-name="Table3.A1" table:number-columns-spanned="2" office:value-type="string">
            <text:p text:style-name="P18">
              <text:span text:style-name="T33">GGO, fraction</text:span>
            </text:p>
          </table:table-cell>
          <table:covered-table-cell/>
          <table:table-cell table:style-name="Table3.C4" office:value-type="string">
            <text:p text:style-name="P19">
              <text:span text:style-name="T29">0.35 [0.21;0.47]</text:span>
            </text:p>
          </table:table-cell>
          <table:table-cell table:style-name="Table3.C4" office:value-type="string">
            <text:p text:style-name="P19">
              <text:span text:style-name="T29">0.33 [0.19;0.47]</text:span>
            </text:p>
          </table:table-cell>
          <table:table-cell table:style-name="Table3.C4" office:value-type="string">
            <text:p text:style-name="P19">
              <text:span text:style-name="T29">0.36 [0.22;0.47]</text:span>
            </text:p>
          </table:table-cell>
          <table:table-cell table:style-name="Table3.C4" table:number-columns-spanned="0" office:value-type="string">
            <text:p text:style-name="P19">
              <text:span text:style-name="T29">0.176</text:span>
            </text:p>
          </table:table-cell>
        </table:table-row>
        <table:table-row table:style-name="Table3.1">
          <table:table-cell table:style-name="Table3.A1" table:number-columns-spanned="2" office:value-type="string">
            <text:p text:style-name="P18">
              <text:span text:style-name="T33">Consolidation, fraction</text:span>
            </text:p>
          </table:table-cell>
          <table:covered-table-cell/>
          <table:table-cell table:style-name="Table3.C4" office:value-type="string">
            <text:p text:style-name="P19">
              <text:span text:style-name="T29">0.05 [0.03;0.09]</text:span>
            </text:p>
          </table:table-cell>
          <table:table-cell table:style-name="Table3.C4" office:value-type="string">
            <text:p text:style-name="P19">
              <text:span text:style-name="T29">0.05 [0.03;0.10]</text:span>
            </text:p>
          </table:table-cell>
          <table:table-cell table:style-name="Table3.C4" office:value-type="string">
            <text:p text:style-name="P19">
              <text:span text:style-name="T29">0.05 [0.03;0.]</text:span>
            </text:p>
          </table:table-cell>
          <table:table-cell table:style-name="Table3.C4" table:number-columns-spanned="0" office:value-type="string">
            <text:p text:style-name="P19">
              <text:span text:style-name="T29">0.608</text:span>
            </text:p>
          </table:table-cell>
        </table:table-row>
        <table:table-row table:style-name="Table3.1">
          <table:table-cell table:style-name="Table3.A1" table:number-columns-spanned="2" office:value-type="string">
            <text:p text:style-name="P18">
              <text:span text:style-name="T34">Apical</text:span>
            </text:p>
          </table:table-cell>
          <table:covered-table-cell/>
          <table:table-cell table:style-name="Table3.A1" office:value-type="string">
            <text:p text:style-name="P15"/>
          </table:table-cell>
          <table:table-cell table:style-name="Table3.A1" office:value-type="string">
            <text:p text:style-name="P15"/>
          </table:table-cell>
          <table:table-cell table:style-name="Table3.A1" office:value-type="string">
            <text:p text:style-name="P15"/>
          </table:table-cell>
          <table:table-cell table:style-name="Table3.A1" table:number-columns-spanned="0" office:value-type="string">
            <text:p text:style-name="P15"/>
          </table:table-cell>
        </table:table-row>
        <table:table-row table:style-name="Table3.1">
          <table:table-cell table:style-name="Table3.A1" table:number-columns-spanned="2" office:value-type="string">
            <text:p text:style-name="P18">
              <text:span text:style-name="T33">Lung density (HU)</text:span>
            </text:p>
          </table:table-cell>
          <table:covered-table-cell/>
          <table:table-cell table:style-name="Table3.C4" office:value-type="string">
            <text:p text:style-name="P19">
              <text:span text:style-name="T29">-751 [-814;-668]</text:span>
            </text:p>
          </table:table-cell>
          <table:table-cell table:style-name="Table3.C4" office:value-type="string">
            <text:p text:style-name="P19">
              <text:span text:style-name="T29">-760 [-817;-670]</text:span>
            </text:p>
          </table:table-cell>
          <table:table-cell table:style-name="Table3.C4" office:value-type="string">
            <text:p text:style-name="P19">
              <text:span text:style-name="T29">-750 [-813;-667]</text:span>
            </text:p>
          </table:table-cell>
          <table:table-cell table:style-name="Table3.C4" table:number-columns-spanned="0" office:value-type="string">
            <text:p text:style-name="P19">
              <text:span text:style-name="T29">0.590</text:span>
            </text:p>
          </table:table-cell>
        </table:table-row>
        <table:table-row table:style-name="Table3.1">
          <table:table-cell table:style-name="Table3.A1" table:number-columns-spanned="2" office:value-type="string">
            <text:p text:style-name="P18">
              <text:span text:style-name="T33">Lung gas volume (L)</text:span>
            </text:p>
          </table:table-cell>
          <table:covered-table-cell/>
          <table:table-cell table:style-name="Table3.C4" office:value-type="string">
            <text:p text:style-name="P19">
              <text:span text:style-name="T29">0.95 [0.71;1.29]</text:span>
            </text:p>
          </table:table-cell>
          <table:table-cell table:style-name="Table3.C4" office:value-type="string">
            <text:p text:style-name="P19">
              <text:span text:style-name="T29">0.81 [0.59;1.15]</text:span>
            </text:p>
          </table:table-cell>
          <table:table-cell table:style-name="Table3.C4" office:value-type="string">
            <text:p text:style-name="P19">
              <text:span text:style-name="T29">1.03 [0.79;1.35]</text:span>
            </text:p>
          </table:table-cell>
          <table:table-cell table:style-name="Table3.C4" table:number-columns-spanned="0" office:value-type="string">
            <text:p text:style-name="P19">
              <text:span text:style-name="T29">&lt;0.001</text:span>
            </text:p>
          </table:table-cell>
        </table:table-row>
        <table:table-row table:style-name="Table3.1">
          <table:table-cell table:style-name="Table3.A1" table:number-columns-spanned="2" office:value-type="string">
            <text:p text:style-name="P18">
              <text:span text:style-name="T33">Lung mass (kg)</text:span>
            </text:p>
          </table:table-cell>
          <table:covered-table-cell/>
          <table:table-cell table:style-name="Table3.C4" office:value-type="string">
            <text:p text:style-name="P19">
              <text:span text:style-name="T29">0.32 [0.26;0.40]</text:span>
            </text:p>
          </table:table-cell>
          <table:table-cell table:style-name="Table3.C4" office:value-type="string">
            <text:p text:style-name="P19">
              <text:span text:style-name="T29">0.28 [0.23;0.33]</text:span>
            </text:p>
          </table:table-cell>
          <table:table-cell table:style-name="Table3.C4" office:value-type="string">
            <text:p text:style-name="P19">
              <text:span text:style-name="T29">0.34 [0.28;0.44]</text:span>
            </text:p>
          </table:table-cell>
          <table:table-cell table:style-name="Table3.C4" table:number-columns-spanned="0" office:value-type="string">
            <text:p text:style-name="P19">
              <text:span text:style-name="T29">&lt;0.001</text:span>
            </text:p>
          </table:table-cell>
        </table:table-row>
        <table:table-row table:style-name="Table3.1">
          <table:table-cell table:style-name="Table3.A1" table:number-columns-spanned="2" office:value-type="string">
            <text:p text:style-name="P18">
              <text:span text:style-name="T33">Total injury, fraction</text:span>
            </text:p>
          </table:table-cell>
          <table:covered-table-cell/>
          <table:table-cell table:style-name="Table3.C4" office:value-type="string">
            <text:p text:style-name="P19">
              <text:span text:style-name="T29">0.33 [0.20;0.52]</text:span>
            </text:p>
          </table:table-cell>
          <table:table-cell table:style-name="Table3.C4" office:value-type="string">
            <text:p text:style-name="P19">
              <text:span text:style-name="T29">0.33 [0.19;0.51]</text:span>
            </text:p>
          </table:table-cell>
          <table:table-cell table:style-name="Table3.C4" office:value-type="string">
            <text:p text:style-name="P19">
              <text:span text:style-name="T29">0.35 [0.20;0.53]</text:span>
            </text:p>
          </table:table-cell>
          <table:table-cell table:style-name="Table3.C4" table:number-columns-spanned="0" office:value-type="string">
            <text:p text:style-name="P19">
              <text:span text:style-name="T29">0.328</text:span>
            </text:p>
          </table:table-cell>
        </table:table-row>
        <table:table-row table:style-name="Table3.1">
          <table:table-cell table:style-name="Table3.A1" table:number-columns-spanned="2" office:value-type="string">
            <text:p text:style-name="P18">
              <text:span text:style-name="T33">GGO, fraction</text:span>
            </text:p>
          </table:table-cell>
          <table:covered-table-cell/>
          <table:table-cell table:style-name="Table3.C4" office:value-type="string">
            <text:p text:style-name="P19">
              <text:span text:style-name="T29">0.29 [0.18;0.45]</text:span>
            </text:p>
          </table:table-cell>
          <table:table-cell table:style-name="Table3.C4" office:value-type="string">
            <text:p text:style-name="P19">
              <text:span text:style-name="T29">0.28 [0.17;0.44]</text:span>
            </text:p>
          </table:table-cell>
          <table:table-cell table:style-name="Table3.C4" office:value-type="string">
            <text:p text:style-name="P19">
              <text:span text:style-name="T29">0.29 [0.18;0.45]</text:span>
            </text:p>
          </table:table-cell>
          <table:table-cell table:style-name="Table3.C4" table:number-columns-spanned="0" office:value-type="string">
            <text:p text:style-name="P19">
              <text:span text:style-name="T29">0.279</text:span>
            </text:p>
          </table:table-cell>
        </table:table-row>
        <table:table-row table:style-name="Table3.1">
          <table:table-cell table:style-name="Table3.A1" table:number-columns-spanned="2" office:value-type="string">
            <text:p text:style-name="P18">
              <text:span text:style-name="T33">Consolidation, fraction</text:span>
            </text:p>
          </table:table-cell>
          <table:covered-table-cell/>
          <table:table-cell table:style-name="Table3.C4" office:value-type="string">
            <text:p text:style-name="P19">
              <text:span text:style-name="T29">0.03 [0.02;0.06]</text:span>
            </text:p>
          </table:table-cell>
          <table:table-cell table:style-name="Table3.C4" office:value-type="string">
            <text:p text:style-name="P19">
              <text:span text:style-name="T29">0.03 [0.02;0.06]</text:span>
            </text:p>
          </table:table-cell>
          <table:table-cell table:style-name="Table3.C4" office:value-type="string">
            <text:p text:style-name="P19">
              <text:span text:style-name="T29">0.03 [0.02;0.06]</text:span>
            </text:p>
          </table:table-cell>
          <table:table-cell table:style-name="Table3.C4" table:number-columns-spanned="0" office:value-type="string">
            <text:p text:style-name="P19">
              <text:span text:style-name="T29">0.470</text:span>
            </text:p>
          </table:table-cell>
        </table:table-row>
        <text:soft-page-break/>
        <table:table-row table:style-name="Table3.1">
          <table:table-cell table:style-name="Table3.A1" table:number-columns-spanned="2" office:value-type="string">
            <text:p text:style-name="P22">
              <draw:frame draw:style-name="fr3" text:anchor-type="as-char" svg:width="3.02cm" svg:height="2.986cm" draw:z-index="5">
                <draw:image xlink:href="Pictures/100002010000058A0000058C887453B6.png" xlink:type="simple" xlink:show="embed" xlink:actuate="onLoad"/>
              </draw:frame>
            </text:p>
          </table:table-cell>
          <table:covered-table-cell/>
          <table:table-cell table:style-name="Table3.A1" office:value-type="string">
            <text:p text:style-name="P15"/>
          </table:table-cell>
          <table:table-cell table:style-name="Table3.A1" office:value-type="string">
            <text:p text:style-name="P15"/>
          </table:table-cell>
          <table:table-cell table:style-name="Table3.A1" office:value-type="string">
            <text:p text:style-name="P15"/>
          </table:table-cell>
          <table:table-cell table:style-name="Table3.A1" table:number-columns-spanned="0" office:value-type="string">
            <text:p text:style-name="P15"/>
          </table:table-cell>
        </table:table-row>
        <table:table-row table:style-name="Table3.1">
          <table:table-cell table:style-name="Table3.A1" table:number-columns-spanned="2" office:value-type="string">
            <text:p text:style-name="P18">
              <text:span text:style-name="T34">Dorsal</text:span>
            </text:p>
          </table:table-cell>
          <table:covered-table-cell/>
          <table:table-cell table:style-name="Table3.A1" office:value-type="string">
            <text:p text:style-name="P13"/>
          </table:table-cell>
          <table:table-cell table:style-name="Table3.A1" office:value-type="string">
            <text:p text:style-name="P13"/>
          </table:table-cell>
          <table:table-cell table:style-name="Table3.A1" office:value-type="string">
            <text:p text:style-name="P13"/>
          </table:table-cell>
          <table:table-cell table:style-name="Table3.A1" table:number-columns-spanned="0" office:value-type="string">
            <text:p text:style-name="P13"/>
          </table:table-cell>
        </table:table-row>
        <table:table-row table:style-name="Table3.1">
          <table:table-cell table:style-name="Table3.A1" table:number-columns-spanned="2" office:value-type="string">
            <text:p text:style-name="P18">
              <text:span text:style-name="T33">Lung density (HU)</text:span>
            </text:p>
          </table:table-cell>
          <table:covered-table-cell/>
          <table:table-cell table:style-name="Table3.C4" office:value-type="string">
            <text:p text:style-name="P19">
              <text:span text:style-name="T29">-651 [-753;-538]</text:span>
            </text:p>
          </table:table-cell>
          <table:table-cell table:style-name="Table3.C4" office:value-type="string">
            <text:p text:style-name="P19">
              <text:span text:style-name="T29">-658 [-768;-546]</text:span>
            </text:p>
          </table:table-cell>
          <table:table-cell table:style-name="Table3.C4" office:value-type="string">
            <text:p text:style-name="P19">
              <text:span text:style-name="T29">-648 [-745;-533]</text:span>
            </text:p>
          </table:table-cell>
          <table:table-cell table:style-name="Table3.C4" table:number-columns-spanned="0" office:value-type="string">
            <text:p text:style-name="P19">
              <text:span text:style-name="T29">0.144</text:span>
            </text:p>
          </table:table-cell>
        </table:table-row>
        <table:table-row table:style-name="Table3.1">
          <table:table-cell table:style-name="Table3.A1" table:number-columns-spanned="2" office:value-type="string">
            <text:p text:style-name="P18">
              <text:span text:style-name="T33">Lung gas volume (L)</text:span>
            </text:p>
          </table:table-cell>
          <table:covered-table-cell/>
          <table:table-cell table:style-name="Table3.C4" office:value-type="string">
            <text:p text:style-name="P19">
              <text:span text:style-name="T29">0.78 [0.55;1.14]</text:span>
            </text:p>
          </table:table-cell>
          <table:table-cell table:style-name="Table3.C4" office:value-type="string">
            <text:p text:style-name="P19">
              <text:span text:style-name="T29">0.69 [0.48;1.05]</text:span>
            </text:p>
          </table:table-cell>
          <table:table-cell table:style-name="Table3.C4" office:value-type="string">
            <text:p text:style-name="P19">
              <text:span text:style-name="T29">0.85 [0.58;1.22]</text:span>
            </text:p>
          </table:table-cell>
          <table:table-cell table:style-name="Table3.C4" table:number-columns-spanned="0" office:value-type="string">
            <text:p text:style-name="P19">
              <text:span text:style-name="T29">&lt;0.001</text:span>
            </text:p>
          </table:table-cell>
        </table:table-row>
        <table:table-row table:style-name="Table3.1">
          <table:table-cell table:style-name="Table3.A1" table:number-columns-spanned="2" office:value-type="string">
            <text:p text:style-name="P18">
              <text:span text:style-name="T33">Lung mass (kg)</text:span>
            </text:p>
          </table:table-cell>
          <table:covered-table-cell/>
          <table:table-cell table:style-name="Table3.C4" office:value-type="string">
            <text:p text:style-name="P19">
              <text:span text:style-name="T29">0.43 [0.34;0.54]</text:span>
            </text:p>
          </table:table-cell>
          <table:table-cell table:style-name="Table3.C4" office:value-type="string">
            <text:p text:style-name="P19">
              <text:span text:style-name="T29">0.36 [0.29;0.44]</text:span>
            </text:p>
          </table:table-cell>
          <table:table-cell table:style-name="Table3.C4" office:value-type="string">
            <text:p text:style-name="P19">
              <text:span text:style-name="T29">0.46 [0.37; 0.60]</text:span>
            </text:p>
          </table:table-cell>
          <table:table-cell table:style-name="Table3.C4" table:number-columns-spanned="0" office:value-type="string">
            <text:p text:style-name="P19">
              <text:span text:style-name="T29">&lt;0.001</text:span>
            </text:p>
          </table:table-cell>
        </table:table-row>
        <table:table-row table:style-name="Table3.1">
          <table:table-cell table:style-name="Table3.A1" table:number-columns-spanned="2" office:value-type="string">
            <text:p text:style-name="P18">
              <text:span text:style-name="T33">Total injury, fraction</text:span>
            </text:p>
          </table:table-cell>
          <table:covered-table-cell/>
          <table:table-cell table:style-name="Table3.C4" office:value-type="string">
            <text:p text:style-name="P19">
              <text:span text:style-name="T29">0.55 [0.34;0.73]</text:span>
            </text:p>
          </table:table-cell>
          <table:table-cell table:style-name="Table3.C4" office:value-type="string">
            <text:p text:style-name="P19">
              <text:span text:style-name="T29">0.53 [0.31;0.72]</text:span>
            </text:p>
          </table:table-cell>
          <table:table-cell table:style-name="Table3.C4" office:value-type="string">
            <text:p text:style-name="P19">
              <text:span text:style-name="T29">0.56 [0.36;0.75]</text:span>
            </text:p>
          </table:table-cell>
          <table:table-cell table:style-name="Table3.C4" table:number-columns-spanned="0" office:value-type="string">
            <text:p text:style-name="P19">
              <text:span text:style-name="T29">0.072</text:span>
            </text:p>
          </table:table-cell>
        </table:table-row>
        <table:table-row table:style-name="Table3.1">
          <table:table-cell table:style-name="Table3.A1" table:number-columns-spanned="2" office:value-type="string">
            <text:p text:style-name="P18">
              <text:span text:style-name="T33">GGO, fraction</text:span>
            </text:p>
          </table:table-cell>
          <table:covered-table-cell/>
          <table:table-cell table:style-name="Table3.C4" office:value-type="string">
            <text:p text:style-name="P19">
              <text:span text:style-name="T29">0.43 [0.28;0.55]</text:span>
            </text:p>
          </table:table-cell>
          <table:table-cell table:style-name="Table3.C4" office:value-type="string">
            <text:p text:style-name="P19">
              <text:span text:style-name="T29">0.41 [0.25;0.4]</text:span>
            </text:p>
          </table:table-cell>
          <table:table-cell table:style-name="Table3.C4" office:value-type="string">
            <text:p text:style-name="P19">
              <text:span text:style-name="T29">0.44 [0.30;0.56]</text:span>
            </text:p>
          </table:table-cell>
          <table:table-cell table:style-name="Table3.C4" table:number-columns-spanned="0" office:value-type="string">
            <text:p text:style-name="P19">
              <text:span text:style-name="T29">0.034</text:span>
            </text:p>
          </table:table-cell>
        </table:table-row>
        <table:table-row table:style-name="Table3.1">
          <table:table-cell table:style-name="Table3.A1" table:number-columns-spanned="2" office:value-type="string">
            <text:p text:style-name="P18">
              <text:span text:style-name="T33">Consolidation, fraction</text:span>
            </text:p>
          </table:table-cell>
          <table:covered-table-cell/>
          <table:table-cell table:style-name="Table3.C4" office:value-type="string">
            <text:p text:style-name="P19">
              <text:span text:style-name="T29">007 [0.03; 0.15]</text:span>
            </text:p>
          </table:table-cell>
          <table:table-cell table:style-name="Table3.C4" office:value-type="string">
            <text:p text:style-name="P19">
              <text:span text:style-name="T29">0.07 [0.03;0.14]</text:span>
            </text:p>
          </table:table-cell>
          <table:table-cell table:style-name="Table3.C4" office:value-type="string">
            <text:p text:style-name="P19">
              <text:span text:style-name="T29">0.07 [0.04;0.17]</text:span>
            </text:p>
          </table:table-cell>
          <table:table-cell table:style-name="Table3.C4" table:number-columns-spanned="0" office:value-type="string">
            <text:p text:style-name="P19">
              <text:span text:style-name="T29">0.263</text:span>
            </text:p>
          </table:table-cell>
        </table:table-row>
        <table:table-row table:style-name="Table3.1">
          <table:table-cell table:style-name="Table3.A1" table:number-columns-spanned="2" office:value-type="string">
            <text:p text:style-name="P18">
              <text:span text:style-name="T34">Dorso-Ventral</text:span>
            </text:p>
          </table:table-cell>
          <table:covered-table-cell/>
          <table:table-cell table:style-name="Table3.A1" office:value-type="string">
            <text:p text:style-name="P15"/>
          </table:table-cell>
          <table:table-cell table:style-name="Table3.A1" office:value-type="string">
            <text:p text:style-name="P15"/>
          </table:table-cell>
          <table:table-cell table:style-name="Table3.A1" office:value-type="string">
            <text:p text:style-name="P15"/>
          </table:table-cell>
          <table:table-cell table:style-name="Table3.A1" table:number-columns-spanned="0" office:value-type="string">
            <text:p text:style-name="P15"/>
          </table:table-cell>
        </table:table-row>
        <table:table-row table:style-name="Table3.1">
          <table:table-cell table:style-name="Table3.A1" table:number-columns-spanned="2" office:value-type="string">
            <text:p text:style-name="P18">
              <text:span text:style-name="T33">Lung density (HU)</text:span>
            </text:p>
          </table:table-cell>
          <table:covered-table-cell/>
          <table:table-cell table:style-name="Table3.C4" office:value-type="string">
            <text:p text:style-name="P19">
              <text:span text:style-name="T29">-717 [-782;-635]</text:span>
            </text:p>
          </table:table-cell>
          <table:table-cell table:style-name="Table3.C4" office:value-type="string">
            <text:p text:style-name="P19">
              <text:span text:style-name="T29">-717 [-790;-639]</text:span>
            </text:p>
          </table:table-cell>
          <table:table-cell table:style-name="Table3.C4" office:value-type="string">
            <text:p text:style-name="P19">
              <text:span text:style-name="T29">-716 [-779;-631]</text:span>
            </text:p>
          </table:table-cell>
          <table:table-cell table:style-name="Table3.C4" table:number-columns-spanned="0" office:value-type="string">
            <text:p text:style-name="P19">
              <text:span text:style-name="T29">0.828</text:span>
            </text:p>
          </table:table-cell>
        </table:table-row>
        <table:table-row table:style-name="Table3.1">
          <table:table-cell table:style-name="Table3.A1" table:number-columns-spanned="2" office:value-type="string">
            <text:p text:style-name="P18">
              <text:span text:style-name="T33">Lung gas volume (L)</text:span>
            </text:p>
          </table:table-cell>
          <table:covered-table-cell/>
          <table:table-cell table:style-name="Table3.C4" office:value-type="string">
            <text:p text:style-name="P19">
              <text:span text:style-name="T29">0.90 [0.67;1.25]</text:span>
            </text:p>
          </table:table-cell>
          <table:table-cell table:style-name="Table3.C4" office:value-type="string">
            <text:p text:style-name="P19">
              <text:span text:style-name="T33">0.77 [0.54;1.10]</text:span>
            </text:p>
          </table:table-cell>
          <table:table-cell table:style-name="Table3.C4" office:value-type="string">
            <text:p text:style-name="P19">
              <text:span text:style-name="T29">0.99 [0.74;1.31]</text:span>
            </text:p>
          </table:table-cell>
          <table:table-cell table:style-name="Table3.C4" table:number-columns-spanned="0" office:value-type="string">
            <text:p text:style-name="P19">
              <text:span text:style-name="T29">&lt;0.001</text:span>
            </text:p>
          </table:table-cell>
        </table:table-row>
        <table:table-row table:style-name="Table3.1">
          <table:table-cell table:style-name="Table3.A1" table:number-columns-spanned="2" office:value-type="string">
            <text:p text:style-name="P18">
              <text:span text:style-name="T33">Lung mass (kg)</text:span>
            </text:p>
          </table:table-cell>
          <table:covered-table-cell/>
          <table:table-cell table:style-name="Table3.C4" office:value-type="string">
            <text:p text:style-name="P19">
              <text:span text:style-name="T29">0.36 [0.30;0.44]</text:span>
            </text:p>
          </table:table-cell>
          <table:table-cell table:style-name="Table3.C4" office:value-type="string">
            <text:p text:style-name="P19">
              <text:span text:style-name="T29">0.31 [0.26;0.37]</text:span>
            </text:p>
          </table:table-cell>
          <table:table-cell table:style-name="Table3.C4" office:value-type="string">
            <text:p text:style-name="P19">
              <text:span text:style-name="T29">0.38 [0.33;0.47]</text:span>
            </text:p>
          </table:table-cell>
          <table:table-cell table:style-name="Table3.C4" table:number-columns-spanned="0" office:value-type="string">
            <text:p text:style-name="P19">
              <text:span text:style-name="T29">&lt;0.001</text:span>
            </text:p>
          </table:table-cell>
        </table:table-row>
        <table:table-row table:style-name="Table3.1">
          <table:table-cell table:style-name="Table3.A1" table:number-columns-spanned="2" office:value-type="string">
            <text:p text:style-name="P18">
              <text:span text:style-name="T33">Total injury, fraction</text:span>
            </text:p>
          </table:table-cell>
          <table:covered-table-cell/>
          <table:table-cell table:style-name="Table3.C4" office:value-type="string">
            <text:p text:style-name="P19">
              <text:span text:style-name="T29">0.41 [0.25;0.59]</text:span>
            </text:p>
          </table:table-cell>
          <table:table-cell table:style-name="Table3.C4" office:value-type="string">
            <text:p text:style-name="P19">
              <text:span text:style-name="T29">0.40 [0.23;0.58]</text:span>
            </text:p>
          </table:table-cell>
          <table:table-cell table:style-name="Table3.C4" office:value-type="string">
            <text:p text:style-name="P19">
              <text:span text:style-name="T29">0.42 [0.25;0.59]</text:span>
            </text:p>
          </table:table-cell>
          <table:table-cell table:style-name="Table3.C4" table:number-columns-spanned="0" office:value-type="string">
            <text:p text:style-name="P19">
              <text:span text:style-name="T29">0.413</text:span>
            </text:p>
          </table:table-cell>
        </table:table-row>
        <table:table-row table:style-name="Table3.1">
          <table:table-cell table:style-name="Table3.A1" table:number-columns-spanned="2" office:value-type="string">
            <text:p text:style-name="P18">
              <text:span text:style-name="T33">GGO, fraction</text:span>
            </text:p>
          </table:table-cell>
          <table:covered-table-cell/>
          <table:table-cell table:style-name="Table3.C4" office:value-type="string">
            <text:p text:style-name="P19">
              <text:span text:style-name="T29">0.35 [0.21;0.49]</text:span>
            </text:p>
          </table:table-cell>
          <table:table-cell table:style-name="Table3.C4" office:value-type="string">
            <text:p text:style-name="P19">
              <text:span text:style-name="T29">0.34 [0.19;0.49]</text:span>
            </text:p>
          </table:table-cell>
          <table:table-cell table:style-name="Table3.C4" office:value-type="string">
            <text:p text:style-name="P19">
              <text:span text:style-name="T29">0.36 [0.21;0.49]</text:span>
            </text:p>
          </table:table-cell>
          <table:table-cell table:style-name="Table3.C4" table:number-columns-spanned="0" office:value-type="string">
            <text:p text:style-name="P19">
              <text:span text:style-name="T29">0.190</text:span>
            </text:p>
          </table:table-cell>
        </table:table-row>
        <table:table-row table:style-name="Table3.1">
          <table:table-cell table:style-name="Table3.A1" table:number-columns-spanned="2" office:value-type="string">
            <text:p text:style-name="P18">
              <text:span text:style-name="T33">Consolidation, fraction</text:span>
            </text:p>
          </table:table-cell>
          <table:covered-table-cell/>
          <table:table-cell table:style-name="Table3.C4" office:value-type="string">
            <text:p text:style-name="P19">
              <text:span text:style-name="T29">0.05 [0.03;0.08]</text:span>
            </text:p>
          </table:table-cell>
          <table:table-cell table:style-name="Table3.C4" office:value-type="string">
            <text:p text:style-name="P19">
              <text:span text:style-name="T29">0.05 [0.03;0.08]</text:span>
            </text:p>
          </table:table-cell>
          <table:table-cell table:style-name="Table3.C4" office:value-type="string">
            <text:p text:style-name="P19">
              <text:span text:style-name="T29">0.05 [0.03;0.0.8]</text:span>
            </text:p>
          </table:table-cell>
          <table:table-cell table:style-name="Table3.C4" table:number-columns-spanned="0" office:value-type="string">
            <text:p text:style-name="P19">
              <text:span text:style-name="T29">0.657</text:span>
            </text:p>
          </table:table-cell>
        </table:table-row>
        <table:table-row table:style-name="Table3.1">
          <table:table-cell table:style-name="Table3.A1" table:number-columns-spanned="2" office:value-type="string">
            <text:p text:style-name="P18">
              <text:span text:style-name="T34">Ventral</text:span>
            </text:p>
          </table:table-cell>
          <table:covered-table-cell/>
          <table:table-cell table:style-name="Table3.A1" office:value-type="string">
            <text:p text:style-name="P15"/>
          </table:table-cell>
          <table:table-cell table:style-name="Table3.A1" office:value-type="string">
            <text:p text:style-name="P15"/>
          </table:table-cell>
          <table:table-cell table:style-name="Table3.A1" office:value-type="string">
            <text:p text:style-name="P15"/>
          </table:table-cell>
          <table:table-cell table:style-name="Table3.A1" table:number-columns-spanned="0" office:value-type="string">
            <text:p text:style-name="P15"/>
          </table:table-cell>
        </table:table-row>
        <table:table-row table:style-name="Table3.1">
          <table:table-cell table:style-name="Table3.A1" table:number-columns-spanned="2" office:value-type="string">
            <text:p text:style-name="P18">
              <text:span text:style-name="T33">Lung density (HU)</text:span>
            </text:p>
          </table:table-cell>
          <table:covered-table-cell/>
          <table:table-cell table:style-name="Table3.C4" office:value-type="string">
            <text:p text:style-name="P19">
              <text:span text:style-name="T29">-791 [-838;-729]</text:span>
            </text:p>
          </table:table-cell>
          <table:table-cell table:style-name="Table3.C4" office:value-type="string">
            <text:p text:style-name="P19">
              <text:span text:style-name="T29">-790 [-837;-716]</text:span>
            </text:p>
          </table:table-cell>
          <table:table-cell table:style-name="Table3.C4" office:value-type="string">
            <text:p text:style-name="P19">
              <text:span text:style-name="T29">-792 [-839;-735]</text:span>
            </text:p>
          </table:table-cell>
          <table:table-cell table:style-name="Table3.C4" table:number-columns-spanned="0" office:value-type="string">
            <text:p text:style-name="P19">
              <text:span text:style-name="T33">0.161</text:span>
            </text:p>
          </table:table-cell>
        </table:table-row>
        <table:table-row table:style-name="Table3.1">
          <table:table-cell table:style-name="Table3.A1" table:number-columns-spanned="2" office:value-type="string">
            <text:p text:style-name="P18">
              <text:span text:style-name="T33">Lung gas volume (L)</text:span>
            </text:p>
          </table:table-cell>
          <table:covered-table-cell/>
          <table:table-cell table:style-name="Table3.C4" office:value-type="string">
            <text:p text:style-name="P19">
              <text:span text:style-name="T29">1.02 [0.77;1.35]</text:span>
            </text:p>
          </table:table-cell>
          <table:table-cell table:style-name="Table3.C4" office:value-type="string">
            <text:p text:style-name="P19">
              <text:span text:style-name="T33">0.84 [0.62;1.18]</text:span>
            </text:p>
          </table:table-cell>
          <table:table-cell table:style-name="Table3.C4" office:value-type="string">
            <text:p text:style-name="P19">
              <text:span text:style-name="T33">1.10 [0.86;1.42]</text:span>
            </text:p>
          </table:table-cell>
          <table:table-cell table:style-name="Table3.C4" table:number-columns-spanned="0" office:value-type="string">
            <text:p text:style-name="P19">
              <text:span text:style-name="T29">&lt;0.001</text:span>
            </text:p>
          </table:table-cell>
        </table:table-row>
        <table:table-row table:style-name="Table3.1">
          <table:table-cell table:style-name="Table3.A1" table:number-columns-spanned="2" office:value-type="string">
            <text:p text:style-name="P18">
              <text:span text:style-name="T33">Lung mass (kg)</text:span>
            </text:p>
          </table:table-cell>
          <table:covered-table-cell/>
          <table:table-cell table:style-name="Table3.C4" office:value-type="string">
            <text:p text:style-name="P19">
              <text:span text:style-name="T29">0.27 [0.22;0.33]</text:span>
            </text:p>
          </table:table-cell>
          <table:table-cell table:style-name="Table3.C4" office:value-type="string">
            <text:p text:style-name="P19">
              <text:span text:style-name="T29">0.24 [0.20; 0.29]</text:span>
            </text:p>
          </table:table-cell>
          <table:table-cell table:style-name="Table3.C4" office:value-type="string">
            <text:p text:style-name="P19">
              <text:span text:style-name="T29">0.28 [0.24;0.35]</text:span>
            </text:p>
          </table:table-cell>
          <table:table-cell table:style-name="Table3.C4" table:number-columns-spanned="0" office:value-type="string">
            <text:p text:style-name="P19">
              <text:span text:style-name="T29">&lt;0.001</text:span>
            </text:p>
          </table:table-cell>
        </table:table-row>
        <table:table-row table:style-name="Table3.1">
          <table:table-cell table:style-name="Table3.A1" table:number-columns-spanned="2" office:value-type="string">
            <text:p text:style-name="P18">
              <text:span text:style-name="T33">Total injury, fraction</text:span>
            </text:p>
          </table:table-cell>
          <table:covered-table-cell/>
          <table:table-cell table:style-name="Table3.C4" office:value-type="string">
            <text:p text:style-name="P19">
              <text:span text:style-name="T29">0.27 [0.16;0.41]</text:span>
            </text:p>
          </table:table-cell>
          <table:table-cell table:style-name="Table3.C4" office:value-type="string">
            <text:p text:style-name="P19">
              <text:span text:style-name="T29">0.27 [0.15;0.44]</text:span>
            </text:p>
          </table:table-cell>
          <table:table-cell table:style-name="Table3.C4" office:value-type="string">
            <text:p text:style-name="P19">
              <text:span text:style-name="T29">0.27 [0.16;0.40]</text:span>
            </text:p>
          </table:table-cell>
          <table:table-cell table:style-name="Table3.C4" table:number-columns-spanned="0" office:value-type="string">
            <text:p text:style-name="P19">
              <text:span text:style-name="T29">0.562</text:span>
            </text:p>
          </table:table-cell>
        </table:table-row>
        <table:table-row table:style-name="Table3.1">
          <table:table-cell table:style-name="Table3.A1" table:number-columns-spanned="2" office:value-type="string">
            <text:p text:style-name="P18">
              <text:span text:style-name="T33">GGO, fraction</text:span>
            </text:p>
          </table:table-cell>
          <table:covered-table-cell/>
          <table:table-cell table:style-name="Table3.C4" office:value-type="string">
            <text:p text:style-name="P19">
              <text:span text:style-name="T29">0.25 [0.14;0.38]</text:span>
            </text:p>
          </table:table-cell>
          <table:table-cell table:style-name="Table3.C4" office:value-type="string">
            <text:p text:style-name="P19">
              <text:span text:style-name="T29">0.24 [0.14;0.40]</text:span>
            </text:p>
          </table:table-cell>
          <table:table-cell table:style-name="Table3.C4" office:value-type="string">
            <text:p text:style-name="P19">
              <text:span text:style-name="T29">0.25 [0.14;0.37]</text:span>
            </text:p>
          </table:table-cell>
          <table:table-cell table:style-name="Table3.C4" table:number-columns-spanned="0" office:value-type="string">
            <text:p text:style-name="P19">
              <text:span text:style-name="T29">0.707</text:span>
            </text:p>
          </table:table-cell>
        </table:table-row>
        <table:table-row table:style-name="Table3.1">
          <table:table-cell table:style-name="Table3.A1" table:number-columns-spanned="2" office:value-type="string">
            <text:p text:style-name="P18">
              <text:span text:style-name="T33">Consolidation, fraction</text:span>
            </text:p>
          </table:table-cell>
          <table:covered-table-cell/>
          <table:table-cell table:style-name="Table3.C4" office:value-type="string">
            <text:p text:style-name="P19">
              <text:span text:style-name="T29">0.02 [0.01;0.03]</text:span>
            </text:p>
          </table:table-cell>
          <table:table-cell table:style-name="Table3.C4" office:value-type="string">
            <text:p text:style-name="P19">
              <text:span text:style-name="T29">0.02 [0.01; 0.04]</text:span>
            </text:p>
          </table:table-cell>
          <table:table-cell table:style-name="Table3.C4" office:value-type="string">
            <text:p text:style-name="P19">
              <text:span text:style-name="T29">0.02 [0.01;0.03]</text:span>
            </text:p>
          </table:table-cell>
          <table:table-cell table:style-name="Table3.C4" table:number-columns-spanned="0" office:value-type="string">
            <text:p text:style-name="P19">
              <text:span text:style-name="T29">0.024</text:span>
            </text:p>
          </table:table-cell>
        </table:table-row>
        <table:table-row table:style-name="Table3.1">
          <table:table-cell table:style-name="Table3.A1" table:number-columns-spanned="2" office:value-type="string">
            <text:p text:style-name="P22">
              <draw:frame draw:style-name="fr4" text:anchor-type="as-char" svg:width="3.02cm" svg:height="3.226cm" draw:z-index="7">
                <draw:image xlink:href="Pictures/100002010000058A0000058C887453B6.png" xlink:type="simple" xlink:show="embed" xlink:actuate="onLoad"/>
              </draw:frame>
            </text:p>
          </table:table-cell>
          <table:covered-table-cell/>
          <table:table-cell table:style-name="Table3.A1" office:value-type="string">
            <text:p text:style-name="P15"/>
          </table:table-cell>
          <table:table-cell table:style-name="Table3.A1" office:value-type="string">
            <text:p text:style-name="P15"/>
          </table:table-cell>
          <table:table-cell table:style-name="Table3.A1" office:value-type="string">
            <text:p text:style-name="P15"/>
          </table:table-cell>
          <table:table-cell table:style-name="Table3.A1" table:number-columns-spanned="0" office:value-type="string">
            <text:p text:style-name="P15"/>
          </table:table-cell>
        </table:table-row>
        <table:table-row table:style-name="Table3.1">
          <table:table-cell table:style-name="Table3.A1" table:number-columns-spanned="2" office:value-type="string">
            <text:p text:style-name="P18">
              <text:span text:style-name="T34">Peripheral</text:span>
            </text:p>
          </table:table-cell>
          <table:covered-table-cell/>
          <table:table-cell table:style-name="Table3.A1" office:value-type="string">
            <text:p text:style-name="P13"/>
          </table:table-cell>
          <table:table-cell table:style-name="Table3.A1" office:value-type="string">
            <text:p text:style-name="P13"/>
          </table:table-cell>
          <table:table-cell table:style-name="Table3.A1" office:value-type="string">
            <text:p text:style-name="P13"/>
          </table:table-cell>
          <table:table-cell table:style-name="Table3.A1" table:number-columns-spanned="0" office:value-type="string">
            <text:p text:style-name="P13"/>
          </table:table-cell>
        </table:table-row>
        <table:table-row table:style-name="Table3.1">
          <table:table-cell table:style-name="Table3.A1" table:number-columns-spanned="2" office:value-type="string">
            <text:p text:style-name="P18">
              <text:span text:style-name="T33">Lung density (HU)</text:span>
            </text:p>
          </table:table-cell>
          <table:covered-table-cell/>
          <table:table-cell table:style-name="Table3.C4" office:value-type="string">
            <text:p text:style-name="P19">
              <text:span text:style-name="T29">-696 [-771;-612]</text:span>
            </text:p>
          </table:table-cell>
          <table:table-cell table:style-name="Table3.C4" office:value-type="string">
            <text:p text:style-name="P19">
              <text:span text:style-name="T29">-690 [-781;-610]</text:span>
            </text:p>
          </table:table-cell>
          <table:table-cell table:style-name="Table3.C4" office:value-type="string">
            <text:p text:style-name="P19">
              <text:span text:style-name="T29">-697 [-767;-631]</text:span>
            </text:p>
          </table:table-cell>
          <table:table-cell table:style-name="Table3.C4" table:number-columns-spanned="0" office:value-type="string">
            <text:p text:style-name="P19">
              <text:span text:style-name="T29">0.984</text:span>
            </text:p>
          </table:table-cell>
        </table:table-row>
        <table:table-row table:style-name="Table3.1">
          <table:table-cell table:style-name="Table3.A1" table:number-columns-spanned="2" office:value-type="string">
            <text:p text:style-name="P18">
              <text:span text:style-name="T33">Lung gas volume (L)</text:span>
            </text:p>
          </table:table-cell>
          <table:covered-table-cell/>
          <table:table-cell table:style-name="Table3.C4" office:value-type="string">
            <text:p text:style-name="P19">
              <text:span text:style-name="T29">1.00 [0.75;1.27]</text:span>
            </text:p>
          </table:table-cell>
          <table:table-cell table:style-name="Table3.C4" office:value-type="string">
            <text:p text:style-name="P19">
              <text:span text:style-name="T29">0.87 [0.64;1.14]</text:span>
            </text:p>
          </table:table-cell>
          <table:table-cell table:style-name="Table3.C4" office:value-type="string">
            <text:p text:style-name="P19">
              <text:span text:style-name="T33">1.07 [0.83;1.34]</text:span>
            </text:p>
          </table:table-cell>
          <table:table-cell table:style-name="Table3.C4" table:number-columns-spanned="0" office:value-type="string">
            <text:p text:style-name="P19">
              <text:span text:style-name="T29">&lt;0.001</text:span>
            </text:p>
          </table:table-cell>
        </table:table-row>
        <table:table-row table:style-name="Table3.1">
          <table:table-cell table:style-name="Table3.A1" table:number-columns-spanned="2" office:value-type="string">
            <text:p text:style-name="P18">
              <text:span text:style-name="T33">Lung mass (kg)</text:span>
            </text:p>
          </table:table-cell>
          <table:covered-table-cell/>
          <table:table-cell table:style-name="Table3.C4" office:value-type="string">
            <text:p text:style-name="P19">
              <text:span text:style-name="T29">0.43 [0.33;0.56]</text:span>
            </text:p>
          </table:table-cell>
          <table:table-cell table:style-name="Table3.C4" office:value-type="string">
            <text:p text:style-name="P19">
              <text:span text:style-name="T29">0.39 [0.30;0.48]</text:span>
            </text:p>
          </table:table-cell>
          <table:table-cell table:style-name="Table3.C4" office:value-type="string">
            <text:p text:style-name="P19">
              <text:span text:style-name="T29">0.47 [0.34;0.60]</text:span>
            </text:p>
          </table:table-cell>
          <table:table-cell table:style-name="Table3.C4" table:number-columns-spanned="0" office:value-type="string">
            <text:p text:style-name="P19">
              <text:span text:style-name="T29">&lt;0.001</text:span>
            </text:p>
          </table:table-cell>
        </table:table-row>
        <table:table-row table:style-name="Table3.1">
          <table:table-cell table:style-name="Table3.A1" table:number-columns-spanned="2" office:value-type="string">
            <text:p text:style-name="P18">
              <text:span text:style-name="T33">Total injury, fraction</text:span>
            </text:p>
          </table:table-cell>
          <table:covered-table-cell/>
          <table:table-cell table:style-name="Table3.C4" office:value-type="string">
            <text:p text:style-name="P19">
              <text:span text:style-name="T29">0.47 [0.31;0.61]</text:span>
            </text:p>
          </table:table-cell>
          <table:table-cell table:style-name="Table3.C4" office:value-type="string">
            <text:p text:style-name="P19">
              <text:span text:style-name="T29">0.46 [0.29;0.61]</text:span>
            </text:p>
          </table:table-cell>
          <table:table-cell table:style-name="Table3.C4" office:value-type="string">
            <text:p text:style-name="P19">
              <text:span text:style-name="T29">0.47 [0.32;0.60]</text:span>
            </text:p>
          </table:table-cell>
          <table:table-cell table:style-name="Table3.C4" table:number-columns-spanned="0" office:value-type="string">
            <text:p text:style-name="P19">
              <text:span text:style-name="T29">0.754</text:span>
            </text:p>
          </table:table-cell>
        </table:table-row>
        <table:table-row table:style-name="Table3.1">
          <table:table-cell table:style-name="Table3.A1" table:number-columns-spanned="2" office:value-type="string">
            <text:p text:style-name="P18">
              <text:span text:style-name="T33">GGO, fraction</text:span>
            </text:p>
          </table:table-cell>
          <table:covered-table-cell/>
          <table:table-cell table:style-name="Table3.C4" office:value-type="string">
            <text:p text:style-name="P19">
              <text:span text:style-name="T29">0.39 [0.27;0.50]</text:span>
            </text:p>
          </table:table-cell>
          <table:table-cell table:style-name="Table3.C4" office:value-type="string">
            <text:p text:style-name="P19">
              <text:span text:style-name="T29">0.38 [0.25;0.51]</text:span>
            </text:p>
          </table:table-cell>
          <table:table-cell table:style-name="Table3.C4" office:value-type="string">
            <text:p text:style-name="P19">
              <text:span text:style-name="T29">0.40 [0.27;0.50]</text:span>
            </text:p>
          </table:table-cell>
          <table:table-cell table:style-name="Table3.C4" table:number-columns-spanned="0" office:value-type="string">
            <text:p text:style-name="P19">
              <text:span text:style-name="T29">0.500</text:span>
            </text:p>
          </table:table-cell>
        </table:table-row>
        <table:table-row table:style-name="Table3.1">
          <table:table-cell table:style-name="Table3.A1" table:number-columns-spanned="2" office:value-type="string">
            <text:p text:style-name="P18">
              <text:span text:style-name="T33">Consolidation, fraction</text:span>
            </text:p>
          </table:table-cell>
          <table:covered-table-cell/>
          <table:table-cell table:style-name="Table3.C4" office:value-type="string">
            <text:p text:style-name="P19">
              <text:span text:style-name="T29">0.05 [0.03;0.10]</text:span>
            </text:p>
          </table:table-cell>
          <table:table-cell table:style-name="Table3.C4" office:value-type="string">
            <text:p text:style-name="P19">
              <text:span text:style-name="T29">0.05 [0.03;0.10]</text:span>
            </text:p>
          </table:table-cell>
          <table:table-cell table:style-name="Table3.C4" office:value-type="string">
            <text:p text:style-name="P19">
              <text:span text:style-name="T29">0.05 [0.03;0.09]</text:span>
            </text:p>
          </table:table-cell>
          <table:table-cell table:style-name="Table3.C4" table:number-columns-spanned="0" office:value-type="string">
            <text:p text:style-name="P19">
              <text:span text:style-name="T29">0.728</text:span>
            </text:p>
          </table:table-cell>
        </table:table-row>
        <table:table-row table:style-name="Table3.1">
          <table:table-cell table:style-name="Table3.A1" table:number-columns-spanned="2" office:value-type="string">
            <text:p text:style-name="P18">
              <text:span text:style-name="T34">Peripheral-Centrohilar</text:span>
            </text:p>
          </table:table-cell>
          <table:covered-table-cell/>
          <table:table-cell table:style-name="Table3.A1" office:value-type="string">
            <text:p text:style-name="P15"/>
          </table:table-cell>
          <table:table-cell table:style-name="Table3.A1" office:value-type="string">
            <text:p text:style-name="P15"/>
          </table:table-cell>
          <table:table-cell table:style-name="Table3.A1" office:value-type="string">
            <text:p text:style-name="P15"/>
          </table:table-cell>
          <table:table-cell table:style-name="Table3.A1" table:number-columns-spanned="0" office:value-type="string">
            <text:p text:style-name="P14"/>
          </table:table-cell>
        </table:table-row>
        <table:table-row table:style-name="Table3.1">
          <table:table-cell table:style-name="Table3.A1" table:number-columns-spanned="2" office:value-type="string">
            <text:p text:style-name="P18">
              <text:span text:style-name="T33">Lung density (HU)</text:span>
            </text:p>
          </table:table-cell>
          <table:covered-table-cell/>
          <table:table-cell table:style-name="Table3.C4" office:value-type="string">
            <text:p text:style-name="P19">
              <text:span text:style-name="T29">-729 [-799;-646]</text:span>
            </text:p>
          </table:table-cell>
          <table:table-cell table:style-name="Table3.C4" office:value-type="string">
            <text:p text:style-name="P19">
              <text:span text:style-name="T29">-728 [-803;-655]</text:span>
            </text:p>
          </table:table-cell>
          <table:table-cell table:style-name="Table3.C4" office:value-type="string">
            <text:p text:style-name="P19">
              <text:span text:style-name="T29">-730 [-795;-644]</text:span>
            </text:p>
          </table:table-cell>
          <table:table-cell table:style-name="Table3.C4" table:number-columns-spanned="0" office:value-type="string">
            <text:p text:style-name="P19">
              <text:span text:style-name="T29">0.634</text:span>
            </text:p>
          </table:table-cell>
        </table:table-row>
        <table:table-row table:style-name="Table3.1">
          <table:table-cell table:style-name="Table3.A1" table:number-columns-spanned="2" office:value-type="string">
            <text:p text:style-name="P18">
              <text:span text:style-name="T33">Lung gas volume (L)</text:span>
            </text:p>
          </table:table-cell>
          <table:covered-table-cell/>
          <table:table-cell table:style-name="Table3.C4" office:value-type="string">
            <text:p text:style-name="P19">
              <text:span text:style-name="T29">0.73 [0.55;0.97]</text:span>
            </text:p>
          </table:table-cell>
          <table:table-cell table:style-name="Table3.C4" office:value-type="string">
            <text:p text:style-name="P19">
              <text:span text:style-name="T29">0.63 [0.46;0.84]</text:span>
            </text:p>
          </table:table-cell>
          <table:table-cell table:style-name="Table3.C4" office:value-type="string">
            <text:p text:style-name="P19">
              <text:span text:style-name="T29">0.79 [0.61;1.02]</text:span>
            </text:p>
          </table:table-cell>
          <table:table-cell table:style-name="Table3.C4" table:number-columns-spanned="0" office:value-type="string">
            <text:p text:style-name="P19">
              <text:span text:style-name="T29">&lt;0.001</text:span>
            </text:p>
          </table:table-cell>
        </table:table-row>
        <table:table-row table:style-name="Table3.1">
          <table:table-cell table:style-name="Table3.A1" table:number-columns-spanned="2" office:value-type="string">
            <text:p text:style-name="P18">
              <text:span text:style-name="T33">Lung mass (kg)</text:span>
            </text:p>
          </table:table-cell>
          <table:covered-table-cell/>
          <table:table-cell table:style-name="Table3.C4" office:value-type="string">
            <text:p text:style-name="P19">
              <text:span text:style-name="T29">0.27 [0.22;0.35]</text:span>
            </text:p>
          </table:table-cell>
          <table:table-cell table:style-name="Table3.C4" office:value-type="string">
            <text:p text:style-name="P19">
              <text:span text:style-name="T29">0.24 [0.19;0.29]</text:span>
            </text:p>
          </table:table-cell>
          <table:table-cell table:style-name="Table3.C4" office:value-type="string">
            <text:p text:style-name="P19">
              <text:span text:style-name="T29">0.29 [0.23;0.38]</text:span>
            </text:p>
          </table:table-cell>
          <table:table-cell table:style-name="Table3.C4" table:number-columns-spanned="0" office:value-type="string">
            <text:p text:style-name="P19">
              <text:span text:style-name="T29">&lt;0.001</text:span>
            </text:p>
          </table:table-cell>
        </table:table-row>
        <table:table-row table:style-name="Table3.1">
          <table:table-cell table:style-name="Table3.A1" table:number-columns-spanned="2" office:value-type="string">
            <text:p text:style-name="P18">
              <text:span text:style-name="T33">Total injury, fraction</text:span>
            </text:p>
          </table:table-cell>
          <table:covered-table-cell/>
          <table:table-cell table:style-name="Table3.C4" office:value-type="string">
            <text:p text:style-name="P19">
              <text:span text:style-name="T29">0.39 [0.23;0.55]</text:span>
            </text:p>
          </table:table-cell>
          <table:table-cell table:style-name="Table3.C4" office:value-type="string">
            <text:p text:style-name="P19">
              <text:span text:style-name="T29">0.37 [0.21;0.53]</text:span>
            </text:p>
          </table:table-cell>
          <table:table-cell table:style-name="Table3.C4" office:value-type="string">
            <text:p text:style-name="P19">
              <text:span text:style-name="T29">0.39 [0.24;0.55]</text:span>
            </text:p>
          </table:table-cell>
          <table:table-cell table:style-name="Table3.C4" table:number-columns-spanned="0" office:value-type="string">
            <text:p text:style-name="P19">
              <text:span text:style-name="T29">0.348</text:span>
            </text:p>
          </table:table-cell>
        </table:table-row>
        <table:table-row table:style-name="Table3.1">
          <table:table-cell table:style-name="Table3.A1" table:number-columns-spanned="2" office:value-type="string">
            <text:p text:style-name="P18">
              <text:span text:style-name="T33">GGO, fraction</text:span>
            </text:p>
          </table:table-cell>
          <table:covered-table-cell/>
          <table:table-cell table:style-name="Table3.C4" office:value-type="string">
            <text:p text:style-name="P19">
              <text:span text:style-name="T29">0.33 [0.20;0.45]</text:span>
            </text:p>
          </table:table-cell>
          <table:table-cell table:style-name="Table3.C4" office:value-type="string">
            <text:p text:style-name="P19">
              <text:span text:style-name="T29">0.32 [0.19;0.45]</text:span>
            </text:p>
          </table:table-cell>
          <table:table-cell table:style-name="Table3.C4" office:value-type="string">
            <text:p text:style-name="P19">
              <text:span text:style-name="T29">0.33 [0.21;0.46]</text:span>
            </text:p>
          </table:table-cell>
          <table:table-cell table:style-name="Table3.C4" table:number-columns-spanned="0" office:value-type="string">
            <text:p text:style-name="P19">
              <text:span text:style-name="T29">0.225</text:span>
            </text:p>
          </table:table-cell>
        </table:table-row>
        <text:soft-page-break/>
        <table:table-row table:style-name="Table3.1">
          <table:table-cell table:style-name="Table3.A1" table:number-columns-spanned="2" office:value-type="string">
            <text:p text:style-name="P18">
              <text:span text:style-name="T33">Consolidation, fraction</text:span>
            </text:p>
          </table:table-cell>
          <table:covered-table-cell/>
          <table:table-cell table:style-name="Table3.C4" office:value-type="string">
            <text:p text:style-name="P19">
              <text:span text:style-name="T29">0.04 [0.02;0.08]</text:span>
            </text:p>
          </table:table-cell>
          <table:table-cell table:style-name="Table3.C4" office:value-type="string">
            <text:p text:style-name="P19">
              <text:span text:style-name="T29">0.04 [0.02;0.09]</text:span>
            </text:p>
          </table:table-cell>
          <table:table-cell table:style-name="Table3.C4" office:value-type="string">
            <text:p text:style-name="P19">
              <text:span text:style-name="T29">0.04 [0.02;0.08]</text:span>
            </text:p>
          </table:table-cell>
          <table:table-cell table:style-name="Table3.C4" table:number-columns-spanned="0" office:value-type="string">
            <text:p text:style-name="P19">
              <text:span text:style-name="T29">0.722</text:span>
            </text:p>
          </table:table-cell>
        </table:table-row>
        <table:table-row table:style-name="Table3.1">
          <table:table-cell table:style-name="Table3.A1" table:number-columns-spanned="2" office:value-type="string">
            <text:p text:style-name="P18">
              <text:span text:style-name="T34">Centrohilar</text:span>
            </text:p>
          </table:table-cell>
          <table:covered-table-cell/>
          <table:table-cell table:style-name="Table3.A1" office:value-type="string">
            <text:p text:style-name="P15"/>
          </table:table-cell>
          <table:table-cell table:style-name="Table3.A1" office:value-type="string">
            <text:p text:style-name="P15"/>
          </table:table-cell>
          <table:table-cell table:style-name="Table3.A1" office:value-type="string">
            <text:p text:style-name="P15"/>
          </table:table-cell>
          <table:table-cell table:style-name="Table3.A1" table:number-columns-spanned="0" office:value-type="string">
            <text:p text:style-name="P15"/>
          </table:table-cell>
        </table:table-row>
        <table:table-row table:style-name="Table3.1">
          <table:table-cell table:style-name="Table3.A1" table:number-columns-spanned="2" office:value-type="string">
            <text:p text:style-name="P18">
              <text:span text:style-name="T33">Lung density (HU)</text:span>
            </text:p>
          </table:table-cell>
          <table:covered-table-cell/>
          <table:table-cell table:style-name="Table3.C4" office:value-type="string">
            <text:p text:style-name="P19">
              <text:span text:style-name="T29">-737 [-803;-644]</text:span>
            </text:p>
          </table:table-cell>
          <table:table-cell table:style-name="Table3.C4" office:value-type="string">
            <text:p text:style-name="P19">
              <text:span text:style-name="T29">-743 [-809;-650]</text:span>
            </text:p>
          </table:table-cell>
          <table:table-cell table:style-name="Table3.C4" office:value-type="string">
            <text:p text:style-name="P19">
              <text:span text:style-name="T29">-731 [-798;-639]</text:span>
            </text:p>
          </table:table-cell>
          <table:table-cell table:style-name="Table3.C4" table:number-columns-spanned="0" office:value-type="string">
            <text:p text:style-name="P19">
              <text:span text:style-name="T29">0.320</text:span>
            </text:p>
          </table:table-cell>
        </table:table-row>
        <table:table-row table:style-name="Table3.1">
          <table:table-cell table:style-name="Table3.A1" table:number-columns-spanned="2" office:value-type="string">
            <text:p text:style-name="P18">
              <text:span text:style-name="T33">Lung gas volume (L)</text:span>
            </text:p>
          </table:table-cell>
          <table:covered-table-cell/>
          <table:table-cell table:style-name="Table3.C4" office:value-type="string">
            <text:p text:style-name="P19">
              <text:span text:style-name="T33">0.93 [0.58;1.51]</text:span>
            </text:p>
          </table:table-cell>
          <table:table-cell table:style-name="Table3.C4" office:value-type="string">
            <text:p text:style-name="P19">
              <text:span text:style-name="T29">0.78 [0.45;1.31]</text:span>
            </text:p>
          </table:table-cell>
          <table:table-cell table:style-name="Table3.C4" office:value-type="string">
            <text:p text:style-name="P19">
              <text:span text:style-name="T29">1.03 [0.66;1.59]</text:span>
            </text:p>
          </table:table-cell>
          <table:table-cell table:style-name="Table3.C4" table:number-columns-spanned="0" office:value-type="string">
            <text:p text:style-name="P19">
              <text:span text:style-name="T29">&lt;0.001</text:span>
            </text:p>
          </table:table-cell>
        </table:table-row>
        <table:table-row table:style-name="Table3.1">
          <table:table-cell table:style-name="Table3.A1" table:number-columns-spanned="2" office:value-type="string">
            <text:p text:style-name="P18">
              <text:span text:style-name="T33">Lung mass (kg)</text:span>
            </text:p>
          </table:table-cell>
          <table:covered-table-cell/>
          <table:table-cell table:style-name="Table3.C4" office:value-type="string">
            <text:p text:style-name="P19">
              <text:span text:style-name="T29">0.36 [0.27;0.47]</text:span>
            </text:p>
          </table:table-cell>
          <table:table-cell table:style-name="Table3.C4" office:value-type="string">
            <text:p text:style-name="P19">
              <text:span text:style-name="T29">0.30 [0.21;0.40]</text:span>
            </text:p>
          </table:table-cell>
          <table:table-cell table:style-name="Table3.C4" office:value-type="string">
            <text:p text:style-name="P19">
              <text:span text:style-name="T29">0.39 [0.31;0.52]</text:span>
            </text:p>
          </table:table-cell>
          <table:table-cell table:style-name="Table3.C4" table:number-columns-spanned="0" office:value-type="string">
            <text:p text:style-name="P19">
              <text:span text:style-name="T29">&lt;0.001</text:span>
            </text:p>
          </table:table-cell>
        </table:table-row>
        <table:table-row table:style-name="Table3.1">
          <table:table-cell table:style-name="Table3.A1" table:number-columns-spanned="2" office:value-type="string">
            <text:p text:style-name="P18">
              <text:span text:style-name="T33">Total injury, fraction</text:span>
            </text:p>
          </table:table-cell>
          <table:covered-table-cell/>
          <table:table-cell table:style-name="Table3.C4" office:value-type="string">
            <text:p text:style-name="P19">
              <text:span text:style-name="T29">0.37 [0.21;0.56]</text:span>
            </text:p>
          </table:table-cell>
          <table:table-cell table:style-name="Table3.C4" office:value-type="string">
            <text:p text:style-name="P19">
              <text:span text:style-name="T29">0.36 [0.19;0.54]</text:span>
            </text:p>
          </table:table-cell>
          <table:table-cell table:style-name="Table3.C4" office:value-type="string">
            <text:p text:style-name="P19">
              <text:span text:style-name="T29">0.38 [0.22;0.57]</text:span>
            </text:p>
          </table:table-cell>
          <table:table-cell table:style-name="Table3.C4" table:number-columns-spanned="0" office:value-type="string">
            <text:p text:style-name="P19">
              <text:span text:style-name="T29">0.172</text:span>
            </text:p>
          </table:table-cell>
        </table:table-row>
        <table:table-row table:style-name="Table3.1">
          <table:table-cell table:style-name="Table3.A1" table:number-columns-spanned="2" office:value-type="string">
            <text:p text:style-name="P18">
              <text:span text:style-name="T33">GGO, fraction</text:span>
            </text:p>
          </table:table-cell>
          <table:covered-table-cell/>
          <table:table-cell table:style-name="Table3.C4" office:value-type="string">
            <text:p text:style-name="P19">
              <text:span text:style-name="T29">0.31 [0.18;0.45]</text:span>
            </text:p>
          </table:table-cell>
          <table:table-cell table:style-name="Table3.C4" office:value-type="string">
            <text:p text:style-name="P19">
              <text:span text:style-name="T29">0.30 [0.16;0.45]</text:span>
            </text:p>
          </table:table-cell>
          <table:table-cell table:style-name="Table3.C4" office:value-type="string">
            <text:p text:style-name="P19">
              <text:span text:style-name="T29">0.33 [0.19;0.446]</text:span>
            </text:p>
          </table:table-cell>
          <table:table-cell table:style-name="Table3.C4" table:number-columns-spanned="0" office:value-type="string">
            <text:p text:style-name="P19">
              <text:span text:style-name="T29">0.139</text:span>
            </text:p>
          </table:table-cell>
        </table:table-row>
        <table:table-row table:style-name="Table3.77">
          <table:table-cell table:style-name="Table3.A1" table:number-columns-spanned="2" office:value-type="string">
            <text:p text:style-name="P18">
              <text:span text:style-name="T33">Consolidation, fraction</text:span>
            </text:p>
          </table:table-cell>
          <table:covered-table-cell/>
          <table:table-cell table:style-name="Table3.C4" office:value-type="string">
            <text:p text:style-name="P19">
              <text:span text:style-name="T29">0.04 [0.02;0.08]</text:span>
            </text:p>
          </table:table-cell>
          <table:table-cell table:style-name="Table3.C4" office:value-type="string">
            <text:p text:style-name="P19">
              <text:span text:style-name="T29">0.04 [0.02;0.08]</text:span>
            </text:p>
          </table:table-cell>
          <table:table-cell table:style-name="Table3.C4" office:value-type="string">
            <text:p text:style-name="P19">
              <text:span text:style-name="T29">0.05 [0.03;0.08]</text:span>
            </text:p>
          </table:table-cell>
          <table:table-cell table:style-name="Table3.C4" table:number-columns-spanned="0" office:value-type="string">
            <text:p text:style-name="P19">
              <text:span text:style-name="T29">0.145</text:span>
            </text:p>
          </table:table-cell>
        </table:table-row>
        <table:table-row table:style-name="Table3.77">
          <table:table-cell table:style-name="Table3.A1" table:number-columns-spanned="2" office:value-type="string">
            <text:p text:style-name="P18">
              <text:span text:style-name="T34">Gradients</text:span>
            </text:p>
          </table:table-cell>
          <table:covered-table-cell/>
          <table:table-cell table:style-name="Table3.C4" office:value-type="string">
            <text:p text:style-name="P13"/>
          </table:table-cell>
          <table:table-cell table:style-name="Table3.C4" office:value-type="string">
            <text:p text:style-name="P13"/>
          </table:table-cell>
          <table:table-cell table:style-name="Table3.C4" office:value-type="string">
            <text:p text:style-name="P13"/>
          </table:table-cell>
          <table:table-cell table:style-name="Table3.C4" table:number-columns-spanned="0" office:value-type="string">
            <text:p text:style-name="P13"/>
          </table:table-cell>
        </table:table-row>
        <table:table-row table:style-name="Table3.77">
          <table:table-cell table:style-name="Table3.A1" table:number-columns-spanned="2" office:value-type="string">
            <text:p text:style-name="P18">
              <text:span text:style-name="T33">Basal to Apical (HU)</text:span>
            </text:p>
          </table:table-cell>
          <table:covered-table-cell/>
          <table:table-cell table:style-name="Table3.A1" office:value-type="string">
            <text:p text:style-name="P19">
              <text:span text:style-name="T33">-23 [-49; -0]</text:span>
            </text:p>
          </table:table-cell>
          <table:table-cell table:style-name="Table3.A1" office:value-type="string">
            <text:p text:style-name="P19">
              <text:span text:style-name="T33">-23[-51; -3]</text:span>
            </text:p>
          </table:table-cell>
          <table:table-cell table:style-name="Table3.A1" office:value-type="string">
            <text:p text:style-name="P19">
              <text:span text:style-name="T33">-22 [-49; 1]</text:span>
            </text:p>
          </table:table-cell>
          <table:table-cell table:style-name="Table3.A1" table:number-columns-spanned="0" office:value-type="string">
            <text:p text:style-name="P19">
              <text:span text:style-name="T33">0.424</text:span>
            </text:p>
          </table:table-cell>
        </table:table-row>
        <table:table-row table:style-name="Table3.1">
          <table:table-cell table:style-name="Table3.A1" table:number-columns-spanned="2" office:value-type="string">
            <text:p text:style-name="P18">
              <text:span text:style-name="T33">Dorsal to Ventral (HU)</text:span>
            </text:p>
          </table:table-cell>
          <table:covered-table-cell/>
          <table:table-cell table:style-name="Table3.A1" office:value-type="string">
            <text:p text:style-name="P19">
              <text:span text:style-name="T29">-61 [-104; -33]</text:span>
            </text:p>
          </table:table-cell>
          <table:table-cell table:style-name="Table3.A1" office:value-type="string">
            <text:p text:style-name="P19">
              <text:span text:style-name="T29">-53 [-94; -24]</text:span>
            </text:p>
          </table:table-cell>
          <table:table-cell table:style-name="Table3.A1" office:value-type="string">
            <text:p text:style-name="P19">
              <text:span text:style-name="T29">-65 [-109; -38]</text:span>
            </text:p>
          </table:table-cell>
          <table:table-cell table:style-name="Table3.A1" table:number-columns-spanned="0" office:value-type="string">
            <text:p text:style-name="P19">
              <text:span text:style-name="T29">&lt;0.001</text:span>
            </text:p>
          </table:table-cell>
        </table:table-row>
        <table:table-row table:style-name="Table3.1">
          <table:table-cell table:style-name="Table3.A1" table:number-columns-spanned="2" office:value-type="string">
            <text:p text:style-name="P18">
              <text:span text:style-name="T33">Peripheral to Central (HU)</text:span>
            </text:p>
          </table:table-cell>
          <table:covered-table-cell/>
          <table:table-cell table:style-name="Table3.C4" office:value-type="string">
            <text:p text:style-name="P19">
              <text:span text:style-name="T33">-12 [-29; 0]</text:span>
            </text:p>
          </table:table-cell>
          <table:table-cell table:style-name="Table3.C4" office:value-type="string">
            <text:p text:style-name="P19">
              <text:span text:style-name="T33">-15 [-32; 0]</text:span>
            </text:p>
          </table:table-cell>
          <table:table-cell table:style-name="Table3.C4" office:value-type="string">
            <text:p text:style-name="P19">
              <text:span text:style-name="T33">-11 [-28; 1]</text:span>
            </text:p>
          </table:table-cell>
          <table:table-cell table:style-name="Table3.C4" table:number-columns-spanned="0" office:value-type="string">
            <text:p text:style-name="P19">
              <text:span text:style-name="T29">0.079</text:span>
            </text:p>
          </table:table-cell>
        </table:table-row>
        <table:table-row table:style-name="Table3.1">
          <table:table-cell table:style-name="Table3.A1" table:number-columns-spanned="2" office:value-type="string">
            <text:p text:style-name="P18">
              <text:span text:style-name="T34">Disease distribution</text:span>
            </text:p>
          </table:table-cell>
          <table:covered-table-cell/>
          <table:table-cell table:style-name="Table3.C4" office:value-type="string">
            <text:p text:style-name="P15"/>
          </table:table-cell>
          <table:table-cell table:style-name="Table3.C4" office:value-type="string">
            <text:p text:style-name="P15"/>
          </table:table-cell>
          <table:table-cell table:style-name="Table3.C4" office:value-type="string">
            <text:p text:style-name="P15"/>
          </table:table-cell>
          <table:table-cell table:style-name="Table3.C4" table:number-columns-spanned="0" office:value-type="string">
            <text:p text:style-name="P13"/>
          </table:table-cell>
        </table:table-row>
        <table:table-row table:style-name="Table3.83">
          <table:table-cell table:style-name="Table3.A1" table:number-rows-spanned="5" office:value-type="string">
            <text:p text:style-name="P9"/>
            <text:p text:style-name="P9"/>
            <text:p text:style-name="P18">
              <text:span text:style-name="T33">Quadrants involvement</text:span>
            </text:p>
          </table:table-cell>
          <table:table-cell table:style-name="Table3.A1" office:value-type="string">
            <text:p text:style-name="P18">
              <text:span text:style-name="T33">None</text:span>
            </text:p>
          </table:table-cell>
          <table:table-cell table:style-name="Table3.C4" office:value-type="string">
            <text:p text:style-name="P19">
              <text:span text:style-name="T33">215 (25)</text:span>
            </text:p>
          </table:table-cell>
          <table:table-cell table:style-name="Table3.C4" office:value-type="string">
            <text:p text:style-name="P19">
              <text:span text:style-name="T33">81 (27)</text:span>
            </text:p>
          </table:table-cell>
          <table:table-cell table:style-name="Table3.C4" office:value-type="string">
            <text:p text:style-name="P19">
              <text:span text:style-name="T33">134 (24)</text:span>
            </text:p>
          </table:table-cell>
          <table:table-cell table:style-name="Table3.C4" table:number-rows-spanned="5" table:number-columns-spanned="0" office:value-type="string">
            <text:p text:style-name="P19">
              <text:span text:style-name="T29">0.483</text:span>
            </text:p>
          </table:table-cell>
        </table:table-row>
        <table:table-row table:style-name="Table3.84">
          <table:covered-table-cell/>
          <table:table-cell table:style-name="Table3.A1" office:value-type="string">
            <text:p text:style-name="P18">
              <text:span text:style-name="T33">1 quadrant</text:span>
            </text:p>
          </table:table-cell>
          <table:table-cell table:style-name="Table3.C4" office:value-type="string">
            <text:p text:style-name="P19">
              <text:span text:style-name="T33">67 (8)</text:span>
            </text:p>
          </table:table-cell>
          <table:table-cell table:style-name="Table3.C4" office:value-type="string">
            <text:p text:style-name="P19">
              <text:span text:style-name="T33">25 (9)</text:span>
            </text:p>
          </table:table-cell>
          <table:table-cell table:style-name="Table3.C4" office:value-type="string">
            <text:p text:style-name="P19">
              <text:span text:style-name="T33">42 (8)</text:span>
            </text:p>
          </table:table-cell>
          <table:covered-table-cell/>
        </table:table-row>
        <table:table-row table:style-name="Table3.84">
          <table:covered-table-cell/>
          <table:table-cell table:style-name="Table3.A1" office:value-type="string">
            <text:p text:style-name="P18">
              <text:span text:style-name="T33">2 quadrants</text:span>
            </text:p>
          </table:table-cell>
          <table:table-cell table:style-name="Table3.C4" office:value-type="string">
            <text:p text:style-name="P19">
              <text:span text:style-name="T33">108 (13)</text:span>
            </text:p>
          </table:table-cell>
          <table:table-cell table:style-name="Table3.C4" office:value-type="string">
            <text:p text:style-name="P19">
              <text:span text:style-name="T33">30 (10)</text:span>
            </text:p>
          </table:table-cell>
          <table:table-cell table:style-name="Table3.C4" office:value-type="string">
            <text:p text:style-name="P19">
              <text:span text:style-name="T33">78 (14)</text:span>
            </text:p>
          </table:table-cell>
          <table:covered-table-cell/>
        </table:table-row>
        <table:table-row table:style-name="Table3.84">
          <table:covered-table-cell/>
          <table:table-cell table:style-name="Table3.A1" office:value-type="string">
            <text:p text:style-name="P18">
              <text:span text:style-name="T33">3 quadrants</text:span>
            </text:p>
          </table:table-cell>
          <table:table-cell table:style-name="Table3.C4" office:value-type="string">
            <text:p text:style-name="P19">
              <text:span text:style-name="T33">96 (11)</text:span>
            </text:p>
          </table:table-cell>
          <table:table-cell table:style-name="Table3.C4" office:value-type="string">
            <text:p text:style-name="P19">
              <text:span text:style-name="T33">35 (12)</text:span>
            </text:p>
          </table:table-cell>
          <table:table-cell table:style-name="Table3.C4" office:value-type="string">
            <text:p text:style-name="P19">
              <text:span text:style-name="T33">61 (11)</text:span>
            </text:p>
          </table:table-cell>
          <table:covered-table-cell/>
        </table:table-row>
        <table:table-row table:style-name="Table3.84">
          <table:covered-table-cell/>
          <table:table-cell table:style-name="Table3.A1" office:value-type="string">
            <text:p text:style-name="P18">
              <text:span text:style-name="T33">4 quadrants</text:span>
            </text:p>
          </table:table-cell>
          <table:table-cell table:style-name="Table3.C4" office:value-type="string">
            <text:p text:style-name="P19">
              <text:span text:style-name="T33">364 (43)</text:span>
            </text:p>
          </table:table-cell>
          <table:table-cell table:style-name="Table3.C4" office:value-type="string">
            <text:p text:style-name="P19">
              <text:span text:style-name="T33">125 (42)</text:span>
            </text:p>
          </table:table-cell>
          <table:table-cell table:style-name="Table3.C4" office:value-type="string">
            <text:p text:style-name="P19">
              <text:span text:style-name="T33">239 (43)</text:span>
            </text:p>
          </table:table-cell>
          <table:covered-table-cell/>
        </table:table-row>
        <table:table-row table:style-name="Table3.88">
          <table:table-cell table:style-name="Table3.A1" table:number-rows-spanned="3" office:value-type="string">
            <text:p text:style-name="P18">
              <text:span text:style-name="T33">Bi- or mono-lateral involvement</text:span>
            </text:p>
          </table:table-cell>
          <table:table-cell table:style-name="Table3.A1" office:value-type="string">
            <text:p text:style-name="P18">
              <text:span text:style-name="T33">None</text:span>
            </text:p>
          </table:table-cell>
          <table:table-cell table:style-name="Table3.C4" office:value-type="string">
            <text:p text:style-name="P19">
              <text:span text:style-name="T33">215 (25)</text:span>
            </text:p>
          </table:table-cell>
          <table:table-cell table:style-name="Table3.C4" office:value-type="string">
            <text:p text:style-name="P19">
              <text:span text:style-name="T33">81 (27)</text:span>
            </text:p>
          </table:table-cell>
          <table:table-cell table:style-name="Table3.C4" office:value-type="string">
            <text:p text:style-name="P19">
              <text:span text:style-name="T33">134 (24)</text:span>
            </text:p>
          </table:table-cell>
          <table:table-cell table:style-name="Table3.C4" table:number-rows-spanned="3" table:number-columns-spanned="0" office:value-type="string">
            <text:p text:style-name="P19">
              <text:span text:style-name="T29">0.500</text:span>
            </text:p>
          </table:table-cell>
        </table:table-row>
        <table:table-row table:style-name="Table3.88">
          <table:covered-table-cell/>
          <table:table-cell table:style-name="Table3.A1" office:value-type="string">
            <text:p text:style-name="P18">
              <text:span text:style-name="T33">mono-lateral</text:span>
            </text:p>
          </table:table-cell>
          <table:table-cell table:style-name="Table3.C4" office:value-type="string">
            <text:p text:style-name="P19">
              <text:span text:style-name="T33">87 (10)</text:span>
            </text:p>
          </table:table-cell>
          <table:table-cell table:style-name="Table3.C4" office:value-type="string">
            <text:p text:style-name="P19">
              <text:span text:style-name="T33">27 (9)</text:span>
            </text:p>
          </table:table-cell>
          <table:table-cell table:style-name="Table3.C4" office:value-type="string">
            <text:p text:style-name="P19">
              <text:span text:style-name="T33">60 (11)</text:span>
            </text:p>
          </table:table-cell>
          <table:covered-table-cell/>
        </table:table-row>
        <table:table-row table:style-name="Table3.88">
          <table:covered-table-cell/>
          <table:table-cell table:style-name="Table3.A1" office:value-type="string">
            <text:p text:style-name="P18">
              <text:span text:style-name="T33">Bi-lateral</text:span>
            </text:p>
          </table:table-cell>
          <table:table-cell table:style-name="Table3.C4" office:value-type="string">
            <text:p text:style-name="P19">
              <text:span text:style-name="T33">548 (65)</text:span>
            </text:p>
          </table:table-cell>
          <table:table-cell table:style-name="Table3.C4" office:value-type="string">
            <text:p text:style-name="P19">
              <text:span text:style-name="T33">188 (64)</text:span>
            </text:p>
          </table:table-cell>
          <table:table-cell table:style-name="Table3.C4" office:value-type="string">
            <text:p text:style-name="P19">
              <text:span text:style-name="T33">360 (65)</text:span>
            </text:p>
          </table:table-cell>
          <table:covered-table-cell/>
        </table:table-row>
      </table:table>
      <text:p text:style-name="Standard">
        <text:span text:style-name="T31">Table S3. Quantitative analysis of lung CT images stratified by sex. </text:span>
        <text:span text:style-name="T30">Continuous data are presented as mean ± SD or median [IQR], as appropriate; categorical variables are reported as count (proportion)). P for T-test, Mann–Whitney Test or Chi square test, as appropriate. List of abbreviations: GGO: ground-glass opacities.</text:span>
      </text:p>
      <text:p text:style-name="P1"/>
      <table:table table:name="Table4" table:style-name="Table4">
        <table:table-column table:style-name="Table4.A"/>
        <table:table-column table:style-name="Table4.B"/>
        <table:table-column table:style-name="Table4.C"/>
        <table:table-column table:style-name="Table4.D"/>
        <table:table-row table:style-name="Table4.1">
          <table:table-cell table:style-name="Table4.A1" office:value-type="string">
            <text:p text:style-name="P18">
              <text:span text:style-name="T35">Variable</text:span>
            </text:p>
          </table:table-cell>
          <table:table-cell table:style-name="Table4.A1" office:value-type="string">
            <text:p text:style-name="P18">
              <text:span text:style-name="T35">OR</text:span>
            </text:p>
          </table:table-cell>
          <table:table-cell table:style-name="Table4.A1" office:value-type="string">
            <text:p text:style-name="P18">
              <text:span text:style-name="T35">95% CI</text:span>
            </text:p>
          </table:table-cell>
          <table:table-cell table:style-name="Table4.A1" office:value-type="string">
            <text:p text:style-name="P18">
              <text:span text:style-name="T35">P value</text:span>
            </text:p>
          </table:table-cell>
        </table:table-row>
        <table:table-row table:style-name="Table4.2">
          <table:table-cell table:style-name="Table4.A1" office:value-type="string">
            <text:p text:style-name="P18">
              <text:span text:style-name="T29">Age </text:span>
              <text:span text:style-name="T27">(1 year increase)</text:span>
            </text:p>
          </table:table-cell>
          <table:table-cell table:style-name="Table4.A1" office:value-type="string">
            <text:p text:style-name="P18">
              <text:span text:style-name="T29">1.08</text:span>
            </text:p>
          </table:table-cell>
          <table:table-cell table:style-name="Table4.A1" office:value-type="string">
            <text:p text:style-name="P18">
              <text:span text:style-name="T29">1.06-1.10</text:span>
            </text:p>
          </table:table-cell>
          <table:table-cell table:style-name="Table4.A1" office:value-type="string">
            <text:p text:style-name="P18">
              <text:span text:style-name="T29">&lt; 0.001</text:span>
            </text:p>
          </table:table-cell>
        </table:table-row>
        <table:table-row table:style-name="Table4.1">
          <table:table-cell table:style-name="Table4.A1" office:value-type="string">
            <text:p text:style-name="P18">
              <text:span text:style-name="T29">Any comorbidities (Ref. No)</text:span>
            </text:p>
          </table:table-cell>
          <table:table-cell table:style-name="Table4.A1" office:value-type="string">
            <text:p text:style-name="P18">
              <text:span text:style-name="T29">1.65</text:span>
            </text:p>
          </table:table-cell>
          <table:table-cell table:style-name="Table4.A1" office:value-type="string">
            <text:p text:style-name="P18">
              <text:span text:style-name="T29">0.93-2.91</text:span>
            </text:p>
          </table:table-cell>
          <table:table-cell table:style-name="Table4.A1" office:value-type="string">
            <text:p text:style-name="P18">
              <text:span text:style-name="T29">0.084</text:span>
            </text:p>
          </table:table-cell>
        </table:table-row>
        <table:table-row table:style-name="Table4.2">
          <table:table-cell table:style-name="Table4.A1" office:value-type="string">
            <text:p text:style-name="P18">
              <text:span text:style-name="T29">Composite SOFA score </text:span>
            </text:p>
            <text:p text:style-name="P28">
              <text:span text:style-name="T29">1 (Ref. 0)</text:span>
            </text:p>
            <text:p text:style-name="P28">
              <text:span text:style-name="T29">≥ 2 (Ref. 0)</text:span>
            </text:p>
          </table:table-cell>
          <table:table-cell table:style-name="Table4.A1" office:value-type="string">
            <text:p text:style-name="P29"/>
            <text:p text:style-name="P18">
              <text:span text:style-name="T29">2.61</text:span>
            </text:p>
            <text:p text:style-name="P18">
              <text:span text:style-name="T29">3.14</text:span>
            </text:p>
          </table:table-cell>
          <table:table-cell table:style-name="Table4.A1" office:value-type="string">
            <text:p text:style-name="P8"/>
            <text:p text:style-name="P18">
              <text:span text:style-name="T29">1.56-4.37</text:span>
            </text:p>
            <text:p text:style-name="P18">
              <text:span text:style-name="T29">1.71-5.74</text:span>
            </text:p>
          </table:table-cell>
          <table:table-cell table:style-name="Table4.A1" office:value-type="string">
            <text:p text:style-name="P8"/>
            <text:p text:style-name="P18">
              <text:span text:style-name="T29">&lt; 0.001</text:span>
            </text:p>
            <text:p text:style-name="P18">
              <text:span text:style-name="T29">&lt; 0.001</text:span>
            </text:p>
          </table:table-cell>
        </table:table-row>
        <table:table-row table:style-name="Table4.1">
          <table:table-cell table:style-name="Table4.A1" office:value-type="string">
            <text:p text:style-name="P18">
              <text:span text:style-name="T29">PaO</text:span>
              <text:span text:style-name="T40">2</text:span>
              <text:span text:style-name="T29">/FiO</text:span>
              <text:span text:style-name="T40">2</text:span>
              <text:span text:style-name="T29">, </text:span>
              <text:span text:style-name="T27">(1 mmHg)</text:span>
            </text:p>
          </table:table-cell>
          <table:table-cell table:style-name="Table4.A1" office:value-type="string">
            <text:p text:style-name="P18">
              <text:span text:style-name="T29">0.99</text:span>
            </text:p>
          </table:table-cell>
          <table:table-cell table:style-name="Table4.A1" office:value-type="string">
            <text:p text:style-name="P18">
              <text:span text:style-name="T29">0.98-0.99</text:span>
            </text:p>
          </table:table-cell>
          <table:table-cell table:style-name="Table4.A1" office:value-type="string">
            <text:p text:style-name="P18">
              <text:span text:style-name="T29">&lt; 0.001</text:span>
            </text:p>
          </table:table-cell>
        </table:table-row>
        <table:table-row table:style-name="Table4.2">
          <table:table-cell table:style-name="Table4.A1" office:value-type="string">
            <text:p text:style-name="P18">
              <text:span text:style-name="T29">White Blood Cell </text:span>
              <text:span text:style-name="T27">(n*10</text:span>
              <text:span text:style-name="T19">3</text:span>
              <text:span text:style-name="T27">)</text:span>
            </text:p>
          </table:table-cell>
          <table:table-cell table:style-name="Table4.A1" office:value-type="string">
            <text:p text:style-name="P18">
              <text:span text:style-name="T29">0.97</text:span>
            </text:p>
          </table:table-cell>
          <table:table-cell table:style-name="Table4.A1" office:value-type="string">
            <text:p text:style-name="P18">
              <text:span text:style-name="T29">0.92-1.03</text:span>
            </text:p>
          </table:table-cell>
          <table:table-cell table:style-name="Table4.A1" office:value-type="string">
            <text:p text:style-name="P18">
              <text:span text:style-name="T29">0.301</text:span>
            </text:p>
          </table:table-cell>
        </table:table-row>
        <table:table-row table:style-name="Table4.1">
          <table:table-cell table:style-name="Table4.A1" office:value-type="string">
            <text:p text:style-name="P18">
              <text:span text:style-name="T29">Positive Pressure Ventilation (Ref. No)</text:span>
            </text:p>
          </table:table-cell>
          <table:table-cell table:style-name="Table4.A1" office:value-type="string">
            <text:p text:style-name="P18">
              <text:span text:style-name="T29">2.54</text:span>
            </text:p>
          </table:table-cell>
          <table:table-cell table:style-name="Table4.A1" office:value-type="string">
            <text:p text:style-name="P18">
              <text:span text:style-name="T29">0.69-9.34</text:span>
            </text:p>
          </table:table-cell>
          <table:table-cell table:style-name="Table4.A1" office:value-type="string">
            <text:p text:style-name="P18">
              <text:span text:style-name="T29">0.160</text:span>
            </text:p>
          </table:table-cell>
        </table:table-row>
        <table:table-row table:style-name="Table4.2">
          <table:table-cell table:style-name="Table4.A1" office:value-type="string">
            <text:p text:style-name="P18">
              <text:span text:style-name="T29">Global Superimposed Pressure </text:span>
              <text:span text:style-name="T27">(1 cmH</text:span>
              <text:span text:style-name="T42">2</text:span>
              <text:span text:style-name="T27">O)</text:span>
            </text:p>
          </table:table-cell>
          <table:table-cell table:style-name="Table4.A1" office:value-type="string">
            <text:p text:style-name="P18">
              <text:span text:style-name="T29">1.20</text:span>
            </text:p>
          </table:table-cell>
          <table:table-cell table:style-name="Table4.A1" office:value-type="string">
            <text:p text:style-name="P18">
              <text:span text:style-name="T29">1.06-1.35</text:span>
            </text:p>
          </table:table-cell>
          <table:table-cell table:style-name="Table4.A1" office:value-type="string">
            <text:p text:style-name="P18">
              <text:span text:style-name="T29">0.003</text:span>
            </text:p>
          </table:table-cell>
        </table:table-row>
        <table:table-row table:style-name="Table4.2">
          <table:table-cell table:style-name="Table4.A1" office:value-type="string">
            <text:p text:style-name="P18">
              <text:span text:style-name="T29">AIC</text:span>
            </text:p>
          </table:table-cell>
          <table:table-cell table:style-name="Table4.A1" table:number-columns-spanned="3" office:value-type="string">
            <text:p text:style-name="P19">
              <text:span text:style-name="T29">516</text:span>
            </text:p>
          </table:table-cell>
          <table:covered-table-cell/>
          <table:covered-table-cell/>
        </table:table-row>
        <table:table-row table:style-name="Table4.2">
          <table:table-cell table:style-name="Table4.A1" office:value-type="string">
            <text:p text:style-name="P18">
              <text:span text:style-name="T29">BIC</text:span>
            </text:p>
          </table:table-cell>
          <table:table-cell table:style-name="Table4.A1" table:number-columns-spanned="3" office:value-type="string">
            <text:p text:style-name="P19">
              <text:span text:style-name="T29">556</text:span>
            </text:p>
          </table:table-cell>
          <table:covered-table-cell/>
          <table:covered-table-cell/>
        </table:table-row>
      </table:table>
      <text:p text:style-name="P16">
        <text:span text:style-name="T31">Table S4. Multivariable analysis of factors independently associated with probability of mortality including global superimposed pressure in the overall population. </text:span>
        <text:span text:style-name="T30">N=614. List of abbreviation: AIC: </text:span>
        <text:span text:style-name="T37">Akaike Information Criterion</text:span>
        <text:span text:style-name="T30">; BIC: </text:span>
        <text:span text:style-name="T37">Bayesian Information Criterion</text:span>
        <text:span text:style-name="T32">;</text:span>
        <text:span text:style-name="T30"> PaO</text:span>
        <text:span text:style-name="T43">₂</text:span>
        <text:span text:style-name="T30"> /FiO</text:span>
        <text:span text:style-name="T43">₂</text:span>
        <text:span text:style-name="T30">: ratio of arterial oxygen partial pressure to fraction of inspired oxygen; SOFA: Sequential Organ Failure Assessment.</text:span>
      </text:p>
      <text:p text:style-name="P2">
        <text:soft-page-break/>
      </text:p>
      <text:p text:style-name="P2"/>
      <table:table table:name="Table5" table:style-name="Table5">
        <table:table-column table:style-name="Table5.A"/>
        <table:table-column table:style-name="Table5.B"/>
        <table:table-column table:style-name="Table5.C"/>
        <table:table-column table:style-name="Table5.D"/>
        <table:table-row table:style-name="Table5.1">
          <table:table-cell table:style-name="Table5.A1" office:value-type="string">
            <text:p text:style-name="P18">
              <text:span text:style-name="T35">Variable</text:span>
            </text:p>
          </table:table-cell>
          <table:table-cell table:style-name="Table5.A1" office:value-type="string">
            <text:p text:style-name="P18">
              <text:span text:style-name="T35">OR</text:span>
            </text:p>
          </table:table-cell>
          <table:table-cell table:style-name="Table5.A1" office:value-type="string">
            <text:p text:style-name="P18">
              <text:span text:style-name="T35">95% CI</text:span>
            </text:p>
          </table:table-cell>
          <table:table-cell table:style-name="Table5.A1" office:value-type="string">
            <text:p text:style-name="P18">
              <text:span text:style-name="T35">P value</text:span>
            </text:p>
          </table:table-cell>
        </table:table-row>
        <table:table-row table:style-name="Table5.2">
          <table:table-cell table:style-name="Table5.A1" office:value-type="string">
            <text:p text:style-name="P18">
              <text:span text:style-name="T29">Age, </text:span>
              <text:span text:style-name="T27">(1 year increase)</text:span>
            </text:p>
          </table:table-cell>
          <table:table-cell table:style-name="Table5.A1" office:value-type="string">
            <text:p text:style-name="P18">
              <text:span text:style-name="T29">1.08</text:span>
            </text:p>
          </table:table-cell>
          <table:table-cell table:style-name="Table5.A1" office:value-type="string">
            <text:p text:style-name="P18">
              <text:span text:style-name="T29">1.06-1.10</text:span>
            </text:p>
          </table:table-cell>
          <table:table-cell table:style-name="Table5.A1" office:value-type="string">
            <text:p text:style-name="P18">
              <text:span text:style-name="T29">&lt; 0.001</text:span>
            </text:p>
          </table:table-cell>
        </table:table-row>
        <table:table-row table:style-name="Table5.1">
          <table:table-cell table:style-name="Table5.A1" office:value-type="string">
            <text:p text:style-name="P18">
              <text:span text:style-name="T29">Any comorbidities (Ref. No)</text:span>
            </text:p>
          </table:table-cell>
          <table:table-cell table:style-name="Table5.A1" office:value-type="string">
            <text:p text:style-name="P18">
              <text:span text:style-name="T29">1.74</text:span>
            </text:p>
          </table:table-cell>
          <table:table-cell table:style-name="Table5.A1" office:value-type="string">
            <text:p text:style-name="P18">
              <text:span text:style-name="T29">0.99-3.07</text:span>
            </text:p>
          </table:table-cell>
          <table:table-cell table:style-name="Table5.A1" office:value-type="string">
            <text:p text:style-name="P18">
              <text:span text:style-name="T29">0.054</text:span>
            </text:p>
          </table:table-cell>
        </table:table-row>
        <table:table-row table:style-name="Table5.2">
          <table:table-cell table:style-name="Table5.A1" office:value-type="string">
            <text:p text:style-name="P18">
              <text:span text:style-name="T29">Composite SOFA score </text:span>
            </text:p>
            <text:p text:style-name="P28">
              <text:span text:style-name="T29">1 (Ref. 0)</text:span>
            </text:p>
            <text:p text:style-name="P28">
              <text:span text:style-name="T29">≥ 2 (Ref. 0)</text:span>
            </text:p>
          </table:table-cell>
          <table:table-cell table:style-name="Table5.A1" office:value-type="string">
            <text:p text:style-name="P29"/>
            <text:p text:style-name="P18">
              <text:span text:style-name="T29">2.18</text:span>
            </text:p>
            <text:p text:style-name="P18">
              <text:span text:style-name="T29">2.52</text:span>
            </text:p>
          </table:table-cell>
          <table:table-cell table:style-name="Table5.A1" office:value-type="string">
            <text:p text:style-name="P8"/>
            <text:p text:style-name="P18">
              <text:span text:style-name="T29">1.30-3.66</text:span>
            </text:p>
            <text:p text:style-name="P18">
              <text:span text:style-name="T29">1.36-4.65</text:span>
            </text:p>
          </table:table-cell>
          <table:table-cell table:style-name="Table5.A1" office:value-type="string">
            <text:p text:style-name="P8"/>
            <text:p text:style-name="P18">
              <text:span text:style-name="T29">0.003</text:span>
            </text:p>
            <text:p text:style-name="P18">
              <text:span text:style-name="T29">0.003</text:span>
            </text:p>
          </table:table-cell>
        </table:table-row>
        <table:table-row table:style-name="Table5.1">
          <table:table-cell table:style-name="Table5.A1" office:value-type="string">
            <text:p text:style-name="P18">
              <text:span text:style-name="T29">PaO</text:span>
              <text:span text:style-name="T40">2</text:span>
              <text:span text:style-name="T29">/FiO</text:span>
              <text:span text:style-name="T40">2 </text:span>
              <text:span text:style-name="T27">(1 mmHg)</text:span>
            </text:p>
          </table:table-cell>
          <table:table-cell table:style-name="Table5.A1" office:value-type="string">
            <text:p text:style-name="P18">
              <text:span text:style-name="T29">0.99</text:span>
            </text:p>
          </table:table-cell>
          <table:table-cell table:style-name="Table5.A1" office:value-type="string">
            <text:p text:style-name="P18">
              <text:span text:style-name="T29">0.98-0.99</text:span>
            </text:p>
          </table:table-cell>
          <table:table-cell table:style-name="Table5.A1" office:value-type="string">
            <text:p text:style-name="P18">
              <text:span text:style-name="T29">&lt; 0.001</text:span>
            </text:p>
          </table:table-cell>
        </table:table-row>
        <table:table-row table:style-name="Table5.2">
          <table:table-cell table:style-name="Table5.A1" office:value-type="string">
            <text:p text:style-name="P18">
              <text:span text:style-name="T29">White Blood Cell </text:span>
              <text:span text:style-name="T27">(n*10</text:span>
              <text:span text:style-name="T19">3</text:span>
              <text:span text:style-name="T27">)</text:span>
            </text:p>
          </table:table-cell>
          <table:table-cell table:style-name="Table5.A1" office:value-type="string">
            <text:p text:style-name="P18">
              <text:span text:style-name="T29">0.98</text:span>
            </text:p>
          </table:table-cell>
          <table:table-cell table:style-name="Table5.A1" office:value-type="string">
            <text:p text:style-name="P18">
              <text:span text:style-name="T29">0.93-1.04</text:span>
            </text:p>
          </table:table-cell>
          <table:table-cell table:style-name="Table5.A1" office:value-type="string">
            <text:p text:style-name="P18">
              <text:span text:style-name="T29">0.544</text:span>
            </text:p>
          </table:table-cell>
        </table:table-row>
        <table:table-row table:style-name="Table5.1">
          <table:table-cell table:style-name="Table5.A1" office:value-type="string">
            <text:p text:style-name="P18">
              <text:span text:style-name="T29">Positive Pressure Ventilation (Ref. No)</text:span>
            </text:p>
          </table:table-cell>
          <table:table-cell table:style-name="Table5.A1" office:value-type="string">
            <text:p text:style-name="P18">
              <text:span text:style-name="T29">2.93</text:span>
            </text:p>
          </table:table-cell>
          <table:table-cell table:style-name="Table5.A1" office:value-type="string">
            <text:p text:style-name="P18">
              <text:span text:style-name="T29">0.80-10.72</text:span>
            </text:p>
          </table:table-cell>
          <table:table-cell table:style-name="Table5.A1" office:value-type="string">
            <text:p text:style-name="P18">
              <text:span text:style-name="T29">0.104</text:span>
            </text:p>
          </table:table-cell>
        </table:table-row>
        <table:table-row table:style-name="Table5.2">
          <table:table-cell table:style-name="Table5.A1" office:value-type="string">
            <text:p text:style-name="P18">
              <text:span text:style-name="T29">Sex (ref. female sex)</text:span>
            </text:p>
          </table:table-cell>
          <table:table-cell table:style-name="Table5.A1" office:value-type="string">
            <text:p text:style-name="P18">
              <text:span text:style-name="T29">1.87</text:span>
            </text:p>
          </table:table-cell>
          <table:table-cell table:style-name="Table5.A1" office:value-type="string">
            <text:p text:style-name="P18">
              <text:span text:style-name="T29">1.13-3.09</text:span>
            </text:p>
          </table:table-cell>
          <table:table-cell table:style-name="Table5.A1" office:value-type="string">
            <text:p text:style-name="P18">
              <text:span text:style-name="T29">0.014</text:span>
            </text:p>
          </table:table-cell>
        </table:table-row>
        <table:table-row table:style-name="Table5.2">
          <table:table-cell table:style-name="Table5.A1" office:value-type="string">
            <text:p text:style-name="P18">
              <text:span text:style-name="T29">AIC</text:span>
            </text:p>
          </table:table-cell>
          <table:table-cell table:style-name="Table5.A1" table:number-columns-spanned="3" office:value-type="string">
            <text:p text:style-name="P19">
              <text:span text:style-name="T29">519</text:span>
            </text:p>
          </table:table-cell>
          <table:covered-table-cell/>
          <table:covered-table-cell/>
        </table:table-row>
        <table:table-row table:style-name="Table5.2">
          <table:table-cell table:style-name="Table5.A1" office:value-type="string">
            <text:p text:style-name="P18">
              <text:span text:style-name="T29">BIC</text:span>
            </text:p>
          </table:table-cell>
          <table:table-cell table:style-name="Table5.A1" table:number-columns-spanned="3" office:value-type="string">
            <text:p text:style-name="P19">
              <text:span text:style-name="T29">559</text:span>
            </text:p>
          </table:table-cell>
          <table:covered-table-cell/>
          <table:covered-table-cell/>
        </table:table-row>
      </table:table>
      <text:p text:style-name="P16">
        <text:span text:style-name="T31">Table S5. Multivariable analysis of factors independently associated with probability of mortality including male sex in the overall population. </text:span>
        <text:span text:style-name="T30">N=614.</text:span>
        <text:span text:style-name="T36"> Positive pressure ventilation refers to non-invasive respiratory support</text:span>
        <text:span text:style-name="T30"> (e.g., </text:span>
        <text:span text:style-name="T36">CPAP or BiPAP</text:span>
        <text:span text:style-name="T30">) </text:span>
        <text:span text:style-name="T36">applied prior to CT acquisition.</text:span>
        <text:span text:style-name="T30"> List of abbreviation: AIC: </text:span>
        <text:span text:style-name="T37">Akaike Information Criterion</text:span>
        <text:span text:style-name="T30">; BIC: </text:span>
        <text:span text:style-name="T37">Bayesian Information Criterion</text:span>
        <text:span text:style-name="T32">;</text:span>
        <text:span text:style-name="T30"> PaO</text:span>
        <text:span text:style-name="T43">₂</text:span>
        <text:span text:style-name="T30"> /FiO</text:span>
        <text:span text:style-name="T43">₂</text:span>
        <text:span text:style-name="T30">: ratio of arterial oxygen partial pressure to fraction of inspired oxygen; SOFA: Sequential Organ Failure Assessment.</text:span>
      </text:p>
      <text:p text:style-name="P5"/>
      <text:p text:style-name="P5"/>
      <table:table table:name="Table6" table:style-name="Table6">
        <table:table-column table:style-name="Table6.A"/>
        <table:table-column table:style-name="Table6.B"/>
        <table:table-column table:style-name="Table6.C"/>
        <table:table-column table:style-name="Table6.D"/>
        <table:table-row table:style-name="Table6.1">
          <table:table-cell table:style-name="Table6.A1" office:value-type="string">
            <text:p text:style-name="P18">
              <text:span text:style-name="T35">Variable</text:span>
            </text:p>
          </table:table-cell>
          <table:table-cell table:style-name="Table6.A1" office:value-type="string">
            <text:p text:style-name="P18">
              <text:span text:style-name="T35">OR</text:span>
            </text:p>
          </table:table-cell>
          <table:table-cell table:style-name="Table6.A1" office:value-type="string">
            <text:p text:style-name="P18">
              <text:span text:style-name="T35">95% CI</text:span>
            </text:p>
          </table:table-cell>
          <table:table-cell table:style-name="Table6.A1" office:value-type="string">
            <text:p text:style-name="P18">
              <text:span text:style-name="T35">P value</text:span>
            </text:p>
          </table:table-cell>
        </table:table-row>
        <table:table-row table:style-name="Table6.2">
          <table:table-cell table:style-name="Table6.A1" office:value-type="string">
            <text:p text:style-name="P18">
              <text:span text:style-name="T29">Age </text:span>
              <text:span text:style-name="T27">(1 year increase)</text:span>
            </text:p>
          </table:table-cell>
          <table:table-cell table:style-name="Table6.A1" office:value-type="string">
            <text:p text:style-name="P18">
              <text:span text:style-name="T29">1.08</text:span>
            </text:p>
          </table:table-cell>
          <table:table-cell table:style-name="Table6.A1" office:value-type="string">
            <text:p text:style-name="P18">
              <text:span text:style-name="T29">1.06-1.11</text:span>
            </text:p>
          </table:table-cell>
          <table:table-cell table:style-name="Table6.A1" office:value-type="string">
            <text:p text:style-name="P18">
              <text:span text:style-name="T29">&lt; 0.001</text:span>
            </text:p>
          </table:table-cell>
        </table:table-row>
        <table:table-row table:style-name="Table6.1">
          <table:table-cell table:style-name="Table6.A1" office:value-type="string">
            <text:p text:style-name="P18">
              <text:span text:style-name="T29">Any comorbidities </text:span>
              <text:span text:style-name="T27">(Ref. No)</text:span>
            </text:p>
          </table:table-cell>
          <table:table-cell table:style-name="Table6.A1" office:value-type="string">
            <text:p text:style-name="P18">
              <text:span text:style-name="T29">1.65</text:span>
            </text:p>
          </table:table-cell>
          <table:table-cell table:style-name="Table6.A1" office:value-type="string">
            <text:p text:style-name="P18">
              <text:span text:style-name="T29">0.93-2.93</text:span>
            </text:p>
          </table:table-cell>
          <table:table-cell table:style-name="Table6.A1" office:value-type="string">
            <text:p text:style-name="P18">
              <text:span text:style-name="T29">0.085</text:span>
            </text:p>
          </table:table-cell>
        </table:table-row>
        <table:table-row table:style-name="Table6.2">
          <table:table-cell table:style-name="Table6.A1" office:value-type="string">
            <text:p text:style-name="P18">
              <text:span text:style-name="T29">Composite SOFA score </text:span>
            </text:p>
            <text:p text:style-name="P28">
              <text:span text:style-name="T29">1 (ref. 0)</text:span>
            </text:p>
            <text:p text:style-name="P28">
              <text:span text:style-name="T29">≥ 2 (ref. 0)</text:span>
            </text:p>
          </table:table-cell>
          <table:table-cell table:style-name="Table6.A1" office:value-type="string">
            <text:p text:style-name="P29"/>
            <text:p text:style-name="P20">
              <text:span text:style-name="T29">2.32</text:span>
            </text:p>
            <text:p text:style-name="P18">
              <text:span text:style-name="T29">2.67</text:span>
            </text:p>
          </table:table-cell>
          <table:table-cell table:style-name="Table6.A1" office:value-type="string">
            <text:p text:style-name="P8"/>
            <text:p text:style-name="P18">
              <text:span text:style-name="T29">1.37-3.93</text:span>
            </text:p>
            <text:p text:style-name="P18">
              <text:span text:style-name="T29">1.43-4.98</text:span>
            </text:p>
          </table:table-cell>
          <table:table-cell table:style-name="Table6.A1" office:value-type="string">
            <text:p text:style-name="P8"/>
            <text:p text:style-name="P18">
              <text:span text:style-name="T29">0.002</text:span>
            </text:p>
            <text:p text:style-name="P18">
              <text:span text:style-name="T29">0.002</text:span>
            </text:p>
          </table:table-cell>
        </table:table-row>
        <table:table-row table:style-name="Table6.1">
          <table:table-cell table:style-name="Table6.A1" office:value-type="string">
            <text:p text:style-name="P18">
              <text:span text:style-name="T29">PaO</text:span>
              <text:span text:style-name="T40">2</text:span>
              <text:span text:style-name="T29">/FiO</text:span>
              <text:span text:style-name="T40">2 </text:span>
              <text:span text:style-name="T27">(1 mmHg)</text:span>
            </text:p>
          </table:table-cell>
          <table:table-cell table:style-name="Table6.A1" office:value-type="string">
            <text:p text:style-name="P18">
              <text:span text:style-name="T29">0.99</text:span>
            </text:p>
          </table:table-cell>
          <table:table-cell table:style-name="Table6.A1" office:value-type="string">
            <text:p text:style-name="P18">
              <text:span text:style-name="T29">0.98-0.99</text:span>
            </text:p>
          </table:table-cell>
          <table:table-cell table:style-name="Table6.A1" office:value-type="string">
            <text:p text:style-name="P18">
              <text:span text:style-name="T29">&lt; 0.001</text:span>
            </text:p>
          </table:table-cell>
        </table:table-row>
        <table:table-row table:style-name="Table6.2">
          <table:table-cell table:style-name="Table6.A1" office:value-type="string">
            <text:p text:style-name="P18">
              <text:span text:style-name="T29">White Blood Cell </text:span>
              <text:span text:style-name="T27">(n*10</text:span>
              <text:span text:style-name="T19">3</text:span>
              <text:span text:style-name="T27">)</text:span>
            </text:p>
          </table:table-cell>
          <table:table-cell table:style-name="Table6.A1" office:value-type="string">
            <text:p text:style-name="P18">
              <text:span text:style-name="T29">0.97</text:span>
            </text:p>
          </table:table-cell>
          <table:table-cell table:style-name="Table6.A1" office:value-type="string">
            <text:p text:style-name="P18">
              <text:span text:style-name="T29">0.92-1.03</text:span>
            </text:p>
          </table:table-cell>
          <table:table-cell table:style-name="Table6.A1" office:value-type="string">
            <text:p text:style-name="P18">
              <text:span text:style-name="T29">0.349</text:span>
            </text:p>
          </table:table-cell>
        </table:table-row>
        <table:table-row table:style-name="Table6.1">
          <table:table-cell table:style-name="Table6.A1" office:value-type="string">
            <text:p text:style-name="P18">
              <text:span text:style-name="T29">Positive Pressure Ventilation </text:span>
              <text:span text:style-name="T27">(Ref. No)</text:span>
            </text:p>
          </table:table-cell>
          <table:table-cell table:style-name="Table6.A1" office:value-type="string">
            <text:p text:style-name="P18">
              <text:span text:style-name="T29">2.52</text:span>
            </text:p>
          </table:table-cell>
          <table:table-cell table:style-name="Table6.A1" office:value-type="string">
            <text:p text:style-name="P18">
              <text:span text:style-name="T29">0.68-9.36</text:span>
            </text:p>
          </table:table-cell>
          <table:table-cell table:style-name="Table6.A1" office:value-type="string">
            <text:p text:style-name="P18">
              <text:span text:style-name="T29">0.168</text:span>
            </text:p>
          </table:table-cell>
        </table:table-row>
        <table:table-row table:style-name="Table6.2">
          <table:table-cell table:style-name="Table6.A1" office:value-type="string">
            <text:p text:style-name="P18">
              <text:span text:style-name="T29">Global Superimposed Pressure </text:span>
              <text:span text:style-name="T27">(1 cmH</text:span>
              <text:span text:style-name="T42">2</text:span>
              <text:span text:style-name="T27">O)</text:span>
            </text:p>
          </table:table-cell>
          <table:table-cell table:style-name="Table6.A1" office:value-type="string">
            <text:p text:style-name="P18">
              <text:span text:style-name="T29">1.18</text:span>
            </text:p>
          </table:table-cell>
          <table:table-cell table:style-name="Table6.A1" office:value-type="string">
            <text:p text:style-name="P18">
              <text:span text:style-name="T29">1.05-1.34</text:span>
            </text:p>
          </table:table-cell>
          <table:table-cell table:style-name="Table6.A1" office:value-type="string">
            <text:p text:style-name="P18">
              <text:span text:style-name="T29">0.005</text:span>
            </text:p>
          </table:table-cell>
        </table:table-row>
        <table:table-row table:style-name="Table6.2">
          <table:table-cell table:style-name="Table6.A1" office:value-type="string">
            <text:p text:style-name="P18">
              <text:span text:style-name="T29">Sex (ref. female sex)</text:span>
            </text:p>
          </table:table-cell>
          <table:table-cell table:style-name="Table6.A1" office:value-type="string">
            <text:p text:style-name="P18">
              <text:span text:style-name="T29">1.76</text:span>
            </text:p>
          </table:table-cell>
          <table:table-cell table:style-name="Table6.A1" office:value-type="string">
            <text:p text:style-name="P18">
              <text:span text:style-name="T29">1.06-2.92</text:span>
            </text:p>
          </table:table-cell>
          <table:table-cell table:style-name="Table6.A1" office:value-type="string">
            <text:p text:style-name="P18">
              <text:span text:style-name="T29">0.028</text:span>
            </text:p>
          </table:table-cell>
        </table:table-row>
        <table:table-row table:style-name="Table6.2">
          <table:table-cell table:style-name="Table6.A1" office:value-type="string">
            <text:p text:style-name="P18">
              <text:span text:style-name="T29">AIC</text:span>
            </text:p>
          </table:table-cell>
          <table:table-cell table:style-name="Table6.A1" table:number-columns-spanned="3" office:value-type="string">
            <text:p text:style-name="P19">
              <text:span text:style-name="T29">513</text:span>
            </text:p>
          </table:table-cell>
          <table:covered-table-cell/>
          <table:covered-table-cell/>
        </table:table-row>
        <table:table-row table:style-name="Table6.2">
          <table:table-cell table:style-name="Table6.A1" office:value-type="string">
            <text:p text:style-name="P18">
              <text:span text:style-name="T29">BIC</text:span>
            </text:p>
          </table:table-cell>
          <table:table-cell table:style-name="Table6.A1" table:number-columns-spanned="3" office:value-type="string">
            <text:p text:style-name="P19">
              <text:span text:style-name="T29">557</text:span>
            </text:p>
          </table:table-cell>
          <table:covered-table-cell/>
          <table:covered-table-cell/>
        </table:table-row>
      </table:table>
      <text:p text:style-name="P16">
        <text:span text:style-name="T31">Table S6. Multivariable analysis of factors independently associated with probability of mortality including global superimposed pressure and male sex in the overall population. </text:span>
        <text:span text:style-name="T30">N=614. </text:span>
        <text:span text:style-name="T36">Positive pressure ventilation refers to non-invasive respiratory support</text:span>
        <text:span text:style-name="T30"> (e.g., </text:span>
        <text:span text:style-name="T36">CPAP or BiPAP</text:span>
        <text:span text:style-name="T30">) </text:span>
        <text:soft-page-break/>
        <text:span text:style-name="T36">applied prior to CT acquisition.</text:span>
        <text:span text:style-name="T30"> List of abbreviation: AIC: </text:span>
        <text:span text:style-name="T37">Akaike Information Criterion</text:span>
        <text:span text:style-name="T30">; BIC: </text:span>
        <text:span text:style-name="T37">Bayesian Information Criterion</text:span>
        <text:span text:style-name="T32">;</text:span>
        <text:span text:style-name="T30"> PaO</text:span>
        <text:span text:style-name="T43">₂</text:span>
        <text:span text:style-name="T30"> /FiO</text:span>
        <text:span text:style-name="T43">₂</text:span>
        <text:span text:style-name="T30">: ratio of arterial oxygen partial pressure to fraction of inspired oxygen; SOFA: Sequential Organ Failure Assessment.</text:span>
      </text:p>
      <text:p text:style-name="P5"/>
      <text:p text:style-name="P2"/>
      <table:table table:name="Table7" table:style-name="Table7">
        <table:table-column table:style-name="Table7.A"/>
        <table:table-column table:style-name="Table7.B"/>
        <table:table-column table:style-name="Table7.C"/>
        <table:table-column table:style-name="Table7.D"/>
        <table:table-row table:style-name="Table7.1">
          <table:table-cell table:style-name="Table7.A1" office:value-type="string">
            <text:p text:style-name="P18">
              <text:span text:style-name="T35">Variable</text:span>
            </text:p>
          </table:table-cell>
          <table:table-cell table:style-name="Table7.A1" office:value-type="string">
            <text:p text:style-name="P18">
              <text:span text:style-name="T35">OR</text:span>
            </text:p>
          </table:table-cell>
          <table:table-cell table:style-name="Table7.A1" office:value-type="string">
            <text:p text:style-name="P18">
              <text:span text:style-name="T35">95% CI</text:span>
            </text:p>
          </table:table-cell>
          <table:table-cell table:style-name="Table7.A1" office:value-type="string">
            <text:p text:style-name="P18">
              <text:span text:style-name="T35">P value</text:span>
            </text:p>
          </table:table-cell>
        </table:table-row>
        <table:table-row table:style-name="Table7.2">
          <table:table-cell table:style-name="Table7.A1" office:value-type="string">
            <text:p text:style-name="P18">
              <text:span text:style-name="T29">Age </text:span>
              <text:span text:style-name="T27">(1 year increase)</text:span>
            </text:p>
          </table:table-cell>
          <table:table-cell table:style-name="Table7.A1" office:value-type="string">
            <text:p text:style-name="P18">
              <text:span text:style-name="T29">1.08</text:span>
            </text:p>
          </table:table-cell>
          <table:table-cell table:style-name="Table7.A1" office:value-type="string">
            <text:p text:style-name="P18">
              <text:span text:style-name="T29">1.06-1.11</text:span>
            </text:p>
          </table:table-cell>
          <table:table-cell table:style-name="Table7.A1" office:value-type="string">
            <text:p text:style-name="P18">
              <text:span text:style-name="T29">&lt; 0.001</text:span>
            </text:p>
          </table:table-cell>
        </table:table-row>
        <table:table-row table:style-name="Table7.1">
          <table:table-cell table:style-name="Table7.A1" office:value-type="string">
            <text:p text:style-name="P18">
              <text:span text:style-name="T29">Any comorbidities (Ref. No)</text:span>
            </text:p>
          </table:table-cell>
          <table:table-cell table:style-name="Table7.A1" office:value-type="string">
            <text:p text:style-name="P18">
              <text:span text:style-name="T29">1.62</text:span>
            </text:p>
          </table:table-cell>
          <table:table-cell table:style-name="Table7.A1" office:value-type="string">
            <text:p text:style-name="P18">
              <text:span text:style-name="T29">0.91-2.90</text:span>
            </text:p>
          </table:table-cell>
          <table:table-cell table:style-name="Table7.A1" office:value-type="string">
            <text:p text:style-name="P18">
              <text:span text:style-name="T29">0.097</text:span>
            </text:p>
          </table:table-cell>
        </table:table-row>
        <table:table-row table:style-name="Table7.2">
          <table:table-cell table:style-name="Table7.A1" office:value-type="string">
            <text:p text:style-name="P18">
              <text:span text:style-name="T29">Composite SOFA score </text:span>
            </text:p>
            <text:p text:style-name="P28">
              <text:span text:style-name="T29">1 (Ref. 0)</text:span>
            </text:p>
            <text:p text:style-name="P28">
              <text:span text:style-name="T29">≥ 2 (Ref. 0)</text:span>
            </text:p>
          </table:table-cell>
          <table:table-cell table:style-name="Table7.A1" office:value-type="string">
            <text:p text:style-name="P29"/>
            <text:p text:style-name="P18">
              <text:span text:style-name="T29">2.28</text:span>
            </text:p>
            <text:p text:style-name="P18">
              <text:span text:style-name="T29">2.69</text:span>
            </text:p>
          </table:table-cell>
          <table:table-cell table:style-name="Table7.A1" office:value-type="string">
            <text:p text:style-name="P8"/>
            <text:p text:style-name="P18">
              <text:span text:style-name="T29">1.35-3.87</text:span>
            </text:p>
            <text:p text:style-name="P18">
              <text:span text:style-name="T29">1.44-5.02</text:span>
            </text:p>
          </table:table-cell>
          <table:table-cell table:style-name="Table7.A1" office:value-type="string">
            <text:p text:style-name="P8"/>
            <text:p text:style-name="P18">
              <text:span text:style-name="T29">0.002</text:span>
            </text:p>
            <text:p text:style-name="P18">
              <text:span text:style-name="T29">0.002</text:span>
            </text:p>
          </table:table-cell>
        </table:table-row>
        <table:table-row table:style-name="Table7.1">
          <table:table-cell table:style-name="Table7.A1" office:value-type="string">
            <text:p text:style-name="P18">
              <text:span text:style-name="T29">PaO</text:span>
              <text:span text:style-name="T40">2</text:span>
              <text:span text:style-name="T29">/FiO</text:span>
              <text:span text:style-name="T40">2</text:span>
              <text:span text:style-name="T29"> </text:span>
              <text:span text:style-name="T27">(1 mmHg)</text:span>
            </text:p>
          </table:table-cell>
          <table:table-cell table:style-name="Table7.A1" office:value-type="string">
            <text:p text:style-name="P18">
              <text:span text:style-name="T29">0.99</text:span>
            </text:p>
          </table:table-cell>
          <table:table-cell table:style-name="Table7.A1" office:value-type="string">
            <text:p text:style-name="P18">
              <text:span text:style-name="T29">0.98-0.99</text:span>
            </text:p>
          </table:table-cell>
          <table:table-cell table:style-name="Table7.A1" office:value-type="string">
            <text:p text:style-name="P18">
              <text:span text:style-name="T29">&lt; 0.001</text:span>
            </text:p>
          </table:table-cell>
        </table:table-row>
        <table:table-row table:style-name="Table7.2">
          <table:table-cell table:style-name="Table7.A1" office:value-type="string">
            <text:p text:style-name="P18">
              <text:span text:style-name="T29">White Blood Cell </text:span>
              <text:span text:style-name="T27">(n*10</text:span>
              <text:span text:style-name="T19">3</text:span>
              <text:span text:style-name="T27">)</text:span>
            </text:p>
          </table:table-cell>
          <table:table-cell table:style-name="Table7.A1" office:value-type="string">
            <text:p text:style-name="P18">
              <text:span text:style-name="T29">0.98</text:span>
            </text:p>
          </table:table-cell>
          <table:table-cell table:style-name="Table7.A1" office:value-type="string">
            <text:p text:style-name="P18">
              <text:span text:style-name="T29">0.92-1.03</text:span>
            </text:p>
          </table:table-cell>
          <table:table-cell table:style-name="Table7.A1" office:value-type="string">
            <text:p text:style-name="P18">
              <text:span text:style-name="T29">0.431</text:span>
            </text:p>
          </table:table-cell>
        </table:table-row>
        <table:table-row table:style-name="Table7.1">
          <table:table-cell table:style-name="Table7.A1" office:value-type="string">
            <text:p text:style-name="P18">
              <text:span text:style-name="T29">Positive Pressure Ventilation (Ref. No)</text:span>
            </text:p>
          </table:table-cell>
          <table:table-cell table:style-name="Table7.A1" office:value-type="string">
            <text:p text:style-name="P18">
              <text:span text:style-name="T29">2.59</text:span>
            </text:p>
          </table:table-cell>
          <table:table-cell table:style-name="Table7.A1" office:value-type="string">
            <text:p text:style-name="P18">
              <text:span text:style-name="T29">0.67-9.98</text:span>
            </text:p>
          </table:table-cell>
          <table:table-cell table:style-name="Table7.A1" office:value-type="string">
            <text:p text:style-name="P18">
              <text:span text:style-name="T29">0.165</text:span>
            </text:p>
          </table:table-cell>
        </table:table-row>
        <table:table-row table:style-name="Table7.1">
          <table:table-cell table:style-name="Table7.A1" office:value-type="string">
            <text:p text:style-name="P18">
              <text:span text:style-name="T29">Global Superimposed Pressure </text:span>
              <text:span text:style-name="T27">(1 cmH</text:span>
              <text:span text:style-name="T42">2</text:span>
              <text:span text:style-name="T27">O)</text:span>
            </text:p>
          </table:table-cell>
          <table:table-cell table:style-name="Table7.A1" office:value-type="string">
            <text:p text:style-name="P18">
              <text:span text:style-name="T29">1.04</text:span>
            </text:p>
          </table:table-cell>
          <table:table-cell table:style-name="Table7.A1" office:value-type="string">
            <text:p text:style-name="P18">
              <text:span text:style-name="T29">0.84-1.28</text:span>
            </text:p>
          </table:table-cell>
          <table:table-cell table:style-name="Table7.A1" office:value-type="string">
            <text:p text:style-name="P18">
              <text:span text:style-name="T29">0.744</text:span>
            </text:p>
          </table:table-cell>
        </table:table-row>
        <table:table-row table:style-name="Table7.1">
          <table:table-cell table:style-name="Table7.A1" office:value-type="string">
            <text:p text:style-name="P18">
              <text:span text:style-name="T29">Sex (ref. female sex)</text:span>
            </text:p>
          </table:table-cell>
          <table:table-cell table:style-name="Table7.A1" office:value-type="string">
            <text:p text:style-name="P18">
              <text:span text:style-name="T29">0.55</text:span>
            </text:p>
          </table:table-cell>
          <table:table-cell table:style-name="Table7.A1" office:value-type="string">
            <text:p text:style-name="P18">
              <text:span text:style-name="T29">0.11-2.71</text:span>
            </text:p>
          </table:table-cell>
          <table:table-cell table:style-name="Table7.A1" office:value-type="string">
            <text:p text:style-name="P18">
              <text:span text:style-name="T29">0.463</text:span>
            </text:p>
          </table:table-cell>
        </table:table-row>
        <table:table-row table:style-name="Table7.2">
          <table:table-cell table:style-name="Table7.A1" office:value-type="string">
            <text:p text:style-name="P18">
              <text:span text:style-name="T29">Sex (ref. female sex)*Global Superimposed Pressure </text:span>
              <text:span text:style-name="T27">(1 cmH</text:span>
              <text:span text:style-name="T42">2</text:span>
              <text:span text:style-name="T27">O)</text:span>
            </text:p>
          </table:table-cell>
          <table:table-cell table:style-name="Table7.A1" office:value-type="string">
            <text:p text:style-name="P18">
              <text:span text:style-name="T29">1.20</text:span>
            </text:p>
          </table:table-cell>
          <table:table-cell table:style-name="Table7.A1" office:value-type="string">
            <text:p text:style-name="P18">
              <text:span text:style-name="T29">0.94-1.53</text:span>
            </text:p>
          </table:table-cell>
          <table:table-cell table:style-name="Table7.A1" office:value-type="string">
            <text:p text:style-name="P18">
              <text:span text:style-name="T29">0.135</text:span>
            </text:p>
          </table:table-cell>
        </table:table-row>
        <table:table-row table:style-name="Table7.2">
          <table:table-cell table:style-name="Table7.A1" office:value-type="string">
            <text:p text:style-name="P18">
              <text:span text:style-name="T29">AIC</text:span>
            </text:p>
          </table:table-cell>
          <table:table-cell table:style-name="Table7.A1" table:number-columns-spanned="3" office:value-type="string">
            <text:p text:style-name="P19">
              <text:span text:style-name="T29">513</text:span>
            </text:p>
          </table:table-cell>
          <table:covered-table-cell/>
          <table:covered-table-cell/>
        </table:table-row>
        <table:table-row table:style-name="Table7.2">
          <table:table-cell table:style-name="Table7.A1" office:value-type="string">
            <text:p text:style-name="P18">
              <text:span text:style-name="T29">BIC</text:span>
            </text:p>
          </table:table-cell>
          <table:table-cell table:style-name="Table7.A1" table:number-columns-spanned="3" office:value-type="string">
            <text:p text:style-name="P19">
              <text:span text:style-name="T29">562</text:span>
            </text:p>
          </table:table-cell>
          <table:covered-table-cell/>
          <table:covered-table-cell/>
        </table:table-row>
      </table:table>
      <text:p text:style-name="Standard">
        <text:span text:style-name="T31">Table S7. Multivariable analysis of factors independently associated with probability of mortality including the interaction between male sex and global superimposed pressure in the overall population. </text:span>
        <text:span text:style-name="T30">N=614. </text:span>
        <text:span text:style-name="T36">Positive pressure ventilation refers to non-invasive respiratory support</text:span>
        <text:span text:style-name="T30"> (e.g., </text:span>
        <text:span text:style-name="T36">CPAP or BiPAP</text:span>
        <text:span text:style-name="T30">) </text:span>
        <text:span text:style-name="T36">applied prior to CT acquisition.</text:span>
        <text:span text:style-name="T30"> List of abbreviation: AIC: </text:span>
        <text:span text:style-name="T37">Akaike Information Criterion</text:span>
        <text:span text:style-name="T30">; BIC: </text:span>
        <text:span text:style-name="T37">Bayesian Information Criterion</text:span>
        <text:span text:style-name="T32">;</text:span>
        <text:span text:style-name="T30"> PaO</text:span>
        <text:span text:style-name="T43">₂</text:span>
        <text:span text:style-name="T30"> /FiO</text:span>
        <text:span text:style-name="T43">₂</text:span>
        <text:span text:style-name="T30">: ratio of arterial oxygen partial pressure to fraction of inspired oxygen; SOFA: Sequential Organ Failure Assessment.</text:span>
      </text:p>
      <text:p text:style-name="P1"/>
      <text:p text:style-name="P4"/>
      <table:table table:name="Table8" table:style-name="Table8">
        <table:table-column table:style-name="Table8.A"/>
        <table:table-column table:style-name="Table8.B"/>
        <table:table-column table:style-name="Table8.C"/>
        <table:table-column table:style-name="Table8.D"/>
        <table:table-row table:style-name="Table8.1">
          <table:table-cell table:style-name="Table8.A1" office:value-type="string">
            <text:p text:style-name="P18">
              <text:span text:style-name="T35">Variable</text:span>
            </text:p>
          </table:table-cell>
          <table:table-cell table:style-name="Table8.A1" office:value-type="string">
            <text:p text:style-name="P18">
              <text:span text:style-name="T35">OR</text:span>
            </text:p>
          </table:table-cell>
          <table:table-cell table:style-name="Table8.A1" office:value-type="string">
            <text:p text:style-name="P18">
              <text:span text:style-name="T35">95% CI</text:span>
            </text:p>
          </table:table-cell>
          <table:table-cell table:style-name="Table8.A1" office:value-type="string">
            <text:p text:style-name="P18">
              <text:span text:style-name="T35">P value</text:span>
            </text:p>
          </table:table-cell>
        </table:table-row>
        <table:table-row table:style-name="Table8.2">
          <table:table-cell table:style-name="Table8.A1" office:value-type="string">
            <text:p text:style-name="P18">
              <text:span text:style-name="T29">Age, </text:span>
              <text:span text:style-name="T27">(1 year increase)</text:span>
              <text:span text:style-name="T29"> </text:span>
            </text:p>
          </table:table-cell>
          <table:table-cell table:style-name="Table8.A1" office:value-type="string">
            <text:p text:style-name="P18">
              <text:span text:style-name="T29">1.08</text:span>
            </text:p>
          </table:table-cell>
          <table:table-cell table:style-name="Table8.A1" office:value-type="string">
            <text:p text:style-name="P18">
              <text:span text:style-name="T29">1.06-1.10</text:span>
            </text:p>
          </table:table-cell>
          <table:table-cell table:style-name="Table8.A1" office:value-type="string">
            <text:p text:style-name="P18">
              <text:span text:style-name="T29">&lt; 0.001</text:span>
            </text:p>
          </table:table-cell>
        </table:table-row>
        <table:table-row table:style-name="Table8.1">
          <table:table-cell table:style-name="Table8.A1" office:value-type="string">
            <text:p text:style-name="P18">
              <text:span text:style-name="T29">Any comorbidities (Ref. No)</text:span>
            </text:p>
          </table:table-cell>
          <table:table-cell table:style-name="Table8.A1" office:value-type="string">
            <text:p text:style-name="P18">
              <text:span text:style-name="T29">1.64</text:span>
            </text:p>
          </table:table-cell>
          <table:table-cell table:style-name="Table8.A1" office:value-type="string">
            <text:p text:style-name="P18">
              <text:span text:style-name="T29">0.93-2.90</text:span>
            </text:p>
          </table:table-cell>
          <table:table-cell table:style-name="Table8.A1" office:value-type="string">
            <text:p text:style-name="P18">
              <text:span text:style-name="T29">0.088</text:span>
            </text:p>
          </table:table-cell>
        </table:table-row>
        <table:table-row table:style-name="Table8.2">
          <table:table-cell table:style-name="Table8.A1" office:value-type="string">
            <text:p text:style-name="P18">
              <text:span text:style-name="T29">Composite SOFA score </text:span>
            </text:p>
            <text:p text:style-name="P28">
              <text:span text:style-name="T29">1 (Ref. 0)</text:span>
            </text:p>
            <text:p text:style-name="P28">
              <text:span text:style-name="T29">≥ 2 (Ref. 0)</text:span>
            </text:p>
          </table:table-cell>
          <table:table-cell table:style-name="Table8.A1" office:value-type="string">
            <text:p text:style-name="P29"/>
            <text:p text:style-name="P18">
              <text:span text:style-name="T29">2.60</text:span>
            </text:p>
            <text:p text:style-name="P18">
              <text:span text:style-name="T29">3.12</text:span>
            </text:p>
          </table:table-cell>
          <table:table-cell table:style-name="Table8.A1" office:value-type="string">
            <text:p text:style-name="P8"/>
            <text:p text:style-name="P18">
              <text:span text:style-name="T29">1.55-4.35</text:span>
            </text:p>
            <text:p text:style-name="P18">
              <text:span text:style-name="T29">1.70-5.72</text:span>
            </text:p>
          </table:table-cell>
          <table:table-cell table:style-name="Table8.A1" office:value-type="string">
            <text:p text:style-name="P8"/>
            <text:p text:style-name="P18">
              <text:span text:style-name="T29">&lt; 0.001</text:span>
            </text:p>
            <text:p text:style-name="P18">
              <text:span text:style-name="T29">&lt; 0.001</text:span>
            </text:p>
          </table:table-cell>
        </table:table-row>
        <table:table-row table:style-name="Table8.1">
          <table:table-cell table:style-name="Table8.A1" office:value-type="string">
            <text:p text:style-name="P18">
              <text:span text:style-name="T29">PaO</text:span>
              <text:span text:style-name="T40">2</text:span>
              <text:span text:style-name="T29">/FiO</text:span>
              <text:span text:style-name="T40">2 </text:span>
              <text:span text:style-name="T27">(1 mmHg)</text:span>
            </text:p>
          </table:table-cell>
          <table:table-cell table:style-name="Table8.A1" office:value-type="string">
            <text:p text:style-name="P18">
              <text:span text:style-name="T29">0.99</text:span>
            </text:p>
          </table:table-cell>
          <table:table-cell table:style-name="Table8.A1" office:value-type="string">
            <text:p text:style-name="P18">
              <text:span text:style-name="T29">0.98-0.99</text:span>
            </text:p>
          </table:table-cell>
          <table:table-cell table:style-name="Table8.A1" office:value-type="string">
            <text:p text:style-name="P18">
              <text:span text:style-name="T29">&lt; 0.001</text:span>
            </text:p>
          </table:table-cell>
        </table:table-row>
        <table:table-row table:style-name="Table8.2">
          <table:table-cell table:style-name="Table8.A1" office:value-type="string">
            <text:p text:style-name="P18">
              <text:span text:style-name="T29">White Blood Cell </text:span>
              <text:span text:style-name="T27">(n*10</text:span>
              <text:span text:style-name="T19">3</text:span>
              <text:span text:style-name="T27">)</text:span>
            </text:p>
          </table:table-cell>
          <table:table-cell table:style-name="Table8.A1" office:value-type="string">
            <text:p text:style-name="P18">
              <text:span text:style-name="T29">0.97</text:span>
            </text:p>
          </table:table-cell>
          <table:table-cell table:style-name="Table8.A1" office:value-type="string">
            <text:p text:style-name="P18">
              <text:span text:style-name="T29">0.92-1.03</text:span>
            </text:p>
          </table:table-cell>
          <table:table-cell table:style-name="Table8.A1" office:value-type="string">
            <text:p text:style-name="P18">
              <text:span text:style-name="T29">0.310</text:span>
            </text:p>
          </table:table-cell>
        </table:table-row>
        <table:table-row table:style-name="Table8.1">
          <table:table-cell table:style-name="Table8.A1" office:value-type="string">
            <text:p text:style-name="P18">
              <text:span text:style-name="T29">Positive Pressure Ventilation (Ref. No)</text:span>
            </text:p>
          </table:table-cell>
          <table:table-cell table:style-name="Table8.A1" office:value-type="string">
            <text:p text:style-name="P18">
              <text:span text:style-name="T29">2.53</text:span>
            </text:p>
          </table:table-cell>
          <table:table-cell table:style-name="Table8.A1" office:value-type="string">
            <text:p text:style-name="P18">
              <text:span text:style-name="T29">0.69-9.32</text:span>
            </text:p>
          </table:table-cell>
          <table:table-cell table:style-name="Table8.A1" office:value-type="string">
            <text:p text:style-name="P18">
              <text:span text:style-name="T29">0.163</text:span>
            </text:p>
          </table:table-cell>
        </table:table-row>
        <text:soft-page-break/>
        <table:table-row table:style-name="Table8.2">
          <table:table-cell table:style-name="Table8.A1" office:value-type="string">
            <text:p text:style-name="P18">
              <text:span text:style-name="T29">Global Superimposed Pressure </text:span>
              <text:span text:style-name="T27">(1 cmH</text:span>
              <text:span text:style-name="T42">2</text:span>
              <text:span text:style-name="T27">O)</text:span>
            </text:p>
          </table:table-cell>
          <table:table-cell table:style-name="Table8.A1" office:value-type="string">
            <text:p text:style-name="P18">
              <text:span text:style-name="T29">1.19</text:span>
            </text:p>
          </table:table-cell>
          <table:table-cell table:style-name="Table8.A1" office:value-type="string">
            <text:p text:style-name="P18">
              <text:span text:style-name="T29">1.06-1.34</text:span>
            </text:p>
          </table:table-cell>
          <table:table-cell table:style-name="Table8.A1" office:value-type="string">
            <text:p text:style-name="P18">
              <text:span text:style-name="T29">0.004</text:span>
            </text:p>
          </table:table-cell>
        </table:table-row>
        <table:table-row table:style-name="Table8.2">
          <table:table-cell table:style-name="Table8.A1" office:value-type="string">
            <text:p text:style-name="P18">
              <text:span text:style-name="T29">Lung height </text:span>
              <text:span text:style-name="T27">(1 cm)</text:span>
            </text:p>
          </table:table-cell>
          <table:table-cell table:style-name="Table8.A1" office:value-type="string">
            <text:p text:style-name="P18">
              <text:span text:style-name="T29">1.01</text:span>
            </text:p>
          </table:table-cell>
          <table:table-cell table:style-name="Table8.A1" office:value-type="string">
            <text:p text:style-name="P18">
              <text:span text:style-name="T29">0.91-1.21</text:span>
            </text:p>
          </table:table-cell>
          <table:table-cell table:style-name="Table8.A1" office:value-type="string">
            <text:p text:style-name="P18">
              <text:span text:style-name="T29">0.796</text:span>
            </text:p>
          </table:table-cell>
        </table:table-row>
      </table:table>
      <text:p text:style-name="Standard">
        <text:span text:style-name="T31">Table S8. Multivariable analysis of factors independently associated with probability of mortality including global superimposed pressure and lung height in the overall population. </text:span>
        <text:span text:style-name="T30">N=614.</text:span>
        <text:span text:style-name="T31"> </text:span>
        <text:span text:style-name="T36">Positive pressure ventilation refers to non-invasive respiratory support</text:span>
        <text:span text:style-name="T30"> (e.g., </text:span>
        <text:span text:style-name="T36">CPAP or BiPAP</text:span>
        <text:span text:style-name="T30">) </text:span>
        <text:span text:style-name="T36">applied prior to CT acquisition.</text:span>
        <text:span text:style-name="T31"> </text:span>
        <text:span text:style-name="T30">All VIF &lt; 5, mean VIF 1.29. List of abbreviation: PaO</text:span>
        <text:span text:style-name="T43">₂</text:span>
        <text:span text:style-name="T30"> /FiO</text:span>
        <text:span text:style-name="T43">₂</text:span>
        <text:span text:style-name="T30">: ratio of arterial oxygen partial pressure to fraction of inspired oxygen; SOFA: Sequential Organ Failure Assessment.</text:span>
      </text:p>
      <text:p text:style-name="P1"/>
      <text:p text:style-name="P5"/>
      <table:table table:name="Table9" table:style-name="Table9">
        <table:table-column table:style-name="Table9.A"/>
        <table:table-column table:style-name="Table9.B"/>
        <table:table-column table:style-name="Table9.C"/>
        <table:table-column table:style-name="Table9.D"/>
        <table:table-row table:style-name="Table9.1">
          <table:table-cell table:style-name="Table9.A1" office:value-type="string">
            <text:p text:style-name="P18">
              <text:span text:style-name="T35">Variable</text:span>
            </text:p>
          </table:table-cell>
          <table:table-cell table:style-name="Table9.A1" office:value-type="string">
            <text:p text:style-name="P18">
              <text:span text:style-name="T35">OR</text:span>
            </text:p>
          </table:table-cell>
          <table:table-cell table:style-name="Table9.A1" office:value-type="string">
            <text:p text:style-name="P18">
              <text:span text:style-name="T35">95% CI</text:span>
            </text:p>
          </table:table-cell>
          <table:table-cell table:style-name="Table9.A1" office:value-type="string">
            <text:p text:style-name="P18">
              <text:span text:style-name="T35">P value</text:span>
            </text:p>
          </table:table-cell>
        </table:table-row>
        <table:table-row table:style-name="Table9.2">
          <table:table-cell table:style-name="Table9.A1" office:value-type="string">
            <text:p text:style-name="P18">
              <text:span text:style-name="T29">Age </text:span>
              <text:span text:style-name="T27">(1 year increase)</text:span>
              <text:span text:style-name="T29">
                <text:s/>
              </text:span>
            </text:p>
          </table:table-cell>
          <table:table-cell table:style-name="Table9.A1" office:value-type="string">
            <text:p text:style-name="P18">
              <text:span text:style-name="T29">1.08</text:span>
            </text:p>
          </table:table-cell>
          <table:table-cell table:style-name="Table9.A1" office:value-type="string">
            <text:p text:style-name="P18">
              <text:span text:style-name="T29">1.06-1.11</text:span>
            </text:p>
          </table:table-cell>
          <table:table-cell table:style-name="Table9.A1" office:value-type="string">
            <text:p text:style-name="P18">
              <text:span text:style-name="T29">&lt; 0.001</text:span>
            </text:p>
          </table:table-cell>
        </table:table-row>
        <table:table-row table:style-name="Table9.1">
          <table:table-cell table:style-name="Table9.A1" office:value-type="string">
            <text:p text:style-name="P18">
              <text:span text:style-name="T29">Any comorbidities (Ref. No)</text:span>
            </text:p>
          </table:table-cell>
          <table:table-cell table:style-name="Table9.A1" office:value-type="string">
            <text:p text:style-name="P18">
              <text:span text:style-name="T29">1.69</text:span>
            </text:p>
          </table:table-cell>
          <table:table-cell table:style-name="Table9.A1" office:value-type="string">
            <text:p text:style-name="P18">
              <text:span text:style-name="T29">0.95-3.00</text:span>
            </text:p>
          </table:table-cell>
          <table:table-cell table:style-name="Table9.A1" office:value-type="string">
            <text:p text:style-name="P18">
              <text:span text:style-name="T29">0.073</text:span>
            </text:p>
          </table:table-cell>
        </table:table-row>
        <table:table-row table:style-name="Table9.2">
          <table:table-cell table:style-name="Table9.A1" office:value-type="string">
            <text:p text:style-name="P18">
              <text:span text:style-name="T29">Composite SOFA score </text:span>
            </text:p>
            <text:p text:style-name="P28">
              <text:span text:style-name="T29">1 (Ref. 0)</text:span>
            </text:p>
            <text:p text:style-name="P28">
              <text:span text:style-name="T29">≥ 2 (Ref. 0)</text:span>
            </text:p>
          </table:table-cell>
          <table:table-cell table:style-name="Table9.A1" office:value-type="string">
            <text:p text:style-name="P29"/>
            <text:p text:style-name="P18">
              <text:span text:style-name="T29">2.31</text:span>
            </text:p>
            <text:p text:style-name="P18">
              <text:span text:style-name="T29">2.62</text:span>
            </text:p>
          </table:table-cell>
          <table:table-cell table:style-name="Table9.A1" office:value-type="string">
            <text:p text:style-name="P8"/>
            <text:p text:style-name="P18">
              <text:span text:style-name="T29">1.36-3.91</text:span>
            </text:p>
            <text:p text:style-name="P18">
              <text:span text:style-name="T29">1.41-4.89</text:span>
            </text:p>
          </table:table-cell>
          <table:table-cell table:style-name="Table9.A1" office:value-type="string">
            <text:p text:style-name="P8"/>
            <text:p text:style-name="P18">
              <text:span text:style-name="T29">0.002</text:span>
            </text:p>
            <text:p text:style-name="P18">
              <text:span text:style-name="T29">0.002</text:span>
            </text:p>
          </table:table-cell>
        </table:table-row>
        <table:table-row table:style-name="Table9.1">
          <table:table-cell table:style-name="Table9.A1" office:value-type="string">
            <text:p text:style-name="P18">
              <text:span text:style-name="T29">PaO</text:span>
              <text:span text:style-name="T40">2</text:span>
              <text:span text:style-name="T29">/FiO</text:span>
              <text:span text:style-name="T40">2 </text:span>
              <text:span text:style-name="T27">(1 mmHg)</text:span>
            </text:p>
          </table:table-cell>
          <table:table-cell table:style-name="Table9.A1" office:value-type="string">
            <text:p text:style-name="P18">
              <text:span text:style-name="T29">0.99</text:span>
            </text:p>
          </table:table-cell>
          <table:table-cell table:style-name="Table9.A1" office:value-type="string">
            <text:p text:style-name="P18">
              <text:span text:style-name="T29">0.98-0.99</text:span>
            </text:p>
          </table:table-cell>
          <table:table-cell table:style-name="Table9.A1" office:value-type="string">
            <text:p text:style-name="P18">
              <text:span text:style-name="T29">&lt; 0.001</text:span>
            </text:p>
          </table:table-cell>
        </table:table-row>
        <table:table-row table:style-name="Table9.2">
          <table:table-cell table:style-name="Table9.A1" office:value-type="string">
            <text:p text:style-name="P18">
              <text:span text:style-name="T29">White Blood Cell </text:span>
              <text:span text:style-name="T27">(n*10</text:span>
              <text:span text:style-name="T19">3</text:span>
              <text:span text:style-name="T27">)</text:span>
            </text:p>
          </table:table-cell>
          <table:table-cell table:style-name="Table9.A1" office:value-type="string">
            <text:p text:style-name="P18">
              <text:span text:style-name="T29">0.97</text:span>
            </text:p>
          </table:table-cell>
          <table:table-cell table:style-name="Table9.A1" office:value-type="string">
            <text:p text:style-name="P18">
              <text:span text:style-name="T29">0.92-1.03</text:span>
            </text:p>
          </table:table-cell>
          <table:table-cell table:style-name="Table9.A1" office:value-type="string">
            <text:p text:style-name="P18">
              <text:span text:style-name="T29">0.321</text:span>
            </text:p>
          </table:table-cell>
        </table:table-row>
        <table:table-row table:style-name="Table9.1">
          <table:table-cell table:style-name="Table9.A1" office:value-type="string">
            <text:p text:style-name="P18">
              <text:span text:style-name="T29">Positive Pressure Ventilation (Ref. No)</text:span>
            </text:p>
          </table:table-cell>
          <table:table-cell table:style-name="Table9.A1" office:value-type="string">
            <text:p text:style-name="P18">
              <text:span text:style-name="T29">2.57</text:span>
            </text:p>
          </table:table-cell>
          <table:table-cell table:style-name="Table9.A1" office:value-type="string">
            <text:p text:style-name="P18">
              <text:span text:style-name="T29">0.65-9.52</text:span>
            </text:p>
          </table:table-cell>
          <table:table-cell table:style-name="Table9.A1" office:value-type="string">
            <text:p text:style-name="P18">
              <text:span text:style-name="T29">0.157</text:span>
            </text:p>
          </table:table-cell>
        </table:table-row>
        <table:table-row table:style-name="Table9.2">
          <table:table-cell table:style-name="Table9.A1" office:value-type="string">
            <text:p text:style-name="P18">
              <text:span text:style-name="T29">Global Superimposed Pressure </text:span>
              <text:span text:style-name="T27">(1 cmH</text:span>
              <text:span text:style-name="T42">2</text:span>
              <text:span text:style-name="T27">O)</text:span>
            </text:p>
          </table:table-cell>
          <table:table-cell table:style-name="Table9.A1" office:value-type="string">
            <text:p text:style-name="P18">
              <text:span text:style-name="T29">1.19</text:span>
            </text:p>
          </table:table-cell>
          <table:table-cell table:style-name="Table9.A1" office:value-type="string">
            <text:p text:style-name="P18">
              <text:span text:style-name="T29">1.06-1.35</text:span>
            </text:p>
          </table:table-cell>
          <table:table-cell table:style-name="Table9.A1" office:value-type="string">
            <text:p text:style-name="P18">
              <text:span text:style-name="T29">0.004</text:span>
            </text:p>
          </table:table-cell>
        </table:table-row>
        <table:table-row table:style-name="Table9.2">
          <table:table-cell table:style-name="Table9.A1" office:value-type="string">
            <text:p text:style-name="P18">
              <text:span text:style-name="T29">Sex (Ref. Female)</text:span>
            </text:p>
          </table:table-cell>
          <table:table-cell table:style-name="Table9.A1" office:value-type="string">
            <text:p text:style-name="P18">
              <text:span text:style-name="T29">2.00</text:span>
            </text:p>
          </table:table-cell>
          <table:table-cell table:style-name="Table9.A1" office:value-type="string">
            <text:p text:style-name="P18">
              <text:span text:style-name="T29">1.12-3.55</text:span>
            </text:p>
          </table:table-cell>
          <table:table-cell table:style-name="Table9.A1" office:value-type="string">
            <text:p text:style-name="P18">
              <text:span text:style-name="T29">0.019</text:span>
            </text:p>
          </table:table-cell>
        </table:table-row>
        <table:table-row table:style-name="Table9.2">
          <table:table-cell table:style-name="Table9.A1" office:value-type="string">
            <text:p text:style-name="P18">
              <text:span text:style-name="T29">Lung height </text:span>
              <text:span text:style-name="T27">(1 cm)</text:span>
            </text:p>
          </table:table-cell>
          <table:table-cell table:style-name="Table9.A1" office:value-type="string">
            <text:p text:style-name="P18">
              <text:span text:style-name="T29">0.95</text:span>
            </text:p>
          </table:table-cell>
          <table:table-cell table:style-name="Table9.A1" office:value-type="string">
            <text:p text:style-name="P18">
              <text:span text:style-name="T29">0.84-1.0.6</text:span>
            </text:p>
          </table:table-cell>
          <table:table-cell table:style-name="Table9.A1" office:value-type="string">
            <text:p text:style-name="P18">
              <text:span text:style-name="T29">0.369</text:span>
            </text:p>
          </table:table-cell>
        </table:table-row>
      </table:table>
      <text:p text:style-name="Standard">
        <text:span text:style-name="T31">Table S9. Multivariable analysis of factors independently associated with probability of mortality including global superimposed pressure, male sex, and lung height in the overall population. N=614. </text:span>
        <text:span text:style-name="T36">Positive pressure ventilation refers to non-invasive respiratory support</text:span>
        <text:span text:style-name="T30"> (e.g., </text:span>
        <text:span text:style-name="T36">CPAP or BiPAP</text:span>
        <text:span text:style-name="T30">) </text:span>
        <text:span text:style-name="T36">applied prior to CT acquisition.</text:span>
        <text:span text:style-name="T30"> All VIF &lt; 5, mean VIF 1.35. List of abbreviation: PaO</text:span>
        <text:span text:style-name="T43">₂</text:span>
        <text:span text:style-name="T30"> /FiO</text:span>
        <text:span text:style-name="T43">₂</text:span>
        <text:span text:style-name="T30">: ratio of arterial oxygen partial pressure to fraction of inspired oxygen; SOFA: Sequential Organ Failure Assessment.</text:span>
      </text:p>
      <text:p text:style-name="Standard"/>
    </office:text>
  </office:body>
</office:document-content>
</file>

<file path=meta.xml><?xml version="1.0" encoding="utf-8"?>
<office:document-meta xmlns:office="urn:oasis:names:tc:opendocument:xmlns:office:1.0" xmlns:xlink="http://www.w3.org/1999/xlink" xmlns:dc="http://purl.org/dc/elements/1.1/" xmlns:meta="urn:oasis:names:tc:opendocument:xmlns:meta:1.0" xmlns:ooo="http://openoffice.org/2004/office" xmlns:grddl="http://www.w3.org/2003/g/data-view#" xmlns:textooo="http://openoffice.org/2013/office" office:version="1.2">
  <office:meta>
    <meta:initial-creator>Nova, Alice</meta:initial-creator>
    <dc:creator>Nova, Alice</dc:creator>
    <meta:editing-cycles>2</meta:editing-cycles>
    <meta:creation-date>2026-06-06T15:43:00</meta:creation-date>
    <dc:date>2026-06-06T15:43:00</dc:date>
    <meta:editing-duration>PT2S</meta:editing-duration>
    <meta:generator>OpenOffice/4.1.7$Win32 OpenOffice.org_project/417m1$Build-9800</meta:generator>
    <meta:document-statistic meta:table-count="9" meta:image-count="4" meta:object-count="0" meta:page-count="11" meta:paragraph-count="999" meta:word-count="3471" meta:character-count="23117"/>
    <meta:user-defined meta:name="AppVersion">16.0000</meta:user-defined>
    <meta:user-defined meta:name="DocSecurity" meta:value-type="float">0</meta:user-defined>
    <meta:user-defined meta:name="HyperlinksChanged" meta:value-type="boolean">false</meta:user-defined>
    <meta:user-defined meta:name="LinksUpToDate" meta:value-type="boolean">false</meta:user-defined>
    <meta:user-defined meta:name="ScaleCrop" meta:value-type="boolean">false</meta:user-defined>
    <meta:user-defined meta:name="ShareDoc" meta:value-type="boolean">false</meta:user-defined>
    <meta:template xlink:type="simple" xlink:actuate="onRequest" xlink:title="Normal.dotm" xlink:href=""/>
  </office:meta>
</office:document-meta>
</file>

<file path=settings.xml><?xml version="1.0" encoding="utf-8"?>
<office:document-settings xmlns:office="urn:oasis:names:tc:opendocument:xmlns:office:1.0" xmlns:xlink="http://www.w3.org/1999/xlink" xmlns:config="urn:oasis:names:tc:opendocument:xmlns:config:1.0" xmlns:ooo="http://openoffice.org/2004/office" xmlns:textooo="http://openoffice.org/2013/office" office:version="1.2">
  <office:settings>
    <config:config-item-set config:name="ooo:view-settings">
      <config:config-item config:name="ViewAreaTop" config:type="int">0</config:config-item>
      <config:config-item config:name="ViewAreaLeft" config:type="int">0</config:config-item>
      <config:config-item config:name="ViewAreaWidth" config:type="int">24541</config:config-item>
      <config:config-item config:name="ViewAreaHeight" config:type="int">19648</config:config-item>
      <config:config-item config:name="ShowRedlineChanges" config:type="boolean">true</config:config-item>
      <config:config-item config:name="InBrowseMode" config:type="boolean">false</config:config-item>
      <config:config-item-map-indexed config:name="Views">
        <config:config-item-map-entry>
          <config:config-item config:name="ViewId" config:type="string">view2</config:config-item>
          <config:config-item config:name="ViewLeft" config:type="int">9267</config:config-item>
          <config:config-item config:name="ViewTop" config:type="int">3542</config:config-item>
          <config:config-item config:name="VisibleLeft" config:type="int">0</config:config-item>
          <config:config-item config:name="VisibleTop" config:type="int">0</config:config-item>
          <config:config-item config:name="VisibleRight" config:type="int">24539</config:config-item>
          <config:config-item config:name="VisibleBottom" config:type="int">19646</config:config-item>
          <config:config-item config:name="ZoomType" config:type="short">0</config:config-item>
          <config:config-item config:name="ViewLayoutColumns" config:type="short">0</config:config-item>
          <config:config-item config:name="ViewLayoutBookMode" config:type="boolean">false</config:config-item>
          <config:config-item config:name="ZoomFactor" config:type="short">80</config:config-item>
          <config:config-item config:name="IsSelectedFrame" config:type="boolean">false</config:config-item>
        </config:config-item-map-entry>
      </config:config-item-map-indexed>
    </config:config-item-set>
    <config:config-item-set config:name="ooo:configuration-settings">
      <config:config-item config:name="CurrentDatabaseDataSource" config:type="string"/>
      <config:config-item config:name="ConsiderTextWrapOnObjPos" config:type="boolean">false</config:config-item>
      <config:config-item config:name="AddParaTableSpacing" config:type="boolean">false</config:config-item>
      <config:config-item config:name="PrintReversed" config:type="boolean">false</config:config-item>
      <config:config-item config:name="PrintRightPages" config:type="boolean">true</config:config-item>
      <config:config-item config:name="UseOldNumbering" config:type="boolean">false</config:config-item>
      <config:config-item config:name="PrintProspectRTL" config:type="boolean">false</config:config-item>
      <config:config-item config:name="PrintTables" config:type="boolean">true</config:config-item>
      <config:config-item config:name="CurrentDatabaseCommandType" config:type="int">0</config:config-item>
      <config:config-item config:name="DoNotJustifyLinesWithManualBreak" config:type="boolean">false</config:config-item>
      <config:config-item config:name="AlignTabStopPosition" config:type="boolean">true</config:config-item>
      <config:config-item config:name="PrinterSetup" config:type="base64Binary"/>
      <config:config-item config:name="CurrentDatabaseCommand" config:type="string"/>
      <config:config-item config:name="UseFormerTextWrapping" config:type="boolean">false</config:config-item>
      <config:config-item config:name="TableRowKeep" config:type="boolean">false</config:config-item>
      <config:config-item config:name="AddFrameOffsets" config:type="boolean">false</config:config-item>
      <config:config-item config:name="PrintEmptyPages" config:type="boolean">true</config:config-item>
      <config:config-item config:name="FieldAutoUpdate" config:type="boolean">true</config:config-item>
      <config:config-item config:name="OutlineLevelYieldsNumbering" config:type="boolean">false</config:config-item>
      <config:config-item config:name="PrintDrawings" config:type="boolean">true</config:config-item>
      <config:config-item config:name="PrintTextPlaceholder" config:type="boolean">false</config:config-item>
      <config:config-item config:name="LinkUpdateMode" config:type="short">1</config:config-item>
      <config:config-item config:name="PrintPaperFromSetup" config:type="boolean">false</config:config-item>
      <config:config-item config:name="PrintLeftPages" config:type="boolean">true</config:config-item>
      <config:config-item config:name="AddParaTableSpacingAtStart" config:type="boolean">true</config:config-item>
      <config:config-item config:name="DoNotResetParaAttrsForNumFont" config:type="boolean">false</config:config-item>
      <config:config-item config:name="AllowPrintJobCancel" config:type="boolean">true</config:config-item>
      <config:config-item config:name="IgnoreFirstLineIndentInNumbering" config:type="boolean">false</config:config-item>
      <config:config-item config:name="ChartAutoUpdate" config:type="boolean">true</config:config-item>
      <config:config-item config:name="TabAtLeftIndentForParagraphsInList" config:type="boolean">false</config:config-item>
      <config:config-item config:name="PrintHiddenText" config:type="boolean">false</config:config-item>
      <config:config-item config:name="LoadReadonly" config:type="boolean">false</config:config-item>
      <config:config-item config:name="SaveGlobalDocumentLinks" config:type="boolean">false</config:config-item>
      <config:config-item config:name="PrintAnnotationMode" config:type="short">0</config:config-item>
      <config:config-item config:name="ApplyUserData" config:type="boolean">true</config:config-item>
      <config:config-item config:name="UnxForceZeroExtLeading" config:type="boolean">false</config:config-item>
      <config:config-item config:name="PrintBlackFonts" config:type="boolean">false</config:config-item>
      <config:config-item config:name="RedlineProtectionKey" config:type="base64Binary"/>
      <config:config-item config:name="PrintProspect" config:type="boolean">false</config:config-item>
      <config:config-item config:name="ProtectForm" config:type="boolean">false</config:config-item>
      <config:config-item-map-indexed config:name="ForbiddenCharacters">
        <config:config-item-map-entry>
          <config:config-item config:name="Language" config:type="string">en</config:config-item>
          <config:config-item config:name="Country" config:type="string"/>
          <config:config-item config:name="Variant" config:type="string"/>
          <config:config-item config:name="BeginLine" config:type="string"/>
          <config:config-item config:name="EndLine" config:type="string"/>
        </config:config-item-map-entry>
      </config:config-item-map-indexed>
      <config:config-item config:name="UpdateFromTemplate" config:type="boolean">true</config:config-item>
      <config:config-item config:name="AddParaSpacingToTableCells" config:type="boolean">true</config:config-item>
      <config:config-item config:name="TabsRelativeToIndent" config:type="boolean">false</config:config-item>
      <config:config-item config:name="IgnoreTabsAndBlanksForLineCalculation" config:type="boolean">false</config:config-item>
      <config:config-item config:name="PrinterName" config:type="string"/>
      <config:config-item config:name="UseOldPrinterMetrics" config:type="boolean">false</config:config-item>
      <config:config-item config:name="IsKernAsianPunctuation" config:type="boolean">false</config:config-item>
      <config:config-item config:name="PrintPageBackground" config:type="boolean">true</config:config-item>
      <config:config-item config:name="ClipAsCharacterAnchoredWriterFlyFrames" config:type="boolean">false</config:config-item>
      <config:config-item config:name="IsLabelDocument" config:type="boolean">false</config:config-item>
      <config:config-item config:name="PrintGraphics" config:type="boolean">true</config:config-item>
      <config:config-item config:name="PrintSingleJobs" config:type="boolean">false</config:config-item>
      <config:config-item config:name="DoNotCaptureDrawObjsOnPage" config:type="boolean">false</config:config-item>
      <config:config-item config:name="PrinterIndependentLayout" config:type="string">high-resolution</config:config-item>
      <config:config-item config:name="UseFormerObjectPositioning" config:type="boolean">false</config:config-item>
      <config:config-item config:name="PrintFaxName" config:type="string"/>
      <config:config-item config:name="CharacterCompressionType" config:type="short">0</config:config-item>
      <config:config-item config:name="AddExternalLeading" config:type="boolean">true</config:config-item>
      <config:config-item config:name="MathBaselineAlignment" config:type="boolean">true</config:config-item>
      <config:config-item config:name="UseFormerLineSpacing" config:type="boolean">false</config:config-item>
      <config:config-item config:name="PrintControls" config:type="boolean">true</config:config-item>
      <config:config-item config:name="SaveVersionOnClose" config:type="boolean">false</config:config-item>
    </config:config-item-set>
  </office:settings>
</office:document-settings>
</file>

<file path=styles.xml><?xml version="1.0" encoding="utf-8"?>
<office:document-styles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rpt="http://openoffice.org/2005/report" xmlns:of="urn:oasis:names:tc:opendocument:xmlns:of:1.2" xmlns:xhtml="http://www.w3.org/1999/xhtml" xmlns:grddl="http://www.w3.org/2003/g/data-view#" xmlns:tableooo="http://openoffice.org/2009/table" xmlns:textooo="http://openoffice.org/2013/office" office:version="1.2">
  <office:font-face-decls>
    <style:font-face style:name="Lucida Sans1" svg:font-family="'Lucida Sans'" style:font-family-generic="swiss"/>
    <style:font-face style:name="Arial1" svg:font-family="Arial" style:font-family-generic="roman" style:font-pitch="variable"/>
    <style:font-face style:name="Calibri" svg:font-family="Calibri" style:font-family-generic="roman" style:font-pitch="variable"/>
    <style:font-face style:name="Calibri Light" svg:font-family="'Calibri Light'" style:font-family-generic="roman" style:font-pitch="variable"/>
    <style:font-face style:name="Cambria Math" svg:font-family="'Cambria Math'" style:font-family-generic="roman" style:font-pitch="variable"/>
    <style:font-face style:name="Times New Roman" svg:font-family="'Times New Roman'" style:font-family-generic="roman" style:font-pitch="variable"/>
    <style:font-face style:name="Arial" svg:font-family="Arial" style:font-family-generic="swiss" style:font-pitch="variable"/>
    <style:font-face style:name="F" svg:font-family="" style:font-family-generic="system" style:font-pitch="variable"/>
    <style:font-face style:name="Arial2" svg:font-family="Arial" style:font-family-generic="system" style:font-pitch="variable"/>
    <style:font-face style:name="Calibri1" svg:font-family="Calibri" style:font-family-generic="system" style:font-pitch="variable"/>
    <style:font-face style:name="Cambria Math1" svg:font-family="'Cambria Math'" style:font-family-generic="system" style:font-pitch="variable"/>
    <style:font-face style:name="Courier New" svg:font-family="'Courier New'" style:font-family-generic="system" style:font-pitch="variable"/>
    <style:font-face style:name="Lucida Sans" svg:font-family="'Lucida Sans'" style:font-family-generic="system" style:font-pitch="variable"/>
    <style:font-face style:name="Microsoft YaHei" svg:font-family="'Microsoft YaHei'" style:font-family-generic="system" style:font-pitch="variable"/>
    <style:font-face style:name="SimSun" svg:font-family="SimSun" style:font-family-generic="system" style:font-pitch="variable"/>
    <style:font-face style:name="Times New Roman1" svg:font-family="'Times New Roman'" style:font-family-generic="system" style:font-pitch="variable"/>
  </office:font-face-decls>
  <office:styles>
    <style:default-style style:family="graphic">
      <style:graphic-properties fo:wrap-option="no-wrap" draw:shadow-offset-x="0.3cm" draw:shadow-offset-y="0.3cm" draw:start-line-spacing-horizontal="0.283cm" draw:start-line-spacing-vertical="0.283cm" draw:end-line-spacing-horizontal="0.283cm" draw:end-line-spacing-vertical="0.283cm" style:flow-with-text="true"/>
      <style:paragraph-properties style:text-autospace="ideograph-alpha" style:line-break="strict" style:writing-mode="lr-tb" style:font-independent-line-spacing="false">
        <style:tab-stops/>
      </style:paragraph-properties>
      <style:text-properties style:use-window-font-color="true" fo:font-size="12pt" fo:language="en" fo:country="none" style:letter-kerning="true" style:font-size-asian="12pt" style:language-asian="en" style:country-asian="US" style:font-size-complex="12pt" style:language-complex="ar" style:country-complex="SA"/>
    </style:default-style>
    <style:default-style style:family="paragraph">
      <style:paragraph-properties fo:hyphenation-ladder-count="no-limit" style:text-autospace="ideograph-alpha" style:punctuation-wrap="hanging" style:line-break="strict" style:tab-stop-distance="1.27cm" style:writing-mode="page"/>
      <style:text-properties style:use-window-font-color="true" style:font-name="Calibri" fo:font-size="12pt" fo:language="en" fo:country="none" style:letter-kerning="true" style:font-name-asian="SimSun" style:font-size-asian="12pt" style:language-asian="en" style:country-asian="US" style:font-name-complex="F" style:font-size-complex="12pt" style:language-complex="ar" style:country-complex="SA" fo:hyphenate="false" fo:hyphenation-remain-char-count="2" fo:hyphenation-push-char-count="2"/>
    </style:default-style>
    <style:default-style style:family="table">
      <style:table-properties table:border-model="collapsing"/>
    </style:default-style>
    <style:default-style style:family="table-row">
      <style:table-row-properties fo:keep-together="auto"/>
    </style:default-style>
    <style:style style:name="Standard" style:family="paragraph" style:default-outline-level="" style:list-style-name="" style:class="text">
      <style:paragraph-properties fo:orphans="2" fo:widows="2" style:writing-mode="lr-tb"/>
      <style:text-properties style:use-window-font-color="true"/>
    </style:style>
    <style:style style:name="Heading" style:family="paragraph" style:parent-style-name="Standard" style:next-style-name="Text_20_body" style:class="text">
      <style:paragraph-properties fo:margin-top="0.423cm" fo:margin-bottom="0.212cm" fo:keep-with-next="always"/>
      <style:text-properties style:font-name="Arial" fo:font-size="14pt" style:font-name-asian="Microsoft YaHei" style:font-size-asian="14pt" style:font-name-complex="Lucida Sans" style:font-size-complex="14pt"/>
    </style:style>
    <style:style style:name="Text_20_body" style:display-name="Text body" style:family="paragraph" style:parent-style-name="Standard" style:class="text">
      <style:paragraph-properties fo:margin-top="0cm" fo:margin-bottom="0.212cm"/>
    </style:style>
    <style:style style:name="List" style:family="paragraph" style:parent-style-name="Text_20_body" style:class="list">
      <style:text-properties style:font-name-complex="Lucida Sans1"/>
    </style:style>
    <style:style style:name="Caption" style:family="paragraph" style:parent-style-name="Standard" style:class="extra">
      <style:paragraph-properties fo:margin-top="0.212cm" fo:margin-bottom="0.212cm" text:number-lines="false" text:line-number="0"/>
      <style:text-properties fo:font-size="12pt" fo:font-style="italic" style:font-size-asian="12pt" style:font-style-asian="italic" style:font-name-complex="Lucida Sans1" style:font-size-complex="12pt" style:font-style-complex="italic"/>
    </style:style>
    <style:style style:name="Index" style:family="paragraph" style:parent-style-name="Standard" style:class="index">
      <style:paragraph-properties text:number-lines="false" text:line-number="0"/>
      <style:text-properties style:font-name-complex="Lucida Sans1"/>
    </style:style>
    <style:style style:name="Heading_20_1" style:display-name="Heading 1" style:family="paragraph" style:parent-style-name="Standard" style:next-style-name="Text_20_body" style:default-outline-level="1" style:list-style-name="Outline" style:class="text">
      <style:paragraph-properties fo:margin-top="0.635cm" fo:margin-bottom="0.141cm" fo:keep-together="always" fo:keep-with-next="always"/>
      <style:text-properties fo:color="#2f5496" style:font-name="Calibri Light" fo:font-size="20pt" fo:language="it" fo:country="IT" style:font-size-asian="20pt" style:font-name-complex="F" style:font-size-complex="20pt"/>
    </style:style>
    <style:style style:name="Heading_20_2" style:display-name="Heading 2" style:family="paragraph" style:parent-style-name="Standard" style:next-style-name="Text_20_body" style:default-outline-level="2" style:list-style-name="Outline" style:class="text">
      <style:paragraph-properties fo:margin-top="0.282cm" fo:margin-bottom="0.141cm" fo:keep-together="always" fo:keep-with-next="always"/>
      <style:text-properties fo:color="#2f5496" style:font-name="Calibri Light" fo:font-size="16pt" fo:language="it" fo:country="IT" style:font-size-asian="16pt" style:font-name-complex="F" style:font-size-complex="16pt"/>
    </style:style>
    <style:style style:name="Heading_20_3" style:display-name="Heading 3" style:family="paragraph" style:parent-style-name="Standard" style:next-style-name="Text_20_body" style:default-outline-level="3" style:list-style-name="Outline" style:class="text">
      <style:paragraph-properties fo:margin-top="0.282cm" fo:margin-bottom="0.141cm" fo:keep-together="always" fo:keep-with-next="always"/>
      <style:text-properties fo:color="#2f5496" fo:font-size="14pt" fo:language="it" fo:country="IT" style:font-size-asian="14pt" style:font-name-complex="F" style:font-size-complex="14pt"/>
    </style:style>
    <style:style style:name="Heading_20_4" style:display-name="Heading 4" style:family="paragraph" style:parent-style-name="Standard" style:next-style-name="Text_20_body" style:default-outline-level="4" style:list-style-name="Outline" style:class="text">
      <style:paragraph-properties fo:margin-top="0.141cm" fo:margin-bottom="0.071cm" fo:keep-together="always" fo:keep-with-next="always"/>
      <style:text-properties fo:color="#2f5496" fo:language="it" fo:country="IT" fo:font-style="italic" style:font-style-asian="italic" style:font-name-complex="F" style:font-style-complex="italic"/>
    </style:style>
    <style:style style:name="Heading_20_5" style:display-name="Heading 5" style:family="paragraph" style:parent-style-name="Standard" style:next-style-name="Text_20_body" style:default-outline-level="5" style:list-style-name="Outline" style:class="text">
      <style:paragraph-properties fo:margin-top="0.141cm" fo:margin-bottom="0.071cm" fo:keep-together="always" fo:keep-with-next="always"/>
      <style:text-properties fo:color="#2f5496" fo:language="it" fo:country="IT" style:font-name-complex="F"/>
    </style:style>
    <style:style style:name="Heading_20_6" style:display-name="Heading 6" style:family="paragraph" style:parent-style-name="Standard" style:next-style-name="Text_20_body" style:default-outline-level="6" style:list-style-name="Outline" style:class="text">
      <style:paragraph-properties fo:margin-top="0.071cm" fo:margin-bottom="0cm" fo:keep-together="always" fo:keep-with-next="always"/>
      <style:text-properties fo:color="#595959" fo:language="it" fo:country="IT" fo:font-style="italic" style:font-style-asian="italic" style:font-name-complex="F" style:font-style-complex="italic"/>
    </style:style>
    <style:style style:name="Heading_20_7" style:display-name="Heading 7" style:family="paragraph" style:parent-style-name="Standard" style:next-style-name="Text_20_body" style:default-outline-level="7" style:list-style-name="Outline" style:class="text">
      <style:paragraph-properties fo:margin-top="0.071cm" fo:margin-bottom="0cm" fo:keep-together="always" fo:keep-with-next="always"/>
      <style:text-properties fo:color="#595959" fo:language="it" fo:country="IT" style:font-name-complex="F"/>
    </style:style>
    <style:style style:name="Heading_20_8" style:display-name="Heading 8" style:family="paragraph" style:parent-style-name="Standard" style:next-style-name="Text_20_body" style:default-outline-level="8" style:list-style-name="Outline" style:class="text">
      <style:paragraph-properties fo:keep-together="always" fo:keep-with-next="always"/>
      <style:text-properties fo:color="#272727" fo:language="it" fo:country="IT" fo:font-style="italic" style:font-style-asian="italic" style:font-name-complex="F" style:font-style-complex="italic"/>
    </style:style>
    <style:style style:name="Heading_20_9" style:display-name="Heading 9" style:family="paragraph" style:parent-style-name="Standard" style:next-style-name="Text_20_body" style:default-outline-level="9" style:list-style-name="Outline" style:class="text">
      <style:paragraph-properties fo:keep-together="always" fo:keep-with-next="always"/>
      <style:text-properties fo:color="#272727" fo:language="it" fo:country="IT" style:font-name-complex="F"/>
    </style:style>
    <style:style style:name="p2" style:family="paragraph" style:parent-style-name="Standard" style:default-outline-level="" style:list-style-name="">
      <style:text-properties fo:color="#000000" style:font-name="Arial1" fo:font-size="9pt" fo:language="it" fo:country="IT" style:letter-kerning="true" style:font-name-asian="Times New Roman1" style:font-size-asian="9pt" style:language-asian="it" style:country-asian="IT" style:font-name-complex="Arial2" style:font-size-complex="9pt"/>
    </style:style>
    <style:style style:name="Title" style:family="paragraph" style:parent-style-name="Standard" style:next-style-name="Subtitle" style:default-outline-level="" style:list-style-name="" style:class="chapter">
      <style:paragraph-properties fo:margin-top="0cm" fo:margin-bottom="0.141cm" fo:text-align="start" style:justify-single-word="false"/>
      <style:text-properties style:font-name="Calibri Light" fo:font-size="28pt" fo:letter-spacing="-0.018cm" fo:language="it" fo:country="IT" fo:font-weight="bold" style:letter-kerning="true" style:font-size-asian="28pt" style:font-weight-asian="bold" style:font-name-complex="F" style:font-size-complex="28pt" style:font-weight-complex="bold"/>
    </style:style>
    <style:style style:name="Subtitle" style:family="paragraph" style:parent-style-name="Standard" style:next-style-name="Text_20_body" style:default-outline-level="" style:list-style-name="" style:class="chapter">
      <style:paragraph-properties fo:margin-top="0cm" fo:margin-bottom="0.282cm" fo:text-align="start" style:justify-single-word="false"/>
      <style:text-properties fo:color="#595959" fo:font-size="14pt" fo:letter-spacing="0.026cm" fo:language="it" fo:country="IT" fo:font-style="italic" style:font-size-asian="14pt" style:font-style-asian="italic" style:font-name-complex="F" style:font-size-complex="14pt" style:font-style-complex="italic"/>
    </style:style>
    <style:style style:name="Quote" style:family="paragraph" style:parent-style-name="Standard" style:default-outline-level="" style:list-style-name="">
      <style:paragraph-properties fo:margin-top="0.282cm" fo:margin-bottom="0.282cm" fo:text-align="center" style:justify-single-word="false"/>
      <style:text-properties fo:color="#404040" fo:language="it" fo:country="IT" fo:font-style="italic" style:font-style-asian="italic" style:font-style-complex="italic"/>
    </style:style>
    <style:style style:name="List_20_Paragraph" style:display-name="List Paragraph" style:family="paragraph" style:parent-style-name="Standard" style:default-outline-level="" style:list-style-name="">
      <style:paragraph-properties fo:margin-left="1.27cm" fo:margin-right="0cm" fo:text-indent="0cm" style:auto-text-indent="false"/>
      <style:text-properties fo:language="it" fo:country="IT"/>
    </style:style>
    <style:style style:name="Intense_20_Quote" style:display-name="Intense Quote" style:family="paragraph" style:parent-style-name="Standard" style:default-outline-level="" style:list-style-name="">
      <style:paragraph-properties fo:margin-left="1.524cm" fo:margin-right="1.524cm" fo:margin-top="0.635cm" fo:margin-bottom="0.635cm" fo:text-align="center" style:justify-single-word="false" fo:text-indent="0cm" style:auto-text-indent="false" fo:padding-left="0cm" fo:padding-right="0cm" fo:padding-top="0.353cm" fo:padding-bottom="0.353cm" fo:border-left="none" fo:border-right="none" fo:border-top="0.018cm solid #2f5496" fo:border-bottom="0.018cm solid #2f5496"/>
      <style:text-properties fo:color="#2f5496" fo:language="it" fo:country="IT" fo:font-style="italic" style:font-style-asian="italic" style:font-style-complex="italic"/>
    </style:style>
    <style:style style:name="p1" style:family="paragraph" style:parent-style-name="Standard" style:default-outline-level="" style:list-style-name="">
      <style:text-properties fo:color="#303030" style:font-name="Arial1" fo:font-size="9pt" fo:language="it" fo:country="IT" style:letter-kerning="true" style:font-name-asian="Times New Roman1" style:font-size-asian="9pt" style:language-asian="it" style:country-asian="IT" style:font-name-complex="Arial2" style:font-size-complex="9pt"/>
    </style:style>
    <style:style style:name="p3" style:family="paragraph" style:parent-style-name="Standard" style:default-outline-level="" style:list-style-name="">
      <style:text-properties fo:color="#386573" style:font-name="Arial1" fo:font-size="9pt" fo:language="it" fo:country="IT" style:letter-kerning="true" style:font-name-asian="Times New Roman1" style:font-size-asian="9pt" style:language-asian="it" style:country-asian="IT" style:font-name-complex="Arial2" style:font-size-complex="9pt"/>
    </style:style>
    <style:style style:name="p4" style:family="paragraph" style:parent-style-name="Standard" style:default-outline-level="" style:list-style-name="">
      <style:paragraph-properties fo:margin-top="0.176cm" fo:margin-bottom="0.176cm"/>
      <style:text-properties style:font-name="Times New Roman" fo:language="it" fo:country="IT" style:letter-kerning="true" style:font-name-asian="Times New Roman1" style:language-asian="it" style:country-asian="IT" style:font-name-complex="Times New Roman1"/>
    </style:style>
    <style:style style:name="annotation_20_text" style:display-name="annotation text" style:family="paragraph" style:parent-style-name="Standard" style:default-outline-level="" style:list-style-name="">
      <style:paragraph-properties fo:margin-top="0cm" fo:margin-bottom="0.282cm"/>
      <style:text-properties fo:font-size="10pt" fo:language="it" fo:country="IT" style:letter-kerning="true" style:font-name-asian="SimSun" style:font-size-asian="10pt" style:font-size-complex="10pt"/>
    </style:style>
    <style:style style:name="Bibliography" style:family="paragraph" style:parent-style-name="Standard" style:default-outline-level="" style:list-style-name="">
      <style:paragraph-properties fo:margin-left="0.677cm" fo:margin-right="0cm" fo:margin-top="0cm" fo:margin-bottom="0.423cm" fo:text-indent="-0.677cm" style:auto-text-indent="false">
        <style:tab-stops>
          <style:tab-stop style:position="0.67cm"/>
        </style:tab-stops>
      </style:paragraph-properties>
      <style:text-properties fo:language="it" fo:country="IT"/>
    </style:style>
    <style:style style:name="annotation_20_subject" style:display-name="annotation subject" style:family="paragraph" style:parent-style-name="annotation_20_text" style:default-outline-level="" style:list-style-name="">
      <style:paragraph-properties fo:margin-top="0cm" fo:margin-bottom="0cm"/>
      <style:text-properties fo:font-weight="bold" style:letter-kerning="true" style:font-weight-asian="bold" style:font-name-complex="Calibri1" style:font-weight-complex="bold"/>
    </style:style>
    <style:style style:name="Header" style:family="paragraph" style:parent-style-name="Standard" style:default-outline-level="" style:list-style-name="" style:class="extra">
      <style:paragraph-properties text:number-lines="false" text:line-number="0">
        <style:tab-stops>
          <style:tab-stop style:position="8.5cm" style:type="center"/>
          <style:tab-stop style:position="17cm" style:type="right"/>
        </style:tab-stops>
      </style:paragraph-properties>
      <style:text-properties fo:font-size="11pt" fo:language="it" fo:country="IT" style:letter-kerning="true" style:font-size-asian="11pt" style:font-size-complex="11pt"/>
    </style:style>
    <style:style style:name="Footer" style:family="paragraph" style:parent-style-name="Standard" style:default-outline-level="" style:list-style-name="" style:class="extra">
      <style:paragraph-properties text:number-lines="false" text:line-number="0">
        <style:tab-stops>
          <style:tab-stop style:position="8.5cm" style:type="center"/>
          <style:tab-stop style:position="17cm" style:type="right"/>
        </style:tab-stops>
      </style:paragraph-properties>
      <style:text-properties fo:font-size="11pt" fo:language="it" fo:country="IT" style:letter-kerning="true" style:font-size-asian="11pt" style:font-size-complex="11pt"/>
    </style:style>
    <style:style style:name="Normal_20__28_Web_29_" style:display-name="Normal (Web)" style:family="paragraph" style:parent-style-name="Standard" style:default-outline-level="" style:list-style-name="">
      <style:paragraph-properties fo:margin-top="0.176cm" fo:margin-bottom="0.176cm"/>
      <style:text-properties style:font-name="Times New Roman" fo:language="it" fo:country="IT" style:letter-kerning="true" style:font-name-asian="Times New Roman1" style:language-asian="it" style:country-asian="IT" style:font-name-complex="Times New Roman1"/>
    </style:style>
    <style:style style:name="Revision" style:family="paragraph" style:default-outline-level="" style:list-style-name="">
      <style:paragraph-properties fo:orphans="2" fo:widows="2" style:writing-mode="lr-tb"/>
      <style:text-properties style:use-window-font-color="true" fo:language="it" fo:country="IT"/>
    </style:style>
    <style:style style:name="Default_20_Paragraph_20_Font" style:display-name="Default Paragraph Font" style:family="text"/>
    <style:style style:name="s2" style:family="text" style:parent-style-name="Default_20_Paragraph_20_Font">
      <style:text-properties style:font-name="Arial1" fo:font-size="6pt" style:font-size-asian="6pt" style:font-name-complex="Arial2" style:font-size-complex="6pt"/>
    </style:style>
    <style:style style:name="Heading_20_1_20_Char" style:display-name="Heading 1 Char" style:family="text" style:parent-style-name="Default_20_Paragraph_20_Font">
      <style:text-properties fo:color="#2f5496" style:font-name="Calibri Light" fo:font-size="20pt" fo:language="it" fo:country="IT" style:font-size-asian="20pt" style:font-name-complex="F" style:font-size-complex="20pt"/>
    </style:style>
    <style:style style:name="Heading_20_2_20_Char" style:display-name="Heading 2 Char" style:family="text" style:parent-style-name="Default_20_Paragraph_20_Font">
      <style:text-properties fo:color="#2f5496" style:font-name="Calibri Light" fo:font-size="16pt" fo:language="it" fo:country="IT" style:font-size-asian="16pt" style:font-name-complex="F" style:font-size-complex="16pt"/>
    </style:style>
    <style:style style:name="Heading_20_3_20_Char" style:display-name="Heading 3 Char" style:family="text" style:parent-style-name="Default_20_Paragraph_20_Font">
      <style:text-properties fo:color="#2f5496" fo:font-size="14pt" fo:language="it" fo:country="IT" style:font-size-asian="14pt" style:font-name-complex="F" style:font-size-complex="14pt"/>
    </style:style>
    <style:style style:name="Heading_20_4_20_Char" style:display-name="Heading 4 Char" style:family="text" style:parent-style-name="Default_20_Paragraph_20_Font">
      <style:text-properties fo:color="#2f5496" fo:language="it" fo:country="IT" fo:font-style="italic" style:font-style-asian="italic" style:font-name-complex="F" style:font-style-complex="italic"/>
    </style:style>
    <style:style style:name="Heading_20_5_20_Char" style:display-name="Heading 5 Char" style:family="text" style:parent-style-name="Default_20_Paragraph_20_Font">
      <style:text-properties fo:color="#2f5496" fo:language="it" fo:country="IT" style:font-name-complex="F"/>
    </style:style>
    <style:style style:name="Heading_20_6_20_Char" style:display-name="Heading 6 Char" style:family="text" style:parent-style-name="Default_20_Paragraph_20_Font">
      <style:text-properties fo:color="#595959" fo:language="it" fo:country="IT" fo:font-style="italic" style:font-style-asian="italic" style:font-name-complex="F" style:font-style-complex="italic"/>
    </style:style>
    <style:style style:name="Heading_20_7_20_Char" style:display-name="Heading 7 Char" style:family="text" style:parent-style-name="Default_20_Paragraph_20_Font">
      <style:text-properties fo:color="#595959" fo:language="it" fo:country="IT" style:font-name-complex="F"/>
    </style:style>
    <style:style style:name="Heading_20_8_20_Char" style:display-name="Heading 8 Char" style:family="text" style:parent-style-name="Default_20_Paragraph_20_Font">
      <style:text-properties fo:color="#272727" fo:language="it" fo:country="IT" fo:font-style="italic" style:font-style-asian="italic" style:font-name-complex="F" style:font-style-complex="italic"/>
    </style:style>
    <style:style style:name="Heading_20_9_20_Char" style:display-name="Heading 9 Char" style:family="text" style:parent-style-name="Default_20_Paragraph_20_Font">
      <style:text-properties fo:color="#272727" fo:language="it" fo:country="IT" style:font-name-complex="F"/>
    </style:style>
    <style:style style:name="Title_20_Char" style:display-name="Title Char" style:family="text" style:parent-style-name="Default_20_Paragraph_20_Font">
      <style:text-properties style:font-name="Calibri Light" fo:font-size="28pt" fo:letter-spacing="-0.018cm" fo:language="it" fo:country="IT" style:letter-kerning="true" style:font-size-asian="28pt" style:font-name-complex="F" style:font-size-complex="28pt"/>
    </style:style>
    <style:style style:name="Subtitle_20_Char" style:display-name="Subtitle Char" style:family="text" style:parent-style-name="Default_20_Paragraph_20_Font">
      <style:text-properties fo:color="#595959" fo:font-size="14pt" fo:letter-spacing="0.026cm" fo:language="it" fo:country="IT" style:font-size-asian="14pt" style:font-name-complex="F" style:font-size-complex="14pt"/>
    </style:style>
    <style:style style:name="Quote_20_Char" style:display-name="Quote Char" style:family="text" style:parent-style-name="Default_20_Paragraph_20_Font">
      <style:text-properties fo:color="#404040" fo:language="it" fo:country="IT" fo:font-style="italic" style:font-style-asian="italic" style:font-style-complex="italic"/>
    </style:style>
    <style:style style:name="Intense_20_Emphasis" style:display-name="Intense Emphasis" style:family="text" style:parent-style-name="Default_20_Paragraph_20_Font">
      <style:text-properties fo:color="#2f5496" fo:font-style="italic" style:font-style-asian="italic" style:font-style-complex="italic"/>
    </style:style>
    <style:style style:name="Intense_20_Quote_20_Char" style:display-name="Intense Quote Char" style:family="text" style:parent-style-name="Default_20_Paragraph_20_Font">
      <style:text-properties fo:color="#2f5496" fo:language="it" fo:country="IT" fo:font-style="italic" style:font-style-asian="italic" style:font-style-complex="italic"/>
    </style:style>
    <style:style style:name="Intense_20_Reference" style:display-name="Intense Reference" style:family="text" style:parent-style-name="Default_20_Paragraph_20_Font">
      <style:text-properties fo:font-variant="small-caps" fo:color="#2f5496" fo:letter-spacing="0.009cm" fo:font-weight="bold" style:font-weight-asian="bold" style:font-weight-complex="bold"/>
    </style:style>
    <style:style style:name="s1" style:family="text" style:parent-style-name="Default_20_Paragraph_20_Font">
      <style:text-properties fo:color="#000000"/>
    </style:style>
    <style:style style:name="annotation_20_reference" style:display-name="annotation reference" style:family="text" style:parent-style-name="Default_20_Paragraph_20_Font">
      <style:text-properties fo:font-size="8pt" style:font-size-asian="8pt" style:font-size-complex="8pt"/>
    </style:style>
    <style:style style:name="Comment_20_Text_20_Char" style:display-name="Comment Text Char" style:family="text" style:parent-style-name="Default_20_Paragraph_20_Font">
      <style:text-properties fo:font-size="10pt" fo:language="it" fo:country="IT" style:letter-kerning="true" style:font-name-asian="SimSun" style:font-size-asian="10pt" style:font-size-complex="10pt"/>
    </style:style>
    <style:style style:name="Comment_20_Subject_20_Char" style:display-name="Comment Subject Char" style:family="text" style:parent-style-name="Comment_20_Text_20_Char">
      <style:text-properties fo:font-size="10pt" fo:language="it" fo:country="IT" fo:font-weight="bold" style:letter-kerning="true" style:font-name-asian="SimSun" style:font-size-asian="10pt" style:font-weight-asian="bold" style:font-size-complex="10pt" style:font-weight-complex="bold"/>
    </style:style>
    <style:style style:name="Header_20_Char" style:display-name="Header Char" style:family="text" style:parent-style-name="Default_20_Paragraph_20_Font">
      <style:text-properties fo:font-size="11pt" fo:language="it" fo:country="IT" style:letter-kerning="true" style:font-size-asian="11pt" style:font-size-complex="11pt"/>
    </style:style>
    <style:style style:name="Footer_20_Char" style:display-name="Footer Char" style:family="text" style:parent-style-name="Default_20_Paragraph_20_Font">
      <style:text-properties fo:font-size="11pt" fo:language="it" fo:country="IT" style:letter-kerning="true" style:font-size-asian="11pt" style:font-size-complex="11pt"/>
    </style:style>
    <style:style style:name="Emphasis" style:family="text" style:parent-style-name="Default_20_Paragraph_20_Font">
      <style:text-properties fo:font-style="italic" style:font-style-asian="italic" style:font-style-complex="italic"/>
    </style:style>
    <style:style style:name="apple-converted-space" style:family="text" style:parent-style-name="Default_20_Paragraph_20_Font"/>
    <style:style style:name="Strong_20_Emphasis" style:display-name="Strong Emphasis" style:family="text" style:parent-style-name="Default_20_Paragraph_20_Font">
      <style:text-properties fo:font-weight="bold" style:font-weight-asian="bold" style:font-weight-complex="bold"/>
    </style:style>
    <style:style style:name="ListLabel_20_1" style:display-name="ListLabel 1" style:family="text">
      <style:text-properties fo:font-size="10pt" style:font-size-asian="10pt"/>
    </style:style>
    <style:style style:name="ListLabel_20_2" style:display-name="ListLabel 2" style:family="text">
      <style:text-properties style:font-name-asian="Times New Roman1" style:font-name-complex="Times New Roman1"/>
    </style:style>
    <style:style style:name="ListLabel_20_3" style:display-name="ListLabel 3" style:family="text">
      <style:text-properties style:font-name-complex="Courier New"/>
    </style:style>
    <style:style style:name="ListLabel_20_4" style:display-name="ListLabel 4" style:family="text">
      <style:text-properties style:font-name-asian="Times New Roman1" style:font-name-complex="Arial2"/>
    </style:style>
    <style:style style:name="ListLabel_20_5" style:display-name="ListLabel 5" style:family="text">
      <style:text-properties fo:color="#993300" style:font-name-asian="Times New Roman1" style:font-name-complex="Arial2"/>
    </style:style>
    <style:style style:name="ListLabel_20_6" style:display-name="ListLabel 6" style:family="text">
      <style:text-properties style:font-name-complex="Calibri1"/>
    </style:style>
    <style:style style:name="Graphics" style:family="graphic">
      <style:graphic-properties text:anchor-type="paragraph" svg:x="0cm" svg:y="0cm" style:wrap="none" style:vertical-pos="top" style:vertical-rel="paragraph" style:horizontal-pos="center" style:horizontal-rel="paragraph"/>
    </style:style>
    <text:outline-style style:name="Outline">
      <text:outline-level-style text:level="1" style:num-format="">
        <style:list-level-properties text:list-level-position-and-space-mode="label-alignment">
          <style:list-level-label-alignment text:label-followed-by="listtab" text:list-tab-stop-position="0.762cm" fo:text-indent="-0.762cm" fo:margin-left="0.762cm"/>
        </style:list-level-properties>
      </text:outline-level-style>
      <text:outline-level-style text:level="2" style:num-format="">
        <style:list-level-properties text:list-level-position-and-space-mode="label-alignment">
          <style:list-level-label-alignment text:label-followed-by="listtab" text:list-tab-stop-position="1.016cm" fo:text-indent="-1.016cm" fo:margin-left="1.016cm"/>
        </style:list-level-properties>
      </text:outline-level-style>
      <text:outline-level-style text:level="3" style:num-format="">
        <style:list-level-properties text:list-level-position-and-space-mode="label-alignment">
          <style:list-level-label-alignment text:label-followed-by="listtab" text:list-tab-stop-position="1.27cm" fo:text-indent="-1.27cm" fo:margin-left="1.27cm"/>
        </style:list-level-properties>
      </text:outline-level-style>
      <text:outline-level-style text:level="4" style:num-format="">
        <style:list-level-properties text:list-level-position-and-space-mode="label-alignment">
          <style:list-level-label-alignment text:label-followed-by="listtab" text:list-tab-stop-position="1.524cm" fo:text-indent="-1.524cm" fo:margin-left="1.524cm"/>
        </style:list-level-properties>
      </text:outline-level-style>
      <text:outline-level-style text:level="5" style:num-format="">
        <style:list-level-properties text:list-level-position-and-space-mode="label-alignment">
          <style:list-level-label-alignment text:label-followed-by="listtab" text:list-tab-stop-position="1.778cm" fo:text-indent="-1.778cm" fo:margin-left="1.778cm"/>
        </style:list-level-properties>
      </text:outline-level-style>
      <text:outline-level-style text:level="6" style:num-format="">
        <style:list-level-properties text:list-level-position-and-space-mode="label-alignment">
          <style:list-level-label-alignment text:label-followed-by="listtab" text:list-tab-stop-position="2.032cm" fo:text-indent="-2.032cm" fo:margin-left="2.032cm"/>
        </style:list-level-properties>
      </text:outline-level-style>
      <text:outline-level-style text:level="7" style:num-format="">
        <style:list-level-properties text:list-level-position-and-space-mode="label-alignment">
          <style:list-level-label-alignment text:label-followed-by="listtab" text:list-tab-stop-position="2.286cm" fo:text-indent="-2.286cm" fo:margin-left="2.286cm"/>
        </style:list-level-properties>
      </text:outline-level-style>
      <text:outline-level-style text:level="8" style:num-format="">
        <style:list-level-properties text:list-level-position-and-space-mode="label-alignment">
          <style:list-level-label-alignment text:label-followed-by="listtab" text:list-tab-stop-position="2.54cm" fo:text-indent="-2.54cm" fo:margin-left="2.54cm"/>
        </style:list-level-properties>
      </text:outline-level-style>
      <text:outline-level-style text:level="9" style:num-format="">
        <style:list-level-properties text:list-level-position-and-space-mode="label-alignment">
          <style:list-level-label-alignment text:label-followed-by="listtab" text:list-tab-stop-position="2.794cm" fo:text-indent="-2.794cm" fo:margin-left="2.794cm"/>
        </style:list-level-properties>
      </text:outline-level-style>
      <text:outline-level-style text:level="10" style:num-format="">
        <style:list-level-properties text:list-level-position-and-space-mode="label-alignment">
          <style:list-level-label-alignment text:label-followed-by="listtab" text:list-tab-stop-position="3.048cm" fo:text-indent="-3.048cm" fo:margin-left="3.048cm"/>
        </style:list-level-properties>
      </text:outline-level-style>
    </text:outline-style>
    <text:list-style style:name="WWNum1">
      <text:list-level-style-number text:level="1" style:num-suffix="." style:num-format="1">
        <style:list-level-properties text:list-level-position-and-space-mode="label-alignment">
          <style:list-level-label-alignment text:label-followed-by="listtab" text:list-tab-stop-position="1.27cm" fo:text-indent="-0.635cm" fo:margin-left="1.27cm"/>
        </style:list-level-properties>
      </text:list-level-style-number>
      <text:list-level-style-number text:level="2" style:num-suffix="." style:num-format="1">
        <style:list-level-properties text:list-level-position-and-space-mode="label-alignment">
          <style:list-level-label-alignment text:label-followed-by="listtab" text:list-tab-stop-position="2.54cm" fo:text-indent="-0.635cm" fo:margin-left="2.54cm"/>
        </style:list-level-properties>
      </text:list-level-style-number>
      <text:list-level-style-number text:level="3" style:num-suffix="." style:num-format="1" text:display-levels="2">
        <style:list-level-properties text:list-level-position-and-space-mode="label-alignment">
          <style:list-level-label-alignment text:label-followed-by="listtab" text:list-tab-stop-position="3.81cm" fo:text-indent="-0.635cm" fo:margin-left="3.81cm"/>
        </style:list-level-properties>
      </text:list-level-style-number>
      <text:list-level-style-number text:level="4" style:num-suffix="." style:num-format="1" text:display-levels="3">
        <style:list-level-properties text:list-level-position-and-space-mode="label-alignment">
          <style:list-level-label-alignment text:label-followed-by="listtab" text:list-tab-stop-position="5.08cm" fo:text-indent="-0.635cm" fo:margin-left="5.08cm"/>
        </style:list-level-properties>
      </text:list-level-style-number>
      <text:list-level-style-number text:level="5" style:num-suffix="." style:num-format="1" text:display-levels="4">
        <style:list-level-properties text:list-level-position-and-space-mode="label-alignment">
          <style:list-level-label-alignment text:label-followed-by="listtab" text:list-tab-stop-position="6.35cm" fo:text-indent="-0.635cm" fo:margin-left="6.35cm"/>
        </style:list-level-properties>
      </text:list-level-style-number>
      <text:list-level-style-number text:level="6" style:num-suffix="." style:num-format="1" text:display-levels="5">
        <style:list-level-properties text:list-level-position-and-space-mode="label-alignment">
          <style:list-level-label-alignment text:label-followed-by="listtab" text:list-tab-stop-position="7.62cm" fo:text-indent="-0.635cm" fo:margin-left="7.62cm"/>
        </style:list-level-properties>
      </text:list-level-style-number>
      <text:list-level-style-number text:level="7" style:num-suffix="." style:num-format="1" text:display-levels="6">
        <style:list-level-properties text:list-level-position-and-space-mode="label-alignment">
          <style:list-level-label-alignment text:label-followed-by="listtab" text:list-tab-stop-position="8.89cm" fo:text-indent="-0.635cm" fo:margin-left="8.89cm"/>
        </style:list-level-properties>
      </text:list-level-style-number>
      <text:list-level-style-number text:level="8" style:num-suffix="." style:num-format="1" text:display-levels="7">
        <style:list-level-properties text:list-level-position-and-space-mode="label-alignment">
          <style:list-level-label-alignment text:label-followed-by="listtab" text:list-tab-stop-position="10.16cm" fo:text-indent="-0.635cm" fo:margin-left="10.16cm"/>
        </style:list-level-properties>
      </text:list-level-style-number>
      <text:list-level-style-number text:level="9" style:num-suffix="." style:num-format="1" text:display-levels="8">
        <style:list-level-properties text:list-level-position-and-space-mode="label-alignment">
          <style:list-level-label-alignment text:label-followed-by="listtab" text:list-tab-stop-position="11.43cm" fo:text-indent="-0.635cm" fo:margin-left="11.43cm"/>
        </style:list-level-properties>
      </text:list-level-style-number>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2">
      <text:list-level-style-bullet text:level="1" text:style-name="ListLabel_20_1" style:num-suffix="" text:bullet-char="">
        <style:list-level-properties text:list-level-position-and-space-mode="label-alignment">
          <style:list-level-label-alignment text:label-followed-by="listtab" text:list-tab-stop-position="1.27cm" fo:text-indent="-0.635cm" fo:margin-left="1.27cm"/>
        </style:list-level-properties>
        <style:text-properties fo:font-family="Symbol" style:font-style-name="Regular" style:font-family-generic="roman" style:font-pitch="variable" style:font-charset="x-symbol"/>
      </text:list-level-style-bullet>
      <text:list-level-style-bullet text:level="2" text:style-name="ListLabel_20_1" style:num-suffix="o" text:bullet-char="o">
        <style:list-level-properties text:list-level-position-and-space-mode="label-alignment">
          <style:list-level-label-alignment text:label-followed-by="listtab" text:list-tab-stop-position="2.54cm" fo:text-indent="-0.635cm" fo:margin-left="2.54cm"/>
        </style:list-level-properties>
        <style:text-properties fo:font-family="'Courier New'" style:font-style-name="Regular" style:font-family-generic="modern" style:font-pitch="fixed"/>
      </text:list-level-style-bullet>
      <text:list-level-style-bullet text:level="3" text:style-name="ListLabel_20_1" style:num-suffix="" text:bullet-char="">
        <style:list-level-properties text:list-level-position-and-space-mode="label-alignment">
          <style:list-level-label-alignment text:label-followed-by="listtab" text:list-tab-stop-position="3.81cm" fo:text-indent="-0.635cm" fo:margin-left="3.81cm"/>
        </style:list-level-properties>
        <style:text-properties fo:font-family="Wingdings" style:font-style-name="Regular" style:font-pitch="variable" style:font-charset="x-symbol"/>
      </text:list-level-style-bullet>
      <text:list-level-style-bullet text:level="4" text:style-name="ListLabel_20_1" style:num-suffix="" text:bullet-char="">
        <style:list-level-properties text:list-level-position-and-space-mode="label-alignment">
          <style:list-level-label-alignment text:label-followed-by="listtab" text:list-tab-stop-position="5.08cm" fo:text-indent="-0.635cm" fo:margin-left="5.08cm"/>
        </style:list-level-properties>
        <style:text-properties fo:font-family="Wingdings" style:font-style-name="Regular" style:font-pitch="variable" style:font-charset="x-symbol"/>
      </text:list-level-style-bullet>
      <text:list-level-style-bullet text:level="5" text:style-name="ListLabel_20_1" style:num-suffix="" text:bullet-char="">
        <style:list-level-properties text:list-level-position-and-space-mode="label-alignment">
          <style:list-level-label-alignment text:label-followed-by="listtab" text:list-tab-stop-position="6.35cm" fo:text-indent="-0.635cm" fo:margin-left="6.35cm"/>
        </style:list-level-properties>
        <style:text-properties fo:font-family="Wingdings" style:font-style-name="Regular" style:font-pitch="variable" style:font-charset="x-symbol"/>
      </text:list-level-style-bullet>
      <text:list-level-style-bullet text:level="6" text:style-name="ListLabel_20_1" style:num-suffix="" text:bullet-char="">
        <style:list-level-properties text:list-level-position-and-space-mode="label-alignment">
          <style:list-level-label-alignment text:label-followed-by="listtab" text:list-tab-stop-position="7.62cm" fo:text-indent="-0.635cm" fo:margin-left="7.62cm"/>
        </style:list-level-properties>
        <style:text-properties fo:font-family="Wingdings" style:font-style-name="Regular" style:font-pitch="variable" style:font-charset="x-symbol"/>
      </text:list-level-style-bullet>
      <text:list-level-style-bullet text:level="7" text:style-name="ListLabel_20_1" style:num-suffix="" text:bullet-char="">
        <style:list-level-properties text:list-level-position-and-space-mode="label-alignment">
          <style:list-level-label-alignment text:label-followed-by="listtab" text:list-tab-stop-position="8.89cm" fo:text-indent="-0.635cm" fo:margin-left="8.89cm"/>
        </style:list-level-properties>
        <style:text-properties fo:font-family="Wingdings" style:font-style-name="Regular" style:font-pitch="variable" style:font-charset="x-symbol"/>
      </text:list-level-style-bullet>
      <text:list-level-style-bullet text:level="8" text:style-name="ListLabel_20_1" style:num-suffix="" text:bullet-char="">
        <style:list-level-properties text:list-level-position-and-space-mode="label-alignment">
          <style:list-level-label-alignment text:label-followed-by="listtab" text:list-tab-stop-position="10.16cm" fo:text-indent="-0.635cm" fo:margin-left="10.16cm"/>
        </style:list-level-properties>
        <style:text-properties fo:font-family="Wingdings" style:font-style-name="Regular" style:font-pitch="variable" style:font-charset="x-symbol"/>
      </text:list-level-style-bullet>
      <text:list-level-style-bullet text:level="9" text:style-name="ListLabel_20_1" style:num-suffix="" text:bullet-char="">
        <style:list-level-properties text:list-level-position-and-space-mode="label-alignment">
          <style:list-level-label-alignment text:label-followed-by="listtab" text:list-tab-stop-position="11.43cm" fo:text-indent="-0.635cm" fo:margin-left="11.43cm"/>
        </style:list-level-properties>
        <style:text-properties fo:font-family="Wingdings" style:font-style-name="Regular" style:font-pitch="variable" style:font-charset="x-symbol"/>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3">
      <text:list-level-style-number text:level="1" style:num-suffix="." style:num-format="1">
        <style:list-level-properties text:list-level-position-and-space-mode="label-alignment">
          <style:list-level-label-alignment text:label-followed-by="listtab" text:list-tab-stop-position="1.27cm" fo:text-indent="-0.635cm" fo:margin-left="1.27cm"/>
        </style:list-level-properties>
      </text:list-level-style-number>
      <text:list-level-style-number text:level="2" style:num-suffix="." style:num-format="1">
        <style:list-level-properties text:list-level-position-and-space-mode="label-alignment">
          <style:list-level-label-alignment text:label-followed-by="listtab" text:list-tab-stop-position="2.54cm" fo:text-indent="-0.635cm" fo:margin-left="2.54cm"/>
        </style:list-level-properties>
      </text:list-level-style-number>
      <text:list-level-style-number text:level="3" style:num-suffix="." style:num-format="1" text:display-levels="2">
        <style:list-level-properties text:list-level-position-and-space-mode="label-alignment">
          <style:list-level-label-alignment text:label-followed-by="listtab" text:list-tab-stop-position="3.81cm" fo:text-indent="-0.635cm" fo:margin-left="3.81cm"/>
        </style:list-level-properties>
      </text:list-level-style-number>
      <text:list-level-style-number text:level="4" style:num-suffix="." style:num-format="1" text:display-levels="3">
        <style:list-level-properties text:list-level-position-and-space-mode="label-alignment">
          <style:list-level-label-alignment text:label-followed-by="listtab" text:list-tab-stop-position="5.08cm" fo:text-indent="-0.635cm" fo:margin-left="5.08cm"/>
        </style:list-level-properties>
      </text:list-level-style-number>
      <text:list-level-style-number text:level="5" style:num-suffix="." style:num-format="1" text:display-levels="4">
        <style:list-level-properties text:list-level-position-and-space-mode="label-alignment">
          <style:list-level-label-alignment text:label-followed-by="listtab" text:list-tab-stop-position="6.35cm" fo:text-indent="-0.635cm" fo:margin-left="6.35cm"/>
        </style:list-level-properties>
      </text:list-level-style-number>
      <text:list-level-style-number text:level="6" style:num-suffix="." style:num-format="1" text:display-levels="5">
        <style:list-level-properties text:list-level-position-and-space-mode="label-alignment">
          <style:list-level-label-alignment text:label-followed-by="listtab" text:list-tab-stop-position="7.62cm" fo:text-indent="-0.635cm" fo:margin-left="7.62cm"/>
        </style:list-level-properties>
      </text:list-level-style-number>
      <text:list-level-style-number text:level="7" style:num-suffix="." style:num-format="1" text:display-levels="6">
        <style:list-level-properties text:list-level-position-and-space-mode="label-alignment">
          <style:list-level-label-alignment text:label-followed-by="listtab" text:list-tab-stop-position="8.89cm" fo:text-indent="-0.635cm" fo:margin-left="8.89cm"/>
        </style:list-level-properties>
      </text:list-level-style-number>
      <text:list-level-style-number text:level="8" style:num-suffix="." style:num-format="1" text:display-levels="7">
        <style:list-level-properties text:list-level-position-and-space-mode="label-alignment">
          <style:list-level-label-alignment text:label-followed-by="listtab" text:list-tab-stop-position="10.16cm" fo:text-indent="-0.635cm" fo:margin-left="10.16cm"/>
        </style:list-level-properties>
      </text:list-level-style-number>
      <text:list-level-style-number text:level="9" style:num-suffix="." style:num-format="1" text:display-levels="8">
        <style:list-level-properties text:list-level-position-and-space-mode="label-alignment">
          <style:list-level-label-alignment text:label-followed-by="listtab" text:list-tab-stop-position="11.43cm" fo:text-indent="-0.635cm" fo:margin-left="11.43cm"/>
        </style:list-level-properties>
      </text:list-level-style-number>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4">
      <text:list-level-style-bullet text:level="1" text:style-name="ListLabel_20_1" style:num-suffix="" text:bullet-char="">
        <style:list-level-properties text:list-level-position-and-space-mode="label-alignment">
          <style:list-level-label-alignment text:label-followed-by="listtab" text:list-tab-stop-position="1.27cm" fo:text-indent="-0.635cm" fo:margin-left="1.27cm"/>
        </style:list-level-properties>
        <style:text-properties fo:font-family="Symbol" style:font-style-name="Regular" style:font-family-generic="roman" style:font-pitch="variable" style:font-charset="x-symbol"/>
      </text:list-level-style-bullet>
      <text:list-level-style-bullet text:level="2" text:style-name="ListLabel_20_1" style:num-suffix="o" text:bullet-char="o">
        <style:list-level-properties text:list-level-position-and-space-mode="label-alignment">
          <style:list-level-label-alignment text:label-followed-by="listtab" text:list-tab-stop-position="2.54cm" fo:text-indent="-0.635cm" fo:margin-left="2.54cm"/>
        </style:list-level-properties>
        <style:text-properties fo:font-family="'Courier New'" style:font-style-name="Regular" style:font-family-generic="modern" style:font-pitch="fixed"/>
      </text:list-level-style-bullet>
      <text:list-level-style-bullet text:level="3" text:style-name="ListLabel_20_1" style:num-suffix="" text:bullet-char="">
        <style:list-level-properties text:list-level-position-and-space-mode="label-alignment">
          <style:list-level-label-alignment text:label-followed-by="listtab" text:list-tab-stop-position="3.81cm" fo:text-indent="-0.635cm" fo:margin-left="3.81cm"/>
        </style:list-level-properties>
        <style:text-properties fo:font-family="Wingdings" style:font-style-name="Regular" style:font-pitch="variable" style:font-charset="x-symbol"/>
      </text:list-level-style-bullet>
      <text:list-level-style-bullet text:level="4" text:style-name="ListLabel_20_1" style:num-suffix="" text:bullet-char="">
        <style:list-level-properties text:list-level-position-and-space-mode="label-alignment">
          <style:list-level-label-alignment text:label-followed-by="listtab" text:list-tab-stop-position="5.08cm" fo:text-indent="-0.635cm" fo:margin-left="5.08cm"/>
        </style:list-level-properties>
        <style:text-properties fo:font-family="Wingdings" style:font-style-name="Regular" style:font-pitch="variable" style:font-charset="x-symbol"/>
      </text:list-level-style-bullet>
      <text:list-level-style-bullet text:level="5" text:style-name="ListLabel_20_1" style:num-suffix="" text:bullet-char="">
        <style:list-level-properties text:list-level-position-and-space-mode="label-alignment">
          <style:list-level-label-alignment text:label-followed-by="listtab" text:list-tab-stop-position="6.35cm" fo:text-indent="-0.635cm" fo:margin-left="6.35cm"/>
        </style:list-level-properties>
        <style:text-properties fo:font-family="Wingdings" style:font-style-name="Regular" style:font-pitch="variable" style:font-charset="x-symbol"/>
      </text:list-level-style-bullet>
      <text:list-level-style-bullet text:level="6" text:style-name="ListLabel_20_1" style:num-suffix="" text:bullet-char="">
        <style:list-level-properties text:list-level-position-and-space-mode="label-alignment">
          <style:list-level-label-alignment text:label-followed-by="listtab" text:list-tab-stop-position="7.62cm" fo:text-indent="-0.635cm" fo:margin-left="7.62cm"/>
        </style:list-level-properties>
        <style:text-properties fo:font-family="Wingdings" style:font-style-name="Regular" style:font-pitch="variable" style:font-charset="x-symbol"/>
      </text:list-level-style-bullet>
      <text:list-level-style-bullet text:level="7" text:style-name="ListLabel_20_1" style:num-suffix="" text:bullet-char="">
        <style:list-level-properties text:list-level-position-and-space-mode="label-alignment">
          <style:list-level-label-alignment text:label-followed-by="listtab" text:list-tab-stop-position="8.89cm" fo:text-indent="-0.635cm" fo:margin-left="8.89cm"/>
        </style:list-level-properties>
        <style:text-properties fo:font-family="Wingdings" style:font-style-name="Regular" style:font-pitch="variable" style:font-charset="x-symbol"/>
      </text:list-level-style-bullet>
      <text:list-level-style-bullet text:level="8" text:style-name="ListLabel_20_1" style:num-suffix="" text:bullet-char="">
        <style:list-level-properties text:list-level-position-and-space-mode="label-alignment">
          <style:list-level-label-alignment text:label-followed-by="listtab" text:list-tab-stop-position="10.16cm" fo:text-indent="-0.635cm" fo:margin-left="10.16cm"/>
        </style:list-level-properties>
        <style:text-properties fo:font-family="Wingdings" style:font-style-name="Regular" style:font-pitch="variable" style:font-charset="x-symbol"/>
      </text:list-level-style-bullet>
      <text:list-level-style-bullet text:level="9" text:style-name="ListLabel_20_1" style:num-suffix="" text:bullet-char="">
        <style:list-level-properties text:list-level-position-and-space-mode="label-alignment">
          <style:list-level-label-alignment text:label-followed-by="listtab" text:list-tab-stop-position="11.43cm" fo:text-indent="-0.635cm" fo:margin-left="11.43cm"/>
        </style:list-level-properties>
        <style:text-properties fo:font-family="Wingdings" style:font-style-name="Regular" style:font-pitch="variable" style:font-charset="x-symbol"/>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5">
      <text:list-level-style-number text:level="1" style:num-suffix="." style:num-format="1">
        <style:list-level-properties text:list-level-position-and-space-mode="label-alignment">
          <style:list-level-label-alignment text:label-followed-by="listtab" fo:text-indent="-0.635cm" fo:margin-left="1.27cm"/>
        </style:list-level-properties>
      </text:list-level-style-number>
      <text:list-level-style-number text:level="2" style:num-suffix="." style:num-format="a">
        <style:list-level-properties text:list-level-position-and-space-mode="label-alignment">
          <style:list-level-label-alignment text:label-followed-by="listtab" fo:text-indent="-0.635cm" fo:margin-left="2.54cm"/>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318cm" fo:margin-left="3.81cm"/>
        </style:list-level-properties>
      </text:list-level-style-number>
      <text:list-level-style-number text:level="4" style:num-suffix="." style:num-format="1" text:display-levels="3">
        <style:list-level-properties text:list-level-position-and-space-mode="label-alignment">
          <style:list-level-label-alignment text:label-followed-by="listtab" fo:text-indent="-0.635cm" fo:margin-left="5.08cm"/>
        </style:list-level-properties>
      </text:list-level-style-number>
      <text:list-level-style-number text:level="5" style:num-suffix="." style:num-format="a" text:display-levels="4">
        <style:list-level-properties text:list-level-position-and-space-mode="label-alignment">
          <style:list-level-label-alignment text:label-followed-by="listtab" fo:text-indent="-0.635cm" fo:margin-left="6.35cm"/>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318cm" fo:margin-left="7.62cm"/>
        </style:list-level-properties>
      </text:list-level-style-number>
      <text:list-level-style-number text:level="7" style:num-suffix="." style:num-format="1" text:display-levels="6">
        <style:list-level-properties text:list-level-position-and-space-mode="label-alignment">
          <style:list-level-label-alignment text:label-followed-by="listtab" fo:text-indent="-0.635cm" fo:margin-left="8.89cm"/>
        </style:list-level-properties>
      </text:list-level-style-number>
      <text:list-level-style-number text:level="8" style:num-suffix="." style:num-format="a" text:display-levels="7">
        <style:list-level-properties text:list-level-position-and-space-mode="label-alignment">
          <style:list-level-label-alignment text:label-followed-by="listtab" fo:text-indent="-0.635cm" fo:margin-left="10.16cm"/>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318cm" fo:margin-left="11.43cm"/>
        </style:list-level-properties>
      </text:list-level-style-number>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6">
      <text:list-level-style-number text:level="1" style:num-suffix="." style:num-format="1">
        <style:list-level-properties text:list-level-position-and-space-mode="label-alignment">
          <style:list-level-label-alignment text:label-followed-by="listtab" fo:text-indent="-0.635cm" fo:margin-left="1.27cm"/>
        </style:list-level-properties>
      </text:list-level-style-number>
      <text:list-level-style-number text:level="2" style:num-suffix="." style:num-format="a">
        <style:list-level-properties text:list-level-position-and-space-mode="label-alignment">
          <style:list-level-label-alignment text:label-followed-by="listtab" fo:text-indent="-0.635cm" fo:margin-left="2.54cm"/>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318cm" fo:margin-left="3.81cm"/>
        </style:list-level-properties>
      </text:list-level-style-number>
      <text:list-level-style-number text:level="4" style:num-suffix="." style:num-format="1" text:display-levels="3">
        <style:list-level-properties text:list-level-position-and-space-mode="label-alignment">
          <style:list-level-label-alignment text:label-followed-by="listtab" fo:text-indent="-0.635cm" fo:margin-left="5.08cm"/>
        </style:list-level-properties>
      </text:list-level-style-number>
      <text:list-level-style-number text:level="5" style:num-suffix="." style:num-format="a" text:display-levels="4">
        <style:list-level-properties text:list-level-position-and-space-mode="label-alignment">
          <style:list-level-label-alignment text:label-followed-by="listtab" fo:text-indent="-0.635cm" fo:margin-left="6.35cm"/>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318cm" fo:margin-left="7.62cm"/>
        </style:list-level-properties>
      </text:list-level-style-number>
      <text:list-level-style-number text:level="7" style:num-suffix="." style:num-format="1" text:display-levels="6">
        <style:list-level-properties text:list-level-position-and-space-mode="label-alignment">
          <style:list-level-label-alignment text:label-followed-by="listtab" fo:text-indent="-0.635cm" fo:margin-left="8.89cm"/>
        </style:list-level-properties>
      </text:list-level-style-number>
      <text:list-level-style-number text:level="8" style:num-suffix="." style:num-format="a" text:display-levels="7">
        <style:list-level-properties text:list-level-position-and-space-mode="label-alignment">
          <style:list-level-label-alignment text:label-followed-by="listtab" fo:text-indent="-0.635cm" fo:margin-left="10.16cm"/>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318cm" fo:margin-left="11.43cm"/>
        </style:list-level-properties>
      </text:list-level-style-number>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7">
      <text:list-level-style-number text:level="1" style:num-suffix="." style:num-format="1">
        <style:list-level-properties text:list-level-position-and-space-mode="label-alignment">
          <style:list-level-label-alignment text:label-followed-by="listtab" fo:text-indent="-0.635cm" fo:margin-left="1.27cm"/>
        </style:list-level-properties>
      </text:list-level-style-number>
      <text:list-level-style-number text:level="2" style:num-suffix="." style:num-format="a">
        <style:list-level-properties text:list-level-position-and-space-mode="label-alignment">
          <style:list-level-label-alignment text:label-followed-by="listtab" fo:text-indent="-0.635cm" fo:margin-left="2.54cm"/>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318cm" fo:margin-left="3.81cm"/>
        </style:list-level-properties>
      </text:list-level-style-number>
      <text:list-level-style-number text:level="4" style:num-suffix="." style:num-format="1" text:display-levels="3">
        <style:list-level-properties text:list-level-position-and-space-mode="label-alignment">
          <style:list-level-label-alignment text:label-followed-by="listtab" fo:text-indent="-0.635cm" fo:margin-left="5.08cm"/>
        </style:list-level-properties>
      </text:list-level-style-number>
      <text:list-level-style-number text:level="5" style:num-suffix="." style:num-format="a" text:display-levels="4">
        <style:list-level-properties text:list-level-position-and-space-mode="label-alignment">
          <style:list-level-label-alignment text:label-followed-by="listtab" fo:text-indent="-0.635cm" fo:margin-left="6.35cm"/>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318cm" fo:margin-left="7.62cm"/>
        </style:list-level-properties>
      </text:list-level-style-number>
      <text:list-level-style-number text:level="7" style:num-suffix="." style:num-format="1" text:display-levels="6">
        <style:list-level-properties text:list-level-position-and-space-mode="label-alignment">
          <style:list-level-label-alignment text:label-followed-by="listtab" fo:text-indent="-0.635cm" fo:margin-left="8.89cm"/>
        </style:list-level-properties>
      </text:list-level-style-number>
      <text:list-level-style-number text:level="8" style:num-suffix="." style:num-format="a" text:display-levels="7">
        <style:list-level-properties text:list-level-position-and-space-mode="label-alignment">
          <style:list-level-label-alignment text:label-followed-by="listtab" fo:text-indent="-0.635cm" fo:margin-left="10.16cm"/>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318cm" fo:margin-left="11.43cm"/>
        </style:list-level-properties>
      </text:list-level-style-number>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8">
      <text:list-level-style-bullet text:level="1" text:style-name="ListLabel_20_2" style:num-suffix="-" text:bullet-char="-">
        <style:list-level-properties text:list-level-position-and-space-mode="label-alignment">
          <style:list-level-label-alignment text:label-followed-by="listtab" fo:text-indent="-0.635cm" fo:margin-left="1.27cm"/>
        </style:list-level-properties>
        <style:text-properties fo:font-family="'Times New Roman'" style:font-style-name="Regular" style:font-family-generic="roman" style:font-pitch="variable"/>
      </text:list-level-style-bullet>
      <text:list-level-style-bullet text:level="2" text:style-name="ListLabel_20_3" style:num-suffix="o" text:bullet-char="o">
        <style:list-level-properties text:list-level-position-and-space-mode="label-alignment">
          <style:list-level-label-alignment text:label-followed-by="listtab" fo:text-indent="-0.635cm" fo:margin-left="2.54cm"/>
        </style:list-level-properties>
        <style:text-properties fo:font-family="'Courier New'" style:font-style-name="Regular" style:font-family-generic="modern" style:font-pitch="fixed"/>
      </text:list-level-style-bullet>
      <text:list-level-style-bullet text:level="3" style:num-suffix="" text:bullet-char="">
        <style:list-level-properties text:list-level-position-and-space-mode="label-alignment">
          <style:list-level-label-alignment text:label-followed-by="listtab" fo:text-indent="-0.635cm" fo:margin-left="3.81cm"/>
        </style:list-level-properties>
        <style:text-properties fo:font-family="Wingdings" style:font-style-name="Regular" style:font-pitch="variable" style:font-charset="x-symbol"/>
      </text:list-level-style-bullet>
      <text:list-level-style-bullet text:level="4" style:num-suffix="" text:bullet-char="">
        <style:list-level-properties text:list-level-position-and-space-mode="label-alignment">
          <style:list-level-label-alignment text:label-followed-by="listtab" fo:text-indent="-0.635cm" fo:margin-left="5.08cm"/>
        </style:list-level-properties>
        <style:text-properties fo:font-family="Symbol" style:font-style-name="Regular" style:font-family-generic="roman" style:font-pitch="variable" style:font-charset="x-symbol"/>
      </text:list-level-style-bullet>
      <text:list-level-style-bullet text:level="5" text:style-name="ListLabel_20_3" style:num-suffix="o" text:bullet-char="o">
        <style:list-level-properties text:list-level-position-and-space-mode="label-alignment">
          <style:list-level-label-alignment text:label-followed-by="listtab" fo:text-indent="-0.635cm" fo:margin-left="6.35cm"/>
        </style:list-level-properties>
        <style:text-properties fo:font-family="'Courier New'" style:font-style-name="Regular" style:font-family-generic="modern" style:font-pitch="fixed"/>
      </text:list-level-style-bullet>
      <text:list-level-style-bullet text:level="6" style:num-suffix="" text:bullet-char="">
        <style:list-level-properties text:list-level-position-and-space-mode="label-alignment">
          <style:list-level-label-alignment text:label-followed-by="listtab" fo:text-indent="-0.635cm" fo:margin-left="7.62cm"/>
        </style:list-level-properties>
        <style:text-properties fo:font-family="Wingdings" style:font-style-name="Regular" style:font-pitch="variable" style:font-charset="x-symbol"/>
      </text:list-level-style-bullet>
      <text:list-level-style-bullet text:level="7" style:num-suffix="" text:bullet-char="">
        <style:list-level-properties text:list-level-position-and-space-mode="label-alignment">
          <style:list-level-label-alignment text:label-followed-by="listtab" fo:text-indent="-0.635cm" fo:margin-left="8.89cm"/>
        </style:list-level-properties>
        <style:text-properties fo:font-family="Symbol" style:font-style-name="Regular" style:font-family-generic="roman" style:font-pitch="variable" style:font-charset="x-symbol"/>
      </text:list-level-style-bullet>
      <text:list-level-style-bullet text:level="8" text:style-name="ListLabel_20_3" style:num-suffix="o" text:bullet-char="o">
        <style:list-level-properties text:list-level-position-and-space-mode="label-alignment">
          <style:list-level-label-alignment text:label-followed-by="listtab" fo:text-indent="-0.635cm" fo:margin-left="10.16cm"/>
        </style:list-level-properties>
        <style:text-properties fo:font-family="'Courier New'" style:font-style-name="Regular" style:font-family-generic="modern" style:font-pitch="fixed"/>
      </text:list-level-style-bullet>
      <text:list-level-style-bullet text:level="9" style:num-suffix="" text:bullet-char="">
        <style:list-level-properties text:list-level-position-and-space-mode="label-alignment">
          <style:list-level-label-alignment text:label-followed-by="listtab" fo:text-indent="-0.635cm" fo:margin-left="11.43cm"/>
        </style:list-level-properties>
        <style:text-properties fo:font-family="Wingdings" style:font-style-name="Regular" style:font-pitch="variable" style:font-charset="x-symbol"/>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9">
      <text:list-level-style-bullet text:level="1" style:num-suffix="" text:bullet-char="">
        <style:list-level-properties text:list-level-position-and-space-mode="label-alignment">
          <style:list-level-label-alignment text:label-followed-by="listtab" fo:text-indent="-0.635cm" fo:margin-left="3.175cm"/>
        </style:list-level-properties>
        <style:text-properties fo:font-family="Symbol" style:font-style-name="Regular" style:font-family-generic="roman" style:font-pitch="variable" style:font-charset="x-symbol"/>
      </text:list-level-style-bullet>
      <text:list-level-style-bullet text:level="2" text:style-name="ListLabel_20_3" style:num-suffix="o" text:bullet-char="o">
        <style:list-level-properties text:list-level-position-and-space-mode="label-alignment">
          <style:list-level-label-alignment text:label-followed-by="listtab" fo:text-indent="-0.635cm" fo:margin-left="4.445cm"/>
        </style:list-level-properties>
        <style:text-properties fo:font-family="'Courier New'" style:font-style-name="Regular" style:font-family-generic="modern" style:font-pitch="fixed"/>
      </text:list-level-style-bullet>
      <text:list-level-style-bullet text:level="3" style:num-suffix="" text:bullet-char="">
        <style:list-level-properties text:list-level-position-and-space-mode="label-alignment">
          <style:list-level-label-alignment text:label-followed-by="listtab" fo:text-indent="-0.635cm" fo:margin-left="5.715cm"/>
        </style:list-level-properties>
        <style:text-properties fo:font-family="Wingdings" style:font-style-name="Regular" style:font-pitch="variable" style:font-charset="x-symbol"/>
      </text:list-level-style-bullet>
      <text:list-level-style-bullet text:level="4" style:num-suffix="" text:bullet-char="">
        <style:list-level-properties text:list-level-position-and-space-mode="label-alignment">
          <style:list-level-label-alignment text:label-followed-by="listtab" fo:text-indent="-0.635cm" fo:margin-left="6.985cm"/>
        </style:list-level-properties>
        <style:text-properties fo:font-family="Symbol" style:font-style-name="Regular" style:font-family-generic="roman" style:font-pitch="variable" style:font-charset="x-symbol"/>
      </text:list-level-style-bullet>
      <text:list-level-style-bullet text:level="5" text:style-name="ListLabel_20_3" style:num-suffix="o" text:bullet-char="o">
        <style:list-level-properties text:list-level-position-and-space-mode="label-alignment">
          <style:list-level-label-alignment text:label-followed-by="listtab" fo:text-indent="-0.635cm" fo:margin-left="8.255cm"/>
        </style:list-level-properties>
        <style:text-properties fo:font-family="'Courier New'" style:font-style-name="Regular" style:font-family-generic="modern" style:font-pitch="fixed"/>
      </text:list-level-style-bullet>
      <text:list-level-style-bullet text:level="6" style:num-suffix="" text:bullet-char="">
        <style:list-level-properties text:list-level-position-and-space-mode="label-alignment">
          <style:list-level-label-alignment text:label-followed-by="listtab" fo:text-indent="-0.635cm" fo:margin-left="9.525cm"/>
        </style:list-level-properties>
        <style:text-properties fo:font-family="Wingdings" style:font-style-name="Regular" style:font-pitch="variable" style:font-charset="x-symbol"/>
      </text:list-level-style-bullet>
      <text:list-level-style-bullet text:level="7" style:num-suffix="" text:bullet-char="">
        <style:list-level-properties text:list-level-position-and-space-mode="label-alignment">
          <style:list-level-label-alignment text:label-followed-by="listtab" fo:text-indent="-0.635cm" fo:margin-left="10.795cm"/>
        </style:list-level-properties>
        <style:text-properties fo:font-family="Symbol" style:font-style-name="Regular" style:font-family-generic="roman" style:font-pitch="variable" style:font-charset="x-symbol"/>
      </text:list-level-style-bullet>
      <text:list-level-style-bullet text:level="8" text:style-name="ListLabel_20_3" style:num-suffix="o" text:bullet-char="o">
        <style:list-level-properties text:list-level-position-and-space-mode="label-alignment">
          <style:list-level-label-alignment text:label-followed-by="listtab" fo:text-indent="-0.635cm" fo:margin-left="12.065cm"/>
        </style:list-level-properties>
        <style:text-properties fo:font-family="'Courier New'" style:font-style-name="Regular" style:font-family-generic="modern" style:font-pitch="fixed"/>
      </text:list-level-style-bullet>
      <text:list-level-style-bullet text:level="9" style:num-suffix="" text:bullet-char="">
        <style:list-level-properties text:list-level-position-and-space-mode="label-alignment">
          <style:list-level-label-alignment text:label-followed-by="listtab" fo:text-indent="-0.635cm" fo:margin-left="13.335cm"/>
        </style:list-level-properties>
        <style:text-properties fo:font-family="Wingdings" style:font-style-name="Regular" style:font-pitch="variable" style:font-charset="x-symbol"/>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10">
      <text:list-level-style-bullet text:level="1" style:num-suffix="" text:bullet-char="">
        <style:list-level-properties text:list-level-position-and-space-mode="label-alignment">
          <style:list-level-label-alignment text:label-followed-by="listtab" fo:text-indent="-0.635cm" fo:margin-left="1.905cm"/>
        </style:list-level-properties>
        <style:text-properties fo:font-family="Symbol" style:font-style-name="Regular" style:font-family-generic="roman" style:font-pitch="variable" style:font-charset="x-symbol"/>
      </text:list-level-style-bullet>
      <text:list-level-style-bullet text:level="2" text:style-name="ListLabel_20_3" style:num-suffix="o" text:bullet-char="o">
        <style:list-level-properties text:list-level-position-and-space-mode="label-alignment">
          <style:list-level-label-alignment text:label-followed-by="listtab" fo:text-indent="-0.635cm" fo:margin-left="3.175cm"/>
        </style:list-level-properties>
        <style:text-properties fo:font-family="'Courier New'" style:font-style-name="Regular" style:font-family-generic="modern" style:font-pitch="fixed"/>
      </text:list-level-style-bullet>
      <text:list-level-style-bullet text:level="3" style:num-suffix="" text:bullet-char="">
        <style:list-level-properties text:list-level-position-and-space-mode="label-alignment">
          <style:list-level-label-alignment text:label-followed-by="listtab" fo:text-indent="-0.635cm" fo:margin-left="4.445cm"/>
        </style:list-level-properties>
        <style:text-properties fo:font-family="Wingdings" style:font-style-name="Regular" style:font-pitch="variable" style:font-charset="x-symbol"/>
      </text:list-level-style-bullet>
      <text:list-level-style-bullet text:level="4" style:num-suffix="" text:bullet-char="">
        <style:list-level-properties text:list-level-position-and-space-mode="label-alignment">
          <style:list-level-label-alignment text:label-followed-by="listtab" fo:text-indent="-0.635cm" fo:margin-left="5.715cm"/>
        </style:list-level-properties>
        <style:text-properties fo:font-family="Symbol" style:font-style-name="Regular" style:font-family-generic="roman" style:font-pitch="variable" style:font-charset="x-symbol"/>
      </text:list-level-style-bullet>
      <text:list-level-style-bullet text:level="5" text:style-name="ListLabel_20_3" style:num-suffix="o" text:bullet-char="o">
        <style:list-level-properties text:list-level-position-and-space-mode="label-alignment">
          <style:list-level-label-alignment text:label-followed-by="listtab" fo:text-indent="-0.635cm" fo:margin-left="6.985cm"/>
        </style:list-level-properties>
        <style:text-properties fo:font-family="'Courier New'" style:font-style-name="Regular" style:font-family-generic="modern" style:font-pitch="fixed"/>
      </text:list-level-style-bullet>
      <text:list-level-style-bullet text:level="6" style:num-suffix="" text:bullet-char="">
        <style:list-level-properties text:list-level-position-and-space-mode="label-alignment">
          <style:list-level-label-alignment text:label-followed-by="listtab" fo:text-indent="-0.635cm" fo:margin-left="8.255cm"/>
        </style:list-level-properties>
        <style:text-properties fo:font-family="Wingdings" style:font-style-name="Regular" style:font-pitch="variable" style:font-charset="x-symbol"/>
      </text:list-level-style-bullet>
      <text:list-level-style-bullet text:level="7" style:num-suffix="" text:bullet-char="">
        <style:list-level-properties text:list-level-position-and-space-mode="label-alignment">
          <style:list-level-label-alignment text:label-followed-by="listtab" fo:text-indent="-0.635cm" fo:margin-left="9.525cm"/>
        </style:list-level-properties>
        <style:text-properties fo:font-family="Symbol" style:font-style-name="Regular" style:font-family-generic="roman" style:font-pitch="variable" style:font-charset="x-symbol"/>
      </text:list-level-style-bullet>
      <text:list-level-style-bullet text:level="8" text:style-name="ListLabel_20_3" style:num-suffix="o" text:bullet-char="o">
        <style:list-level-properties text:list-level-position-and-space-mode="label-alignment">
          <style:list-level-label-alignment text:label-followed-by="listtab" fo:text-indent="-0.635cm" fo:margin-left="10.795cm"/>
        </style:list-level-properties>
        <style:text-properties fo:font-family="'Courier New'" style:font-style-name="Regular" style:font-family-generic="modern" style:font-pitch="fixed"/>
      </text:list-level-style-bullet>
      <text:list-level-style-bullet text:level="9" style:num-suffix="" text:bullet-char="">
        <style:list-level-properties text:list-level-position-and-space-mode="label-alignment">
          <style:list-level-label-alignment text:label-followed-by="listtab" fo:text-indent="-0.635cm" fo:margin-left="12.065cm"/>
        </style:list-level-properties>
        <style:text-properties fo:font-family="Wingdings" style:font-style-name="Regular" style:font-pitch="variable" style:font-charset="x-symbol"/>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11">
      <text:list-level-style-bullet text:level="1" text:style-name="ListLabel_20_4" style:num-suffix="-" text:bullet-char="-">
        <style:list-level-properties text:list-level-position-and-space-mode="label-alignment">
          <style:list-level-label-alignment text:label-followed-by="listtab" fo:text-indent="-0.635cm" fo:margin-left="0.762cm"/>
        </style:list-level-properties>
        <style:text-properties fo:font-family="Arial" style:font-style-name="Regular" style:font-family-generic="swiss" style:font-pitch="variable"/>
      </text:list-level-style-bullet>
      <text:list-level-style-bullet text:level="2" text:style-name="ListLabel_20_3" style:num-suffix="o" text:bullet-char="o">
        <style:list-level-properties text:list-level-position-and-space-mode="label-alignment">
          <style:list-level-label-alignment text:label-followed-by="listtab" fo:text-indent="-0.635cm" fo:margin-left="2.032cm"/>
        </style:list-level-properties>
        <style:text-properties fo:font-family="'Courier New'" style:font-style-name="Regular" style:font-family-generic="modern" style:font-pitch="fixed"/>
      </text:list-level-style-bullet>
      <text:list-level-style-bullet text:level="3" style:num-suffix="" text:bullet-char="">
        <style:list-level-properties text:list-level-position-and-space-mode="label-alignment">
          <style:list-level-label-alignment text:label-followed-by="listtab" fo:text-indent="-0.635cm" fo:margin-left="3.302cm"/>
        </style:list-level-properties>
        <style:text-properties fo:font-family="Wingdings" style:font-style-name="Regular" style:font-pitch="variable" style:font-charset="x-symbol"/>
      </text:list-level-style-bullet>
      <text:list-level-style-bullet text:level="4" style:num-suffix="" text:bullet-char="">
        <style:list-level-properties text:list-level-position-and-space-mode="label-alignment">
          <style:list-level-label-alignment text:label-followed-by="listtab" fo:text-indent="-0.635cm" fo:margin-left="4.572cm"/>
        </style:list-level-properties>
        <style:text-properties fo:font-family="Symbol" style:font-style-name="Regular" style:font-family-generic="roman" style:font-pitch="variable" style:font-charset="x-symbol"/>
      </text:list-level-style-bullet>
      <text:list-level-style-bullet text:level="5" text:style-name="ListLabel_20_3" style:num-suffix="o" text:bullet-char="o">
        <style:list-level-properties text:list-level-position-and-space-mode="label-alignment">
          <style:list-level-label-alignment text:label-followed-by="listtab" fo:text-indent="-0.635cm" fo:margin-left="5.842cm"/>
        </style:list-level-properties>
        <style:text-properties fo:font-family="'Courier New'" style:font-style-name="Regular" style:font-family-generic="modern" style:font-pitch="fixed"/>
      </text:list-level-style-bullet>
      <text:list-level-style-bullet text:level="6" style:num-suffix="" text:bullet-char="">
        <style:list-level-properties text:list-level-position-and-space-mode="label-alignment">
          <style:list-level-label-alignment text:label-followed-by="listtab" fo:text-indent="-0.635cm" fo:margin-left="7.112cm"/>
        </style:list-level-properties>
        <style:text-properties fo:font-family="Wingdings" style:font-style-name="Regular" style:font-pitch="variable" style:font-charset="x-symbol"/>
      </text:list-level-style-bullet>
      <text:list-level-style-bullet text:level="7" style:num-suffix="" text:bullet-char="">
        <style:list-level-properties text:list-level-position-and-space-mode="label-alignment">
          <style:list-level-label-alignment text:label-followed-by="listtab" fo:text-indent="-0.635cm" fo:margin-left="8.382cm"/>
        </style:list-level-properties>
        <style:text-properties fo:font-family="Symbol" style:font-style-name="Regular" style:font-family-generic="roman" style:font-pitch="variable" style:font-charset="x-symbol"/>
      </text:list-level-style-bullet>
      <text:list-level-style-bullet text:level="8" text:style-name="ListLabel_20_3" style:num-suffix="o" text:bullet-char="o">
        <style:list-level-properties text:list-level-position-and-space-mode="label-alignment">
          <style:list-level-label-alignment text:label-followed-by="listtab" fo:text-indent="-0.635cm" fo:margin-left="9.652cm"/>
        </style:list-level-properties>
        <style:text-properties fo:font-family="'Courier New'" style:font-style-name="Regular" style:font-family-generic="modern" style:font-pitch="fixed"/>
      </text:list-level-style-bullet>
      <text:list-level-style-bullet text:level="9" style:num-suffix="" text:bullet-char="">
        <style:list-level-properties text:list-level-position-and-space-mode="label-alignment">
          <style:list-level-label-alignment text:label-followed-by="listtab" fo:text-indent="-0.635cm" fo:margin-left="10.922cm"/>
        </style:list-level-properties>
        <style:text-properties fo:font-family="Wingdings" style:font-style-name="Regular" style:font-pitch="variable" style:font-charset="x-symbol"/>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12">
      <text:list-level-style-bullet text:level="1" text:style-name="ListLabel_20_5" style:num-suffix="-" text:bullet-char="-">
        <style:list-level-properties text:list-level-position-and-space-mode="label-alignment">
          <style:list-level-label-alignment text:label-followed-by="listtab" fo:text-indent="-0.635cm" fo:margin-left="1.27cm"/>
        </style:list-level-properties>
        <style:text-properties fo:font-family="Arial" style:font-style-name="Regular" style:font-family-generic="swiss" style:font-pitch="variable"/>
      </text:list-level-style-bullet>
      <text:list-level-style-bullet text:level="2" text:style-name="ListLabel_20_3" style:num-suffix="o" text:bullet-char="o">
        <style:list-level-properties text:list-level-position-and-space-mode="label-alignment">
          <style:list-level-label-alignment text:label-followed-by="listtab" fo:text-indent="-0.635cm" fo:margin-left="2.54cm"/>
        </style:list-level-properties>
        <style:text-properties fo:font-family="'Courier New'" style:font-style-name="Regular" style:font-family-generic="modern" style:font-pitch="fixed"/>
      </text:list-level-style-bullet>
      <text:list-level-style-bullet text:level="3" style:num-suffix="" text:bullet-char="">
        <style:list-level-properties text:list-level-position-and-space-mode="label-alignment">
          <style:list-level-label-alignment text:label-followed-by="listtab" fo:text-indent="-0.635cm" fo:margin-left="3.81cm"/>
        </style:list-level-properties>
        <style:text-properties fo:font-family="Wingdings" style:font-style-name="Regular" style:font-pitch="variable" style:font-charset="x-symbol"/>
      </text:list-level-style-bullet>
      <text:list-level-style-bullet text:level="4" style:num-suffix="" text:bullet-char="">
        <style:list-level-properties text:list-level-position-and-space-mode="label-alignment">
          <style:list-level-label-alignment text:label-followed-by="listtab" fo:text-indent="-0.635cm" fo:margin-left="5.08cm"/>
        </style:list-level-properties>
        <style:text-properties fo:font-family="Symbol" style:font-style-name="Regular" style:font-family-generic="roman" style:font-pitch="variable" style:font-charset="x-symbol"/>
      </text:list-level-style-bullet>
      <text:list-level-style-bullet text:level="5" text:style-name="ListLabel_20_3" style:num-suffix="o" text:bullet-char="o">
        <style:list-level-properties text:list-level-position-and-space-mode="label-alignment">
          <style:list-level-label-alignment text:label-followed-by="listtab" fo:text-indent="-0.635cm" fo:margin-left="6.35cm"/>
        </style:list-level-properties>
        <style:text-properties fo:font-family="'Courier New'" style:font-style-name="Regular" style:font-family-generic="modern" style:font-pitch="fixed"/>
      </text:list-level-style-bullet>
      <text:list-level-style-bullet text:level="6" style:num-suffix="" text:bullet-char="">
        <style:list-level-properties text:list-level-position-and-space-mode="label-alignment">
          <style:list-level-label-alignment text:label-followed-by="listtab" fo:text-indent="-0.635cm" fo:margin-left="7.62cm"/>
        </style:list-level-properties>
        <style:text-properties fo:font-family="Wingdings" style:font-style-name="Regular" style:font-pitch="variable" style:font-charset="x-symbol"/>
      </text:list-level-style-bullet>
      <text:list-level-style-bullet text:level="7" style:num-suffix="" text:bullet-char="">
        <style:list-level-properties text:list-level-position-and-space-mode="label-alignment">
          <style:list-level-label-alignment text:label-followed-by="listtab" fo:text-indent="-0.635cm" fo:margin-left="8.89cm"/>
        </style:list-level-properties>
        <style:text-properties fo:font-family="Symbol" style:font-style-name="Regular" style:font-family-generic="roman" style:font-pitch="variable" style:font-charset="x-symbol"/>
      </text:list-level-style-bullet>
      <text:list-level-style-bullet text:level="8" text:style-name="ListLabel_20_3" style:num-suffix="o" text:bullet-char="o">
        <style:list-level-properties text:list-level-position-and-space-mode="label-alignment">
          <style:list-level-label-alignment text:label-followed-by="listtab" fo:text-indent="-0.635cm" fo:margin-left="10.16cm"/>
        </style:list-level-properties>
        <style:text-properties fo:font-family="'Courier New'" style:font-style-name="Regular" style:font-family-generic="modern" style:font-pitch="fixed"/>
      </text:list-level-style-bullet>
      <text:list-level-style-bullet text:level="9" style:num-suffix="" text:bullet-char="">
        <style:list-level-properties text:list-level-position-and-space-mode="label-alignment">
          <style:list-level-label-alignment text:label-followed-by="listtab" fo:text-indent="-0.635cm" fo:margin-left="11.43cm"/>
        </style:list-level-properties>
        <style:text-properties fo:font-family="Wingdings" style:font-style-name="Regular" style:font-pitch="variable" style:font-charset="x-symbol"/>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13">
      <text:list-level-style-bullet text:level="1" text:style-name="ListLabel_20_5" style:num-suffix="-" text:bullet-char="-">
        <style:list-level-properties text:list-level-position-and-space-mode="label-alignment">
          <style:list-level-label-alignment text:label-followed-by="listtab" fo:text-indent="-0.635cm" fo:margin-left="1.27cm"/>
        </style:list-level-properties>
        <style:text-properties fo:font-family="Arial" style:font-style-name="Regular" style:font-family-generic="swiss" style:font-pitch="variable"/>
      </text:list-level-style-bullet>
      <text:list-level-style-bullet text:level="2" text:style-name="ListLabel_20_3" style:num-suffix="o" text:bullet-char="o">
        <style:list-level-properties text:list-level-position-and-space-mode="label-alignment">
          <style:list-level-label-alignment text:label-followed-by="listtab" fo:text-indent="-0.635cm" fo:margin-left="2.54cm"/>
        </style:list-level-properties>
        <style:text-properties fo:font-family="'Courier New'" style:font-style-name="Regular" style:font-family-generic="modern" style:font-pitch="fixed"/>
      </text:list-level-style-bullet>
      <text:list-level-style-bullet text:level="3" style:num-suffix="" text:bullet-char="">
        <style:list-level-properties text:list-level-position-and-space-mode="label-alignment">
          <style:list-level-label-alignment text:label-followed-by="listtab" fo:text-indent="-0.635cm" fo:margin-left="3.81cm"/>
        </style:list-level-properties>
        <style:text-properties fo:font-family="Wingdings" style:font-style-name="Regular" style:font-pitch="variable" style:font-charset="x-symbol"/>
      </text:list-level-style-bullet>
      <text:list-level-style-bullet text:level="4" style:num-suffix="" text:bullet-char="">
        <style:list-level-properties text:list-level-position-and-space-mode="label-alignment">
          <style:list-level-label-alignment text:label-followed-by="listtab" fo:text-indent="-0.635cm" fo:margin-left="5.08cm"/>
        </style:list-level-properties>
        <style:text-properties fo:font-family="Symbol" style:font-style-name="Regular" style:font-family-generic="roman" style:font-pitch="variable" style:font-charset="x-symbol"/>
      </text:list-level-style-bullet>
      <text:list-level-style-bullet text:level="5" text:style-name="ListLabel_20_3" style:num-suffix="o" text:bullet-char="o">
        <style:list-level-properties text:list-level-position-and-space-mode="label-alignment">
          <style:list-level-label-alignment text:label-followed-by="listtab" fo:text-indent="-0.635cm" fo:margin-left="6.35cm"/>
        </style:list-level-properties>
        <style:text-properties fo:font-family="'Courier New'" style:font-style-name="Regular" style:font-family-generic="modern" style:font-pitch="fixed"/>
      </text:list-level-style-bullet>
      <text:list-level-style-bullet text:level="6" style:num-suffix="" text:bullet-char="">
        <style:list-level-properties text:list-level-position-and-space-mode="label-alignment">
          <style:list-level-label-alignment text:label-followed-by="listtab" fo:text-indent="-0.635cm" fo:margin-left="7.62cm"/>
        </style:list-level-properties>
        <style:text-properties fo:font-family="Wingdings" style:font-style-name="Regular" style:font-pitch="variable" style:font-charset="x-symbol"/>
      </text:list-level-style-bullet>
      <text:list-level-style-bullet text:level="7" style:num-suffix="" text:bullet-char="">
        <style:list-level-properties text:list-level-position-and-space-mode="label-alignment">
          <style:list-level-label-alignment text:label-followed-by="listtab" fo:text-indent="-0.635cm" fo:margin-left="8.89cm"/>
        </style:list-level-properties>
        <style:text-properties fo:font-family="Symbol" style:font-style-name="Regular" style:font-family-generic="roman" style:font-pitch="variable" style:font-charset="x-symbol"/>
      </text:list-level-style-bullet>
      <text:list-level-style-bullet text:level="8" text:style-name="ListLabel_20_3" style:num-suffix="o" text:bullet-char="o">
        <style:list-level-properties text:list-level-position-and-space-mode="label-alignment">
          <style:list-level-label-alignment text:label-followed-by="listtab" fo:text-indent="-0.635cm" fo:margin-left="10.16cm"/>
        </style:list-level-properties>
        <style:text-properties fo:font-family="'Courier New'" style:font-style-name="Regular" style:font-family-generic="modern" style:font-pitch="fixed"/>
      </text:list-level-style-bullet>
      <text:list-level-style-bullet text:level="9" style:num-suffix="" text:bullet-char="">
        <style:list-level-properties text:list-level-position-and-space-mode="label-alignment">
          <style:list-level-label-alignment text:label-followed-by="listtab" fo:text-indent="-0.635cm" fo:margin-left="11.43cm"/>
        </style:list-level-properties>
        <style:text-properties fo:font-family="Wingdings" style:font-style-name="Regular" style:font-pitch="variable" style:font-charset="x-symbol"/>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14">
      <text:list-level-style-bullet text:level="1" text:style-name="ListLabel_20_5" style:num-suffix="-" text:bullet-char="-">
        <style:list-level-properties text:list-level-position-and-space-mode="label-alignment">
          <style:list-level-label-alignment text:label-followed-by="listtab" fo:text-indent="-0.635cm" fo:margin-left="1.27cm"/>
        </style:list-level-properties>
        <style:text-properties fo:font-family="Arial" style:font-style-name="Regular" style:font-family-generic="swiss" style:font-pitch="variable"/>
      </text:list-level-style-bullet>
      <text:list-level-style-bullet text:level="2" text:style-name="ListLabel_20_3" style:num-suffix="o" text:bullet-char="o">
        <style:list-level-properties text:list-level-position-and-space-mode="label-alignment">
          <style:list-level-label-alignment text:label-followed-by="listtab" fo:text-indent="-0.635cm" fo:margin-left="2.54cm"/>
        </style:list-level-properties>
        <style:text-properties fo:font-family="'Courier New'" style:font-style-name="Regular" style:font-family-generic="modern" style:font-pitch="fixed"/>
      </text:list-level-style-bullet>
      <text:list-level-style-bullet text:level="3" style:num-suffix="" text:bullet-char="">
        <style:list-level-properties text:list-level-position-and-space-mode="label-alignment">
          <style:list-level-label-alignment text:label-followed-by="listtab" fo:text-indent="-0.635cm" fo:margin-left="3.81cm"/>
        </style:list-level-properties>
        <style:text-properties fo:font-family="Wingdings" style:font-style-name="Regular" style:font-pitch="variable" style:font-charset="x-symbol"/>
      </text:list-level-style-bullet>
      <text:list-level-style-bullet text:level="4" style:num-suffix="" text:bullet-char="">
        <style:list-level-properties text:list-level-position-and-space-mode="label-alignment">
          <style:list-level-label-alignment text:label-followed-by="listtab" fo:text-indent="-0.635cm" fo:margin-left="5.08cm"/>
        </style:list-level-properties>
        <style:text-properties fo:font-family="Symbol" style:font-style-name="Regular" style:font-family-generic="roman" style:font-pitch="variable" style:font-charset="x-symbol"/>
      </text:list-level-style-bullet>
      <text:list-level-style-bullet text:level="5" text:style-name="ListLabel_20_3" style:num-suffix="o" text:bullet-char="o">
        <style:list-level-properties text:list-level-position-and-space-mode="label-alignment">
          <style:list-level-label-alignment text:label-followed-by="listtab" fo:text-indent="-0.635cm" fo:margin-left="6.35cm"/>
        </style:list-level-properties>
        <style:text-properties fo:font-family="'Courier New'" style:font-style-name="Regular" style:font-family-generic="modern" style:font-pitch="fixed"/>
      </text:list-level-style-bullet>
      <text:list-level-style-bullet text:level="6" style:num-suffix="" text:bullet-char="">
        <style:list-level-properties text:list-level-position-and-space-mode="label-alignment">
          <style:list-level-label-alignment text:label-followed-by="listtab" fo:text-indent="-0.635cm" fo:margin-left="7.62cm"/>
        </style:list-level-properties>
        <style:text-properties fo:font-family="Wingdings" style:font-style-name="Regular" style:font-pitch="variable" style:font-charset="x-symbol"/>
      </text:list-level-style-bullet>
      <text:list-level-style-bullet text:level="7" style:num-suffix="" text:bullet-char="">
        <style:list-level-properties text:list-level-position-and-space-mode="label-alignment">
          <style:list-level-label-alignment text:label-followed-by="listtab" fo:text-indent="-0.635cm" fo:margin-left="8.89cm"/>
        </style:list-level-properties>
        <style:text-properties fo:font-family="Symbol" style:font-style-name="Regular" style:font-family-generic="roman" style:font-pitch="variable" style:font-charset="x-symbol"/>
      </text:list-level-style-bullet>
      <text:list-level-style-bullet text:level="8" text:style-name="ListLabel_20_3" style:num-suffix="o" text:bullet-char="o">
        <style:list-level-properties text:list-level-position-and-space-mode="label-alignment">
          <style:list-level-label-alignment text:label-followed-by="listtab" fo:text-indent="-0.635cm" fo:margin-left="10.16cm"/>
        </style:list-level-properties>
        <style:text-properties fo:font-family="'Courier New'" style:font-style-name="Regular" style:font-family-generic="modern" style:font-pitch="fixed"/>
      </text:list-level-style-bullet>
      <text:list-level-style-bullet text:level="9" style:num-suffix="" text:bullet-char="">
        <style:list-level-properties text:list-level-position-and-space-mode="label-alignment">
          <style:list-level-label-alignment text:label-followed-by="listtab" fo:text-indent="-0.635cm" fo:margin-left="11.43cm"/>
        </style:list-level-properties>
        <style:text-properties fo:font-family="Wingdings" style:font-style-name="Regular" style:font-pitch="variable" style:font-charset="x-symbol"/>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15">
      <text:list-level-style-bullet text:level="1" text:style-name="ListLabel_20_6" style:num-suffix="-" text:bullet-char="-">
        <style:list-level-properties text:list-level-position-and-space-mode="label-alignment">
          <style:list-level-label-alignment text:label-followed-by="listtab" fo:text-indent="-0.635cm" fo:margin-left="1.27cm"/>
        </style:list-level-properties>
        <style:text-properties fo:font-family="Calibri" style:font-style-name="Regular" style:font-family-generic="swiss" style:font-pitch="variable"/>
      </text:list-level-style-bullet>
      <text:list-level-style-bullet text:level="2" text:style-name="ListLabel_20_3" style:num-suffix="o" text:bullet-char="o">
        <style:list-level-properties text:list-level-position-and-space-mode="label-alignment">
          <style:list-level-label-alignment text:label-followed-by="listtab" fo:text-indent="-0.635cm" fo:margin-left="2.54cm"/>
        </style:list-level-properties>
        <style:text-properties fo:font-family="'Courier New'" style:font-style-name="Regular" style:font-family-generic="modern" style:font-pitch="fixed"/>
      </text:list-level-style-bullet>
      <text:list-level-style-bullet text:level="3" style:num-suffix="" text:bullet-char="">
        <style:list-level-properties text:list-level-position-and-space-mode="label-alignment">
          <style:list-level-label-alignment text:label-followed-by="listtab" fo:text-indent="-0.635cm" fo:margin-left="3.81cm"/>
        </style:list-level-properties>
        <style:text-properties fo:font-family="Wingdings" style:font-style-name="Regular" style:font-pitch="variable" style:font-charset="x-symbol"/>
      </text:list-level-style-bullet>
      <text:list-level-style-bullet text:level="4" style:num-suffix="" text:bullet-char="">
        <style:list-level-properties text:list-level-position-and-space-mode="label-alignment">
          <style:list-level-label-alignment text:label-followed-by="listtab" fo:text-indent="-0.635cm" fo:margin-left="5.08cm"/>
        </style:list-level-properties>
        <style:text-properties fo:font-family="Symbol" style:font-style-name="Regular" style:font-family-generic="roman" style:font-pitch="variable" style:font-charset="x-symbol"/>
      </text:list-level-style-bullet>
      <text:list-level-style-bullet text:level="5" text:style-name="ListLabel_20_3" style:num-suffix="o" text:bullet-char="o">
        <style:list-level-properties text:list-level-position-and-space-mode="label-alignment">
          <style:list-level-label-alignment text:label-followed-by="listtab" fo:text-indent="-0.635cm" fo:margin-left="6.35cm"/>
        </style:list-level-properties>
        <style:text-properties fo:font-family="'Courier New'" style:font-style-name="Regular" style:font-family-generic="modern" style:font-pitch="fixed"/>
      </text:list-level-style-bullet>
      <text:list-level-style-bullet text:level="6" style:num-suffix="" text:bullet-char="">
        <style:list-level-properties text:list-level-position-and-space-mode="label-alignment">
          <style:list-level-label-alignment text:label-followed-by="listtab" fo:text-indent="-0.635cm" fo:margin-left="7.62cm"/>
        </style:list-level-properties>
        <style:text-properties fo:font-family="Wingdings" style:font-style-name="Regular" style:font-pitch="variable" style:font-charset="x-symbol"/>
      </text:list-level-style-bullet>
      <text:list-level-style-bullet text:level="7" style:num-suffix="" text:bullet-char="">
        <style:list-level-properties text:list-level-position-and-space-mode="label-alignment">
          <style:list-level-label-alignment text:label-followed-by="listtab" fo:text-indent="-0.635cm" fo:margin-left="8.89cm"/>
        </style:list-level-properties>
        <style:text-properties fo:font-family="Symbol" style:font-style-name="Regular" style:font-family-generic="roman" style:font-pitch="variable" style:font-charset="x-symbol"/>
      </text:list-level-style-bullet>
      <text:list-level-style-bullet text:level="8" text:style-name="ListLabel_20_3" style:num-suffix="o" text:bullet-char="o">
        <style:list-level-properties text:list-level-position-and-space-mode="label-alignment">
          <style:list-level-label-alignment text:label-followed-by="listtab" fo:text-indent="-0.635cm" fo:margin-left="10.16cm"/>
        </style:list-level-properties>
        <style:text-properties fo:font-family="'Courier New'" style:font-style-name="Regular" style:font-family-generic="modern" style:font-pitch="fixed"/>
      </text:list-level-style-bullet>
      <text:list-level-style-bullet text:level="9" style:num-suffix="" text:bullet-char="">
        <style:list-level-properties text:list-level-position-and-space-mode="label-alignment">
          <style:list-level-label-alignment text:label-followed-by="listtab" fo:text-indent="-0.635cm" fo:margin-left="11.43cm"/>
        </style:list-level-properties>
        <style:text-properties fo:font-family="Wingdings" style:font-style-name="Regular" style:font-pitch="variable" style:font-charset="x-symbol"/>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16">
      <text:list-level-style-bullet text:level="1" text:style-name="ListLabel_20_6" style:num-suffix="-" text:bullet-char="-">
        <style:list-level-properties text:list-level-position-and-space-mode="label-alignment">
          <style:list-level-label-alignment text:label-followed-by="listtab" fo:text-indent="-0.635cm" fo:margin-left="1.27cm"/>
        </style:list-level-properties>
        <style:text-properties fo:font-family="Calibri" style:font-style-name="Regular" style:font-family-generic="swiss" style:font-pitch="variable"/>
      </text:list-level-style-bullet>
      <text:list-level-style-bullet text:level="2" text:style-name="ListLabel_20_3" style:num-suffix="o" text:bullet-char="o">
        <style:list-level-properties text:list-level-position-and-space-mode="label-alignment">
          <style:list-level-label-alignment text:label-followed-by="listtab" fo:text-indent="-0.635cm" fo:margin-left="2.54cm"/>
        </style:list-level-properties>
        <style:text-properties fo:font-family="'Courier New'" style:font-style-name="Regular" style:font-family-generic="modern" style:font-pitch="fixed"/>
      </text:list-level-style-bullet>
      <text:list-level-style-bullet text:level="3" style:num-suffix="" text:bullet-char="">
        <style:list-level-properties text:list-level-position-and-space-mode="label-alignment">
          <style:list-level-label-alignment text:label-followed-by="listtab" fo:text-indent="-0.635cm" fo:margin-left="3.81cm"/>
        </style:list-level-properties>
        <style:text-properties fo:font-family="Wingdings" style:font-style-name="Regular" style:font-pitch="variable" style:font-charset="x-symbol"/>
      </text:list-level-style-bullet>
      <text:list-level-style-bullet text:level="4" style:num-suffix="" text:bullet-char="">
        <style:list-level-properties text:list-level-position-and-space-mode="label-alignment">
          <style:list-level-label-alignment text:label-followed-by="listtab" fo:text-indent="-0.635cm" fo:margin-left="5.08cm"/>
        </style:list-level-properties>
        <style:text-properties fo:font-family="Symbol" style:font-style-name="Regular" style:font-family-generic="roman" style:font-pitch="variable" style:font-charset="x-symbol"/>
      </text:list-level-style-bullet>
      <text:list-level-style-bullet text:level="5" text:style-name="ListLabel_20_3" style:num-suffix="o" text:bullet-char="o">
        <style:list-level-properties text:list-level-position-and-space-mode="label-alignment">
          <style:list-level-label-alignment text:label-followed-by="listtab" fo:text-indent="-0.635cm" fo:margin-left="6.35cm"/>
        </style:list-level-properties>
        <style:text-properties fo:font-family="'Courier New'" style:font-style-name="Regular" style:font-family-generic="modern" style:font-pitch="fixed"/>
      </text:list-level-style-bullet>
      <text:list-level-style-bullet text:level="6" style:num-suffix="" text:bullet-char="">
        <style:list-level-properties text:list-level-position-and-space-mode="label-alignment">
          <style:list-level-label-alignment text:label-followed-by="listtab" fo:text-indent="-0.635cm" fo:margin-left="7.62cm"/>
        </style:list-level-properties>
        <style:text-properties fo:font-family="Wingdings" style:font-style-name="Regular" style:font-pitch="variable" style:font-charset="x-symbol"/>
      </text:list-level-style-bullet>
      <text:list-level-style-bullet text:level="7" style:num-suffix="" text:bullet-char="">
        <style:list-level-properties text:list-level-position-and-space-mode="label-alignment">
          <style:list-level-label-alignment text:label-followed-by="listtab" fo:text-indent="-0.635cm" fo:margin-left="8.89cm"/>
        </style:list-level-properties>
        <style:text-properties fo:font-family="Symbol" style:font-style-name="Regular" style:font-family-generic="roman" style:font-pitch="variable" style:font-charset="x-symbol"/>
      </text:list-level-style-bullet>
      <text:list-level-style-bullet text:level="8" text:style-name="ListLabel_20_3" style:num-suffix="o" text:bullet-char="o">
        <style:list-level-properties text:list-level-position-and-space-mode="label-alignment">
          <style:list-level-label-alignment text:label-followed-by="listtab" fo:text-indent="-0.635cm" fo:margin-left="10.16cm"/>
        </style:list-level-properties>
        <style:text-properties fo:font-family="'Courier New'" style:font-style-name="Regular" style:font-family-generic="modern" style:font-pitch="fixed"/>
      </text:list-level-style-bullet>
      <text:list-level-style-bullet text:level="9" style:num-suffix="" text:bullet-char="">
        <style:list-level-properties text:list-level-position-and-space-mode="label-alignment">
          <style:list-level-label-alignment text:label-followed-by="listtab" fo:text-indent="-0.635cm" fo:margin-left="11.43cm"/>
        </style:list-level-properties>
        <style:text-properties fo:font-family="Wingdings" style:font-style-name="Regular" style:font-pitch="variable" style:font-charset="x-symbol"/>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17">
      <text:list-level-style-bullet text:level="1" text:style-name="ListLabel_20_6" style:num-suffix="-" text:bullet-char="-">
        <style:list-level-properties text:list-level-position-and-space-mode="label-alignment">
          <style:list-level-label-alignment text:label-followed-by="listtab" fo:text-indent="-0.635cm" fo:margin-left="1.27cm"/>
        </style:list-level-properties>
        <style:text-properties fo:font-family="Calibri" style:font-style-name="Regular" style:font-family-generic="swiss" style:font-pitch="variable"/>
      </text:list-level-style-bullet>
      <text:list-level-style-bullet text:level="2" text:style-name="ListLabel_20_3" style:num-suffix="o" text:bullet-char="o">
        <style:list-level-properties text:list-level-position-and-space-mode="label-alignment">
          <style:list-level-label-alignment text:label-followed-by="listtab" fo:text-indent="-0.635cm" fo:margin-left="2.54cm"/>
        </style:list-level-properties>
        <style:text-properties fo:font-family="'Courier New'" style:font-style-name="Regular" style:font-family-generic="modern" style:font-pitch="fixed"/>
      </text:list-level-style-bullet>
      <text:list-level-style-bullet text:level="3" style:num-suffix="" text:bullet-char="">
        <style:list-level-properties text:list-level-position-and-space-mode="label-alignment">
          <style:list-level-label-alignment text:label-followed-by="listtab" fo:text-indent="-0.635cm" fo:margin-left="3.81cm"/>
        </style:list-level-properties>
        <style:text-properties fo:font-family="Wingdings" style:font-style-name="Regular" style:font-pitch="variable" style:font-charset="x-symbol"/>
      </text:list-level-style-bullet>
      <text:list-level-style-bullet text:level="4" style:num-suffix="" text:bullet-char="">
        <style:list-level-properties text:list-level-position-and-space-mode="label-alignment">
          <style:list-level-label-alignment text:label-followed-by="listtab" fo:text-indent="-0.635cm" fo:margin-left="5.08cm"/>
        </style:list-level-properties>
        <style:text-properties fo:font-family="Symbol" style:font-style-name="Regular" style:font-family-generic="roman" style:font-pitch="variable" style:font-charset="x-symbol"/>
      </text:list-level-style-bullet>
      <text:list-level-style-bullet text:level="5" text:style-name="ListLabel_20_3" style:num-suffix="o" text:bullet-char="o">
        <style:list-level-properties text:list-level-position-and-space-mode="label-alignment">
          <style:list-level-label-alignment text:label-followed-by="listtab" fo:text-indent="-0.635cm" fo:margin-left="6.35cm"/>
        </style:list-level-properties>
        <style:text-properties fo:font-family="'Courier New'" style:font-style-name="Regular" style:font-family-generic="modern" style:font-pitch="fixed"/>
      </text:list-level-style-bullet>
      <text:list-level-style-bullet text:level="6" style:num-suffix="" text:bullet-char="">
        <style:list-level-properties text:list-level-position-and-space-mode="label-alignment">
          <style:list-level-label-alignment text:label-followed-by="listtab" fo:text-indent="-0.635cm" fo:margin-left="7.62cm"/>
        </style:list-level-properties>
        <style:text-properties fo:font-family="Wingdings" style:font-style-name="Regular" style:font-pitch="variable" style:font-charset="x-symbol"/>
      </text:list-level-style-bullet>
      <text:list-level-style-bullet text:level="7" style:num-suffix="" text:bullet-char="">
        <style:list-level-properties text:list-level-position-and-space-mode="label-alignment">
          <style:list-level-label-alignment text:label-followed-by="listtab" fo:text-indent="-0.635cm" fo:margin-left="8.89cm"/>
        </style:list-level-properties>
        <style:text-properties fo:font-family="Symbol" style:font-style-name="Regular" style:font-family-generic="roman" style:font-pitch="variable" style:font-charset="x-symbol"/>
      </text:list-level-style-bullet>
      <text:list-level-style-bullet text:level="8" text:style-name="ListLabel_20_3" style:num-suffix="o" text:bullet-char="o">
        <style:list-level-properties text:list-level-position-and-space-mode="label-alignment">
          <style:list-level-label-alignment text:label-followed-by="listtab" fo:text-indent="-0.635cm" fo:margin-left="10.16cm"/>
        </style:list-level-properties>
        <style:text-properties fo:font-family="'Courier New'" style:font-style-name="Regular" style:font-family-generic="modern" style:font-pitch="fixed"/>
      </text:list-level-style-bullet>
      <text:list-level-style-bullet text:level="9" style:num-suffix="" text:bullet-char="">
        <style:list-level-properties text:list-level-position-and-space-mode="label-alignment">
          <style:list-level-label-alignment text:label-followed-by="listtab" fo:text-indent="-0.635cm" fo:margin-left="11.43cm"/>
        </style:list-level-properties>
        <style:text-properties fo:font-family="Wingdings" style:font-style-name="Regular" style:font-pitch="variable" style:font-charset="x-symbol"/>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18">
      <text:list-level-style-number text:level="1" style:num-suffix="." style:num-format="1">
        <style:list-level-properties text:list-level-position-and-space-mode="label-alignment">
          <style:list-level-label-alignment text:label-followed-by="listtab" fo:text-indent="-0.635cm" fo:margin-left="1.27cm"/>
        </style:list-level-properties>
      </text:list-level-style-number>
      <text:list-level-style-number text:level="2" style:num-suffix="." style:num-format="a">
        <style:list-level-properties text:list-level-position-and-space-mode="label-alignment">
          <style:list-level-label-alignment text:label-followed-by="listtab" fo:text-indent="-0.635cm" fo:margin-left="2.54cm"/>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318cm" fo:margin-left="3.81cm"/>
        </style:list-level-properties>
      </text:list-level-style-number>
      <text:list-level-style-number text:level="4" style:num-suffix="." style:num-format="1" text:display-levels="3">
        <style:list-level-properties text:list-level-position-and-space-mode="label-alignment">
          <style:list-level-label-alignment text:label-followed-by="listtab" fo:text-indent="-0.635cm" fo:margin-left="5.08cm"/>
        </style:list-level-properties>
      </text:list-level-style-number>
      <text:list-level-style-number text:level="5" style:num-suffix="." style:num-format="a" text:display-levels="4">
        <style:list-level-properties text:list-level-position-and-space-mode="label-alignment">
          <style:list-level-label-alignment text:label-followed-by="listtab" fo:text-indent="-0.635cm" fo:margin-left="6.35cm"/>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318cm" fo:margin-left="7.62cm"/>
        </style:list-level-properties>
      </text:list-level-style-number>
      <text:list-level-style-number text:level="7" style:num-suffix="." style:num-format="1" text:display-levels="6">
        <style:list-level-properties text:list-level-position-and-space-mode="label-alignment">
          <style:list-level-label-alignment text:label-followed-by="listtab" fo:text-indent="-0.635cm" fo:margin-left="8.89cm"/>
        </style:list-level-properties>
      </text:list-level-style-number>
      <text:list-level-style-number text:level="8" style:num-suffix="." style:num-format="a" text:display-levels="7">
        <style:list-level-properties text:list-level-position-and-space-mode="label-alignment">
          <style:list-level-label-alignment text:label-followed-by="listtab" fo:text-indent="-0.635cm" fo:margin-left="10.16cm"/>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318cm" fo:margin-left="11.43cm"/>
        </style:list-level-properties>
      </text:list-level-style-number>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19">
      <text:list-level-style-number text:level="1" style:num-suffix="." style:num-format="1">
        <style:list-level-properties text:list-level-position-and-space-mode="label-alignment">
          <style:list-level-label-alignment text:label-followed-by="listtab" fo:text-indent="-0.635cm" fo:margin-left="1.27cm"/>
        </style:list-level-properties>
      </text:list-level-style-number>
      <text:list-level-style-number text:level="2" style:num-suffix="." style:num-format="a">
        <style:list-level-properties text:list-level-position-and-space-mode="label-alignment">
          <style:list-level-label-alignment text:label-followed-by="listtab" fo:text-indent="-0.635cm" fo:margin-left="2.54cm"/>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318cm" fo:margin-left="3.81cm"/>
        </style:list-level-properties>
      </text:list-level-style-number>
      <text:list-level-style-number text:level="4" style:num-suffix="." style:num-format="1" text:display-levels="3">
        <style:list-level-properties text:list-level-position-and-space-mode="label-alignment">
          <style:list-level-label-alignment text:label-followed-by="listtab" fo:text-indent="-0.635cm" fo:margin-left="5.08cm"/>
        </style:list-level-properties>
      </text:list-level-style-number>
      <text:list-level-style-number text:level="5" style:num-suffix="." style:num-format="a" text:display-levels="4">
        <style:list-level-properties text:list-level-position-and-space-mode="label-alignment">
          <style:list-level-label-alignment text:label-followed-by="listtab" fo:text-indent="-0.635cm" fo:margin-left="6.35cm"/>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318cm" fo:margin-left="7.62cm"/>
        </style:list-level-properties>
      </text:list-level-style-number>
      <text:list-level-style-number text:level="7" style:num-suffix="." style:num-format="1" text:display-levels="6">
        <style:list-level-properties text:list-level-position-and-space-mode="label-alignment">
          <style:list-level-label-alignment text:label-followed-by="listtab" fo:text-indent="-0.635cm" fo:margin-left="8.89cm"/>
        </style:list-level-properties>
      </text:list-level-style-number>
      <text:list-level-style-number text:level="8" style:num-suffix="." style:num-format="a" text:display-levels="7">
        <style:list-level-properties text:list-level-position-and-space-mode="label-alignment">
          <style:list-level-label-alignment text:label-followed-by="listtab" fo:text-indent="-0.635cm" fo:margin-left="10.16cm"/>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318cm" fo:margin-left="11.43cm"/>
        </style:list-level-properties>
      </text:list-level-style-number>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20">
      <text:list-level-style-number text:level="1" style:num-suffix="." style:num-format="1">
        <style:list-level-properties text:list-level-position-and-space-mode="label-alignment">
          <style:list-level-label-alignment text:label-followed-by="listtab" fo:text-indent="-0.635cm" fo:margin-left="1.27cm"/>
        </style:list-level-properties>
      </text:list-level-style-number>
      <text:list-level-style-number text:level="2" style:num-suffix="." style:num-format="a">
        <style:list-level-properties text:list-level-position-and-space-mode="label-alignment">
          <style:list-level-label-alignment text:label-followed-by="listtab" fo:text-indent="-0.635cm" fo:margin-left="2.54cm"/>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318cm" fo:margin-left="3.81cm"/>
        </style:list-level-properties>
      </text:list-level-style-number>
      <text:list-level-style-number text:level="4" style:num-suffix="." style:num-format="1" text:display-levels="3">
        <style:list-level-properties text:list-level-position-and-space-mode="label-alignment">
          <style:list-level-label-alignment text:label-followed-by="listtab" fo:text-indent="-0.635cm" fo:margin-left="5.08cm"/>
        </style:list-level-properties>
      </text:list-level-style-number>
      <text:list-level-style-number text:level="5" style:num-suffix="." style:num-format="a" text:display-levels="4">
        <style:list-level-properties text:list-level-position-and-space-mode="label-alignment">
          <style:list-level-label-alignment text:label-followed-by="listtab" fo:text-indent="-0.635cm" fo:margin-left="6.35cm"/>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318cm" fo:margin-left="7.62cm"/>
        </style:list-level-properties>
      </text:list-level-style-number>
      <text:list-level-style-number text:level="7" style:num-suffix="." style:num-format="1" text:display-levels="6">
        <style:list-level-properties text:list-level-position-and-space-mode="label-alignment">
          <style:list-level-label-alignment text:label-followed-by="listtab" fo:text-indent="-0.635cm" fo:margin-left="8.89cm"/>
        </style:list-level-properties>
      </text:list-level-style-number>
      <text:list-level-style-number text:level="8" style:num-suffix="." style:num-format="a" text:display-levels="7">
        <style:list-level-properties text:list-level-position-and-space-mode="label-alignment">
          <style:list-level-label-alignment text:label-followed-by="listtab" fo:text-indent="-0.635cm" fo:margin-left="10.16cm"/>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318cm" fo:margin-left="11.43cm"/>
        </style:list-level-properties>
      </text:list-level-style-number>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21">
      <text:list-level-style-number text:level="1" style:num-suffix=")" style:num-format="1">
        <style:list-level-properties text:list-level-position-and-space-mode="label-alignment">
          <style:list-level-label-alignment text:label-followed-by="listtab" fo:text-indent="-0.635cm" fo:margin-left="1.905cm"/>
        </style:list-level-properties>
      </text:list-level-style-number>
      <text:list-level-style-number text:level="2" style:num-suffix=")" style:num-format="a">
        <style:list-level-properties text:list-level-position-and-space-mode="label-alignment">
          <style:list-level-label-alignment text:label-followed-by="listtab" fo:text-indent="-0.635cm" fo:margin-left="2.54cm"/>
        </style:list-level-properties>
      </text:list-level-style-number>
      <text:list-level-style-number text:level="3" style:num-suffix=")" style:num-format="i" text:display-levels="2">
        <style:list-level-properties text:list-level-position-and-space-mode="label-alignment">
          <style:list-level-label-alignment text:label-followed-by="listtab" fo:text-indent="-0.635cm" fo:margin-left="3.175cm"/>
        </style:list-level-properties>
      </text:list-level-style-number>
      <text:list-level-style-number text:level="4" style:num-prefix="(" style:num-suffix=")" style:num-format="1" text:display-levels="3">
        <style:list-level-properties text:list-level-position-and-space-mode="label-alignment">
          <style:list-level-label-alignment text:label-followed-by="listtab" fo:text-indent="-0.635cm" fo:margin-left="3.81cm"/>
        </style:list-level-properties>
      </text:list-level-style-number>
      <text:list-level-style-number text:level="5" style:num-prefix="(" style:num-suffix=")" style:num-format="a" text:display-levels="4">
        <style:list-level-properties text:list-level-position-and-space-mode="label-alignment">
          <style:list-level-label-alignment text:label-followed-by="listtab" fo:text-indent="-0.635cm" fo:margin-left="4.445cm"/>
        </style:list-level-properties>
      </text:list-level-style-number>
      <text:list-level-style-number text:level="6" style:num-prefix="(" style:num-suffix=")" style:num-format="i" text:display-levels="5">
        <style:list-level-properties text:list-level-position-and-space-mode="label-alignment">
          <style:list-level-label-alignment text:label-followed-by="listtab" fo:text-indent="-0.635cm" fo:margin-left="5.08cm"/>
        </style:list-level-properties>
      </text:list-level-style-number>
      <text:list-level-style-number text:level="7" style:num-suffix="." style:num-format="1" text:display-levels="6">
        <style:list-level-properties text:list-level-position-and-space-mode="label-alignment">
          <style:list-level-label-alignment text:label-followed-by="listtab" fo:text-indent="-0.635cm" fo:margin-left="5.715cm"/>
        </style:list-level-properties>
      </text:list-level-style-number>
      <text:list-level-style-number text:level="8" style:num-suffix="." style:num-format="a" text:display-levels="7">
        <style:list-level-properties text:list-level-position-and-space-mode="label-alignment">
          <style:list-level-label-alignment text:label-followed-by="listtab" fo:text-indent="-0.635cm" fo:margin-left="6.35cm"/>
        </style:list-level-properties>
      </text:list-level-style-number>
      <text:list-level-style-number text:level="9" style:num-suffix="." style:num-format="i" text:display-levels="8">
        <style:list-level-properties text:list-level-position-and-space-mode="label-alignment">
          <style:list-level-label-alignment text:label-followed-by="listtab" fo:text-indent="-0.635cm" fo:margin-left="6.985cm"/>
        </style:list-level-properties>
      </text:list-level-style-number>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22">
      <text:list-level-style-number text:level="1" style:num-suffix="." style:num-format="a">
        <style:list-level-properties text:list-level-position-and-space-mode="label-alignment">
          <style:list-level-label-alignment text:label-followed-by="listtab" fo:text-indent="-0.635cm" fo:margin-left="1.27cm"/>
        </style:list-level-properties>
      </text:list-level-style-number>
      <text:list-level-style-number text:level="2" style:num-suffix="." style:num-format="a">
        <style:list-level-properties text:list-level-position-and-space-mode="label-alignment">
          <style:list-level-label-alignment text:label-followed-by="listtab" fo:text-indent="-0.635cm" fo:margin-left="2.54cm"/>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318cm" fo:margin-left="3.81cm"/>
        </style:list-level-properties>
      </text:list-level-style-number>
      <text:list-level-style-number text:level="4" style:num-suffix="." style:num-format="1" text:display-levels="3">
        <style:list-level-properties text:list-level-position-and-space-mode="label-alignment">
          <style:list-level-label-alignment text:label-followed-by="listtab" fo:text-indent="-0.635cm" fo:margin-left="5.08cm"/>
        </style:list-level-properties>
      </text:list-level-style-number>
      <text:list-level-style-number text:level="5" style:num-suffix="." style:num-format="a" text:display-levels="4">
        <style:list-level-properties text:list-level-position-and-space-mode="label-alignment">
          <style:list-level-label-alignment text:label-followed-by="listtab" fo:text-indent="-0.635cm" fo:margin-left="6.35cm"/>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318cm" fo:margin-left="7.62cm"/>
        </style:list-level-properties>
      </text:list-level-style-number>
      <text:list-level-style-number text:level="7" style:num-suffix="." style:num-format="1" text:display-levels="6">
        <style:list-level-properties text:list-level-position-and-space-mode="label-alignment">
          <style:list-level-label-alignment text:label-followed-by="listtab" fo:text-indent="-0.635cm" fo:margin-left="8.89cm"/>
        </style:list-level-properties>
      </text:list-level-style-number>
      <text:list-level-style-number text:level="8" style:num-suffix="." style:num-format="a" text:display-levels="7">
        <style:list-level-properties text:list-level-position-and-space-mode="label-alignment">
          <style:list-level-label-alignment text:label-followed-by="listtab" fo:text-indent="-0.635cm" fo:margin-left="10.16cm"/>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318cm" fo:margin-left="11.43cm"/>
        </style:list-level-properties>
      </text:list-level-style-number>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23">
      <text:list-level-style-number text:level="1" style:num-suffix=")" style:num-format="1">
        <style:list-level-properties text:list-level-position-and-space-mode="label-alignment">
          <style:list-level-label-alignment text:label-followed-by="listtab" fo:text-indent="-0.635cm" fo:margin-left="0.635cm"/>
        </style:list-level-properties>
      </text:list-level-style-number>
      <text:list-level-style-number text:level="2" style:num-suffix=")" style:num-format="a">
        <style:list-level-properties text:list-level-position-and-space-mode="label-alignment">
          <style:list-level-label-alignment text:label-followed-by="listtab" fo:text-indent="-0.635cm" fo:margin-left="1.27cm"/>
        </style:list-level-properties>
      </text:list-level-style-number>
      <text:list-level-style-number text:level="3" style:num-suffix=")" style:num-format="i" text:display-levels="2">
        <style:list-level-properties text:list-level-position-and-space-mode="label-alignment">
          <style:list-level-label-alignment text:label-followed-by="listtab" fo:text-indent="-0.635cm" fo:margin-left="1.905cm"/>
        </style:list-level-properties>
      </text:list-level-style-number>
      <text:list-level-style-number text:level="4" style:num-prefix="(" style:num-suffix=")" style:num-format="1" text:display-levels="3">
        <style:list-level-properties text:list-level-position-and-space-mode="label-alignment">
          <style:list-level-label-alignment text:label-followed-by="listtab" fo:text-indent="-0.635cm" fo:margin-left="2.54cm"/>
        </style:list-level-properties>
      </text:list-level-style-number>
      <text:list-level-style-number text:level="5" style:num-prefix="(" style:num-suffix=")" style:num-format="a" text:display-levels="4">
        <style:list-level-properties text:list-level-position-and-space-mode="label-alignment">
          <style:list-level-label-alignment text:label-followed-by="listtab" fo:text-indent="-0.635cm" fo:margin-left="3.175cm"/>
        </style:list-level-properties>
      </text:list-level-style-number>
      <text:list-level-style-number text:level="6" style:num-prefix="(" style:num-suffix=")" style:num-format="i" text:display-levels="5">
        <style:list-level-properties text:list-level-position-and-space-mode="label-alignment">
          <style:list-level-label-alignment text:label-followed-by="listtab" fo:text-indent="-0.635cm" fo:margin-left="3.81cm"/>
        </style:list-level-properties>
      </text:list-level-style-number>
      <text:list-level-style-number text:level="7" style:num-suffix="." style:num-format="1" text:display-levels="6">
        <style:list-level-properties text:list-level-position-and-space-mode="label-alignment">
          <style:list-level-label-alignment text:label-followed-by="listtab" fo:text-indent="-0.635cm" fo:margin-left="4.445cm"/>
        </style:list-level-properties>
      </text:list-level-style-number>
      <text:list-level-style-number text:level="8" style:num-suffix="." style:num-format="a" text:display-levels="7">
        <style:list-level-properties text:list-level-position-and-space-mode="label-alignment">
          <style:list-level-label-alignment text:label-followed-by="listtab" fo:text-indent="-0.635cm" fo:margin-left="5.08cm"/>
        </style:list-level-properties>
      </text:list-level-style-number>
      <text:list-level-style-number text:level="9" style:num-suffix="." style:num-format="i" text:display-levels="8">
        <style:list-level-properties text:list-level-position-and-space-mode="label-alignment">
          <style:list-level-label-alignment text:label-followed-by="listtab" fo:text-indent="-0.635cm" fo:margin-left="5.715cm"/>
        </style:list-level-properties>
      </text:list-level-style-number>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24">
      <text:list-level-style-number text:level="1" style:num-suffix="." style:num-format="a">
        <style:list-level-properties text:list-level-position-and-space-mode="label-alignment">
          <style:list-level-label-alignment text:label-followed-by="listtab" fo:text-indent="-0.635cm" fo:margin-left="1.884cm"/>
        </style:list-level-properties>
      </text:list-level-style-number>
      <text:list-level-style-number text:level="2" style:num-suffix=")" style:num-format="a">
        <style:list-level-properties text:list-level-position-and-space-mode="label-alignment">
          <style:list-level-label-alignment text:label-followed-by="listtab" fo:text-indent="-0.635cm" fo:margin-left="2.519cm"/>
        </style:list-level-properties>
      </text:list-level-style-number>
      <text:list-level-style-number text:level="3" style:num-suffix=")" style:num-format="i" text:display-levels="2">
        <style:list-level-properties text:list-level-position-and-space-mode="label-alignment">
          <style:list-level-label-alignment text:label-followed-by="listtab" fo:text-indent="-0.635cm" fo:margin-left="3.154cm"/>
        </style:list-level-properties>
      </text:list-level-style-number>
      <text:list-level-style-number text:level="4" style:num-prefix="(" style:num-suffix=")" style:num-format="1" text:display-levels="3">
        <style:list-level-properties text:list-level-position-and-space-mode="label-alignment">
          <style:list-level-label-alignment text:label-followed-by="listtab" fo:text-indent="-0.635cm" fo:margin-left="3.789cm"/>
        </style:list-level-properties>
      </text:list-level-style-number>
      <text:list-level-style-number text:level="5" style:num-prefix="(" style:num-suffix=")" style:num-format="a" text:display-levels="4">
        <style:list-level-properties text:list-level-position-and-space-mode="label-alignment">
          <style:list-level-label-alignment text:label-followed-by="listtab" fo:text-indent="-0.635cm" fo:margin-left="4.424cm"/>
        </style:list-level-properties>
      </text:list-level-style-number>
      <text:list-level-style-number text:level="6" style:num-prefix="(" style:num-suffix=")" style:num-format="i" text:display-levels="5">
        <style:list-level-properties text:list-level-position-and-space-mode="label-alignment">
          <style:list-level-label-alignment text:label-followed-by="listtab" fo:text-indent="-0.635cm" fo:margin-left="5.059cm"/>
        </style:list-level-properties>
      </text:list-level-style-number>
      <text:list-level-style-number text:level="7" style:num-suffix="." style:num-format="1" text:display-levels="6">
        <style:list-level-properties text:list-level-position-and-space-mode="label-alignment">
          <style:list-level-label-alignment text:label-followed-by="listtab" fo:text-indent="-0.635cm" fo:margin-left="5.694cm"/>
        </style:list-level-properties>
      </text:list-level-style-number>
      <text:list-level-style-number text:level="8" style:num-suffix="." style:num-format="a" text:display-levels="7">
        <style:list-level-properties text:list-level-position-and-space-mode="label-alignment">
          <style:list-level-label-alignment text:label-followed-by="listtab" fo:text-indent="-0.635cm" fo:margin-left="6.329cm"/>
        </style:list-level-properties>
      </text:list-level-style-number>
      <text:list-level-style-number text:level="9" style:num-suffix="." style:num-format="i" text:display-levels="8">
        <style:list-level-properties text:list-level-position-and-space-mode="label-alignment">
          <style:list-level-label-alignment text:label-followed-by="listtab" fo:text-indent="-0.635cm" fo:margin-left="6.964cm"/>
        </style:list-level-properties>
      </text:list-level-style-number>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25">
      <text:list-level-style-number text:level="1" style:num-suffix="." style:num-format="a">
        <style:list-level-properties text:list-level-position-and-space-mode="label-alignment">
          <style:list-level-label-alignment text:label-followed-by="listtab" fo:text-indent="-0.635cm" fo:margin-left="1.884cm"/>
        </style:list-level-properties>
      </text:list-level-style-number>
      <text:list-level-style-number text:level="2" style:num-suffix=")" style:num-format="a">
        <style:list-level-properties text:list-level-position-and-space-mode="label-alignment">
          <style:list-level-label-alignment text:label-followed-by="listtab" fo:text-indent="-0.635cm" fo:margin-left="2.519cm"/>
        </style:list-level-properties>
      </text:list-level-style-number>
      <text:list-level-style-number text:level="3" style:num-suffix=")" style:num-format="i" text:display-levels="2">
        <style:list-level-properties text:list-level-position-and-space-mode="label-alignment">
          <style:list-level-label-alignment text:label-followed-by="listtab" fo:text-indent="-0.635cm" fo:margin-left="3.154cm"/>
        </style:list-level-properties>
      </text:list-level-style-number>
      <text:list-level-style-number text:level="4" style:num-prefix="(" style:num-suffix=")" style:num-format="1" text:display-levels="3">
        <style:list-level-properties text:list-level-position-and-space-mode="label-alignment">
          <style:list-level-label-alignment text:label-followed-by="listtab" fo:text-indent="-0.635cm" fo:margin-left="3.789cm"/>
        </style:list-level-properties>
      </text:list-level-style-number>
      <text:list-level-style-number text:level="5" style:num-prefix="(" style:num-suffix=")" style:num-format="a" text:display-levels="4">
        <style:list-level-properties text:list-level-position-and-space-mode="label-alignment">
          <style:list-level-label-alignment text:label-followed-by="listtab" fo:text-indent="-0.635cm" fo:margin-left="4.424cm"/>
        </style:list-level-properties>
      </text:list-level-style-number>
      <text:list-level-style-number text:level="6" style:num-prefix="(" style:num-suffix=")" style:num-format="i" text:display-levels="5">
        <style:list-level-properties text:list-level-position-and-space-mode="label-alignment">
          <style:list-level-label-alignment text:label-followed-by="listtab" fo:text-indent="-0.635cm" fo:margin-left="5.059cm"/>
        </style:list-level-properties>
      </text:list-level-style-number>
      <text:list-level-style-number text:level="7" style:num-suffix="." style:num-format="1" text:display-levels="6">
        <style:list-level-properties text:list-level-position-and-space-mode="label-alignment">
          <style:list-level-label-alignment text:label-followed-by="listtab" fo:text-indent="-0.635cm" fo:margin-left="5.694cm"/>
        </style:list-level-properties>
      </text:list-level-style-number>
      <text:list-level-style-number text:level="8" style:num-suffix="." style:num-format="a" text:display-levels="7">
        <style:list-level-properties text:list-level-position-and-space-mode="label-alignment">
          <style:list-level-label-alignment text:label-followed-by="listtab" fo:text-indent="-0.635cm" fo:margin-left="6.329cm"/>
        </style:list-level-properties>
      </text:list-level-style-number>
      <text:list-level-style-number text:level="9" style:num-suffix="." style:num-format="i" text:display-levels="8">
        <style:list-level-properties text:list-level-position-and-space-mode="label-alignment">
          <style:list-level-label-alignment text:label-followed-by="listtab" fo:text-indent="-0.635cm" fo:margin-left="6.964cm"/>
        </style:list-level-properties>
      </text:list-level-style-number>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26">
      <text:list-level-style-number text:level="1" style:num-suffix=")" style:num-format="1">
        <style:list-level-properties text:list-level-position-and-space-mode="label-alignment">
          <style:list-level-label-alignment text:label-followed-by="listtab" fo:text-indent="-0.635cm" fo:margin-left="0.635cm"/>
        </style:list-level-properties>
      </text:list-level-style-number>
      <text:list-level-style-number text:level="2" style:num-suffix=")" style:num-format="a">
        <style:list-level-properties text:list-level-position-and-space-mode="label-alignment">
          <style:list-level-label-alignment text:label-followed-by="listtab" fo:text-indent="-0.635cm" fo:margin-left="1.27cm"/>
        </style:list-level-properties>
      </text:list-level-style-number>
      <text:list-level-style-number text:level="3" style:num-suffix=")" style:num-format="i" text:display-levels="2">
        <style:list-level-properties text:list-level-position-and-space-mode="label-alignment">
          <style:list-level-label-alignment text:label-followed-by="listtab" fo:text-indent="-0.635cm" fo:margin-left="1.905cm"/>
        </style:list-level-properties>
      </text:list-level-style-number>
      <text:list-level-style-number text:level="4" style:num-prefix="(" style:num-suffix=")" style:num-format="1" text:display-levels="3">
        <style:list-level-properties text:list-level-position-and-space-mode="label-alignment">
          <style:list-level-label-alignment text:label-followed-by="listtab" fo:text-indent="-0.635cm" fo:margin-left="2.54cm"/>
        </style:list-level-properties>
      </text:list-level-style-number>
      <text:list-level-style-number text:level="5" style:num-prefix="(" style:num-suffix=")" style:num-format="a" text:display-levels="4">
        <style:list-level-properties text:list-level-position-and-space-mode="label-alignment">
          <style:list-level-label-alignment text:label-followed-by="listtab" fo:text-indent="-0.635cm" fo:margin-left="3.175cm"/>
        </style:list-level-properties>
      </text:list-level-style-number>
      <text:list-level-style-number text:level="6" style:num-prefix="(" style:num-suffix=")" style:num-format="i" text:display-levels="5">
        <style:list-level-properties text:list-level-position-and-space-mode="label-alignment">
          <style:list-level-label-alignment text:label-followed-by="listtab" fo:text-indent="-0.635cm" fo:margin-left="3.81cm"/>
        </style:list-level-properties>
      </text:list-level-style-number>
      <text:list-level-style-number text:level="7" style:num-suffix="." style:num-format="1" text:display-levels="6">
        <style:list-level-properties text:list-level-position-and-space-mode="label-alignment">
          <style:list-level-label-alignment text:label-followed-by="listtab" fo:text-indent="-0.635cm" fo:margin-left="4.445cm"/>
        </style:list-level-properties>
      </text:list-level-style-number>
      <text:list-level-style-number text:level="8" style:num-suffix="." style:num-format="a" text:display-levels="7">
        <style:list-level-properties text:list-level-position-and-space-mode="label-alignment">
          <style:list-level-label-alignment text:label-followed-by="listtab" fo:text-indent="-0.635cm" fo:margin-left="5.08cm"/>
        </style:list-level-properties>
      </text:list-level-style-number>
      <text:list-level-style-number text:level="9" style:num-suffix="." style:num-format="i" text:display-levels="8">
        <style:list-level-properties text:list-level-position-and-space-mode="label-alignment">
          <style:list-level-label-alignment text:label-followed-by="listtab" fo:text-indent="-0.635cm" fo:margin-left="5.715cm"/>
        </style:list-level-properties>
      </text:list-level-style-number>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27">
      <text:list-level-style-number text:level="1" style:num-suffix=")" style:num-format="1">
        <style:list-level-properties text:list-level-position-and-space-mode="label-alignment">
          <style:list-level-label-alignment text:label-followed-by="listtab" fo:text-indent="-0.635cm" fo:margin-left="0.635cm"/>
        </style:list-level-properties>
      </text:list-level-style-number>
      <text:list-level-style-number text:level="2" style:num-suffix=")" style:num-format="a">
        <style:list-level-properties text:list-level-position-and-space-mode="label-alignment">
          <style:list-level-label-alignment text:label-followed-by="listtab" fo:text-indent="-0.635cm" fo:margin-left="1.27cm"/>
        </style:list-level-properties>
      </text:list-level-style-number>
      <text:list-level-style-number text:level="3" style:num-suffix=")" style:num-format="i" text:display-levels="2">
        <style:list-level-properties text:list-level-position-and-space-mode="label-alignment">
          <style:list-level-label-alignment text:label-followed-by="listtab" fo:text-indent="-0.635cm" fo:margin-left="1.905cm"/>
        </style:list-level-properties>
      </text:list-level-style-number>
      <text:list-level-style-number text:level="4" style:num-prefix="(" style:num-suffix=")" style:num-format="1" text:display-levels="3">
        <style:list-level-properties text:list-level-position-and-space-mode="label-alignment">
          <style:list-level-label-alignment text:label-followed-by="listtab" fo:text-indent="-0.635cm" fo:margin-left="2.54cm"/>
        </style:list-level-properties>
      </text:list-level-style-number>
      <text:list-level-style-number text:level="5" style:num-prefix="(" style:num-suffix=")" style:num-format="a" text:display-levels="4">
        <style:list-level-properties text:list-level-position-and-space-mode="label-alignment">
          <style:list-level-label-alignment text:label-followed-by="listtab" fo:text-indent="-0.635cm" fo:margin-left="3.175cm"/>
        </style:list-level-properties>
      </text:list-level-style-number>
      <text:list-level-style-number text:level="6" style:num-prefix="(" style:num-suffix=")" style:num-format="i" text:display-levels="5">
        <style:list-level-properties text:list-level-position-and-space-mode="label-alignment">
          <style:list-level-label-alignment text:label-followed-by="listtab" fo:text-indent="-0.635cm" fo:margin-left="3.81cm"/>
        </style:list-level-properties>
      </text:list-level-style-number>
      <text:list-level-style-number text:level="7" style:num-suffix="." style:num-format="1" text:display-levels="6">
        <style:list-level-properties text:list-level-position-and-space-mode="label-alignment">
          <style:list-level-label-alignment text:label-followed-by="listtab" fo:text-indent="-0.635cm" fo:margin-left="4.445cm"/>
        </style:list-level-properties>
      </text:list-level-style-number>
      <text:list-level-style-number text:level="8" style:num-suffix="." style:num-format="a" text:display-levels="7">
        <style:list-level-properties text:list-level-position-and-space-mode="label-alignment">
          <style:list-level-label-alignment text:label-followed-by="listtab" fo:text-indent="-0.635cm" fo:margin-left="5.08cm"/>
        </style:list-level-properties>
      </text:list-level-style-number>
      <text:list-level-style-number text:level="9" style:num-suffix="." style:num-format="i" text:display-levels="8">
        <style:list-level-properties text:list-level-position-and-space-mode="label-alignment">
          <style:list-level-label-alignment text:label-followed-by="listtab" fo:text-indent="-0.635cm" fo:margin-left="5.715cm"/>
        </style:list-level-properties>
      </text:list-level-style-number>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28">
      <text:list-level-style-number text:level="1" style:num-suffix=")" style:num-format="1">
        <style:list-level-properties text:list-level-position-and-space-mode="label-alignment">
          <style:list-level-label-alignment text:label-followed-by="listtab" fo:text-indent="-0.635cm" fo:margin-left="0.635cm"/>
        </style:list-level-properties>
      </text:list-level-style-number>
      <text:list-level-style-number text:level="2" style:num-suffix=")" style:num-format="a">
        <style:list-level-properties text:list-level-position-and-space-mode="label-alignment">
          <style:list-level-label-alignment text:label-followed-by="listtab" fo:text-indent="-0.635cm" fo:margin-left="1.27cm"/>
        </style:list-level-properties>
      </text:list-level-style-number>
      <text:list-level-style-number text:level="3" style:num-suffix="." style:num-format="a" text:display-levels="2">
        <style:list-level-properties text:list-level-position-and-space-mode="label-alignment">
          <style:list-level-label-alignment text:label-followed-by="listtab" fo:text-indent="-0.635cm" fo:margin-left="1.905cm"/>
        </style:list-level-properties>
      </text:list-level-style-number>
      <text:list-level-style-number text:level="4" style:num-prefix="(" style:num-suffix=")" style:num-format="1" text:display-levels="3">
        <style:list-level-properties text:list-level-position-and-space-mode="label-alignment">
          <style:list-level-label-alignment text:label-followed-by="listtab" fo:text-indent="-0.635cm" fo:margin-left="2.54cm"/>
        </style:list-level-properties>
      </text:list-level-style-number>
      <text:list-level-style-number text:level="5" style:num-prefix="(" style:num-suffix=")" style:num-format="a" text:display-levels="4">
        <style:list-level-properties text:list-level-position-and-space-mode="label-alignment">
          <style:list-level-label-alignment text:label-followed-by="listtab" fo:text-indent="-0.635cm" fo:margin-left="3.175cm"/>
        </style:list-level-properties>
      </text:list-level-style-number>
      <text:list-level-style-number text:level="6" style:num-prefix="(" style:num-suffix=")" style:num-format="i" text:display-levels="5">
        <style:list-level-properties text:list-level-position-and-space-mode="label-alignment">
          <style:list-level-label-alignment text:label-followed-by="listtab" fo:text-indent="-0.635cm" fo:margin-left="3.81cm"/>
        </style:list-level-properties>
      </text:list-level-style-number>
      <text:list-level-style-number text:level="7" style:num-suffix="." style:num-format="1" text:display-levels="6">
        <style:list-level-properties text:list-level-position-and-space-mode="label-alignment">
          <style:list-level-label-alignment text:label-followed-by="listtab" fo:text-indent="-0.635cm" fo:margin-left="4.445cm"/>
        </style:list-level-properties>
      </text:list-level-style-number>
      <text:list-level-style-number text:level="8" style:num-suffix="." style:num-format="a" text:display-levels="7">
        <style:list-level-properties text:list-level-position-and-space-mode="label-alignment">
          <style:list-level-label-alignment text:label-followed-by="listtab" fo:text-indent="-0.635cm" fo:margin-left="5.08cm"/>
        </style:list-level-properties>
      </text:list-level-style-number>
      <text:list-level-style-number text:level="9" style:num-suffix="." style:num-format="i" text:display-levels="8">
        <style:list-level-properties text:list-level-position-and-space-mode="label-alignment">
          <style:list-level-label-alignment text:label-followed-by="listtab" fo:text-indent="-0.635cm" fo:margin-left="5.715cm"/>
        </style:list-level-properties>
      </text:list-level-style-number>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29">
      <text:list-level-style-bullet text:level="1" text:style-name="ListLabel_20_6" style:num-suffix="-" text:bullet-char="-">
        <style:list-level-properties text:list-level-position-and-space-mode="label-alignment">
          <style:list-level-label-alignment text:label-followed-by="listtab" fo:text-indent="-0.635cm" fo:margin-left="1.27cm"/>
        </style:list-level-properties>
        <style:text-properties fo:font-family="Calibri" style:font-style-name="Regular" style:font-family-generic="swiss" style:font-pitch="variable"/>
      </text:list-level-style-bullet>
      <text:list-level-style-bullet text:level="2" text:style-name="ListLabel_20_3" style:num-suffix="o" text:bullet-char="o">
        <style:list-level-properties text:list-level-position-and-space-mode="label-alignment">
          <style:list-level-label-alignment text:label-followed-by="listtab" fo:text-indent="-0.635cm" fo:margin-left="2.54cm"/>
        </style:list-level-properties>
        <style:text-properties fo:font-family="'Courier New'" style:font-style-name="Regular" style:font-family-generic="modern" style:font-pitch="fixed"/>
      </text:list-level-style-bullet>
      <text:list-level-style-bullet text:level="3" style:num-suffix="" text:bullet-char="">
        <style:list-level-properties text:list-level-position-and-space-mode="label-alignment">
          <style:list-level-label-alignment text:label-followed-by="listtab" fo:text-indent="-0.635cm" fo:margin-left="3.81cm"/>
        </style:list-level-properties>
        <style:text-properties fo:font-family="Wingdings" style:font-style-name="Regular" style:font-pitch="variable" style:font-charset="x-symbol"/>
      </text:list-level-style-bullet>
      <text:list-level-style-bullet text:level="4" style:num-suffix="" text:bullet-char="">
        <style:list-level-properties text:list-level-position-and-space-mode="label-alignment">
          <style:list-level-label-alignment text:label-followed-by="listtab" fo:text-indent="-0.635cm" fo:margin-left="5.08cm"/>
        </style:list-level-properties>
        <style:text-properties fo:font-family="Symbol" style:font-style-name="Regular" style:font-family-generic="roman" style:font-pitch="variable" style:font-charset="x-symbol"/>
      </text:list-level-style-bullet>
      <text:list-level-style-bullet text:level="5" text:style-name="ListLabel_20_3" style:num-suffix="o" text:bullet-char="o">
        <style:list-level-properties text:list-level-position-and-space-mode="label-alignment">
          <style:list-level-label-alignment text:label-followed-by="listtab" fo:text-indent="-0.635cm" fo:margin-left="6.35cm"/>
        </style:list-level-properties>
        <style:text-properties fo:font-family="'Courier New'" style:font-style-name="Regular" style:font-family-generic="modern" style:font-pitch="fixed"/>
      </text:list-level-style-bullet>
      <text:list-level-style-bullet text:level="6" style:num-suffix="" text:bullet-char="">
        <style:list-level-properties text:list-level-position-and-space-mode="label-alignment">
          <style:list-level-label-alignment text:label-followed-by="listtab" fo:text-indent="-0.635cm" fo:margin-left="7.62cm"/>
        </style:list-level-properties>
        <style:text-properties fo:font-family="Wingdings" style:font-style-name="Regular" style:font-pitch="variable" style:font-charset="x-symbol"/>
      </text:list-level-style-bullet>
      <text:list-level-style-bullet text:level="7" style:num-suffix="" text:bullet-char="">
        <style:list-level-properties text:list-level-position-and-space-mode="label-alignment">
          <style:list-level-label-alignment text:label-followed-by="listtab" fo:text-indent="-0.635cm" fo:margin-left="8.89cm"/>
        </style:list-level-properties>
        <style:text-properties fo:font-family="Symbol" style:font-style-name="Regular" style:font-family-generic="roman" style:font-pitch="variable" style:font-charset="x-symbol"/>
      </text:list-level-style-bullet>
      <text:list-level-style-bullet text:level="8" text:style-name="ListLabel_20_3" style:num-suffix="o" text:bullet-char="o">
        <style:list-level-properties text:list-level-position-and-space-mode="label-alignment">
          <style:list-level-label-alignment text:label-followed-by="listtab" fo:text-indent="-0.635cm" fo:margin-left="10.16cm"/>
        </style:list-level-properties>
        <style:text-properties fo:font-family="'Courier New'" style:font-style-name="Regular" style:font-family-generic="modern" style:font-pitch="fixed"/>
      </text:list-level-style-bullet>
      <text:list-level-style-bullet text:level="9" style:num-suffix="" text:bullet-char="">
        <style:list-level-properties text:list-level-position-and-space-mode="label-alignment">
          <style:list-level-label-alignment text:label-followed-by="listtab" fo:text-indent="-0.635cm" fo:margin-left="11.43cm"/>
        </style:list-level-properties>
        <style:text-properties fo:font-family="Wingdings" style:font-style-name="Regular" style:font-pitch="variable" style:font-charset="x-symbol"/>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30">
      <text:list-level-style-bullet text:level="1" text:style-name="ListLabel_20_4" style:num-suffix="" text:bullet-char="">
        <style:list-level-properties text:list-level-position-and-space-mode="label-alignment">
          <style:list-level-label-alignment text:label-followed-by="listtab" fo:text-indent="-0.635cm" fo:margin-left="1.27cm"/>
        </style:list-level-properties>
        <style:text-properties fo:font-family="Symbol" style:font-style-name="Regular" style:font-family-generic="roman" style:font-pitch="variable" style:font-charset="x-symbol"/>
      </text:list-level-style-bullet>
      <text:list-level-style-bullet text:level="2" text:style-name="ListLabel_20_3" style:num-suffix="o" text:bullet-char="o">
        <style:list-level-properties text:list-level-position-and-space-mode="label-alignment">
          <style:list-level-label-alignment text:label-followed-by="listtab" fo:text-indent="-0.635cm" fo:margin-left="2.54cm"/>
        </style:list-level-properties>
        <style:text-properties fo:font-family="'Courier New'" style:font-style-name="Regular" style:font-family-generic="modern" style:font-pitch="fixed"/>
      </text:list-level-style-bullet>
      <text:list-level-style-bullet text:level="3" style:num-suffix="" text:bullet-char="">
        <style:list-level-properties text:list-level-position-and-space-mode="label-alignment">
          <style:list-level-label-alignment text:label-followed-by="listtab" fo:text-indent="-0.635cm" fo:margin-left="3.81cm"/>
        </style:list-level-properties>
        <style:text-properties fo:font-family="Wingdings" style:font-style-name="Regular" style:font-pitch="variable" style:font-charset="x-symbol"/>
      </text:list-level-style-bullet>
      <text:list-level-style-bullet text:level="4" style:num-suffix="" text:bullet-char="">
        <style:list-level-properties text:list-level-position-and-space-mode="label-alignment">
          <style:list-level-label-alignment text:label-followed-by="listtab" fo:text-indent="-0.635cm" fo:margin-left="5.08cm"/>
        </style:list-level-properties>
        <style:text-properties fo:font-family="Symbol" style:font-style-name="Regular" style:font-family-generic="roman" style:font-pitch="variable" style:font-charset="x-symbol"/>
      </text:list-level-style-bullet>
      <text:list-level-style-bullet text:level="5" text:style-name="ListLabel_20_3" style:num-suffix="o" text:bullet-char="o">
        <style:list-level-properties text:list-level-position-and-space-mode="label-alignment">
          <style:list-level-label-alignment text:label-followed-by="listtab" fo:text-indent="-0.635cm" fo:margin-left="6.35cm"/>
        </style:list-level-properties>
        <style:text-properties fo:font-family="'Courier New'" style:font-style-name="Regular" style:font-family-generic="modern" style:font-pitch="fixed"/>
      </text:list-level-style-bullet>
      <text:list-level-style-bullet text:level="6" style:num-suffix="" text:bullet-char="">
        <style:list-level-properties text:list-level-position-and-space-mode="label-alignment">
          <style:list-level-label-alignment text:label-followed-by="listtab" fo:text-indent="-0.635cm" fo:margin-left="7.62cm"/>
        </style:list-level-properties>
        <style:text-properties fo:font-family="Wingdings" style:font-style-name="Regular" style:font-pitch="variable" style:font-charset="x-symbol"/>
      </text:list-level-style-bullet>
      <text:list-level-style-bullet text:level="7" style:num-suffix="" text:bullet-char="">
        <style:list-level-properties text:list-level-position-and-space-mode="label-alignment">
          <style:list-level-label-alignment text:label-followed-by="listtab" fo:text-indent="-0.635cm" fo:margin-left="8.89cm"/>
        </style:list-level-properties>
        <style:text-properties fo:font-family="Symbol" style:font-style-name="Regular" style:font-family-generic="roman" style:font-pitch="variable" style:font-charset="x-symbol"/>
      </text:list-level-style-bullet>
      <text:list-level-style-bullet text:level="8" text:style-name="ListLabel_20_3" style:num-suffix="o" text:bullet-char="o">
        <style:list-level-properties text:list-level-position-and-space-mode="label-alignment">
          <style:list-level-label-alignment text:label-followed-by="listtab" fo:text-indent="-0.635cm" fo:margin-left="10.16cm"/>
        </style:list-level-properties>
        <style:text-properties fo:font-family="'Courier New'" style:font-style-name="Regular" style:font-family-generic="modern" style:font-pitch="fixed"/>
      </text:list-level-style-bullet>
      <text:list-level-style-bullet text:level="9" style:num-suffix="" text:bullet-char="">
        <style:list-level-properties text:list-level-position-and-space-mode="label-alignment">
          <style:list-level-label-alignment text:label-followed-by="listtab" fo:text-indent="-0.635cm" fo:margin-left="11.43cm"/>
        </style:list-level-properties>
        <style:text-properties fo:font-family="Wingdings" style:font-style-name="Regular" style:font-pitch="variable" style:font-charset="x-symbol"/>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31">
      <text:list-level-style-bullet text:level="1" style:num-suffix="" text:bullet-char="">
        <style:list-level-properties text:list-level-position-and-space-mode="label-alignment">
          <style:list-level-label-alignment text:label-followed-by="listtab" fo:text-indent="-0.635cm" fo:margin-left="1.27cm"/>
        </style:list-level-properties>
        <style:text-properties fo:font-family="Symbol" style:font-style-name="Regular" style:font-family-generic="roman" style:font-pitch="variable" style:font-charset="x-symbol"/>
      </text:list-level-style-bullet>
      <text:list-level-style-bullet text:level="2" style:num-suffix="o" text:bullet-char="o">
        <style:list-level-properties text:list-level-position-and-space-mode="label-alignment">
          <style:list-level-label-alignment text:label-followed-by="listtab" fo:text-indent="-0.635cm" fo:margin-left="2.54cm"/>
        </style:list-level-properties>
        <style:text-properties fo:font-family="'Courier New'" style:font-style-name="Regular" style:font-family-generic="modern" style:font-pitch="fixed"/>
      </text:list-level-style-bullet>
      <text:list-level-style-bullet text:level="3" style:num-suffix="" text:bullet-char="">
        <style:list-level-properties text:list-level-position-and-space-mode="label-alignment">
          <style:list-level-label-alignment text:label-followed-by="listtab" fo:text-indent="-0.635cm" fo:margin-left="3.81cm"/>
        </style:list-level-properties>
        <style:text-properties fo:font-family="Wingdings" style:font-style-name="Regular" style:font-pitch="variable" style:font-charset="x-symbol"/>
      </text:list-level-style-bullet>
      <text:list-level-style-bullet text:level="4" style:num-suffix="" text:bullet-char="">
        <style:list-level-properties text:list-level-position-and-space-mode="label-alignment">
          <style:list-level-label-alignment text:label-followed-by="listtab" fo:text-indent="-0.635cm" fo:margin-left="5.08cm"/>
        </style:list-level-properties>
        <style:text-properties fo:font-family="Symbol" style:font-style-name="Regular" style:font-family-generic="roman" style:font-pitch="variable" style:font-charset="x-symbol"/>
      </text:list-level-style-bullet>
      <text:list-level-style-bullet text:level="5" style:num-suffix="o" text:bullet-char="o">
        <style:list-level-properties text:list-level-position-and-space-mode="label-alignment">
          <style:list-level-label-alignment text:label-followed-by="listtab" fo:text-indent="-0.635cm" fo:margin-left="6.35cm"/>
        </style:list-level-properties>
        <style:text-properties fo:font-family="'Courier New'" style:font-style-name="Regular" style:font-family-generic="modern" style:font-pitch="fixed"/>
      </text:list-level-style-bullet>
      <text:list-level-style-bullet text:level="6" style:num-suffix="" text:bullet-char="">
        <style:list-level-properties text:list-level-position-and-space-mode="label-alignment">
          <style:list-level-label-alignment text:label-followed-by="listtab" fo:text-indent="-0.635cm" fo:margin-left="7.62cm"/>
        </style:list-level-properties>
        <style:text-properties fo:font-family="Wingdings" style:font-style-name="Regular" style:font-pitch="variable" style:font-charset="x-symbol"/>
      </text:list-level-style-bullet>
      <text:list-level-style-bullet text:level="7" style:num-suffix="" text:bullet-char="">
        <style:list-level-properties text:list-level-position-and-space-mode="label-alignment">
          <style:list-level-label-alignment text:label-followed-by="listtab" fo:text-indent="-0.635cm" fo:margin-left="8.89cm"/>
        </style:list-level-properties>
        <style:text-properties fo:font-family="Symbol" style:font-style-name="Regular" style:font-family-generic="roman" style:font-pitch="variable" style:font-charset="x-symbol"/>
      </text:list-level-style-bullet>
      <text:list-level-style-bullet text:level="8" style:num-suffix="o" text:bullet-char="o">
        <style:list-level-properties text:list-level-position-and-space-mode="label-alignment">
          <style:list-level-label-alignment text:label-followed-by="listtab" fo:text-indent="-0.635cm" fo:margin-left="10.16cm"/>
        </style:list-level-properties>
        <style:text-properties fo:font-family="'Courier New'" style:font-style-name="Regular" style:font-family-generic="modern" style:font-pitch="fixed"/>
      </text:list-level-style-bullet>
      <text:list-level-style-bullet text:level="9" style:num-suffix="" text:bullet-char="">
        <style:list-level-properties text:list-level-position-and-space-mode="label-alignment">
          <style:list-level-label-alignment text:label-followed-by="listtab" fo:text-indent="-0.635cm" fo:margin-left="11.43cm"/>
        </style:list-level-properties>
        <style:text-properties fo:font-family="Wingdings" style:font-style-name="Regular" style:font-pitch="variable" style:font-charset="x-symbol"/>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32">
      <text:list-level-style-number text:level="1" style:num-suffix="." style:num-format="1">
        <style:list-level-properties text:list-level-position-and-space-mode="label-alignment">
          <style:list-level-label-alignment text:label-followed-by="listtab" fo:text-indent="-0.635cm" fo:margin-left="1.27cm"/>
        </style:list-level-properties>
      </text:list-level-style-number>
      <text:list-level-style-number text:level="2" style:num-suffix="." style:num-format="a">
        <style:list-level-properties text:list-level-position-and-space-mode="label-alignment">
          <style:list-level-label-alignment text:label-followed-by="listtab" fo:text-indent="-0.635cm" fo:margin-left="2.54cm"/>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318cm" fo:margin-left="3.81cm"/>
        </style:list-level-properties>
      </text:list-level-style-number>
      <text:list-level-style-number text:level="4" style:num-suffix="." style:num-format="1" text:display-levels="3">
        <style:list-level-properties text:list-level-position-and-space-mode="label-alignment">
          <style:list-level-label-alignment text:label-followed-by="listtab" fo:text-indent="-0.635cm" fo:margin-left="5.08cm"/>
        </style:list-level-properties>
      </text:list-level-style-number>
      <text:list-level-style-number text:level="5" style:num-suffix="." style:num-format="a" text:display-levels="4">
        <style:list-level-properties text:list-level-position-and-space-mode="label-alignment">
          <style:list-level-label-alignment text:label-followed-by="listtab" fo:text-indent="-0.635cm" fo:margin-left="6.35cm"/>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318cm" fo:margin-left="7.62cm"/>
        </style:list-level-properties>
      </text:list-level-style-number>
      <text:list-level-style-number text:level="7" style:num-suffix="." style:num-format="1" text:display-levels="6">
        <style:list-level-properties text:list-level-position-and-space-mode="label-alignment">
          <style:list-level-label-alignment text:label-followed-by="listtab" fo:text-indent="-0.635cm" fo:margin-left="8.89cm"/>
        </style:list-level-properties>
      </text:list-level-style-number>
      <text:list-level-style-number text:level="8" style:num-suffix="." style:num-format="a" text:display-levels="7">
        <style:list-level-properties text:list-level-position-and-space-mode="label-alignment">
          <style:list-level-label-alignment text:label-followed-by="listtab" fo:text-indent="-0.635cm" fo:margin-left="10.16cm"/>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318cm" fo:margin-left="11.43cm"/>
        </style:list-level-properties>
      </text:list-level-style-number>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33">
      <text:list-level-style-bullet text:level="1" style:num-suffix="" text:bullet-char="">
        <style:list-level-properties text:list-level-position-and-space-mode="label-alignment">
          <style:list-level-label-alignment text:label-followed-by="listtab" fo:text-indent="-0.635cm" fo:margin-left="1.27cm"/>
        </style:list-level-properties>
        <style:text-properties fo:font-family="Symbol" style:font-style-name="Regular" style:font-family-generic="roman" style:font-pitch="variable" style:font-charset="x-symbol"/>
      </text:list-level-style-bullet>
      <text:list-level-style-bullet text:level="2" text:style-name="ListLabel_20_3" style:num-suffix="o" text:bullet-char="o">
        <style:list-level-properties text:list-level-position-and-space-mode="label-alignment">
          <style:list-level-label-alignment text:label-followed-by="listtab" fo:text-indent="-0.635cm" fo:margin-left="2.54cm"/>
        </style:list-level-properties>
        <style:text-properties fo:font-family="'Courier New'" style:font-style-name="Regular" style:font-family-generic="modern" style:font-pitch="fixed"/>
      </text:list-level-style-bullet>
      <text:list-level-style-bullet text:level="3" style:num-suffix="" text:bullet-char="">
        <style:list-level-properties text:list-level-position-and-space-mode="label-alignment">
          <style:list-level-label-alignment text:label-followed-by="listtab" fo:text-indent="-0.635cm" fo:margin-left="3.81cm"/>
        </style:list-level-properties>
        <style:text-properties fo:font-family="Wingdings" style:font-style-name="Regular" style:font-pitch="variable" style:font-charset="x-symbol"/>
      </text:list-level-style-bullet>
      <text:list-level-style-bullet text:level="4" style:num-suffix="" text:bullet-char="">
        <style:list-level-properties text:list-level-position-and-space-mode="label-alignment">
          <style:list-level-label-alignment text:label-followed-by="listtab" fo:text-indent="-0.635cm" fo:margin-left="5.08cm"/>
        </style:list-level-properties>
        <style:text-properties fo:font-family="Symbol" style:font-style-name="Regular" style:font-family-generic="roman" style:font-pitch="variable" style:font-charset="x-symbol"/>
      </text:list-level-style-bullet>
      <text:list-level-style-bullet text:level="5" text:style-name="ListLabel_20_3" style:num-suffix="o" text:bullet-char="o">
        <style:list-level-properties text:list-level-position-and-space-mode="label-alignment">
          <style:list-level-label-alignment text:label-followed-by="listtab" fo:text-indent="-0.635cm" fo:margin-left="6.35cm"/>
        </style:list-level-properties>
        <style:text-properties fo:font-family="'Courier New'" style:font-style-name="Regular" style:font-family-generic="modern" style:font-pitch="fixed"/>
      </text:list-level-style-bullet>
      <text:list-level-style-bullet text:level="6" style:num-suffix="" text:bullet-char="">
        <style:list-level-properties text:list-level-position-and-space-mode="label-alignment">
          <style:list-level-label-alignment text:label-followed-by="listtab" fo:text-indent="-0.635cm" fo:margin-left="7.62cm"/>
        </style:list-level-properties>
        <style:text-properties fo:font-family="Wingdings" style:font-style-name="Regular" style:font-pitch="variable" style:font-charset="x-symbol"/>
      </text:list-level-style-bullet>
      <text:list-level-style-bullet text:level="7" style:num-suffix="" text:bullet-char="">
        <style:list-level-properties text:list-level-position-and-space-mode="label-alignment">
          <style:list-level-label-alignment text:label-followed-by="listtab" fo:text-indent="-0.635cm" fo:margin-left="8.89cm"/>
        </style:list-level-properties>
        <style:text-properties fo:font-family="Symbol" style:font-style-name="Regular" style:font-family-generic="roman" style:font-pitch="variable" style:font-charset="x-symbol"/>
      </text:list-level-style-bullet>
      <text:list-level-style-bullet text:level="8" text:style-name="ListLabel_20_3" style:num-suffix="o" text:bullet-char="o">
        <style:list-level-properties text:list-level-position-and-space-mode="label-alignment">
          <style:list-level-label-alignment text:label-followed-by="listtab" fo:text-indent="-0.635cm" fo:margin-left="10.16cm"/>
        </style:list-level-properties>
        <style:text-properties fo:font-family="'Courier New'" style:font-style-name="Regular" style:font-family-generic="modern" style:font-pitch="fixed"/>
      </text:list-level-style-bullet>
      <text:list-level-style-bullet text:level="9" style:num-suffix="" text:bullet-char="">
        <style:list-level-properties text:list-level-position-and-space-mode="label-alignment">
          <style:list-level-label-alignment text:label-followed-by="listtab" fo:text-indent="-0.635cm" fo:margin-left="11.43cm"/>
        </style:list-level-properties>
        <style:text-properties fo:font-family="Wingdings" style:font-style-name="Regular" style:font-pitch="variable" style:font-charset="x-symbol"/>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34">
      <text:list-level-style-bullet text:level="1" text:style-name="ListLabel_20_1" style:num-suffix="" text:bullet-char="">
        <style:list-level-properties text:list-level-position-and-space-mode="label-alignment">
          <style:list-level-label-alignment text:label-followed-by="listtab" text:list-tab-stop-position="1.27cm" fo:text-indent="-0.635cm" fo:margin-left="1.27cm"/>
        </style:list-level-properties>
        <style:text-properties fo:font-family="Symbol" style:font-style-name="Regular" style:font-family-generic="roman" style:font-pitch="variable" style:font-charset="x-symbol"/>
      </text:list-level-style-bullet>
      <text:list-level-style-bullet text:level="2" text:style-name="ListLabel_20_1" style:num-suffix="o" text:bullet-char="o">
        <style:list-level-properties text:list-level-position-and-space-mode="label-alignment">
          <style:list-level-label-alignment text:label-followed-by="listtab" text:list-tab-stop-position="2.54cm" fo:text-indent="-0.635cm" fo:margin-left="2.54cm"/>
        </style:list-level-properties>
        <style:text-properties fo:font-family="'Courier New'" style:font-style-name="Regular" style:font-family-generic="modern" style:font-pitch="fixed"/>
      </text:list-level-style-bullet>
      <text:list-level-style-bullet text:level="3" text:style-name="ListLabel_20_1" style:num-suffix="" text:bullet-char="">
        <style:list-level-properties text:list-level-position-and-space-mode="label-alignment">
          <style:list-level-label-alignment text:label-followed-by="listtab" text:list-tab-stop-position="3.81cm" fo:text-indent="-0.635cm" fo:margin-left="3.81cm"/>
        </style:list-level-properties>
        <style:text-properties fo:font-family="Wingdings" style:font-style-name="Regular" style:font-pitch="variable" style:font-charset="x-symbol"/>
      </text:list-level-style-bullet>
      <text:list-level-style-bullet text:level="4" text:style-name="ListLabel_20_1" style:num-suffix="" text:bullet-char="">
        <style:list-level-properties text:list-level-position-and-space-mode="label-alignment">
          <style:list-level-label-alignment text:label-followed-by="listtab" text:list-tab-stop-position="5.08cm" fo:text-indent="-0.635cm" fo:margin-left="5.08cm"/>
        </style:list-level-properties>
        <style:text-properties fo:font-family="Wingdings" style:font-style-name="Regular" style:font-pitch="variable" style:font-charset="x-symbol"/>
      </text:list-level-style-bullet>
      <text:list-level-style-bullet text:level="5" text:style-name="ListLabel_20_1" style:num-suffix="" text:bullet-char="">
        <style:list-level-properties text:list-level-position-and-space-mode="label-alignment">
          <style:list-level-label-alignment text:label-followed-by="listtab" text:list-tab-stop-position="6.35cm" fo:text-indent="-0.635cm" fo:margin-left="6.35cm"/>
        </style:list-level-properties>
        <style:text-properties fo:font-family="Wingdings" style:font-style-name="Regular" style:font-pitch="variable" style:font-charset="x-symbol"/>
      </text:list-level-style-bullet>
      <text:list-level-style-bullet text:level="6" text:style-name="ListLabel_20_1" style:num-suffix="" text:bullet-char="">
        <style:list-level-properties text:list-level-position-and-space-mode="label-alignment">
          <style:list-level-label-alignment text:label-followed-by="listtab" text:list-tab-stop-position="7.62cm" fo:text-indent="-0.635cm" fo:margin-left="7.62cm"/>
        </style:list-level-properties>
        <style:text-properties fo:font-family="Wingdings" style:font-style-name="Regular" style:font-pitch="variable" style:font-charset="x-symbol"/>
      </text:list-level-style-bullet>
      <text:list-level-style-bullet text:level="7" text:style-name="ListLabel_20_1" style:num-suffix="" text:bullet-char="">
        <style:list-level-properties text:list-level-position-and-space-mode="label-alignment">
          <style:list-level-label-alignment text:label-followed-by="listtab" text:list-tab-stop-position="8.89cm" fo:text-indent="-0.635cm" fo:margin-left="8.89cm"/>
        </style:list-level-properties>
        <style:text-properties fo:font-family="Wingdings" style:font-style-name="Regular" style:font-pitch="variable" style:font-charset="x-symbol"/>
      </text:list-level-style-bullet>
      <text:list-level-style-bullet text:level="8" text:style-name="ListLabel_20_1" style:num-suffix="" text:bullet-char="">
        <style:list-level-properties text:list-level-position-and-space-mode="label-alignment">
          <style:list-level-label-alignment text:label-followed-by="listtab" text:list-tab-stop-position="10.16cm" fo:text-indent="-0.635cm" fo:margin-left="10.16cm"/>
        </style:list-level-properties>
        <style:text-properties fo:font-family="Wingdings" style:font-style-name="Regular" style:font-pitch="variable" style:font-charset="x-symbol"/>
      </text:list-level-style-bullet>
      <text:list-level-style-bullet text:level="9" text:style-name="ListLabel_20_1" style:num-suffix="" text:bullet-char="">
        <style:list-level-properties text:list-level-position-and-space-mode="label-alignment">
          <style:list-level-label-alignment text:label-followed-by="listtab" text:list-tab-stop-position="11.43cm" fo:text-indent="-0.635cm" fo:margin-left="11.43cm"/>
        </style:list-level-properties>
        <style:text-properties fo:font-family="Wingdings" style:font-style-name="Regular" style:font-pitch="variable" style:font-charset="x-symbol"/>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notes-configuration text:note-class="footnote" style:num-format="1" text:start-value="0" text:footnotes-position="page" text:start-numbering-at="document"/>
    <text:notes-configuration text:note-class="endnote" style:num-format="i" text:start-value="0"/>
    <text:linenumbering-configuration text:number-lines="false" text:offset="0.499cm" style:num-format="1" text:number-position="left" text:increment="5"/>
    <style:default-page-layout>
      <style:page-layout-properties style:layout-grid-standard-mode="true"/>
    </style:default-page-layout>
  </office:styles>
  <office:automatic-styles>
    <style:page-layout style:name="Mpm1">
      <style:page-layout-properties fo:page-width="21.001cm" fo:page-height="29.7cm" style:num-format="1" style:print-orientation="portrait" fo:margin-top="2.54cm" fo:margin-bottom="2.54cm" fo:margin-left="2.54cm" fo:margin-right="2.54cm" style:writing-mode="lr-tb" style:layout-grid-color="#c0c0c0" style:layout-grid-lines="38" style:layout-grid-base-height="0.423cm" style:layout-grid-ruby-height="0.212cm" style:layout-grid-mode="none" style:layout-grid-ruby-below="false" style:layout-grid-print="false" style:layout-grid-display="false" style:layout-grid-base-width="0.37cm" style:layout-grid-snap-to-characters="true" style:footnote-max-height="0cm">
        <style:footnote-sep style:width="0.018cm" style:distance-before-sep="0.101cm" style:distance-after-sep="0.101cm" style:adjustment="left" style:rel-width="25%" style:color="#000000"/>
      </style:page-layout-properties>
      <style:header-style/>
      <style:footer-style/>
    </style:page-layout>
  </office:automatic-styles>
  <office:master-styles>
    <style:master-page style:name="Standard" style:page-layout-name="Mpm1"/>
  </office:master-styles>
</office:document-styles>
</file>